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2870" w:type="dxa"/>
        <w:tblLook w:val="04A0" w:firstRow="1" w:lastRow="0" w:firstColumn="1" w:lastColumn="0" w:noHBand="0" w:noVBand="1"/>
      </w:tblPr>
      <w:tblGrid>
        <w:gridCol w:w="2430"/>
        <w:gridCol w:w="1799"/>
        <w:gridCol w:w="1621"/>
        <w:gridCol w:w="1800"/>
        <w:gridCol w:w="1800"/>
        <w:gridCol w:w="1620"/>
        <w:gridCol w:w="1800"/>
      </w:tblGrid>
      <w:tr w:rsidR="00CB64D3" w:rsidRPr="009F280B" w14:paraId="7906AE37" w14:textId="77777777" w:rsidTr="00CB64D3">
        <w:trPr>
          <w:trHeight w:val="300"/>
        </w:trPr>
        <w:tc>
          <w:tcPr>
            <w:tcW w:w="1287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D9C27A" w14:textId="6C83E6A3" w:rsidR="00CB64D3" w:rsidRPr="009F280B" w:rsidRDefault="009F280B" w:rsidP="00CB64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upplemental Table</w:t>
            </w:r>
            <w:r w:rsidR="00B83DE2" w:rsidRPr="009F280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1</w:t>
            </w:r>
            <w:r w:rsidR="007C1460" w:rsidRPr="009F280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="00CB64D3" w:rsidRPr="009F28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B83DE2" w:rsidRPr="009F28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Baseline p</w:t>
            </w:r>
            <w:r w:rsidR="00CB64D3" w:rsidRPr="009F28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articipants' characteristics </w:t>
            </w:r>
            <w:r w:rsidR="00B83DE2" w:rsidRPr="009F28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of overall, </w:t>
            </w:r>
            <w:r w:rsidR="00CB64D3" w:rsidRPr="009F28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schemic heart disease</w:t>
            </w:r>
            <w:r w:rsidR="00B83DE2" w:rsidRPr="009F28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,</w:t>
            </w:r>
            <w:r w:rsidR="00CB64D3" w:rsidRPr="009F28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and cerebrovascular disease by incidence status</w:t>
            </w:r>
          </w:p>
        </w:tc>
      </w:tr>
      <w:tr w:rsidR="00CB64D3" w:rsidRPr="009F280B" w14:paraId="0ED054D9" w14:textId="77777777" w:rsidTr="00F20786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66367" w14:textId="77777777" w:rsidR="00CB64D3" w:rsidRPr="009F280B" w:rsidRDefault="00CB64D3" w:rsidP="00CB64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301DCA" w14:textId="0BF3E9BA" w:rsidR="00CB64D3" w:rsidRPr="009F280B" w:rsidRDefault="00CB64D3" w:rsidP="00CB64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Overall, </w:t>
            </w:r>
            <w:r w:rsidR="00B83DE2" w:rsidRPr="009F28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  <w:r w:rsidRPr="009F28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(%)</w:t>
            </w:r>
          </w:p>
        </w:tc>
        <w:tc>
          <w:tcPr>
            <w:tcW w:w="34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F3B124" w14:textId="6951FDBC" w:rsidR="00CB64D3" w:rsidRPr="009F280B" w:rsidRDefault="00CB64D3" w:rsidP="00CB64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HD incidence</w:t>
            </w:r>
            <w:r w:rsidR="00B83DE2" w:rsidRPr="009F28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, n (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DF74FD" w14:textId="10FC6A3A" w:rsidR="00CB64D3" w:rsidRPr="009F280B" w:rsidRDefault="00CB64D3" w:rsidP="00CB64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Overall, </w:t>
            </w:r>
            <w:r w:rsidR="00B83DE2" w:rsidRPr="009F28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  <w:r w:rsidRPr="009F28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(%)</w:t>
            </w:r>
          </w:p>
        </w:tc>
        <w:tc>
          <w:tcPr>
            <w:tcW w:w="34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97EF9D" w14:textId="0A91785F" w:rsidR="00CB64D3" w:rsidRPr="009F280B" w:rsidRDefault="00CB64D3" w:rsidP="00CB64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F28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eVD</w:t>
            </w:r>
            <w:proofErr w:type="spellEnd"/>
            <w:r w:rsidRPr="009F28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Incidence</w:t>
            </w:r>
            <w:r w:rsidR="00B83DE2" w:rsidRPr="009F28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, n (%)</w:t>
            </w:r>
            <w:r w:rsidRPr="009F28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</w:tr>
      <w:tr w:rsidR="00CB64D3" w:rsidRPr="009F280B" w14:paraId="3E5B0844" w14:textId="77777777" w:rsidTr="00F20786">
        <w:trPr>
          <w:trHeight w:val="630"/>
        </w:trPr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53B137" w14:textId="77777777" w:rsidR="00CB64D3" w:rsidRPr="009F280B" w:rsidRDefault="00CB64D3" w:rsidP="00CB64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C28783" w14:textId="77777777" w:rsidR="00CB64D3" w:rsidRPr="009F280B" w:rsidRDefault="00CB64D3" w:rsidP="00CB64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=298,992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D58216" w14:textId="0F4D629B" w:rsidR="00CB64D3" w:rsidRPr="009F280B" w:rsidRDefault="00CB64D3" w:rsidP="00CB64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es (n=15,061; 5</w:t>
            </w:r>
            <w:r w:rsidR="00891A99" w:rsidRPr="009F28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4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EC4322" w14:textId="0F8A9B4F" w:rsidR="00CB64D3" w:rsidRPr="009F280B" w:rsidRDefault="00CB64D3" w:rsidP="00CB64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o (n=283,931; 94</w:t>
            </w:r>
            <w:r w:rsidR="00891A99" w:rsidRPr="009F28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6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D85196" w14:textId="77777777" w:rsidR="00CB64D3" w:rsidRPr="009F280B" w:rsidRDefault="00CB64D3" w:rsidP="00CB64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=305,30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BE9FFE" w14:textId="42D0DB22" w:rsidR="00CB64D3" w:rsidRPr="009F280B" w:rsidRDefault="00CB64D3" w:rsidP="00CB64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es (n=6,729; 2</w:t>
            </w:r>
            <w:r w:rsidR="00891A99" w:rsidRPr="009F28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0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0C851A" w14:textId="293E0ECF" w:rsidR="00CB64D3" w:rsidRPr="009F280B" w:rsidRDefault="00CB64D3" w:rsidP="00CB64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o (n=298,580; 97</w:t>
            </w:r>
            <w:r w:rsidR="00891A99" w:rsidRPr="009F28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0%)</w:t>
            </w:r>
          </w:p>
        </w:tc>
      </w:tr>
      <w:tr w:rsidR="00CB64D3" w:rsidRPr="009F280B" w14:paraId="1DAB9026" w14:textId="77777777" w:rsidTr="00F20786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90007" w14:textId="77777777" w:rsidR="00CB64D3" w:rsidRPr="009F280B" w:rsidRDefault="00CB64D3" w:rsidP="00CB64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F280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emographics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2F8E5" w14:textId="77777777" w:rsidR="00CB64D3" w:rsidRPr="009F280B" w:rsidRDefault="00CB64D3" w:rsidP="00CB64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30F55" w14:textId="77777777" w:rsidR="00CB64D3" w:rsidRPr="009F280B" w:rsidRDefault="00CB64D3" w:rsidP="00CB64D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FF4D0" w14:textId="77777777" w:rsidR="00CB64D3" w:rsidRPr="009F280B" w:rsidRDefault="00CB64D3" w:rsidP="00CB64D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FC49A" w14:textId="77777777" w:rsidR="00CB64D3" w:rsidRPr="009F280B" w:rsidRDefault="00CB64D3" w:rsidP="00CB64D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6174B" w14:textId="77777777" w:rsidR="00CB64D3" w:rsidRPr="009F280B" w:rsidRDefault="00CB64D3" w:rsidP="00CB64D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87FCC" w14:textId="77777777" w:rsidR="00CB64D3" w:rsidRPr="009F280B" w:rsidRDefault="00CB64D3" w:rsidP="00CB64D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CB64D3" w:rsidRPr="009F280B" w14:paraId="7CD61003" w14:textId="77777777" w:rsidTr="00F20786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5CFE1" w14:textId="77777777" w:rsidR="00CB64D3" w:rsidRPr="009F280B" w:rsidRDefault="00CB64D3" w:rsidP="00CB64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ge, M (±SD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4CEEC" w14:textId="4FFF4660" w:rsidR="00CB64D3" w:rsidRPr="009F280B" w:rsidRDefault="00CB64D3" w:rsidP="00CB64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5</w:t>
            </w:r>
            <w:r w:rsidR="00891A99" w:rsidRPr="009F28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4 (8</w:t>
            </w:r>
            <w:r w:rsidR="00891A99" w:rsidRPr="009F28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9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2E197" w14:textId="05140050" w:rsidR="00CB64D3" w:rsidRPr="009F280B" w:rsidRDefault="00CB64D3" w:rsidP="00CB64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9</w:t>
            </w:r>
            <w:r w:rsidR="00891A99" w:rsidRPr="009F28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1 (7</w:t>
            </w:r>
            <w:r w:rsidR="00891A99" w:rsidRPr="009F28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53DFC" w14:textId="440F54BF" w:rsidR="00CB64D3" w:rsidRPr="009F280B" w:rsidRDefault="00CB64D3" w:rsidP="00CB64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5</w:t>
            </w:r>
            <w:r w:rsidR="00891A99" w:rsidRPr="009F28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3 (8</w:t>
            </w:r>
            <w:r w:rsidR="00891A99" w:rsidRPr="009F28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7EE79" w14:textId="09AD6BEE" w:rsidR="00CB64D3" w:rsidRPr="009F280B" w:rsidRDefault="00CB64D3" w:rsidP="00CB64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5</w:t>
            </w:r>
            <w:r w:rsidR="00891A99" w:rsidRPr="009F28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7 (8</w:t>
            </w:r>
            <w:r w:rsidR="00891A99" w:rsidRPr="009F28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47073" w14:textId="3E8D21C8" w:rsidR="00CB64D3" w:rsidRPr="009F280B" w:rsidRDefault="00CB64D3" w:rsidP="00CB64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1</w:t>
            </w:r>
            <w:r w:rsidR="00891A99" w:rsidRPr="009F28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 (6</w:t>
            </w:r>
            <w:r w:rsidR="00891A99" w:rsidRPr="009F28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AB31C" w14:textId="19BAD6F2" w:rsidR="00CB64D3" w:rsidRPr="009F280B" w:rsidRDefault="00CB64D3" w:rsidP="00CB64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5</w:t>
            </w:r>
            <w:r w:rsidR="00891A99" w:rsidRPr="009F28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5 (8</w:t>
            </w:r>
            <w:r w:rsidR="00891A99" w:rsidRPr="009F28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9)</w:t>
            </w:r>
          </w:p>
        </w:tc>
      </w:tr>
      <w:tr w:rsidR="00CB64D3" w:rsidRPr="009F280B" w14:paraId="3167D9B5" w14:textId="77777777" w:rsidTr="00F20786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130EF" w14:textId="77777777" w:rsidR="00CB64D3" w:rsidRPr="009F280B" w:rsidRDefault="00CB64D3" w:rsidP="00CB64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ex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F25C0" w14:textId="77777777" w:rsidR="00CB64D3" w:rsidRPr="009F280B" w:rsidRDefault="00CB64D3" w:rsidP="00CB64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82A4A" w14:textId="77777777" w:rsidR="00CB64D3" w:rsidRPr="009F280B" w:rsidRDefault="00CB64D3" w:rsidP="00CB64D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B362C" w14:textId="77777777" w:rsidR="00CB64D3" w:rsidRPr="009F280B" w:rsidRDefault="00CB64D3" w:rsidP="00CB64D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9EEEF" w14:textId="77777777" w:rsidR="00CB64D3" w:rsidRPr="009F280B" w:rsidRDefault="00CB64D3" w:rsidP="00CB64D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FFC19" w14:textId="77777777" w:rsidR="00CB64D3" w:rsidRPr="009F280B" w:rsidRDefault="00CB64D3" w:rsidP="00CB64D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72A8A" w14:textId="77777777" w:rsidR="00CB64D3" w:rsidRPr="009F280B" w:rsidRDefault="00CB64D3" w:rsidP="00CB64D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CB64D3" w:rsidRPr="009F280B" w14:paraId="38901091" w14:textId="77777777" w:rsidTr="00F20786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7CC0B" w14:textId="77777777" w:rsidR="00CB64D3" w:rsidRPr="009F280B" w:rsidRDefault="00CB64D3" w:rsidP="00CB64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 Male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BB34A" w14:textId="0F8D0000" w:rsidR="00CB64D3" w:rsidRPr="009F280B" w:rsidRDefault="00CB64D3" w:rsidP="00CB64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40,113 (46</w:t>
            </w:r>
            <w:r w:rsidR="00891A99" w:rsidRPr="009F28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6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9E9F0" w14:textId="230B3E14" w:rsidR="00CB64D3" w:rsidRPr="009F280B" w:rsidRDefault="00CB64D3" w:rsidP="00CB64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,147 (67</w:t>
            </w:r>
            <w:r w:rsidR="00891A99" w:rsidRPr="009F28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05DAD" w14:textId="56CBA3BB" w:rsidR="00CB64D3" w:rsidRPr="009F280B" w:rsidRDefault="00CB64D3" w:rsidP="00CB64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9,966 (45</w:t>
            </w:r>
            <w:r w:rsidR="00891A99" w:rsidRPr="009F28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6863F" w14:textId="23775128" w:rsidR="00CB64D3" w:rsidRPr="009F280B" w:rsidRDefault="00CB64D3" w:rsidP="00CB64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44,660 (47</w:t>
            </w:r>
            <w:r w:rsidR="00891A99" w:rsidRPr="009F28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8F4E7" w14:textId="16A836ED" w:rsidR="00CB64D3" w:rsidRPr="009F280B" w:rsidRDefault="00CB64D3" w:rsidP="00CB64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,081 (60</w:t>
            </w:r>
            <w:r w:rsidR="00891A99" w:rsidRPr="009F28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82FD6" w14:textId="6967C710" w:rsidR="00CB64D3" w:rsidRPr="009F280B" w:rsidRDefault="00CB64D3" w:rsidP="00CB64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40,579 (47</w:t>
            </w:r>
            <w:r w:rsidR="00891A99" w:rsidRPr="009F28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8)</w:t>
            </w:r>
          </w:p>
        </w:tc>
      </w:tr>
      <w:tr w:rsidR="00CB64D3" w:rsidRPr="009F280B" w14:paraId="634C079C" w14:textId="77777777" w:rsidTr="00F20786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84CC4" w14:textId="77777777" w:rsidR="00CB64D3" w:rsidRPr="009F280B" w:rsidRDefault="00CB64D3" w:rsidP="00CB64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 Female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5B69F" w14:textId="0D924D48" w:rsidR="00CB64D3" w:rsidRPr="009F280B" w:rsidRDefault="00CB64D3" w:rsidP="00CB64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58,879 (53</w:t>
            </w:r>
            <w:r w:rsidR="00891A99" w:rsidRPr="009F28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4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BCD2C" w14:textId="0DBF0D58" w:rsidR="00CB64D3" w:rsidRPr="009F280B" w:rsidRDefault="00CB64D3" w:rsidP="00CB64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,914 (32</w:t>
            </w:r>
            <w:r w:rsidR="00891A99" w:rsidRPr="009F28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B01E8" w14:textId="57E55B29" w:rsidR="00CB64D3" w:rsidRPr="009F280B" w:rsidRDefault="00CB64D3" w:rsidP="00CB64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53,965 (54</w:t>
            </w:r>
            <w:r w:rsidR="00891A99" w:rsidRPr="009F28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4CA7E" w14:textId="7FB32F35" w:rsidR="00CB64D3" w:rsidRPr="009F280B" w:rsidRDefault="00CB64D3" w:rsidP="00CB64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60,649 (52</w:t>
            </w:r>
            <w:r w:rsidR="00891A99" w:rsidRPr="009F28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919DE" w14:textId="29422C84" w:rsidR="00CB64D3" w:rsidRPr="009F280B" w:rsidRDefault="00CB64D3" w:rsidP="00CB64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,648 (39</w:t>
            </w:r>
            <w:r w:rsidR="00891A99" w:rsidRPr="009F28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2282C" w14:textId="5D5FD454" w:rsidR="00CB64D3" w:rsidRPr="009F280B" w:rsidRDefault="00CB64D3" w:rsidP="00CB64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58,001 (52</w:t>
            </w:r>
            <w:r w:rsidR="00891A99" w:rsidRPr="009F28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2)</w:t>
            </w:r>
          </w:p>
        </w:tc>
      </w:tr>
      <w:tr w:rsidR="00CB64D3" w:rsidRPr="009F280B" w14:paraId="2FDFB18D" w14:textId="77777777" w:rsidTr="00F20786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CCD9A" w14:textId="77777777" w:rsidR="00CB64D3" w:rsidRPr="009F280B" w:rsidRDefault="00CB64D3" w:rsidP="00CB64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ace/ethnicity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8764C" w14:textId="77777777" w:rsidR="00CB64D3" w:rsidRPr="009F280B" w:rsidRDefault="00CB64D3" w:rsidP="00CB64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F0412" w14:textId="77777777" w:rsidR="00CB64D3" w:rsidRPr="009F280B" w:rsidRDefault="00CB64D3" w:rsidP="00CB64D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C04CC" w14:textId="77777777" w:rsidR="00CB64D3" w:rsidRPr="009F280B" w:rsidRDefault="00CB64D3" w:rsidP="00CB64D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0F347" w14:textId="77777777" w:rsidR="00CB64D3" w:rsidRPr="009F280B" w:rsidRDefault="00CB64D3" w:rsidP="00CB64D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1DDA8" w14:textId="77777777" w:rsidR="00CB64D3" w:rsidRPr="009F280B" w:rsidRDefault="00CB64D3" w:rsidP="00CB64D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16155" w14:textId="77777777" w:rsidR="00CB64D3" w:rsidRPr="009F280B" w:rsidRDefault="00CB64D3" w:rsidP="00CB64D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CB64D3" w:rsidRPr="009F280B" w14:paraId="61F0D755" w14:textId="77777777" w:rsidTr="00F20786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B467D" w14:textId="77777777" w:rsidR="00CB64D3" w:rsidRPr="009F280B" w:rsidRDefault="00CB64D3" w:rsidP="00CB64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 White cohort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C0233" w14:textId="766EB094" w:rsidR="00CB64D3" w:rsidRPr="009F280B" w:rsidRDefault="00CB64D3" w:rsidP="00CB64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87,358 (96</w:t>
            </w:r>
            <w:r w:rsidR="00891A99" w:rsidRPr="009F28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D41BB" w14:textId="35C45627" w:rsidR="00CB64D3" w:rsidRPr="009F280B" w:rsidRDefault="00CB64D3" w:rsidP="00CB64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4,390 (95</w:t>
            </w:r>
            <w:r w:rsidR="00891A99" w:rsidRPr="009F28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F8FA9" w14:textId="0B0BF85C" w:rsidR="00CB64D3" w:rsidRPr="009F280B" w:rsidRDefault="00CB64D3" w:rsidP="00CB64D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F28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72,968 (96</w:t>
            </w:r>
            <w:r w:rsidR="00891A99" w:rsidRPr="009F28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6E903" w14:textId="6E325C06" w:rsidR="00CB64D3" w:rsidRPr="009F280B" w:rsidRDefault="00CB64D3" w:rsidP="00CB64D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F28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93,301 (96</w:t>
            </w:r>
            <w:r w:rsidR="00891A99" w:rsidRPr="009F28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</w:t>
            </w:r>
            <w:r w:rsidR="008669DB" w:rsidRPr="009F28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</w:t>
            </w:r>
            <w:r w:rsidRPr="009F28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5EEC9" w14:textId="550A7F36" w:rsidR="00CB64D3" w:rsidRPr="009F280B" w:rsidRDefault="00CB64D3" w:rsidP="00CB64D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F28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,449 (95</w:t>
            </w:r>
            <w:r w:rsidR="00891A99" w:rsidRPr="009F28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64E90" w14:textId="52474C45" w:rsidR="00CB64D3" w:rsidRPr="009F280B" w:rsidRDefault="00CB64D3" w:rsidP="00CB64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86,852 (96</w:t>
            </w:r>
            <w:r w:rsidR="00891A99" w:rsidRPr="009F28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7)</w:t>
            </w:r>
          </w:p>
        </w:tc>
      </w:tr>
      <w:tr w:rsidR="00CB64D3" w:rsidRPr="009F280B" w14:paraId="4F4807EE" w14:textId="77777777" w:rsidTr="00F20786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1BCCE" w14:textId="77777777" w:rsidR="00CB64D3" w:rsidRPr="009F280B" w:rsidRDefault="00CB64D3" w:rsidP="00CB64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 Black cohort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51E60" w14:textId="58D4E3C8" w:rsidR="00CB64D3" w:rsidRPr="009F280B" w:rsidRDefault="00CB64D3" w:rsidP="00CB64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,441(1</w:t>
            </w:r>
            <w:r w:rsidR="00891A99" w:rsidRPr="009F28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2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B2650" w14:textId="20435485" w:rsidR="00CB64D3" w:rsidRPr="009F280B" w:rsidRDefault="00CB64D3" w:rsidP="00CB64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70 (1</w:t>
            </w:r>
            <w:r w:rsidR="00891A99" w:rsidRPr="009F28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991F2" w14:textId="08C33542" w:rsidR="00CB64D3" w:rsidRPr="009F280B" w:rsidRDefault="00CB64D3" w:rsidP="00CB64D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F28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,271 (</w:t>
            </w:r>
            <w:r w:rsidR="00E11574" w:rsidRPr="009F28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</w:t>
            </w:r>
            <w:r w:rsidR="00891A99" w:rsidRPr="009F28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.</w:t>
            </w:r>
            <w:r w:rsidR="00E11574" w:rsidRPr="009F28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6</w:t>
            </w:r>
            <w:r w:rsidRPr="009F28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0C44F" w14:textId="5A0E0A30" w:rsidR="00CB64D3" w:rsidRPr="009F280B" w:rsidRDefault="00CB64D3" w:rsidP="00CB64D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F28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,511 (1</w:t>
            </w:r>
            <w:r w:rsidR="00891A99" w:rsidRPr="009F28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7EAE8" w14:textId="73BF8A95" w:rsidR="00CB64D3" w:rsidRPr="009F280B" w:rsidRDefault="00C1666D" w:rsidP="00CB64D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F28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43</w:t>
            </w:r>
            <w:r w:rsidR="00CB64D3" w:rsidRPr="009F28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(2</w:t>
            </w:r>
            <w:r w:rsidR="00891A99" w:rsidRPr="009F28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.</w:t>
            </w:r>
            <w:r w:rsidR="00CB64D3" w:rsidRPr="009F28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BA8D1" w14:textId="74537C24" w:rsidR="00CB64D3" w:rsidRPr="009F280B" w:rsidRDefault="00CB64D3" w:rsidP="00CB64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,368 (1</w:t>
            </w:r>
            <w:r w:rsidR="00891A99" w:rsidRPr="009F28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0)</w:t>
            </w:r>
          </w:p>
        </w:tc>
      </w:tr>
      <w:tr w:rsidR="00CB64D3" w:rsidRPr="009F280B" w14:paraId="3341FCDA" w14:textId="77777777" w:rsidTr="00F20786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52389" w14:textId="77777777" w:rsidR="00CB64D3" w:rsidRPr="009F280B" w:rsidRDefault="00CB64D3" w:rsidP="00CB64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 Asian cohort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0EBBA" w14:textId="2835C4F8" w:rsidR="00CB64D3" w:rsidRPr="009F280B" w:rsidRDefault="00CB64D3" w:rsidP="00CB64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,193 (2</w:t>
            </w:r>
            <w:r w:rsidR="00891A99" w:rsidRPr="009F28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7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017D0" w14:textId="68D83C12" w:rsidR="00CB64D3" w:rsidRPr="009F280B" w:rsidRDefault="00CB64D3" w:rsidP="00CB64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1 (3</w:t>
            </w:r>
            <w:r w:rsidR="00891A99" w:rsidRPr="009F28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E46D9" w14:textId="7D3F7D7F" w:rsidR="00CB64D3" w:rsidRPr="009F280B" w:rsidRDefault="00CB64D3" w:rsidP="00CB64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5,692 (</w:t>
            </w:r>
            <w:r w:rsidR="00E11574" w:rsidRPr="009F280B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2</w:t>
            </w:r>
            <w:r w:rsidR="00891A99" w:rsidRPr="009F280B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.</w:t>
            </w:r>
            <w:r w:rsidR="00E11574" w:rsidRPr="009F280B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00</w:t>
            </w:r>
            <w:r w:rsidRPr="009F280B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0ED31" w14:textId="2DE42163" w:rsidR="00CB64D3" w:rsidRPr="009F280B" w:rsidRDefault="00CB64D3" w:rsidP="00CB64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6,497 (2</w:t>
            </w:r>
            <w:r w:rsidR="00891A99" w:rsidRPr="009F280B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1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83C1A" w14:textId="242AC6F3" w:rsidR="00CB64D3" w:rsidRPr="009F280B" w:rsidRDefault="00C1666D" w:rsidP="00CB64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137 </w:t>
            </w:r>
            <w:r w:rsidR="00CB64D3" w:rsidRPr="009F280B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(2</w:t>
            </w:r>
            <w:r w:rsidR="00891A99" w:rsidRPr="009F280B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.</w:t>
            </w:r>
            <w:r w:rsidR="00CB64D3" w:rsidRPr="009F280B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0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6A056" w14:textId="7C320457" w:rsidR="00CB64D3" w:rsidRPr="009F280B" w:rsidRDefault="00CB64D3" w:rsidP="00CB64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6,360 (2</w:t>
            </w:r>
            <w:r w:rsidR="00891A99" w:rsidRPr="009F280B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13)</w:t>
            </w:r>
          </w:p>
        </w:tc>
      </w:tr>
      <w:tr w:rsidR="00CB64D3" w:rsidRPr="009F280B" w14:paraId="0176711E" w14:textId="77777777" w:rsidTr="00F20786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E0978" w14:textId="77777777" w:rsidR="00CB64D3" w:rsidRPr="009F280B" w:rsidRDefault="00CB64D3" w:rsidP="00CB64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F280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ealth-related factors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E0501" w14:textId="77777777" w:rsidR="00CB64D3" w:rsidRPr="009F280B" w:rsidRDefault="00CB64D3" w:rsidP="00CB64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2CAFB" w14:textId="77777777" w:rsidR="00CB64D3" w:rsidRPr="009F280B" w:rsidRDefault="00CB64D3" w:rsidP="00CB64D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1F44D" w14:textId="77777777" w:rsidR="00CB64D3" w:rsidRPr="009F280B" w:rsidRDefault="00CB64D3" w:rsidP="00CB64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5DDDA" w14:textId="77777777" w:rsidR="00CB64D3" w:rsidRPr="009F280B" w:rsidRDefault="00CB64D3" w:rsidP="00CB64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CD0A9" w14:textId="77777777" w:rsidR="00CB64D3" w:rsidRPr="009F280B" w:rsidRDefault="00CB64D3" w:rsidP="00CB64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D9C6B" w14:textId="77777777" w:rsidR="00CB64D3" w:rsidRPr="009F280B" w:rsidRDefault="00CB64D3" w:rsidP="00CB64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2C4C1C" w:rsidRPr="009F280B" w14:paraId="37117F6E" w14:textId="77777777" w:rsidTr="002C4C1C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E40E0" w14:textId="77777777" w:rsidR="002C4C1C" w:rsidRPr="009F280B" w:rsidRDefault="002C4C1C" w:rsidP="002C4C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Body mass index, M (±SD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B94F6" w14:textId="4CF5CBC7" w:rsidR="002C4C1C" w:rsidRPr="009F280B" w:rsidRDefault="002C4C1C" w:rsidP="002C4C1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F28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6</w:t>
            </w:r>
            <w:r w:rsidR="00891A99" w:rsidRPr="009F28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96(4</w:t>
            </w:r>
            <w:r w:rsidR="00891A99" w:rsidRPr="009F28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7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E8088" w14:textId="1EBC2014" w:rsidR="002C4C1C" w:rsidRPr="009F280B" w:rsidRDefault="002C4C1C" w:rsidP="002C4C1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F28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8</w:t>
            </w:r>
            <w:r w:rsidR="00891A99" w:rsidRPr="009F28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2 (4</w:t>
            </w:r>
            <w:r w:rsidR="00891A99" w:rsidRPr="009F28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588BF" w14:textId="6BF3BD33" w:rsidR="002C4C1C" w:rsidRPr="009F280B" w:rsidRDefault="002C4C1C" w:rsidP="002C4C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26</w:t>
            </w:r>
            <w:r w:rsidR="00891A99" w:rsidRPr="009F280B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89 (4</w:t>
            </w:r>
            <w:r w:rsidR="00891A99" w:rsidRPr="009F280B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4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BC8BA" w14:textId="3E1BEDF0" w:rsidR="002C4C1C" w:rsidRPr="009F280B" w:rsidRDefault="002C4C1C" w:rsidP="002C4C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27</w:t>
            </w:r>
            <w:r w:rsidR="00891A99" w:rsidRPr="009F280B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00 (4</w:t>
            </w:r>
            <w:r w:rsidR="00891A99" w:rsidRPr="009F280B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4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04A08" w14:textId="62B4A093" w:rsidR="002C4C1C" w:rsidRPr="009F280B" w:rsidRDefault="002C4C1C" w:rsidP="002C4C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F280B">
              <w:rPr>
                <w:rFonts w:ascii="Arial" w:hAnsi="Arial" w:cs="Arial"/>
                <w:color w:val="000000" w:themeColor="text1"/>
                <w:sz w:val="20"/>
                <w:szCs w:val="20"/>
              </w:rPr>
              <w:t>27</w:t>
            </w:r>
            <w:r w:rsidR="00891A99" w:rsidRPr="009F280B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Pr="009F280B">
              <w:rPr>
                <w:rFonts w:ascii="Arial" w:hAnsi="Arial" w:cs="Arial"/>
                <w:color w:val="000000" w:themeColor="text1"/>
                <w:sz w:val="20"/>
                <w:szCs w:val="20"/>
              </w:rPr>
              <w:t>64 (4</w:t>
            </w:r>
            <w:r w:rsidR="00891A99" w:rsidRPr="009F280B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Pr="009F280B">
              <w:rPr>
                <w:rFonts w:ascii="Arial" w:hAnsi="Arial" w:cs="Arial"/>
                <w:color w:val="000000" w:themeColor="text1"/>
                <w:sz w:val="20"/>
                <w:szCs w:val="20"/>
              </w:rPr>
              <w:t>6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4F32B" w14:textId="07308A34" w:rsidR="002C4C1C" w:rsidRPr="009F280B" w:rsidRDefault="002C4C1C" w:rsidP="002C4C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F280B">
              <w:rPr>
                <w:rFonts w:ascii="Arial" w:hAnsi="Arial" w:cs="Arial"/>
                <w:color w:val="000000" w:themeColor="text1"/>
                <w:sz w:val="20"/>
                <w:szCs w:val="20"/>
              </w:rPr>
              <w:t>26</w:t>
            </w:r>
            <w:r w:rsidR="00891A99" w:rsidRPr="009F280B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Pr="009F280B">
              <w:rPr>
                <w:rFonts w:ascii="Arial" w:hAnsi="Arial" w:cs="Arial"/>
                <w:color w:val="000000" w:themeColor="text1"/>
                <w:sz w:val="20"/>
                <w:szCs w:val="20"/>
              </w:rPr>
              <w:t>98 (4</w:t>
            </w:r>
            <w:r w:rsidR="00891A99" w:rsidRPr="009F280B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Pr="009F280B">
              <w:rPr>
                <w:rFonts w:ascii="Arial" w:hAnsi="Arial" w:cs="Arial"/>
                <w:color w:val="000000" w:themeColor="text1"/>
                <w:sz w:val="20"/>
                <w:szCs w:val="20"/>
              </w:rPr>
              <w:t>48)</w:t>
            </w:r>
          </w:p>
        </w:tc>
      </w:tr>
      <w:tr w:rsidR="00CB64D3" w:rsidRPr="009F280B" w14:paraId="6C884FDB" w14:textId="77777777" w:rsidTr="00F20786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26B64" w14:textId="77777777" w:rsidR="00CB64D3" w:rsidRPr="009F280B" w:rsidRDefault="00CB64D3" w:rsidP="00CB64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moking status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E994B" w14:textId="77777777" w:rsidR="00CB64D3" w:rsidRPr="009F280B" w:rsidRDefault="00CB64D3" w:rsidP="00CB64D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BB468" w14:textId="77777777" w:rsidR="00CB64D3" w:rsidRPr="009F280B" w:rsidRDefault="00CB64D3" w:rsidP="00CB64D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4AB4F" w14:textId="77777777" w:rsidR="00CB64D3" w:rsidRPr="009F280B" w:rsidRDefault="00CB64D3" w:rsidP="00CB64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CD202" w14:textId="77777777" w:rsidR="00CB64D3" w:rsidRPr="009F280B" w:rsidRDefault="00CB64D3" w:rsidP="00CB64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18E89" w14:textId="77777777" w:rsidR="00CB64D3" w:rsidRPr="009F280B" w:rsidRDefault="00CB64D3" w:rsidP="00CB64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608B1" w14:textId="77777777" w:rsidR="00CB64D3" w:rsidRPr="009F280B" w:rsidRDefault="00CB64D3" w:rsidP="00CB64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CB64D3" w:rsidRPr="009F280B" w14:paraId="7BB7123D" w14:textId="77777777" w:rsidTr="00F20786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C7194" w14:textId="77777777" w:rsidR="00CB64D3" w:rsidRPr="009F280B" w:rsidRDefault="00CB64D3" w:rsidP="00CB64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 Former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E1FB3" w14:textId="6C72F100" w:rsidR="00CB64D3" w:rsidRPr="009F280B" w:rsidRDefault="00CB64D3" w:rsidP="00CB64D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F28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97,467 (32</w:t>
            </w:r>
            <w:r w:rsidR="00891A99" w:rsidRPr="009F28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0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2BCD7" w14:textId="2BC66EFD" w:rsidR="00CB64D3" w:rsidRPr="009F280B" w:rsidRDefault="00CB64D3" w:rsidP="00CB64D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F28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,824 (38</w:t>
            </w:r>
            <w:r w:rsidR="00891A99" w:rsidRPr="009F28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36165" w14:textId="71199FC3" w:rsidR="00CB64D3" w:rsidRPr="009F280B" w:rsidRDefault="00CB64D3" w:rsidP="00CB64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91,643 (32</w:t>
            </w:r>
            <w:r w:rsidR="00891A99" w:rsidRPr="009F280B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2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C18A3" w14:textId="14455BCD" w:rsidR="00CB64D3" w:rsidRPr="009F280B" w:rsidRDefault="00CB64D3" w:rsidP="00CB64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100,409 (32</w:t>
            </w:r>
            <w:r w:rsidR="00891A99" w:rsidRPr="009F280B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8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A00DA" w14:textId="705CC3DC" w:rsidR="00CB64D3" w:rsidRPr="009F280B" w:rsidRDefault="00CB64D3" w:rsidP="00CB64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2,550 (37</w:t>
            </w:r>
            <w:r w:rsidR="00891A99" w:rsidRPr="009F280B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9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F8AA8" w14:textId="7D21EA3C" w:rsidR="00CB64D3" w:rsidRPr="009F280B" w:rsidRDefault="00CB64D3" w:rsidP="00CB64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97,859 (32</w:t>
            </w:r>
            <w:r w:rsidR="00891A99" w:rsidRPr="009F280B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7</w:t>
            </w:r>
            <w:r w:rsidR="00C1666D" w:rsidRPr="009F280B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7</w:t>
            </w:r>
            <w:r w:rsidRPr="009F280B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CB64D3" w:rsidRPr="009F280B" w14:paraId="29760C3F" w14:textId="77777777" w:rsidTr="0045181E">
        <w:trPr>
          <w:trHeight w:val="300"/>
        </w:trPr>
        <w:tc>
          <w:tcPr>
            <w:tcW w:w="24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3ABBE" w14:textId="77777777" w:rsidR="00CB64D3" w:rsidRPr="009F280B" w:rsidRDefault="00CB64D3" w:rsidP="00CB64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 Current</w:t>
            </w:r>
          </w:p>
        </w:tc>
        <w:tc>
          <w:tcPr>
            <w:tcW w:w="17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05BFB" w14:textId="132408B7" w:rsidR="00CB64D3" w:rsidRPr="009F280B" w:rsidRDefault="00CB64D3" w:rsidP="00CB64D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F28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0,065 (10</w:t>
            </w:r>
            <w:r w:rsidR="00891A99" w:rsidRPr="009F28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</w:t>
            </w:r>
            <w:r w:rsidR="001F44A6" w:rsidRPr="009F28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</w:t>
            </w:r>
            <w:r w:rsidRPr="009F28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5A2B9" w14:textId="08AA9B7F" w:rsidR="00CB64D3" w:rsidRPr="009F280B" w:rsidRDefault="00CB64D3" w:rsidP="00CB64D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F28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,102 (13</w:t>
            </w:r>
            <w:r w:rsidR="00891A99" w:rsidRPr="009F28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96)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05477" w14:textId="123D614E" w:rsidR="00CB64D3" w:rsidRPr="009F280B" w:rsidRDefault="00CB64D3" w:rsidP="00CB64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27,963 (9</w:t>
            </w:r>
            <w:r w:rsidR="00891A99" w:rsidRPr="009F280B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85)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56173" w14:textId="16371E54" w:rsidR="00CB64D3" w:rsidRPr="009F280B" w:rsidRDefault="00CB64D3" w:rsidP="00CB64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30,659 (10</w:t>
            </w:r>
            <w:r w:rsidR="00891A99" w:rsidRPr="009F280B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04)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85B4F" w14:textId="3A73C020" w:rsidR="00CB64D3" w:rsidRPr="009F280B" w:rsidRDefault="00CB64D3" w:rsidP="00CB64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1035 (15</w:t>
            </w:r>
            <w:r w:rsidR="00891A99" w:rsidRPr="009F280B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38)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3BA12" w14:textId="26E40C35" w:rsidR="00CB64D3" w:rsidRPr="009F280B" w:rsidRDefault="00CB64D3" w:rsidP="00CB64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29,624 (9</w:t>
            </w:r>
            <w:r w:rsidR="00891A99" w:rsidRPr="009F280B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92)</w:t>
            </w:r>
          </w:p>
        </w:tc>
      </w:tr>
      <w:tr w:rsidR="00CB64D3" w:rsidRPr="009F280B" w14:paraId="71DD7C80" w14:textId="77777777" w:rsidTr="0045181E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C0A035" w14:textId="77777777" w:rsidR="00CB64D3" w:rsidRPr="009F280B" w:rsidRDefault="00CB64D3" w:rsidP="00CB64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 Never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CEEA7E" w14:textId="60D1FF17" w:rsidR="00CB64D3" w:rsidRPr="009F280B" w:rsidRDefault="00CB64D3" w:rsidP="00CB64D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F28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71,460 (57</w:t>
            </w:r>
            <w:r w:rsidR="00891A99" w:rsidRPr="009F28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5)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06CA6C" w14:textId="2AAE3FDD" w:rsidR="00CB64D3" w:rsidRPr="009F280B" w:rsidRDefault="00CB64D3" w:rsidP="00CB64D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F28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,135 (47</w:t>
            </w:r>
            <w:r w:rsidR="00891A99" w:rsidRPr="009F28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7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908B97" w14:textId="73240C1C" w:rsidR="00CB64D3" w:rsidRPr="009F280B" w:rsidRDefault="00CB64D3" w:rsidP="00CB64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164,325 (57</w:t>
            </w:r>
            <w:r w:rsidR="00891A99" w:rsidRPr="009F280B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8</w:t>
            </w:r>
            <w:r w:rsidR="00E11574" w:rsidRPr="009F280B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7</w:t>
            </w:r>
            <w:r w:rsidRPr="009F280B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481172" w14:textId="7291716B" w:rsidR="00CB64D3" w:rsidRPr="009F280B" w:rsidRDefault="00CB64D3" w:rsidP="00CB64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174,241 (57</w:t>
            </w:r>
            <w:r w:rsidR="00891A99" w:rsidRPr="009F280B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07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D22A56" w14:textId="641870AF" w:rsidR="00CB64D3" w:rsidRPr="009F280B" w:rsidRDefault="00CB64D3" w:rsidP="00CB64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3,144 (46</w:t>
            </w:r>
            <w:r w:rsidR="00891A99" w:rsidRPr="009F280B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72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AF22F8" w14:textId="7A228718" w:rsidR="00CB64D3" w:rsidRPr="009F280B" w:rsidRDefault="00CB64D3" w:rsidP="00CB64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171,097 (57</w:t>
            </w:r>
            <w:r w:rsidR="00891A99" w:rsidRPr="009F280B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30)</w:t>
            </w:r>
          </w:p>
        </w:tc>
      </w:tr>
      <w:tr w:rsidR="00583795" w:rsidRPr="009F280B" w14:paraId="6AD3CE98" w14:textId="77777777" w:rsidTr="0045181E">
        <w:trPr>
          <w:trHeight w:val="300"/>
        </w:trPr>
        <w:tc>
          <w:tcPr>
            <w:tcW w:w="12870" w:type="dxa"/>
            <w:gridSpan w:val="7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CC11CD" w14:textId="0BED70F6" w:rsidR="00583795" w:rsidRPr="009F280B" w:rsidRDefault="00583795" w:rsidP="005837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F280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ote</w:t>
            </w:r>
            <w:r w:rsidRPr="009F28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: </w:t>
            </w:r>
            <w:r w:rsidR="00B83DE2" w:rsidRPr="009F28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bbreviations: </w:t>
            </w:r>
            <w:r w:rsidR="00B83DE2" w:rsidRPr="009F28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 (±SD)</w:t>
            </w:r>
            <w:r w:rsidR="00B83DE2" w:rsidRPr="009F28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r w:rsidR="00B83DE2" w:rsidRPr="009F28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an and standard deviation</w:t>
            </w:r>
            <w:r w:rsidR="00B83DE2" w:rsidRPr="009F28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; IHD, Ischemic heart disease; </w:t>
            </w:r>
            <w:proofErr w:type="spellStart"/>
            <w:r w:rsidR="00B83DE2" w:rsidRPr="009F28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VD</w:t>
            </w:r>
            <w:proofErr w:type="spellEnd"/>
            <w:r w:rsidR="00B83DE2" w:rsidRPr="009F28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Cerebrovascular disease</w:t>
            </w:r>
          </w:p>
        </w:tc>
      </w:tr>
    </w:tbl>
    <w:p w14:paraId="7D025313" w14:textId="77777777" w:rsidR="00703413" w:rsidRPr="009F280B" w:rsidRDefault="00703413" w:rsidP="00703413">
      <w:pPr>
        <w:rPr>
          <w:rFonts w:ascii="Arial" w:hAnsi="Arial" w:cs="Arial"/>
          <w:sz w:val="12"/>
          <w:szCs w:val="12"/>
        </w:rPr>
      </w:pPr>
    </w:p>
    <w:p w14:paraId="11F56215" w14:textId="77777777" w:rsidR="00703413" w:rsidRPr="009F280B" w:rsidRDefault="00703413" w:rsidP="00703413">
      <w:pPr>
        <w:rPr>
          <w:rFonts w:ascii="Arial" w:hAnsi="Arial" w:cs="Arial"/>
          <w:sz w:val="12"/>
          <w:szCs w:val="12"/>
        </w:rPr>
      </w:pPr>
    </w:p>
    <w:p w14:paraId="2D48AABF" w14:textId="77777777" w:rsidR="00703413" w:rsidRPr="009F280B" w:rsidRDefault="00703413" w:rsidP="00703413">
      <w:pPr>
        <w:rPr>
          <w:rFonts w:ascii="Arial" w:hAnsi="Arial" w:cs="Arial"/>
          <w:sz w:val="12"/>
          <w:szCs w:val="12"/>
        </w:rPr>
      </w:pPr>
    </w:p>
    <w:p w14:paraId="286FEB7B" w14:textId="77777777" w:rsidR="00703413" w:rsidRPr="009F280B" w:rsidRDefault="00703413" w:rsidP="00703413">
      <w:pPr>
        <w:rPr>
          <w:rFonts w:ascii="Arial" w:hAnsi="Arial" w:cs="Arial"/>
          <w:sz w:val="12"/>
          <w:szCs w:val="12"/>
        </w:rPr>
      </w:pPr>
    </w:p>
    <w:p w14:paraId="4BE65B62" w14:textId="77777777" w:rsidR="00703413" w:rsidRPr="009F280B" w:rsidRDefault="00703413" w:rsidP="00703413">
      <w:pPr>
        <w:rPr>
          <w:rFonts w:ascii="Arial" w:eastAsia="Times New Roman" w:hAnsi="Arial" w:cs="Arial"/>
          <w:b/>
          <w:bCs/>
          <w:color w:val="000000"/>
          <w:kern w:val="0"/>
          <w:sz w:val="18"/>
          <w:szCs w:val="18"/>
          <w14:ligatures w14:val="none"/>
        </w:rPr>
      </w:pPr>
    </w:p>
    <w:p w14:paraId="17EE5F52" w14:textId="77777777" w:rsidR="00703413" w:rsidRPr="009F280B" w:rsidRDefault="00703413" w:rsidP="00703413">
      <w:pPr>
        <w:rPr>
          <w:rFonts w:ascii="Arial" w:hAnsi="Arial" w:cs="Arial"/>
          <w:sz w:val="22"/>
          <w:szCs w:val="22"/>
        </w:rPr>
      </w:pPr>
    </w:p>
    <w:p w14:paraId="52B38377" w14:textId="77777777" w:rsidR="00703413" w:rsidRPr="009F280B" w:rsidRDefault="00703413" w:rsidP="00703413">
      <w:pPr>
        <w:rPr>
          <w:rFonts w:ascii="Arial" w:hAnsi="Arial" w:cs="Arial"/>
          <w:sz w:val="22"/>
          <w:szCs w:val="22"/>
        </w:rPr>
      </w:pPr>
    </w:p>
    <w:p w14:paraId="38A6BD64" w14:textId="77777777" w:rsidR="00703413" w:rsidRPr="009F280B" w:rsidRDefault="00703413" w:rsidP="00703413">
      <w:pPr>
        <w:rPr>
          <w:rFonts w:ascii="Arial" w:hAnsi="Arial" w:cs="Arial"/>
          <w:sz w:val="22"/>
          <w:szCs w:val="22"/>
        </w:rPr>
      </w:pPr>
    </w:p>
    <w:tbl>
      <w:tblPr>
        <w:tblW w:w="12960" w:type="dxa"/>
        <w:tblLook w:val="04A0" w:firstRow="1" w:lastRow="0" w:firstColumn="1" w:lastColumn="0" w:noHBand="0" w:noVBand="1"/>
      </w:tblPr>
      <w:tblGrid>
        <w:gridCol w:w="2880"/>
        <w:gridCol w:w="2250"/>
        <w:gridCol w:w="2880"/>
        <w:gridCol w:w="2520"/>
        <w:gridCol w:w="2430"/>
      </w:tblGrid>
      <w:tr w:rsidR="00E10906" w:rsidRPr="009F280B" w14:paraId="6288C379" w14:textId="77777777" w:rsidTr="009C06C9">
        <w:trPr>
          <w:trHeight w:val="270"/>
        </w:trPr>
        <w:tc>
          <w:tcPr>
            <w:tcW w:w="1296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F065F73" w14:textId="3224A1EF" w:rsidR="00E10906" w:rsidRPr="009F280B" w:rsidRDefault="009F280B" w:rsidP="00E109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Supplemental Table</w:t>
            </w:r>
            <w:r w:rsidR="00B83DE2" w:rsidRPr="009F280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2</w:t>
            </w:r>
            <w:r w:rsidR="007C1460" w:rsidRPr="009F280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="00E10906"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Participants' characteristics for all-cause mortality</w:t>
            </w:r>
            <w:r w:rsidR="003F6132"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and incident total </w:t>
            </w:r>
            <w:r w:rsidR="00B83DE2"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ardiovascular disease</w:t>
            </w:r>
            <w:r w:rsidR="00E10906"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, by neighborhood deprivation index (n=261,954)</w:t>
            </w:r>
          </w:p>
        </w:tc>
      </w:tr>
      <w:tr w:rsidR="00E10906" w:rsidRPr="009F280B" w14:paraId="4403EAEE" w14:textId="77777777" w:rsidTr="00DB6D79">
        <w:trPr>
          <w:trHeight w:val="530"/>
        </w:trPr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BFED2C" w14:textId="77777777" w:rsidR="00E10906" w:rsidRPr="009F280B" w:rsidRDefault="00E10906" w:rsidP="00E109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4FA8042" w14:textId="02A8453F" w:rsidR="00E10906" w:rsidRPr="009F280B" w:rsidRDefault="00E10906" w:rsidP="00E1090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Q1 (Least deprived) n=66,320 (25</w:t>
            </w:r>
            <w:r w:rsidR="00891A99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3</w:t>
            </w:r>
            <w:r w:rsidR="00F74E57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2</w:t>
            </w: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%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917448E" w14:textId="07ACA10A" w:rsidR="00E10906" w:rsidRPr="009F280B" w:rsidRDefault="00E10906" w:rsidP="00E1090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 xml:space="preserve">Q2 (Somewhat </w:t>
            </w:r>
            <w:proofErr w:type="gramStart"/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 xml:space="preserve">deprived)   </w:t>
            </w:r>
            <w:proofErr w:type="gramEnd"/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 xml:space="preserve">            n=65,792 (25</w:t>
            </w:r>
            <w:r w:rsidR="00891A99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12%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CAE00F6" w14:textId="25887CF6" w:rsidR="00E10906" w:rsidRPr="009F280B" w:rsidRDefault="00E10906" w:rsidP="00E1090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Q3 (</w:t>
            </w:r>
            <w:proofErr w:type="gramStart"/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 xml:space="preserve">Deprived)   </w:t>
            </w:r>
            <w:proofErr w:type="gramEnd"/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 xml:space="preserve">            n=65,531 (25</w:t>
            </w:r>
            <w:r w:rsidR="00891A99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02%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A679D22" w14:textId="1BC42C4F" w:rsidR="00E10906" w:rsidRPr="009F280B" w:rsidRDefault="00E10906" w:rsidP="00E1090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Q4 (Most deprived) n=64,311 (24</w:t>
            </w:r>
            <w:r w:rsidR="00891A99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55%)</w:t>
            </w:r>
          </w:p>
        </w:tc>
      </w:tr>
      <w:tr w:rsidR="00E10906" w:rsidRPr="009F280B" w14:paraId="442C7E83" w14:textId="77777777" w:rsidTr="00DB6D79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589489" w14:textId="77777777" w:rsidR="00E10906" w:rsidRPr="009F280B" w:rsidRDefault="00E10906" w:rsidP="00E1090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emographic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473113" w14:textId="77777777" w:rsidR="00E10906" w:rsidRPr="009F280B" w:rsidRDefault="00E10906" w:rsidP="00E1090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326F8E" w14:textId="77777777" w:rsidR="00E10906" w:rsidRPr="009F280B" w:rsidRDefault="00E10906" w:rsidP="00E1090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EE89A1" w14:textId="77777777" w:rsidR="00E10906" w:rsidRPr="009F280B" w:rsidRDefault="00E10906" w:rsidP="00E1090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22C6AC" w14:textId="77777777" w:rsidR="00E10906" w:rsidRPr="009F280B" w:rsidRDefault="00E10906" w:rsidP="00E1090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</w:tr>
      <w:tr w:rsidR="00E10906" w:rsidRPr="009F280B" w14:paraId="31735DFC" w14:textId="77777777" w:rsidTr="00DB6D79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FE531C" w14:textId="77777777" w:rsidR="00E10906" w:rsidRPr="009F280B" w:rsidRDefault="00E10906" w:rsidP="00E109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ge, M (±SD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C74C1D" w14:textId="0B45E417" w:rsidR="00E10906" w:rsidRPr="009F280B" w:rsidRDefault="00E10906" w:rsidP="00E1090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55</w:t>
            </w:r>
            <w:r w:rsidR="00891A99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91 (7</w:t>
            </w:r>
            <w:r w:rsidR="00891A99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89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BFC096" w14:textId="6E819426" w:rsidR="00E10906" w:rsidRPr="009F280B" w:rsidRDefault="00E10906" w:rsidP="00E1090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55</w:t>
            </w:r>
            <w:r w:rsidR="00891A99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72 (7</w:t>
            </w:r>
            <w:r w:rsidR="00891A99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98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4C2257" w14:textId="07983FFC" w:rsidR="00E10906" w:rsidRPr="009F280B" w:rsidRDefault="00E10906" w:rsidP="00E1090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54</w:t>
            </w:r>
            <w:r w:rsidR="00891A99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99 (8</w:t>
            </w:r>
            <w:r w:rsidR="00891A99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10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CE5A85" w14:textId="734AFD16" w:rsidR="00E10906" w:rsidRPr="009F280B" w:rsidRDefault="00E10906" w:rsidP="00E1090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53</w:t>
            </w:r>
            <w:r w:rsidR="00891A99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87 (8</w:t>
            </w:r>
            <w:r w:rsidR="00891A99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21)</w:t>
            </w:r>
          </w:p>
        </w:tc>
      </w:tr>
      <w:tr w:rsidR="00E10906" w:rsidRPr="009F280B" w14:paraId="63A83C13" w14:textId="77777777" w:rsidTr="00DB6D79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E952D5" w14:textId="77777777" w:rsidR="00E10906" w:rsidRPr="009F280B" w:rsidRDefault="00E10906" w:rsidP="00E109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ex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1B7764" w14:textId="77777777" w:rsidR="00E10906" w:rsidRPr="009F280B" w:rsidRDefault="00E10906" w:rsidP="00E1090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C01224" w14:textId="77777777" w:rsidR="00E10906" w:rsidRPr="009F280B" w:rsidRDefault="00E10906" w:rsidP="00E1090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84CE9C" w14:textId="77777777" w:rsidR="00E10906" w:rsidRPr="009F280B" w:rsidRDefault="00E10906" w:rsidP="00E1090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F72737" w14:textId="77777777" w:rsidR="00E10906" w:rsidRPr="009F280B" w:rsidRDefault="00E10906" w:rsidP="00E1090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E10906" w:rsidRPr="009F280B" w14:paraId="43EA5481" w14:textId="77777777" w:rsidTr="00DB6D79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158F9A" w14:textId="77777777" w:rsidR="00E10906" w:rsidRPr="009F280B" w:rsidRDefault="00E10906" w:rsidP="00E109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  Mal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32D398" w14:textId="01DD464F" w:rsidR="00E10906" w:rsidRPr="009F280B" w:rsidRDefault="00E10906" w:rsidP="00E1090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30,882 (46</w:t>
            </w:r>
            <w:r w:rsidR="00891A99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57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EC6773" w14:textId="26F77019" w:rsidR="00E10906" w:rsidRPr="009F280B" w:rsidRDefault="00E10906" w:rsidP="00E1090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30,215 (45</w:t>
            </w:r>
            <w:r w:rsidR="00891A99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93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49A315" w14:textId="3B1AAA4A" w:rsidR="00E10906" w:rsidRPr="009F280B" w:rsidRDefault="00E10906" w:rsidP="00E1090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29,976 (45</w:t>
            </w:r>
            <w:r w:rsidR="00891A99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74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0243A7" w14:textId="6C094A9A" w:rsidR="00E10906" w:rsidRPr="009F280B" w:rsidRDefault="00E10906" w:rsidP="00E1090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30</w:t>
            </w:r>
            <w:r w:rsidR="005E2DF5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,</w:t>
            </w: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698 (47</w:t>
            </w:r>
            <w:r w:rsidR="00891A99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73)</w:t>
            </w:r>
          </w:p>
        </w:tc>
      </w:tr>
      <w:tr w:rsidR="00E10906" w:rsidRPr="009F280B" w14:paraId="2A811588" w14:textId="77777777" w:rsidTr="00DB6D79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B8B601" w14:textId="77777777" w:rsidR="00E10906" w:rsidRPr="009F280B" w:rsidRDefault="00E10906" w:rsidP="00E109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  Femal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2AEF5F" w14:textId="37469F39" w:rsidR="00E10906" w:rsidRPr="009F280B" w:rsidRDefault="00E10906" w:rsidP="00E1090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35,438 (53</w:t>
            </w:r>
            <w:r w:rsidR="00891A99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43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2DF364" w14:textId="4AF0C7E2" w:rsidR="00E10906" w:rsidRPr="009F280B" w:rsidRDefault="00E10906" w:rsidP="00E1090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35,577 (54</w:t>
            </w:r>
            <w:r w:rsidR="00891A99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07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DF220A" w14:textId="7D3C49DE" w:rsidR="00E10906" w:rsidRPr="009F280B" w:rsidRDefault="00E10906" w:rsidP="00E1090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35,555</w:t>
            </w:r>
            <w:r w:rsidR="00F74E57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(54</w:t>
            </w:r>
            <w:r w:rsidR="00891A99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26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29A3E2" w14:textId="2394014C" w:rsidR="00E10906" w:rsidRPr="009F280B" w:rsidRDefault="00E10906" w:rsidP="00E1090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33,613 (52</w:t>
            </w:r>
            <w:r w:rsidR="00891A99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27)</w:t>
            </w:r>
          </w:p>
        </w:tc>
      </w:tr>
      <w:tr w:rsidR="00E10906" w:rsidRPr="009F280B" w14:paraId="6F4E4336" w14:textId="77777777" w:rsidTr="00DB6D79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23C2C5" w14:textId="77777777" w:rsidR="00E10906" w:rsidRPr="009F280B" w:rsidRDefault="00E10906" w:rsidP="00E109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ace/ethnicity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3DA88" w14:textId="77777777" w:rsidR="00E10906" w:rsidRPr="009F280B" w:rsidRDefault="00E10906" w:rsidP="00E1090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135A84" w14:textId="77777777" w:rsidR="00E10906" w:rsidRPr="009F280B" w:rsidRDefault="00E10906" w:rsidP="00E1090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843BE3" w14:textId="77777777" w:rsidR="00E10906" w:rsidRPr="009F280B" w:rsidRDefault="00E10906" w:rsidP="00E1090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FA6DAD" w14:textId="77777777" w:rsidR="00E10906" w:rsidRPr="009F280B" w:rsidRDefault="00E10906" w:rsidP="00E1090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E10906" w:rsidRPr="009F280B" w14:paraId="0920B45A" w14:textId="77777777" w:rsidTr="00DB6D79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7565C1" w14:textId="77777777" w:rsidR="00E10906" w:rsidRPr="009F280B" w:rsidRDefault="00E10906" w:rsidP="00E109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  White cohort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CD6FC3" w14:textId="79B35B95" w:rsidR="00E10906" w:rsidRPr="009F280B" w:rsidRDefault="00E10906" w:rsidP="00E1090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65,555 (98</w:t>
            </w:r>
            <w:r w:rsidR="00891A99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85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454CBA" w14:textId="120F7780" w:rsidR="00E10906" w:rsidRPr="009F280B" w:rsidRDefault="00E10906" w:rsidP="00E1090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64,741 (98</w:t>
            </w:r>
            <w:r w:rsidR="00891A99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40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9D60F2" w14:textId="13C7AD83" w:rsidR="00E10906" w:rsidRPr="009F280B" w:rsidRDefault="00E10906" w:rsidP="00E1090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63,327 (96</w:t>
            </w:r>
            <w:r w:rsidR="00891A99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64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9D1AFA" w14:textId="4900076F" w:rsidR="00E10906" w:rsidRPr="009F280B" w:rsidRDefault="00E10906" w:rsidP="00E1090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58,437 (90</w:t>
            </w:r>
            <w:r w:rsidR="00891A99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87)</w:t>
            </w:r>
          </w:p>
        </w:tc>
      </w:tr>
      <w:tr w:rsidR="00E10906" w:rsidRPr="009F280B" w14:paraId="15C77E25" w14:textId="77777777" w:rsidTr="00DB6D79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B397C4" w14:textId="77777777" w:rsidR="00E10906" w:rsidRPr="009F280B" w:rsidRDefault="00E10906" w:rsidP="00E109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  Black cohort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D22772" w14:textId="628A3D23" w:rsidR="00E10906" w:rsidRPr="009F280B" w:rsidRDefault="00E10906" w:rsidP="00E1090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 xml:space="preserve"> 175 (0</w:t>
            </w:r>
            <w:r w:rsidR="00891A99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26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403A2D" w14:textId="1452CE2B" w:rsidR="00E10906" w:rsidRPr="009F280B" w:rsidRDefault="00E10906" w:rsidP="00E1090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290 (0</w:t>
            </w:r>
            <w:r w:rsidR="00891A99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44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048A44" w14:textId="1590923C" w:rsidR="00E10906" w:rsidRPr="009F280B" w:rsidRDefault="00E10906" w:rsidP="00E1090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788 (1</w:t>
            </w:r>
            <w:r w:rsidR="00891A99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20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393C35" w14:textId="438DF276" w:rsidR="00E10906" w:rsidRPr="009F280B" w:rsidRDefault="00E10906" w:rsidP="00E1090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3,315 (5</w:t>
            </w:r>
            <w:r w:rsidR="00891A99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15)</w:t>
            </w:r>
          </w:p>
        </w:tc>
      </w:tr>
      <w:tr w:rsidR="00E10906" w:rsidRPr="009F280B" w14:paraId="7C8E5627" w14:textId="77777777" w:rsidTr="00DB6D79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3F1075" w14:textId="77777777" w:rsidR="00E10906" w:rsidRPr="009F280B" w:rsidRDefault="00E10906" w:rsidP="00E109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  Asian cohort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672921" w14:textId="6363C637" w:rsidR="00E10906" w:rsidRPr="009F280B" w:rsidRDefault="00E10906" w:rsidP="00E1090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590 (0</w:t>
            </w:r>
            <w:r w:rsidR="00891A99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.</w:t>
            </w:r>
            <w:r w:rsidR="00F74E57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89</w:t>
            </w: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A19B8D" w14:textId="01E64265" w:rsidR="00E10906" w:rsidRPr="009F280B" w:rsidRDefault="00E10906" w:rsidP="00E1090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761 (1</w:t>
            </w:r>
            <w:r w:rsidR="00891A99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16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D92B6A" w14:textId="4E0AEF3B" w:rsidR="00E10906" w:rsidRPr="009F280B" w:rsidRDefault="00E10906" w:rsidP="00E1090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1,416 (2</w:t>
            </w:r>
            <w:r w:rsidR="00891A99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16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636E61" w14:textId="531690CF" w:rsidR="00E10906" w:rsidRPr="009F280B" w:rsidRDefault="00E10906" w:rsidP="00E1090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2,559 (3</w:t>
            </w:r>
            <w:r w:rsidR="00891A99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98)</w:t>
            </w:r>
          </w:p>
        </w:tc>
      </w:tr>
      <w:tr w:rsidR="00E10906" w:rsidRPr="009F280B" w14:paraId="7F41DCBE" w14:textId="77777777" w:rsidTr="00DB6D79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8C0AFA" w14:textId="77777777" w:rsidR="00E10906" w:rsidRPr="009F280B" w:rsidRDefault="00E10906" w:rsidP="00E1090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Health-related factor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8E1FEA" w14:textId="77777777" w:rsidR="00E10906" w:rsidRPr="009F280B" w:rsidRDefault="00E10906" w:rsidP="00E1090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6B4107" w14:textId="77777777" w:rsidR="00E10906" w:rsidRPr="009F280B" w:rsidRDefault="00E10906" w:rsidP="00E1090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AA8E66" w14:textId="77777777" w:rsidR="00E10906" w:rsidRPr="009F280B" w:rsidRDefault="00E10906" w:rsidP="00E1090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25A543" w14:textId="77777777" w:rsidR="00E10906" w:rsidRPr="009F280B" w:rsidRDefault="00E10906" w:rsidP="00E1090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E10906" w:rsidRPr="009F280B" w14:paraId="152FC095" w14:textId="77777777" w:rsidTr="00DB6D79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BE6A53" w14:textId="77777777" w:rsidR="00E10906" w:rsidRPr="009F280B" w:rsidRDefault="00E10906" w:rsidP="00E109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Body mass index, M (±SD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01AB06" w14:textId="541E1DBA" w:rsidR="00E10906" w:rsidRPr="009F280B" w:rsidRDefault="00E10906" w:rsidP="00E1090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26</w:t>
            </w:r>
            <w:r w:rsidR="00891A99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50 (4</w:t>
            </w:r>
            <w:r w:rsidR="00891A99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07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0AD9D9" w14:textId="63CFD089" w:rsidR="00E10906" w:rsidRPr="009F280B" w:rsidRDefault="00E10906" w:rsidP="00E1090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26</w:t>
            </w:r>
            <w:r w:rsidR="00891A99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68 (4</w:t>
            </w:r>
            <w:r w:rsidR="00891A99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20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543D6A" w14:textId="42469215" w:rsidR="00E10906" w:rsidRPr="009F280B" w:rsidRDefault="00E10906" w:rsidP="00E1090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26</w:t>
            </w:r>
            <w:r w:rsidR="00891A99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82 (4</w:t>
            </w:r>
            <w:r w:rsidR="00891A99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37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C4CE6C" w14:textId="3D03D298" w:rsidR="00E10906" w:rsidRPr="009F280B" w:rsidRDefault="00E10906" w:rsidP="00E1090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27</w:t>
            </w:r>
            <w:r w:rsidR="00891A99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1</w:t>
            </w:r>
            <w:r w:rsidR="008B0A32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9</w:t>
            </w: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 xml:space="preserve"> (4</w:t>
            </w:r>
            <w:r w:rsidR="00891A99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80)</w:t>
            </w:r>
          </w:p>
        </w:tc>
      </w:tr>
      <w:tr w:rsidR="00E10906" w:rsidRPr="009F280B" w14:paraId="7DA0C23C" w14:textId="77777777" w:rsidTr="00DB6D79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FBC235" w14:textId="77777777" w:rsidR="00E10906" w:rsidRPr="009F280B" w:rsidRDefault="00E10906" w:rsidP="00E109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moking statu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56604B" w14:textId="77777777" w:rsidR="00E10906" w:rsidRPr="009F280B" w:rsidRDefault="00E10906" w:rsidP="00E1090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B8EC72" w14:textId="77777777" w:rsidR="00E10906" w:rsidRPr="009F280B" w:rsidRDefault="00E10906" w:rsidP="00E1090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53AB07" w14:textId="77777777" w:rsidR="00E10906" w:rsidRPr="009F280B" w:rsidRDefault="00E10906" w:rsidP="00E1090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D50EAB" w14:textId="77777777" w:rsidR="00E10906" w:rsidRPr="009F280B" w:rsidRDefault="00E10906" w:rsidP="00E1090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E10906" w:rsidRPr="009F280B" w14:paraId="6B1ADBF6" w14:textId="77777777" w:rsidTr="00DB6D79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486B6A" w14:textId="77777777" w:rsidR="00E10906" w:rsidRPr="009F280B" w:rsidRDefault="00E10906" w:rsidP="00E109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  Former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4D7F79" w14:textId="285DD6B8" w:rsidR="00E10906" w:rsidRPr="009F280B" w:rsidRDefault="00E10906" w:rsidP="00E1090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20,456 (3</w:t>
            </w:r>
            <w:r w:rsidR="00B72B85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0</w:t>
            </w:r>
            <w:r w:rsidR="00891A99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84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20271C" w14:textId="1878908E" w:rsidR="00E10906" w:rsidRPr="009F280B" w:rsidRDefault="00E10906" w:rsidP="00E1090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20,903 (31</w:t>
            </w:r>
            <w:r w:rsidR="00891A99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77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895B6E" w14:textId="2C7141AA" w:rsidR="00E10906" w:rsidRPr="009F280B" w:rsidRDefault="00E10906" w:rsidP="00E1090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21,349 (32</w:t>
            </w:r>
            <w:r w:rsidR="00891A99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58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8540FC" w14:textId="2787A38F" w:rsidR="00E10906" w:rsidRPr="009F280B" w:rsidRDefault="00E10906" w:rsidP="00E1090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20,813 (32</w:t>
            </w:r>
            <w:r w:rsidR="00891A99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36)</w:t>
            </w:r>
          </w:p>
        </w:tc>
      </w:tr>
      <w:tr w:rsidR="00E10906" w:rsidRPr="009F280B" w14:paraId="61129980" w14:textId="77777777" w:rsidTr="00DB6D79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755319" w14:textId="77777777" w:rsidR="00E10906" w:rsidRPr="009F280B" w:rsidRDefault="00E10906" w:rsidP="00E109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  Current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019AC2" w14:textId="562746C1" w:rsidR="00E10906" w:rsidRPr="009F280B" w:rsidRDefault="00E10906" w:rsidP="00E1090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4,261 (6</w:t>
            </w:r>
            <w:r w:rsidR="00891A99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42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9AD28E" w14:textId="0A620657" w:rsidR="00E10906" w:rsidRPr="009F280B" w:rsidRDefault="00E10906" w:rsidP="00E1090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4,973 (7</w:t>
            </w:r>
            <w:r w:rsidR="00891A99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56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8C5AE6" w14:textId="47D61407" w:rsidR="00E10906" w:rsidRPr="009F280B" w:rsidRDefault="00E10906" w:rsidP="00E1090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6,537(9</w:t>
            </w:r>
            <w:r w:rsidR="00891A99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98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8832D4" w14:textId="6228209D" w:rsidR="00E10906" w:rsidRPr="009F280B" w:rsidRDefault="00E10906" w:rsidP="00E1090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10,657 (16</w:t>
            </w:r>
            <w:r w:rsidR="00891A99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57)</w:t>
            </w:r>
          </w:p>
        </w:tc>
      </w:tr>
      <w:tr w:rsidR="00E10906" w:rsidRPr="009F280B" w14:paraId="6287EB78" w14:textId="77777777" w:rsidTr="00DB6D79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979CF8" w14:textId="77777777" w:rsidR="00E10906" w:rsidRPr="009F280B" w:rsidRDefault="00E10906" w:rsidP="00E109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  Never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6D9063" w14:textId="6FF15598" w:rsidR="00E10906" w:rsidRPr="009F280B" w:rsidRDefault="00E10906" w:rsidP="00E1090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41,603 (62</w:t>
            </w:r>
            <w:r w:rsidR="00891A99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73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490BF2" w14:textId="40D4D523" w:rsidR="00E10906" w:rsidRPr="009F280B" w:rsidRDefault="00E10906" w:rsidP="00E1090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39,916 (60</w:t>
            </w:r>
            <w:r w:rsidR="00891A99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67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B5BFE8F" w14:textId="152ADC8B" w:rsidR="00E10906" w:rsidRPr="009F280B" w:rsidRDefault="00E10906" w:rsidP="00E1090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37,645 (57</w:t>
            </w:r>
            <w:r w:rsidR="00891A99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45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417DE7" w14:textId="590C7727" w:rsidR="00E10906" w:rsidRPr="009F280B" w:rsidRDefault="00E10906" w:rsidP="00E1090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32,841 (51</w:t>
            </w:r>
            <w:r w:rsidR="00891A99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07)</w:t>
            </w:r>
          </w:p>
        </w:tc>
      </w:tr>
      <w:tr w:rsidR="00E10906" w:rsidRPr="009F280B" w14:paraId="17866590" w14:textId="77777777" w:rsidTr="009C06C9">
        <w:trPr>
          <w:trHeight w:val="300"/>
        </w:trPr>
        <w:tc>
          <w:tcPr>
            <w:tcW w:w="1296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6151A8" w14:textId="1B3FEF7B" w:rsidR="00E10906" w:rsidRPr="009F280B" w:rsidRDefault="00B83DE2" w:rsidP="00E109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Note</w:t>
            </w:r>
            <w:r w:rsidRPr="009F280B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: </w:t>
            </w:r>
            <w:r w:rsidRPr="009F280B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Abbreviations: </w:t>
            </w:r>
            <w:r w:rsidRPr="009F280B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M (±SD)</w:t>
            </w:r>
            <w:r w:rsidRPr="009F280B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, </w:t>
            </w:r>
            <w:r w:rsidRPr="009F280B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Mean and standard deviation</w:t>
            </w:r>
            <w:r w:rsidRPr="009F280B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; Q: quartile.</w:t>
            </w:r>
          </w:p>
        </w:tc>
      </w:tr>
    </w:tbl>
    <w:p w14:paraId="16DBFF7B" w14:textId="77777777" w:rsidR="00703413" w:rsidRPr="009F280B" w:rsidRDefault="00703413" w:rsidP="00703413">
      <w:pPr>
        <w:rPr>
          <w:rFonts w:ascii="Arial" w:hAnsi="Arial" w:cs="Arial"/>
          <w:sz w:val="22"/>
          <w:szCs w:val="22"/>
        </w:rPr>
      </w:pPr>
    </w:p>
    <w:p w14:paraId="18DE1622" w14:textId="77777777" w:rsidR="00E10906" w:rsidRPr="009F280B" w:rsidRDefault="00E10906" w:rsidP="00E10906">
      <w:pPr>
        <w:rPr>
          <w:rFonts w:ascii="Arial" w:hAnsi="Arial" w:cs="Arial"/>
          <w:sz w:val="22"/>
          <w:szCs w:val="22"/>
        </w:rPr>
      </w:pPr>
    </w:p>
    <w:p w14:paraId="7A8265C6" w14:textId="778744DA" w:rsidR="00E10906" w:rsidRPr="009F280B" w:rsidRDefault="00E10906" w:rsidP="00E10906">
      <w:pPr>
        <w:tabs>
          <w:tab w:val="left" w:pos="3352"/>
        </w:tabs>
        <w:rPr>
          <w:rFonts w:ascii="Arial" w:hAnsi="Arial" w:cs="Arial"/>
          <w:sz w:val="22"/>
          <w:szCs w:val="22"/>
        </w:rPr>
      </w:pPr>
      <w:r w:rsidRPr="009F280B">
        <w:rPr>
          <w:rFonts w:ascii="Arial" w:hAnsi="Arial" w:cs="Arial"/>
          <w:sz w:val="22"/>
          <w:szCs w:val="22"/>
        </w:rPr>
        <w:tab/>
      </w:r>
    </w:p>
    <w:p w14:paraId="3421A1F1" w14:textId="77777777" w:rsidR="00E10906" w:rsidRPr="009F280B" w:rsidRDefault="00E10906" w:rsidP="00E10906">
      <w:pPr>
        <w:tabs>
          <w:tab w:val="left" w:pos="3352"/>
        </w:tabs>
        <w:rPr>
          <w:rFonts w:ascii="Arial" w:hAnsi="Arial" w:cs="Arial"/>
          <w:sz w:val="22"/>
          <w:szCs w:val="22"/>
        </w:rPr>
      </w:pPr>
    </w:p>
    <w:p w14:paraId="5650500E" w14:textId="77777777" w:rsidR="009C06C9" w:rsidRPr="009F280B" w:rsidRDefault="009C06C9" w:rsidP="00E10906">
      <w:pPr>
        <w:tabs>
          <w:tab w:val="left" w:pos="3352"/>
        </w:tabs>
        <w:rPr>
          <w:rFonts w:ascii="Arial" w:hAnsi="Arial" w:cs="Arial"/>
          <w:sz w:val="22"/>
          <w:szCs w:val="22"/>
        </w:rPr>
      </w:pPr>
    </w:p>
    <w:p w14:paraId="614D241D" w14:textId="77777777" w:rsidR="009C06C9" w:rsidRPr="009F280B" w:rsidRDefault="009C06C9" w:rsidP="00E10906">
      <w:pPr>
        <w:tabs>
          <w:tab w:val="left" w:pos="3352"/>
        </w:tabs>
        <w:rPr>
          <w:rFonts w:ascii="Arial" w:hAnsi="Arial" w:cs="Arial"/>
          <w:sz w:val="22"/>
          <w:szCs w:val="22"/>
        </w:rPr>
      </w:pPr>
    </w:p>
    <w:p w14:paraId="1F922BFF" w14:textId="77777777" w:rsidR="00E10906" w:rsidRPr="009F280B" w:rsidRDefault="00E10906" w:rsidP="00E10906">
      <w:pPr>
        <w:tabs>
          <w:tab w:val="left" w:pos="3352"/>
        </w:tabs>
        <w:rPr>
          <w:rFonts w:ascii="Arial" w:hAnsi="Arial" w:cs="Arial"/>
          <w:sz w:val="22"/>
          <w:szCs w:val="22"/>
        </w:rPr>
      </w:pPr>
    </w:p>
    <w:p w14:paraId="5817AC6D" w14:textId="77777777" w:rsidR="007E5361" w:rsidRPr="009F280B" w:rsidRDefault="007E5361" w:rsidP="00E10906">
      <w:pPr>
        <w:tabs>
          <w:tab w:val="left" w:pos="3352"/>
        </w:tabs>
        <w:rPr>
          <w:rFonts w:ascii="Arial" w:hAnsi="Arial" w:cs="Arial"/>
          <w:sz w:val="22"/>
          <w:szCs w:val="22"/>
        </w:rPr>
      </w:pPr>
    </w:p>
    <w:tbl>
      <w:tblPr>
        <w:tblW w:w="12690" w:type="dxa"/>
        <w:tblLook w:val="04A0" w:firstRow="1" w:lastRow="0" w:firstColumn="1" w:lastColumn="0" w:noHBand="0" w:noVBand="1"/>
      </w:tblPr>
      <w:tblGrid>
        <w:gridCol w:w="2880"/>
        <w:gridCol w:w="2250"/>
        <w:gridCol w:w="2700"/>
        <w:gridCol w:w="2700"/>
        <w:gridCol w:w="2160"/>
      </w:tblGrid>
      <w:tr w:rsidR="0040765A" w:rsidRPr="009F280B" w14:paraId="09B76D52" w14:textId="77777777" w:rsidTr="009C06C9">
        <w:trPr>
          <w:trHeight w:val="300"/>
        </w:trPr>
        <w:tc>
          <w:tcPr>
            <w:tcW w:w="1269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8010205" w14:textId="4472E404" w:rsidR="0040765A" w:rsidRPr="009F280B" w:rsidRDefault="009F280B" w:rsidP="004076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Supplemental Table</w:t>
            </w:r>
            <w:r w:rsidR="00B83DE2" w:rsidRPr="009F280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3</w:t>
            </w:r>
            <w:r w:rsidR="007C1460" w:rsidRPr="009F280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="0040765A"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Participants' characteristics for </w:t>
            </w:r>
            <w:r w:rsidR="003F6132"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incident </w:t>
            </w:r>
            <w:r w:rsidR="00B83DE2"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ischemic heart disease</w:t>
            </w:r>
            <w:r w:rsidR="0040765A"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by neighborhood deprivation (n=298,992)</w:t>
            </w:r>
          </w:p>
        </w:tc>
      </w:tr>
      <w:tr w:rsidR="0040765A" w:rsidRPr="009F280B" w14:paraId="700AA73F" w14:textId="77777777" w:rsidTr="00DB6D79">
        <w:trPr>
          <w:trHeight w:val="503"/>
        </w:trPr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E9A95F" w14:textId="77777777" w:rsidR="0040765A" w:rsidRPr="009F280B" w:rsidRDefault="0040765A" w:rsidP="004076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B137F67" w14:textId="1F3B93A6" w:rsidR="0040765A" w:rsidRPr="009F280B" w:rsidRDefault="0040765A" w:rsidP="0040765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Q1 (Least deprived) n=74,990 (25</w:t>
            </w:r>
            <w:r w:rsidR="00891A99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 xml:space="preserve">08%) 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60B3663" w14:textId="3EF58285" w:rsidR="0040765A" w:rsidRPr="009F280B" w:rsidRDefault="0040765A" w:rsidP="0040765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 xml:space="preserve">Q2 (Somewhat </w:t>
            </w:r>
            <w:proofErr w:type="gramStart"/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 xml:space="preserve">deprived)   </w:t>
            </w:r>
            <w:proofErr w:type="gramEnd"/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 xml:space="preserve">                       n=75,064 (25</w:t>
            </w:r>
            <w:r w:rsidR="00891A99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11%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7322EA1" w14:textId="013D6C26" w:rsidR="0040765A" w:rsidRPr="009F280B" w:rsidRDefault="0040765A" w:rsidP="0040765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Q3 (</w:t>
            </w:r>
            <w:proofErr w:type="gramStart"/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 xml:space="preserve">Deprived)   </w:t>
            </w:r>
            <w:proofErr w:type="gramEnd"/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 xml:space="preserve">    n=74,770 (25</w:t>
            </w:r>
            <w:r w:rsidR="00891A99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0</w:t>
            </w:r>
            <w:r w:rsidR="005A547D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0</w:t>
            </w: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%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B33DF4E" w14:textId="0F6FB337" w:rsidR="0040765A" w:rsidRPr="009F280B" w:rsidRDefault="0040765A" w:rsidP="0040765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Q4 (Most deprived) n=74,168 (24</w:t>
            </w:r>
            <w:r w:rsidR="00891A99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81%)</w:t>
            </w:r>
          </w:p>
        </w:tc>
      </w:tr>
      <w:tr w:rsidR="0040765A" w:rsidRPr="009F280B" w14:paraId="41674621" w14:textId="77777777" w:rsidTr="00DB6D79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BF1C03" w14:textId="77777777" w:rsidR="0040765A" w:rsidRPr="009F280B" w:rsidRDefault="0040765A" w:rsidP="0040765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emographic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A2904F" w14:textId="77777777" w:rsidR="0040765A" w:rsidRPr="009F280B" w:rsidRDefault="0040765A" w:rsidP="0040765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86EBC9" w14:textId="77777777" w:rsidR="0040765A" w:rsidRPr="009F280B" w:rsidRDefault="0040765A" w:rsidP="0040765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1043A1" w14:textId="77777777" w:rsidR="0040765A" w:rsidRPr="009F280B" w:rsidRDefault="0040765A" w:rsidP="0040765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FF4783" w14:textId="77777777" w:rsidR="0040765A" w:rsidRPr="009F280B" w:rsidRDefault="0040765A" w:rsidP="0040765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40765A" w:rsidRPr="009F280B" w14:paraId="4AF8283E" w14:textId="77777777" w:rsidTr="00DB6D79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FA3C27" w14:textId="77777777" w:rsidR="0040765A" w:rsidRPr="009F280B" w:rsidRDefault="0040765A" w:rsidP="004076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ge, M (±SD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E267AD" w14:textId="3A377AF0" w:rsidR="0040765A" w:rsidRPr="009F280B" w:rsidRDefault="0040765A" w:rsidP="0040765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56</w:t>
            </w:r>
            <w:r w:rsidR="00891A99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27 (7</w:t>
            </w:r>
            <w:r w:rsidR="00891A99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87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B04AEF" w14:textId="2498D1F7" w:rsidR="0040765A" w:rsidRPr="009F280B" w:rsidRDefault="0040765A" w:rsidP="0040765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56</w:t>
            </w:r>
            <w:r w:rsidR="00891A99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12 (7</w:t>
            </w:r>
            <w:r w:rsidR="00891A99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97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37B307" w14:textId="3150B845" w:rsidR="0040765A" w:rsidRPr="009F280B" w:rsidRDefault="0040765A" w:rsidP="0040765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55</w:t>
            </w:r>
            <w:r w:rsidR="00891A99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42 (8</w:t>
            </w:r>
            <w:r w:rsidR="00891A99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11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DBE54A" w14:textId="5F0E6C5F" w:rsidR="0040765A" w:rsidRPr="009F280B" w:rsidRDefault="0040765A" w:rsidP="0040765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54</w:t>
            </w:r>
            <w:r w:rsidR="00891A99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34 (8</w:t>
            </w:r>
            <w:r w:rsidR="00891A99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27)</w:t>
            </w:r>
          </w:p>
        </w:tc>
      </w:tr>
      <w:tr w:rsidR="0040765A" w:rsidRPr="009F280B" w14:paraId="6F6B768F" w14:textId="77777777" w:rsidTr="00DB6D79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2C9CC7" w14:textId="77777777" w:rsidR="0040765A" w:rsidRPr="009F280B" w:rsidRDefault="0040765A" w:rsidP="004076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ex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87585C" w14:textId="77777777" w:rsidR="0040765A" w:rsidRPr="009F280B" w:rsidRDefault="0040765A" w:rsidP="0040765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5581A3" w14:textId="77777777" w:rsidR="0040765A" w:rsidRPr="009F280B" w:rsidRDefault="0040765A" w:rsidP="0040765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5B173D" w14:textId="77777777" w:rsidR="0040765A" w:rsidRPr="009F280B" w:rsidRDefault="0040765A" w:rsidP="0040765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9774E0" w14:textId="77777777" w:rsidR="0040765A" w:rsidRPr="009F280B" w:rsidRDefault="0040765A" w:rsidP="0040765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40765A" w:rsidRPr="009F280B" w14:paraId="063C791E" w14:textId="77777777" w:rsidTr="00DB6D79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B04D34" w14:textId="77777777" w:rsidR="0040765A" w:rsidRPr="009F280B" w:rsidRDefault="0040765A" w:rsidP="004076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  Mal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8E841A" w14:textId="55D6B1C5" w:rsidR="0040765A" w:rsidRPr="009F280B" w:rsidRDefault="0040765A" w:rsidP="0040765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35</w:t>
            </w:r>
            <w:r w:rsidR="002B2673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,</w:t>
            </w: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172 (46</w:t>
            </w:r>
            <w:r w:rsidR="00891A99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9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6ECCD5" w14:textId="3BC721B3" w:rsidR="0040765A" w:rsidRPr="009F280B" w:rsidRDefault="0040765A" w:rsidP="0040765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34,763 (46</w:t>
            </w:r>
            <w:r w:rsidR="00891A99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31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B4FD17" w14:textId="6D8D9E8D" w:rsidR="0040765A" w:rsidRPr="009F280B" w:rsidRDefault="0040765A" w:rsidP="0040765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34,438 (46</w:t>
            </w:r>
            <w:r w:rsidR="00891A99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06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5E42FB" w14:textId="796027DD" w:rsidR="0040765A" w:rsidRPr="009F280B" w:rsidRDefault="0040765A" w:rsidP="0040765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35,740 (48</w:t>
            </w:r>
            <w:r w:rsidR="00891A99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19)</w:t>
            </w:r>
          </w:p>
        </w:tc>
      </w:tr>
      <w:tr w:rsidR="0040765A" w:rsidRPr="009F280B" w14:paraId="506E1981" w14:textId="77777777" w:rsidTr="00DB6D79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FF36E2" w14:textId="77777777" w:rsidR="0040765A" w:rsidRPr="009F280B" w:rsidRDefault="0040765A" w:rsidP="004076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  Femal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E964C7" w14:textId="353696D0" w:rsidR="0040765A" w:rsidRPr="009F280B" w:rsidRDefault="0040765A" w:rsidP="0040765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39,818 (53</w:t>
            </w:r>
            <w:r w:rsidR="00891A99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09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CBF69F" w14:textId="01AB5582" w:rsidR="0040765A" w:rsidRPr="009F280B" w:rsidRDefault="0040765A" w:rsidP="0040765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40,301 (53</w:t>
            </w:r>
            <w:r w:rsidR="00891A99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69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C0DA74" w14:textId="740788AB" w:rsidR="0040765A" w:rsidRPr="009F280B" w:rsidRDefault="0040765A" w:rsidP="0040765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40,332 (53</w:t>
            </w:r>
            <w:r w:rsidR="00891A99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94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893974" w14:textId="51BAF1EF" w:rsidR="0040765A" w:rsidRPr="009F280B" w:rsidRDefault="0040765A" w:rsidP="0040765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38,428 (51</w:t>
            </w:r>
            <w:r w:rsidR="00891A99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81)</w:t>
            </w:r>
          </w:p>
        </w:tc>
      </w:tr>
      <w:tr w:rsidR="0040765A" w:rsidRPr="009F280B" w14:paraId="6113A335" w14:textId="77777777" w:rsidTr="00DB6D79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D55CE1" w14:textId="77777777" w:rsidR="0040765A" w:rsidRPr="009F280B" w:rsidRDefault="0040765A" w:rsidP="004076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ace/ethnicity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58F69C" w14:textId="77777777" w:rsidR="0040765A" w:rsidRPr="009F280B" w:rsidRDefault="0040765A" w:rsidP="0040765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F99477" w14:textId="77777777" w:rsidR="0040765A" w:rsidRPr="009F280B" w:rsidRDefault="0040765A" w:rsidP="0040765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C1723E" w14:textId="77777777" w:rsidR="0040765A" w:rsidRPr="009F280B" w:rsidRDefault="0040765A" w:rsidP="0040765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48ACA2" w14:textId="77777777" w:rsidR="0040765A" w:rsidRPr="009F280B" w:rsidRDefault="0040765A" w:rsidP="0040765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40765A" w:rsidRPr="009F280B" w14:paraId="5E0F72F8" w14:textId="77777777" w:rsidTr="00DB6D79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6918B9" w14:textId="77777777" w:rsidR="0040765A" w:rsidRPr="009F280B" w:rsidRDefault="0040765A" w:rsidP="004076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  White cohort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E63D55" w14:textId="36E64259" w:rsidR="0040765A" w:rsidRPr="009F280B" w:rsidRDefault="0040765A" w:rsidP="0040765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74,117 (98</w:t>
            </w:r>
            <w:r w:rsidR="00891A99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8</w:t>
            </w:r>
            <w:r w:rsidR="002B2673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4</w:t>
            </w: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CBD4B3" w14:textId="2E548A7E" w:rsidR="0040765A" w:rsidRPr="009F280B" w:rsidRDefault="0040765A" w:rsidP="0040765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73,829 (98</w:t>
            </w:r>
            <w:r w:rsidR="00891A99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35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ABA34F" w14:textId="6BCF4048" w:rsidR="0040765A" w:rsidRPr="009F280B" w:rsidRDefault="0040765A" w:rsidP="0040765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72,188 (96</w:t>
            </w:r>
            <w:r w:rsidR="00891A99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55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A4BDBB" w14:textId="619A89D7" w:rsidR="0040765A" w:rsidRPr="009F280B" w:rsidRDefault="0040765A" w:rsidP="0040765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67,224 (90</w:t>
            </w:r>
            <w:r w:rsidR="00891A99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64)</w:t>
            </w:r>
          </w:p>
        </w:tc>
      </w:tr>
      <w:tr w:rsidR="0040765A" w:rsidRPr="009F280B" w14:paraId="68BFD6A2" w14:textId="77777777" w:rsidTr="00DB6D79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BA6B3D" w14:textId="77777777" w:rsidR="0040765A" w:rsidRPr="009F280B" w:rsidRDefault="0040765A" w:rsidP="004076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  Black cohort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B0C027" w14:textId="1F93056B" w:rsidR="0040765A" w:rsidRPr="009F280B" w:rsidRDefault="0040765A" w:rsidP="0040765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205 (0</w:t>
            </w:r>
            <w:r w:rsidR="00891A99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27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C86C77" w14:textId="4C3E6237" w:rsidR="0040765A" w:rsidRPr="009F280B" w:rsidRDefault="0040765A" w:rsidP="0040765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351 (0</w:t>
            </w:r>
            <w:r w:rsidR="00891A99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47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F5D1F8" w14:textId="1DFBE6CC" w:rsidR="0040765A" w:rsidRPr="009F280B" w:rsidRDefault="0040765A" w:rsidP="0040765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935 (1</w:t>
            </w:r>
            <w:r w:rsidR="00891A99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25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84EE89" w14:textId="06E7EE0D" w:rsidR="0040765A" w:rsidRPr="009F280B" w:rsidRDefault="0040765A" w:rsidP="0040765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3,950 (5</w:t>
            </w:r>
            <w:r w:rsidR="00891A99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33)</w:t>
            </w:r>
          </w:p>
        </w:tc>
      </w:tr>
      <w:tr w:rsidR="0040765A" w:rsidRPr="009F280B" w14:paraId="59BC1479" w14:textId="77777777" w:rsidTr="00DB6D79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99EF07" w14:textId="77777777" w:rsidR="0040765A" w:rsidRPr="009F280B" w:rsidRDefault="0040765A" w:rsidP="004076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  Asian cohort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73A1C9" w14:textId="55C377B9" w:rsidR="0040765A" w:rsidRPr="009F280B" w:rsidRDefault="0040765A" w:rsidP="0040765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668 (0</w:t>
            </w:r>
            <w:r w:rsidR="00891A99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.</w:t>
            </w:r>
            <w:r w:rsidR="000D2685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89</w:t>
            </w: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123F03" w14:textId="6E980105" w:rsidR="0040765A" w:rsidRPr="009F280B" w:rsidRDefault="0040765A" w:rsidP="0040765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884 (1</w:t>
            </w:r>
            <w:r w:rsidR="00891A99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18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082942" w14:textId="4204AFA4" w:rsidR="0040765A" w:rsidRPr="009F280B" w:rsidRDefault="0040765A" w:rsidP="0040765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1,647 (2</w:t>
            </w:r>
            <w:r w:rsidR="00891A99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2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23BAA5" w14:textId="628FF15C" w:rsidR="0040765A" w:rsidRPr="009F280B" w:rsidRDefault="0040765A" w:rsidP="0040765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2,994 (4</w:t>
            </w:r>
            <w:r w:rsidR="00891A99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04)</w:t>
            </w:r>
          </w:p>
        </w:tc>
      </w:tr>
      <w:tr w:rsidR="0040765A" w:rsidRPr="009F280B" w14:paraId="3F13D52C" w14:textId="77777777" w:rsidTr="00DB6D79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6A3934" w14:textId="77777777" w:rsidR="0040765A" w:rsidRPr="009F280B" w:rsidRDefault="0040765A" w:rsidP="0040765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Health-related factor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215229" w14:textId="77777777" w:rsidR="0040765A" w:rsidRPr="009F280B" w:rsidRDefault="0040765A" w:rsidP="0040765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59D9AB" w14:textId="77777777" w:rsidR="0040765A" w:rsidRPr="009F280B" w:rsidRDefault="0040765A" w:rsidP="0040765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0048BD" w14:textId="77777777" w:rsidR="0040765A" w:rsidRPr="009F280B" w:rsidRDefault="0040765A" w:rsidP="0040765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F36FC6" w14:textId="77777777" w:rsidR="0040765A" w:rsidRPr="009F280B" w:rsidRDefault="0040765A" w:rsidP="0040765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40765A" w:rsidRPr="009F280B" w14:paraId="7EA48C45" w14:textId="77777777" w:rsidTr="00DB6D79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E5D571" w14:textId="77777777" w:rsidR="0040765A" w:rsidRPr="009F280B" w:rsidRDefault="0040765A" w:rsidP="004076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Body mass index, M (±SD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3A55CC" w14:textId="45187A6C" w:rsidR="0040765A" w:rsidRPr="009F280B" w:rsidRDefault="0040765A" w:rsidP="0040765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26</w:t>
            </w:r>
            <w:r w:rsidR="00891A99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62 (4</w:t>
            </w:r>
            <w:r w:rsidR="00891A99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14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FA55CA" w14:textId="1F33C6AE" w:rsidR="0040765A" w:rsidRPr="009F280B" w:rsidRDefault="0040765A" w:rsidP="0040765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26</w:t>
            </w:r>
            <w:r w:rsidR="00891A99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82 (4</w:t>
            </w:r>
            <w:r w:rsidR="00891A99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28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BA08B0" w14:textId="26FD99BB" w:rsidR="0040765A" w:rsidRPr="009F280B" w:rsidRDefault="0040765A" w:rsidP="0040765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26</w:t>
            </w:r>
            <w:r w:rsidR="00891A99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99 (4</w:t>
            </w:r>
            <w:r w:rsidR="00891A99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47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EC2DC5" w14:textId="685FEA82" w:rsidR="0040765A" w:rsidRPr="009F280B" w:rsidRDefault="0040765A" w:rsidP="0040765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27</w:t>
            </w:r>
            <w:r w:rsidR="00891A99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41 (4</w:t>
            </w:r>
            <w:r w:rsidR="00891A99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92)</w:t>
            </w:r>
          </w:p>
        </w:tc>
      </w:tr>
      <w:tr w:rsidR="0040765A" w:rsidRPr="009F280B" w14:paraId="65A846F2" w14:textId="77777777" w:rsidTr="00DB6D79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A62BA1" w14:textId="77777777" w:rsidR="0040765A" w:rsidRPr="009F280B" w:rsidRDefault="0040765A" w:rsidP="004076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moking statu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E47D01" w14:textId="77777777" w:rsidR="0040765A" w:rsidRPr="009F280B" w:rsidRDefault="0040765A" w:rsidP="0040765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9C6E13" w14:textId="77777777" w:rsidR="0040765A" w:rsidRPr="009F280B" w:rsidRDefault="0040765A" w:rsidP="0040765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379927" w14:textId="77777777" w:rsidR="0040765A" w:rsidRPr="009F280B" w:rsidRDefault="0040765A" w:rsidP="0040765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FB6D98" w14:textId="77777777" w:rsidR="0040765A" w:rsidRPr="009F280B" w:rsidRDefault="0040765A" w:rsidP="0040765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40765A" w:rsidRPr="009F280B" w14:paraId="1828FE6E" w14:textId="77777777" w:rsidTr="00DB6D79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B68CE2" w14:textId="77777777" w:rsidR="0040765A" w:rsidRPr="009F280B" w:rsidRDefault="0040765A" w:rsidP="004076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  Former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475AD9" w14:textId="1C7FAD36" w:rsidR="0040765A" w:rsidRPr="009F280B" w:rsidRDefault="0040765A" w:rsidP="0040765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23,646 (31</w:t>
            </w:r>
            <w:r w:rsidR="00891A99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53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74F8C6" w14:textId="3F8F692E" w:rsidR="0040765A" w:rsidRPr="009F280B" w:rsidRDefault="0040765A" w:rsidP="0040765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24,356 (32</w:t>
            </w:r>
            <w:r w:rsidR="00891A99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45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787169" w14:textId="00C29154" w:rsidR="0040765A" w:rsidRPr="009F280B" w:rsidRDefault="0040765A" w:rsidP="0040765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24,978 (33</w:t>
            </w:r>
            <w:r w:rsidR="00891A99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41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A3ACCC" w14:textId="1E9C5BE2" w:rsidR="0040765A" w:rsidRPr="009F280B" w:rsidRDefault="0040765A" w:rsidP="0040765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24,487 (33</w:t>
            </w:r>
            <w:r w:rsidR="00891A99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0</w:t>
            </w:r>
            <w:r w:rsidR="005A547D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1</w:t>
            </w: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)</w:t>
            </w:r>
          </w:p>
        </w:tc>
      </w:tr>
      <w:tr w:rsidR="0040765A" w:rsidRPr="009F280B" w14:paraId="74D6309F" w14:textId="77777777" w:rsidTr="00DB6D79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B58039" w14:textId="77777777" w:rsidR="0040765A" w:rsidRPr="009F280B" w:rsidRDefault="0040765A" w:rsidP="004076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  Current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0508BD" w14:textId="44579EFA" w:rsidR="0040765A" w:rsidRPr="009F280B" w:rsidRDefault="0040765A" w:rsidP="0040765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4,823 (6</w:t>
            </w:r>
            <w:r w:rsidR="00891A99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43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2D0238" w14:textId="2EE68142" w:rsidR="0040765A" w:rsidRPr="009F280B" w:rsidRDefault="0040765A" w:rsidP="0040765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5,669 (7</w:t>
            </w:r>
            <w:r w:rsidR="00891A99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55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BAE3BA" w14:textId="0EBE37BE" w:rsidR="0040765A" w:rsidRPr="009F280B" w:rsidRDefault="0040765A" w:rsidP="0040765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7,373 (9</w:t>
            </w:r>
            <w:r w:rsidR="00891A99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86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BF380D" w14:textId="2290D427" w:rsidR="0040765A" w:rsidRPr="009F280B" w:rsidRDefault="0040765A" w:rsidP="0040765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12,200 (16</w:t>
            </w:r>
            <w:r w:rsidR="00891A99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45)</w:t>
            </w:r>
          </w:p>
        </w:tc>
      </w:tr>
      <w:tr w:rsidR="0040765A" w:rsidRPr="009F280B" w14:paraId="3FEF4A8C" w14:textId="77777777" w:rsidTr="00DB6D79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144529" w14:textId="77777777" w:rsidR="0040765A" w:rsidRPr="009F280B" w:rsidRDefault="0040765A" w:rsidP="004076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  Never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AE2A69" w14:textId="72BAC531" w:rsidR="0040765A" w:rsidRPr="009F280B" w:rsidRDefault="0040765A" w:rsidP="0040765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46,521 (62</w:t>
            </w:r>
            <w:r w:rsidR="00891A99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04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9DC2ED" w14:textId="65860BED" w:rsidR="0040765A" w:rsidRPr="009F280B" w:rsidRDefault="0040765A" w:rsidP="0040765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45,039 (60</w:t>
            </w:r>
            <w:r w:rsidR="00891A99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00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4BF490" w14:textId="0B41A81E" w:rsidR="0040765A" w:rsidRPr="009F280B" w:rsidRDefault="0040765A" w:rsidP="0040765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42,419</w:t>
            </w:r>
            <w:r w:rsidR="00CC5C19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(56</w:t>
            </w:r>
            <w:r w:rsidR="00891A99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73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F1F275" w14:textId="23449E9B" w:rsidR="0040765A" w:rsidRPr="009F280B" w:rsidRDefault="0040765A" w:rsidP="0040765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37,481 (50</w:t>
            </w:r>
            <w:r w:rsidR="00891A99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5</w:t>
            </w:r>
            <w:r w:rsidR="00CC5C19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4</w:t>
            </w: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)</w:t>
            </w:r>
          </w:p>
        </w:tc>
      </w:tr>
      <w:tr w:rsidR="0040765A" w:rsidRPr="009F280B" w14:paraId="0B228898" w14:textId="77777777" w:rsidTr="009C06C9">
        <w:trPr>
          <w:trHeight w:val="300"/>
        </w:trPr>
        <w:tc>
          <w:tcPr>
            <w:tcW w:w="1269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0BA0BE" w14:textId="603C8E47" w:rsidR="0040765A" w:rsidRPr="009F280B" w:rsidRDefault="00B83DE2" w:rsidP="004076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ote</w:t>
            </w: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: </w:t>
            </w:r>
            <w:r w:rsidRPr="009F2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Abbreviations: </w:t>
            </w: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 (±SD)</w:t>
            </w:r>
            <w:r w:rsidRPr="009F2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ean and standard deviation</w:t>
            </w:r>
            <w:r w:rsidRPr="009F2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; Q: quartile.</w:t>
            </w:r>
          </w:p>
        </w:tc>
      </w:tr>
    </w:tbl>
    <w:p w14:paraId="2DD90F39" w14:textId="77777777" w:rsidR="0045181E" w:rsidRPr="009F280B" w:rsidRDefault="0045181E" w:rsidP="0045181E">
      <w:pPr>
        <w:rPr>
          <w:rFonts w:ascii="Arial" w:hAnsi="Arial" w:cs="Arial"/>
          <w:sz w:val="22"/>
          <w:szCs w:val="22"/>
        </w:rPr>
      </w:pPr>
    </w:p>
    <w:p w14:paraId="456B28EE" w14:textId="77777777" w:rsidR="0045181E" w:rsidRPr="009F280B" w:rsidRDefault="0045181E" w:rsidP="0045181E">
      <w:pPr>
        <w:rPr>
          <w:rFonts w:ascii="Arial" w:hAnsi="Arial" w:cs="Arial"/>
          <w:sz w:val="22"/>
          <w:szCs w:val="22"/>
        </w:rPr>
      </w:pPr>
    </w:p>
    <w:p w14:paraId="26A144A3" w14:textId="77777777" w:rsidR="0045181E" w:rsidRPr="009F280B" w:rsidRDefault="0045181E" w:rsidP="0045181E">
      <w:pPr>
        <w:rPr>
          <w:rFonts w:ascii="Arial" w:hAnsi="Arial" w:cs="Arial"/>
          <w:sz w:val="22"/>
          <w:szCs w:val="22"/>
        </w:rPr>
      </w:pPr>
    </w:p>
    <w:p w14:paraId="1B58AEEA" w14:textId="77777777" w:rsidR="0045181E" w:rsidRPr="009F280B" w:rsidRDefault="0045181E" w:rsidP="0045181E">
      <w:pPr>
        <w:rPr>
          <w:rFonts w:ascii="Arial" w:hAnsi="Arial" w:cs="Arial"/>
          <w:sz w:val="22"/>
          <w:szCs w:val="22"/>
        </w:rPr>
      </w:pPr>
    </w:p>
    <w:p w14:paraId="56744F89" w14:textId="77777777" w:rsidR="0045181E" w:rsidRPr="009F280B" w:rsidRDefault="0045181E" w:rsidP="0045181E">
      <w:pPr>
        <w:rPr>
          <w:rFonts w:ascii="Arial" w:hAnsi="Arial" w:cs="Arial"/>
          <w:sz w:val="22"/>
          <w:szCs w:val="22"/>
        </w:rPr>
      </w:pPr>
    </w:p>
    <w:p w14:paraId="5EAC0E11" w14:textId="77777777" w:rsidR="009C06C9" w:rsidRPr="009F280B" w:rsidRDefault="009C06C9" w:rsidP="0045181E">
      <w:pPr>
        <w:rPr>
          <w:rFonts w:ascii="Arial" w:hAnsi="Arial" w:cs="Arial"/>
          <w:sz w:val="22"/>
          <w:szCs w:val="22"/>
        </w:rPr>
      </w:pPr>
    </w:p>
    <w:p w14:paraId="5D1B151C" w14:textId="77777777" w:rsidR="00DB6D79" w:rsidRPr="009F280B" w:rsidRDefault="00DB6D79" w:rsidP="0045181E">
      <w:pPr>
        <w:rPr>
          <w:rFonts w:ascii="Arial" w:hAnsi="Arial" w:cs="Arial"/>
          <w:sz w:val="22"/>
          <w:szCs w:val="22"/>
        </w:rPr>
      </w:pPr>
    </w:p>
    <w:p w14:paraId="1D633E6C" w14:textId="77777777" w:rsidR="0045181E" w:rsidRPr="009F280B" w:rsidRDefault="0045181E" w:rsidP="0045181E">
      <w:pPr>
        <w:rPr>
          <w:rFonts w:ascii="Arial" w:hAnsi="Arial" w:cs="Arial"/>
          <w:sz w:val="22"/>
          <w:szCs w:val="22"/>
        </w:rPr>
      </w:pPr>
    </w:p>
    <w:tbl>
      <w:tblPr>
        <w:tblW w:w="12960" w:type="dxa"/>
        <w:tblLook w:val="04A0" w:firstRow="1" w:lastRow="0" w:firstColumn="1" w:lastColumn="0" w:noHBand="0" w:noVBand="1"/>
      </w:tblPr>
      <w:tblGrid>
        <w:gridCol w:w="2880"/>
        <w:gridCol w:w="2520"/>
        <w:gridCol w:w="2790"/>
        <w:gridCol w:w="2430"/>
        <w:gridCol w:w="2340"/>
      </w:tblGrid>
      <w:tr w:rsidR="001E7E42" w:rsidRPr="009F280B" w14:paraId="3D4CF0C1" w14:textId="77777777" w:rsidTr="009C06C9">
        <w:trPr>
          <w:trHeight w:val="300"/>
        </w:trPr>
        <w:tc>
          <w:tcPr>
            <w:tcW w:w="1296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48DC1B4" w14:textId="1C7E83EF" w:rsidR="001E7E42" w:rsidRPr="009F280B" w:rsidRDefault="009F280B" w:rsidP="001E7E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Supplemental Table</w:t>
            </w:r>
            <w:r w:rsidR="00B83DE2" w:rsidRPr="009F280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4</w:t>
            </w:r>
            <w:r w:rsidR="007C1460" w:rsidRPr="009F280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="001E7E42"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Participants' characteristics for </w:t>
            </w:r>
            <w:r w:rsidR="003F6132"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incident </w:t>
            </w:r>
            <w:r w:rsidR="00B83DE2"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erebrovascular disease</w:t>
            </w:r>
            <w:r w:rsidR="001E7E42"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, by neighborhood deprivation (n=305,309)</w:t>
            </w:r>
          </w:p>
        </w:tc>
      </w:tr>
      <w:tr w:rsidR="001E7E42" w:rsidRPr="009F280B" w14:paraId="5BBEBCCD" w14:textId="77777777" w:rsidTr="00DB6D79">
        <w:trPr>
          <w:trHeight w:val="600"/>
        </w:trPr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BCF833" w14:textId="77777777" w:rsidR="001E7E42" w:rsidRPr="009F280B" w:rsidRDefault="001E7E42" w:rsidP="001E7E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B8A9F6F" w14:textId="07BE19C4" w:rsidR="001E7E42" w:rsidRPr="009F280B" w:rsidRDefault="001E7E42" w:rsidP="001E7E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Q1 (Least deprived) n=76,548 (25</w:t>
            </w:r>
            <w:r w:rsidR="00891A99"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7%)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013362D" w14:textId="4A22E348" w:rsidR="001E7E42" w:rsidRPr="009F280B" w:rsidRDefault="001E7E42" w:rsidP="001E7E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Q2 (Somewhat </w:t>
            </w:r>
            <w:proofErr w:type="gramStart"/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deprived)   </w:t>
            </w:r>
            <w:proofErr w:type="gramEnd"/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                              n=76,486 (25</w:t>
            </w:r>
            <w:r w:rsidR="00891A99"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5%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C120F72" w14:textId="498BF395" w:rsidR="001E7E42" w:rsidRPr="009F280B" w:rsidRDefault="001E7E42" w:rsidP="001E7E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Q3 (</w:t>
            </w:r>
            <w:proofErr w:type="gramStart"/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Deprived)   </w:t>
            </w:r>
            <w:proofErr w:type="gramEnd"/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                        n=76,348 (25</w:t>
            </w:r>
            <w:r w:rsidR="00891A99"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1%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BE783F9" w14:textId="10404521" w:rsidR="001E7E42" w:rsidRPr="009F280B" w:rsidRDefault="001E7E42" w:rsidP="001E7E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Q4 (Most deprived) n=75,927 (24</w:t>
            </w:r>
            <w:r w:rsidR="00891A99"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87%)</w:t>
            </w:r>
          </w:p>
        </w:tc>
      </w:tr>
      <w:tr w:rsidR="001E7E42" w:rsidRPr="009F280B" w14:paraId="42209F66" w14:textId="77777777" w:rsidTr="00DB6D79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5DDA0B" w14:textId="77777777" w:rsidR="001E7E42" w:rsidRPr="009F280B" w:rsidRDefault="001E7E42" w:rsidP="001E7E4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emographic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829C1C" w14:textId="77777777" w:rsidR="001E7E42" w:rsidRPr="009F280B" w:rsidRDefault="001E7E42" w:rsidP="001E7E4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AB95EB" w14:textId="77777777" w:rsidR="001E7E42" w:rsidRPr="009F280B" w:rsidRDefault="001E7E42" w:rsidP="001E7E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A3379B" w14:textId="77777777" w:rsidR="001E7E42" w:rsidRPr="009F280B" w:rsidRDefault="001E7E42" w:rsidP="001E7E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9909FB" w14:textId="77777777" w:rsidR="001E7E42" w:rsidRPr="009F280B" w:rsidRDefault="001E7E42" w:rsidP="001E7E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</w:tr>
      <w:tr w:rsidR="001E7E42" w:rsidRPr="009F280B" w14:paraId="0B3DDA1C" w14:textId="77777777" w:rsidTr="00DB6D79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8FF540" w14:textId="77777777" w:rsidR="001E7E42" w:rsidRPr="009F280B" w:rsidRDefault="001E7E42" w:rsidP="001E7E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ge, M (±SD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C0995A" w14:textId="6EA43553" w:rsidR="001E7E42" w:rsidRPr="009F280B" w:rsidRDefault="001E7E42" w:rsidP="001E7E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6</w:t>
            </w:r>
            <w:r w:rsidR="00891A99"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8 (7</w:t>
            </w:r>
            <w:r w:rsidR="00891A99"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87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C7EA57" w14:textId="1073A599" w:rsidR="001E7E42" w:rsidRPr="009F280B" w:rsidRDefault="001E7E42" w:rsidP="001E7E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6</w:t>
            </w:r>
            <w:r w:rsidR="00891A99"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4 (7</w:t>
            </w:r>
            <w:r w:rsidR="00891A99"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7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75BA82" w14:textId="76CEC910" w:rsidR="001E7E42" w:rsidRPr="009F280B" w:rsidRDefault="001E7E42" w:rsidP="001E7E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5</w:t>
            </w:r>
            <w:r w:rsidR="00891A99"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5 (8</w:t>
            </w:r>
            <w:r w:rsidR="00891A99"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3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810230" w14:textId="02809719" w:rsidR="001E7E42" w:rsidRPr="009F280B" w:rsidRDefault="001E7E42" w:rsidP="001E7E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4</w:t>
            </w:r>
            <w:r w:rsidR="00891A99"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0 (8</w:t>
            </w:r>
            <w:r w:rsidR="00891A99"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9)</w:t>
            </w:r>
          </w:p>
        </w:tc>
      </w:tr>
      <w:tr w:rsidR="001E7E42" w:rsidRPr="009F280B" w14:paraId="2F90A71F" w14:textId="77777777" w:rsidTr="00DB6D79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E52283" w14:textId="77777777" w:rsidR="001E7E42" w:rsidRPr="009F280B" w:rsidRDefault="001E7E42" w:rsidP="001E7E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ex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69DA3A" w14:textId="77777777" w:rsidR="001E7E42" w:rsidRPr="009F280B" w:rsidRDefault="001E7E42" w:rsidP="001E7E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E5A65B" w14:textId="77777777" w:rsidR="001E7E42" w:rsidRPr="009F280B" w:rsidRDefault="001E7E42" w:rsidP="001E7E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2BCF3E" w14:textId="77777777" w:rsidR="001E7E42" w:rsidRPr="009F280B" w:rsidRDefault="001E7E42" w:rsidP="001E7E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BA63B9" w14:textId="77777777" w:rsidR="001E7E42" w:rsidRPr="009F280B" w:rsidRDefault="001E7E42" w:rsidP="001E7E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1E7E42" w:rsidRPr="009F280B" w14:paraId="14C97F5A" w14:textId="77777777" w:rsidTr="00DB6D79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680DDA" w14:textId="77777777" w:rsidR="001E7E42" w:rsidRPr="009F280B" w:rsidRDefault="001E7E42" w:rsidP="001E7E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  Mal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E849E0" w14:textId="7011BD47" w:rsidR="001E7E42" w:rsidRPr="009F280B" w:rsidRDefault="001E7E42" w:rsidP="001E7E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6,294 (47</w:t>
            </w:r>
            <w:r w:rsidR="00891A99"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1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66DC83" w14:textId="0B4FA865" w:rsidR="001E7E42" w:rsidRPr="009F280B" w:rsidRDefault="001E7E42" w:rsidP="001E7E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5,834 (46</w:t>
            </w:r>
            <w:r w:rsidR="00891A99"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85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2641AB" w14:textId="1E4D6BE2" w:rsidR="001E7E42" w:rsidRPr="009F280B" w:rsidRDefault="001E7E42" w:rsidP="001E7E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5,564 (46</w:t>
            </w:r>
            <w:r w:rsidR="00891A99"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8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B1F9D1" w14:textId="2D24E663" w:rsidR="001E7E42" w:rsidRPr="009F280B" w:rsidRDefault="001E7E42" w:rsidP="001E7E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6,968 (48</w:t>
            </w:r>
            <w:r w:rsidR="00891A99"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69)</w:t>
            </w:r>
          </w:p>
        </w:tc>
      </w:tr>
      <w:tr w:rsidR="001E7E42" w:rsidRPr="009F280B" w14:paraId="4DD0367F" w14:textId="77777777" w:rsidTr="00DB6D79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274A8F" w14:textId="77777777" w:rsidR="001E7E42" w:rsidRPr="009F280B" w:rsidRDefault="001E7E42" w:rsidP="001E7E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  Femal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63FF88" w14:textId="56ECFCAF" w:rsidR="001E7E42" w:rsidRPr="009F280B" w:rsidRDefault="001E7E42" w:rsidP="001E7E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0,254 (52</w:t>
            </w:r>
            <w:r w:rsidR="00891A99"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9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4EC4FF" w14:textId="0074E937" w:rsidR="001E7E42" w:rsidRPr="009F280B" w:rsidRDefault="001E7E42" w:rsidP="001E7E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0,652 (53</w:t>
            </w:r>
            <w:r w:rsidR="00891A99"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5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E83425" w14:textId="1288FE93" w:rsidR="001E7E42" w:rsidRPr="009F280B" w:rsidRDefault="001E7E42" w:rsidP="001E7E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0,784 (53</w:t>
            </w:r>
            <w:r w:rsidR="00891A99"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2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252A30" w14:textId="5198D82E" w:rsidR="001E7E42" w:rsidRPr="009F280B" w:rsidRDefault="001E7E42" w:rsidP="001E7E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8,959 (51</w:t>
            </w:r>
            <w:r w:rsidR="00891A99"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1)</w:t>
            </w:r>
          </w:p>
        </w:tc>
      </w:tr>
      <w:tr w:rsidR="001E7E42" w:rsidRPr="009F280B" w14:paraId="1533153A" w14:textId="77777777" w:rsidTr="00DB6D79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C795C8" w14:textId="77777777" w:rsidR="001E7E42" w:rsidRPr="009F280B" w:rsidRDefault="001E7E42" w:rsidP="001E7E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ace/ethnicity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C9E5DC" w14:textId="77777777" w:rsidR="001E7E42" w:rsidRPr="009F280B" w:rsidRDefault="001E7E42" w:rsidP="001E7E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83F859" w14:textId="77777777" w:rsidR="001E7E42" w:rsidRPr="009F280B" w:rsidRDefault="001E7E42" w:rsidP="001E7E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DB367E" w14:textId="77777777" w:rsidR="001E7E42" w:rsidRPr="009F280B" w:rsidRDefault="001E7E42" w:rsidP="001E7E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C6302D" w14:textId="77777777" w:rsidR="001E7E42" w:rsidRPr="009F280B" w:rsidRDefault="001E7E42" w:rsidP="001E7E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1E7E42" w:rsidRPr="009F280B" w14:paraId="25E6B2B8" w14:textId="77777777" w:rsidTr="00DB6D79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C214AE" w14:textId="77777777" w:rsidR="001E7E42" w:rsidRPr="009F280B" w:rsidRDefault="001E7E42" w:rsidP="001E7E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  White cohort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A04369" w14:textId="72AC01F5" w:rsidR="001E7E42" w:rsidRPr="009F280B" w:rsidRDefault="001E7E42" w:rsidP="001E7E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75,643 (98</w:t>
            </w:r>
            <w:r w:rsidR="00891A99"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82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46D1B6" w14:textId="1E5DB1F0" w:rsidR="001E7E42" w:rsidRPr="009F280B" w:rsidRDefault="001E7E42" w:rsidP="001E7E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75,212 (98</w:t>
            </w:r>
            <w:r w:rsidR="00891A99"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3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E8004C" w14:textId="4C186F35" w:rsidR="001E7E42" w:rsidRPr="009F280B" w:rsidRDefault="001E7E42" w:rsidP="001E7E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73,664 (96</w:t>
            </w:r>
            <w:r w:rsidR="00891A99"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8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601A87" w14:textId="2291A881" w:rsidR="001E7E42" w:rsidRPr="009F280B" w:rsidRDefault="001E7E42" w:rsidP="001E7E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68,782 (90</w:t>
            </w:r>
            <w:r w:rsidR="00891A99"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9)</w:t>
            </w:r>
          </w:p>
        </w:tc>
      </w:tr>
      <w:tr w:rsidR="001E7E42" w:rsidRPr="009F280B" w14:paraId="1AC2EEC0" w14:textId="77777777" w:rsidTr="00DB6D79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62F21F" w14:textId="77777777" w:rsidR="001E7E42" w:rsidRPr="009F280B" w:rsidRDefault="001E7E42" w:rsidP="001E7E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  Black cohort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EF485B" w14:textId="3ED2AE70" w:rsidR="001E7E42" w:rsidRPr="009F280B" w:rsidRDefault="001E7E42" w:rsidP="001E7E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07 (0</w:t>
            </w:r>
            <w:r w:rsidR="00891A99"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7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B7B4A1" w14:textId="0B026285" w:rsidR="001E7E42" w:rsidRPr="009F280B" w:rsidRDefault="001E7E42" w:rsidP="001E7E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54 (0</w:t>
            </w:r>
            <w:r w:rsidR="00891A99"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6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998211" w14:textId="541341AF" w:rsidR="001E7E42" w:rsidRPr="009F280B" w:rsidRDefault="001E7E42" w:rsidP="001E7E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51 (1</w:t>
            </w:r>
            <w:r w:rsidR="00891A99"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5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1FB080" w14:textId="7EA8DF43" w:rsidR="001E7E42" w:rsidRPr="009F280B" w:rsidRDefault="001E7E42" w:rsidP="001E7E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,999 (5</w:t>
            </w:r>
            <w:r w:rsidR="00891A99"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7)</w:t>
            </w:r>
          </w:p>
        </w:tc>
      </w:tr>
      <w:tr w:rsidR="001E7E42" w:rsidRPr="009F280B" w14:paraId="0176E520" w14:textId="77777777" w:rsidTr="00DB6D79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4E03D5" w14:textId="77777777" w:rsidR="001E7E42" w:rsidRPr="009F280B" w:rsidRDefault="001E7E42" w:rsidP="001E7E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  Asian cohort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F5D22E" w14:textId="5DAC7C61" w:rsidR="001E7E42" w:rsidRPr="009F280B" w:rsidRDefault="001E7E42" w:rsidP="001E7E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698 (0</w:t>
            </w:r>
            <w:r w:rsidR="00891A99"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1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8CF358" w14:textId="6C270A03" w:rsidR="001E7E42" w:rsidRPr="009F280B" w:rsidRDefault="001E7E42" w:rsidP="001E7E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20 (1</w:t>
            </w:r>
            <w:r w:rsidR="00891A99"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0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605F7E" w14:textId="214C4D9D" w:rsidR="001E7E42" w:rsidRPr="009F280B" w:rsidRDefault="001E7E42" w:rsidP="001E7E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,733 (2</w:t>
            </w:r>
            <w:r w:rsidR="00891A99"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7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3C4D87" w14:textId="467005B3" w:rsidR="001E7E42" w:rsidRPr="009F280B" w:rsidRDefault="001E7E42" w:rsidP="001E7E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,146 (4</w:t>
            </w:r>
            <w:r w:rsidR="00891A99"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4)</w:t>
            </w:r>
          </w:p>
        </w:tc>
      </w:tr>
      <w:tr w:rsidR="001E7E42" w:rsidRPr="009F280B" w14:paraId="149FCC4A" w14:textId="77777777" w:rsidTr="00DB6D79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40AF21" w14:textId="77777777" w:rsidR="001E7E42" w:rsidRPr="009F280B" w:rsidRDefault="001E7E42" w:rsidP="001E7E4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Health-related factor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B544C" w14:textId="77777777" w:rsidR="001E7E42" w:rsidRPr="009F280B" w:rsidRDefault="001E7E42" w:rsidP="001E7E4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2DC7E4" w14:textId="77777777" w:rsidR="001E7E42" w:rsidRPr="009F280B" w:rsidRDefault="001E7E42" w:rsidP="001E7E4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5A5F54" w14:textId="77777777" w:rsidR="001E7E42" w:rsidRPr="009F280B" w:rsidRDefault="001E7E42" w:rsidP="001E7E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07E9C3" w14:textId="77777777" w:rsidR="001E7E42" w:rsidRPr="009F280B" w:rsidRDefault="001E7E42" w:rsidP="001E7E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1E7E42" w:rsidRPr="009F280B" w14:paraId="4159C2CA" w14:textId="77777777" w:rsidTr="00DB6D79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6CDC51" w14:textId="77777777" w:rsidR="001E7E42" w:rsidRPr="009F280B" w:rsidRDefault="001E7E42" w:rsidP="001E7E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Body mass index, M (±SD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4CFA6C" w14:textId="586F6768" w:rsidR="001E7E42" w:rsidRPr="009F280B" w:rsidRDefault="001E7E42" w:rsidP="001E7E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6</w:t>
            </w:r>
            <w:r w:rsidR="00891A99"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65 (4</w:t>
            </w:r>
            <w:r w:rsidR="00891A99"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4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2FE9C3" w14:textId="1554433C" w:rsidR="001E7E42" w:rsidRPr="009F280B" w:rsidRDefault="001E7E42" w:rsidP="001E7E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6</w:t>
            </w:r>
            <w:r w:rsidR="00891A99"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85 (4</w:t>
            </w:r>
            <w:r w:rsidR="00891A99"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9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27A039" w14:textId="2187F087" w:rsidR="001E7E42" w:rsidRPr="009F280B" w:rsidRDefault="001E7E42" w:rsidP="001E7E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7</w:t>
            </w:r>
            <w:r w:rsidR="00891A99"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3 (4</w:t>
            </w:r>
            <w:r w:rsidR="00891A99"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8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3AA85E" w14:textId="2172D5A3" w:rsidR="001E7E42" w:rsidRPr="009F280B" w:rsidRDefault="001E7E42" w:rsidP="001E7E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7</w:t>
            </w:r>
            <w:r w:rsidR="00891A99"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5 (4</w:t>
            </w:r>
            <w:r w:rsidR="00891A99"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3)</w:t>
            </w:r>
          </w:p>
        </w:tc>
      </w:tr>
      <w:tr w:rsidR="001E7E42" w:rsidRPr="009F280B" w14:paraId="3DFDF949" w14:textId="77777777" w:rsidTr="00DB6D79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29268" w14:textId="77777777" w:rsidR="001E7E42" w:rsidRPr="009F280B" w:rsidRDefault="001E7E42" w:rsidP="001E7E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moking statu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075D26" w14:textId="77777777" w:rsidR="001E7E42" w:rsidRPr="009F280B" w:rsidRDefault="001E7E42" w:rsidP="001E7E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8D4B95" w14:textId="77777777" w:rsidR="001E7E42" w:rsidRPr="009F280B" w:rsidRDefault="001E7E42" w:rsidP="001E7E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993F44" w14:textId="77777777" w:rsidR="001E7E42" w:rsidRPr="009F280B" w:rsidRDefault="001E7E42" w:rsidP="001E7E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1CC6A7" w14:textId="77777777" w:rsidR="001E7E42" w:rsidRPr="009F280B" w:rsidRDefault="001E7E42" w:rsidP="001E7E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1E7E42" w:rsidRPr="009F280B" w14:paraId="2682A2B2" w14:textId="77777777" w:rsidTr="00DB6D79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513FA8" w14:textId="77777777" w:rsidR="001E7E42" w:rsidRPr="009F280B" w:rsidRDefault="001E7E42" w:rsidP="001E7E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  Former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03FD93" w14:textId="73E485E5" w:rsidR="001E7E42" w:rsidRPr="009F280B" w:rsidRDefault="001E7E42" w:rsidP="001E7E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4,363 (31</w:t>
            </w:r>
            <w:r w:rsidR="00891A99"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83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23DFAD" w14:textId="704915F0" w:rsidR="001E7E42" w:rsidRPr="009F280B" w:rsidRDefault="001E7E42" w:rsidP="001E7E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5,075 (32</w:t>
            </w:r>
            <w:r w:rsidR="00891A99"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78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489949" w14:textId="05FF8DB5" w:rsidR="001E7E42" w:rsidRPr="009F280B" w:rsidRDefault="001E7E42" w:rsidP="001E7E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5,718 (33</w:t>
            </w:r>
            <w:r w:rsidR="00891A99"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69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2D4A28" w14:textId="756D274D" w:rsidR="001E7E42" w:rsidRPr="009F280B" w:rsidRDefault="001E7E42" w:rsidP="001E7E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5,253 (33</w:t>
            </w:r>
            <w:r w:rsidR="00891A99"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6)</w:t>
            </w:r>
          </w:p>
        </w:tc>
      </w:tr>
      <w:tr w:rsidR="001E7E42" w:rsidRPr="009F280B" w14:paraId="430E8AEB" w14:textId="77777777" w:rsidTr="00DB6D79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A8490C" w14:textId="77777777" w:rsidR="001E7E42" w:rsidRPr="009F280B" w:rsidRDefault="001E7E42" w:rsidP="001E7E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  Current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074F03" w14:textId="77E73D4D" w:rsidR="001E7E42" w:rsidRPr="009F280B" w:rsidRDefault="001E7E42" w:rsidP="001E7E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,912 (6</w:t>
            </w:r>
            <w:r w:rsidR="00891A99"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2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6F1775" w14:textId="78310A29" w:rsidR="001E7E42" w:rsidRPr="009F280B" w:rsidRDefault="001E7E42" w:rsidP="001E7E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,751 (7</w:t>
            </w:r>
            <w:r w:rsidR="00891A99"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2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E3B686" w14:textId="4E1E8197" w:rsidR="001E7E42" w:rsidRPr="009F280B" w:rsidRDefault="001E7E42" w:rsidP="001E7E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7,535 (9</w:t>
            </w:r>
            <w:r w:rsidR="00891A99"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87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DE1668" w14:textId="586D95C5" w:rsidR="001E7E42" w:rsidRPr="009F280B" w:rsidRDefault="001E7E42" w:rsidP="001E7E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2,461 (16</w:t>
            </w:r>
            <w:r w:rsidR="00891A99"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1)</w:t>
            </w:r>
          </w:p>
        </w:tc>
      </w:tr>
      <w:tr w:rsidR="001E7E42" w:rsidRPr="009F280B" w14:paraId="03DFD30F" w14:textId="77777777" w:rsidTr="00DB6D79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F42BDF" w14:textId="77777777" w:rsidR="001E7E42" w:rsidRPr="009F280B" w:rsidRDefault="001E7E42" w:rsidP="001E7E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  Never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43BCF6" w14:textId="463829D6" w:rsidR="001E7E42" w:rsidRPr="009F280B" w:rsidRDefault="001E7E42" w:rsidP="001E7E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7,273 (61</w:t>
            </w:r>
            <w:r w:rsidR="00891A99"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76)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B516FD" w14:textId="56F29BEF" w:rsidR="001E7E42" w:rsidRPr="009F280B" w:rsidRDefault="001E7E42" w:rsidP="001E7E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5,660 (59</w:t>
            </w:r>
            <w:r w:rsidR="00891A99"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70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3FB7DC" w14:textId="3DE61ECE" w:rsidR="001E7E42" w:rsidRPr="009F280B" w:rsidRDefault="001E7E42" w:rsidP="001E7E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3,095 (56</w:t>
            </w:r>
            <w:r w:rsidR="00891A99"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5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7D457D" w14:textId="578260A3" w:rsidR="001E7E42" w:rsidRPr="009F280B" w:rsidRDefault="001E7E42" w:rsidP="001E7E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8,213 (50</w:t>
            </w:r>
            <w:r w:rsidR="00891A99"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3)</w:t>
            </w:r>
          </w:p>
        </w:tc>
      </w:tr>
      <w:tr w:rsidR="001E7E42" w:rsidRPr="009F280B" w14:paraId="60698F9C" w14:textId="77777777" w:rsidTr="009C06C9">
        <w:trPr>
          <w:trHeight w:val="300"/>
        </w:trPr>
        <w:tc>
          <w:tcPr>
            <w:tcW w:w="1296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B0A9A9" w14:textId="2F5A43B7" w:rsidR="001E7E42" w:rsidRPr="009F280B" w:rsidRDefault="001E7E42" w:rsidP="001E7E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  <w:r w:rsidR="00B83DE2" w:rsidRPr="009F280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ote</w:t>
            </w:r>
            <w:r w:rsidR="00B83DE2"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: </w:t>
            </w:r>
            <w:r w:rsidR="00B83DE2" w:rsidRPr="009F2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Abbreviations: </w:t>
            </w:r>
            <w:r w:rsidR="00B83DE2"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 (±SD)</w:t>
            </w:r>
            <w:r w:rsidR="00B83DE2" w:rsidRPr="009F2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 w:rsidR="00B83DE2"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ean and standard deviation</w:t>
            </w:r>
            <w:r w:rsidR="00B83DE2" w:rsidRPr="009F2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; Q: quartile.</w:t>
            </w:r>
          </w:p>
        </w:tc>
      </w:tr>
    </w:tbl>
    <w:p w14:paraId="588D7828" w14:textId="77777777" w:rsidR="0045181E" w:rsidRPr="009F280B" w:rsidRDefault="0045181E" w:rsidP="0045181E">
      <w:pPr>
        <w:rPr>
          <w:rFonts w:ascii="Arial" w:hAnsi="Arial" w:cs="Arial"/>
          <w:sz w:val="22"/>
          <w:szCs w:val="22"/>
        </w:rPr>
      </w:pPr>
    </w:p>
    <w:p w14:paraId="4CB0B2E2" w14:textId="77777777" w:rsidR="00D92E97" w:rsidRPr="009F280B" w:rsidRDefault="00D92E97" w:rsidP="0045181E">
      <w:pPr>
        <w:rPr>
          <w:rFonts w:ascii="Arial" w:hAnsi="Arial" w:cs="Arial"/>
          <w:sz w:val="22"/>
          <w:szCs w:val="22"/>
        </w:rPr>
      </w:pPr>
    </w:p>
    <w:p w14:paraId="657B8990" w14:textId="77777777" w:rsidR="00D92E97" w:rsidRPr="009F280B" w:rsidRDefault="00D92E97" w:rsidP="0045181E">
      <w:pPr>
        <w:rPr>
          <w:rFonts w:ascii="Arial" w:hAnsi="Arial" w:cs="Arial"/>
          <w:sz w:val="22"/>
          <w:szCs w:val="22"/>
        </w:rPr>
      </w:pPr>
    </w:p>
    <w:p w14:paraId="2D3163A6" w14:textId="77777777" w:rsidR="00D92E97" w:rsidRPr="009F280B" w:rsidRDefault="00D92E97" w:rsidP="0045181E">
      <w:pPr>
        <w:rPr>
          <w:rFonts w:ascii="Arial" w:hAnsi="Arial" w:cs="Arial"/>
          <w:sz w:val="22"/>
          <w:szCs w:val="22"/>
        </w:rPr>
      </w:pPr>
    </w:p>
    <w:p w14:paraId="606EA80B" w14:textId="77777777" w:rsidR="00D92E97" w:rsidRPr="009F280B" w:rsidRDefault="00D92E97" w:rsidP="0045181E">
      <w:pPr>
        <w:rPr>
          <w:rFonts w:ascii="Arial" w:hAnsi="Arial" w:cs="Arial"/>
          <w:sz w:val="22"/>
          <w:szCs w:val="22"/>
        </w:rPr>
      </w:pPr>
    </w:p>
    <w:p w14:paraId="58C19C91" w14:textId="77777777" w:rsidR="00D92E97" w:rsidRPr="009F280B" w:rsidRDefault="00D92E97" w:rsidP="0045181E">
      <w:pPr>
        <w:rPr>
          <w:rFonts w:ascii="Arial" w:hAnsi="Arial" w:cs="Arial"/>
          <w:sz w:val="22"/>
          <w:szCs w:val="22"/>
        </w:rPr>
      </w:pPr>
    </w:p>
    <w:p w14:paraId="1DC94EC4" w14:textId="77777777" w:rsidR="00D92E97" w:rsidRPr="009F280B" w:rsidRDefault="00D92E97" w:rsidP="0045181E">
      <w:pPr>
        <w:rPr>
          <w:rFonts w:ascii="Arial" w:hAnsi="Arial" w:cs="Arial"/>
          <w:sz w:val="22"/>
          <w:szCs w:val="22"/>
        </w:rPr>
      </w:pPr>
    </w:p>
    <w:tbl>
      <w:tblPr>
        <w:tblW w:w="11700" w:type="dxa"/>
        <w:tblLook w:val="04A0" w:firstRow="1" w:lastRow="0" w:firstColumn="1" w:lastColumn="0" w:noHBand="0" w:noVBand="1"/>
      </w:tblPr>
      <w:tblGrid>
        <w:gridCol w:w="2720"/>
        <w:gridCol w:w="2299"/>
        <w:gridCol w:w="2361"/>
        <w:gridCol w:w="2160"/>
        <w:gridCol w:w="2160"/>
      </w:tblGrid>
      <w:tr w:rsidR="00D92E97" w:rsidRPr="009F280B" w14:paraId="1E6C3B8A" w14:textId="77777777" w:rsidTr="00997F98">
        <w:trPr>
          <w:trHeight w:val="270"/>
        </w:trPr>
        <w:tc>
          <w:tcPr>
            <w:tcW w:w="1170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D4A820F" w14:textId="59B5B4B3" w:rsidR="00D92E97" w:rsidRPr="009F280B" w:rsidRDefault="009F280B" w:rsidP="00F54D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Supplemental Table</w:t>
            </w:r>
            <w:r w:rsidR="00997F98" w:rsidRPr="009F280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5</w:t>
            </w:r>
            <w:r w:rsidR="007C1460" w:rsidRPr="009F280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="00D92E97"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C04E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Longitudinal associations of deprived neighborhoods with all-cause mortality, incident total cardiovascular disease, ischemic heart disease, and cerebrovascular disease  </w:t>
            </w:r>
          </w:p>
        </w:tc>
      </w:tr>
      <w:tr w:rsidR="00D92E97" w:rsidRPr="009F280B" w14:paraId="7CD35981" w14:textId="77777777" w:rsidTr="003F6132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34D88D" w14:textId="77777777" w:rsidR="00D92E97" w:rsidRPr="009F280B" w:rsidRDefault="00D92E97" w:rsidP="00F54D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6474A3" w14:textId="77777777" w:rsidR="00D92E97" w:rsidRPr="009F280B" w:rsidRDefault="00D92E97" w:rsidP="00F54D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ll-cause mortality</w:t>
            </w: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DB5BC5" w14:textId="4FEE5CD4" w:rsidR="00D92E97" w:rsidRPr="009F280B" w:rsidRDefault="00D92E97" w:rsidP="00F54D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Total CVD </w:t>
            </w:r>
            <w:r w:rsidR="003F6132" w:rsidRPr="009F280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ncidenc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5C6424" w14:textId="4E4BE996" w:rsidR="00D92E97" w:rsidRPr="009F280B" w:rsidRDefault="00D92E97" w:rsidP="00F54D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HD</w:t>
            </w:r>
            <w:r w:rsidR="003F6132" w:rsidRPr="009F280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incidenc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7A8F2B" w14:textId="4555E1E1" w:rsidR="00D92E97" w:rsidRPr="009F280B" w:rsidRDefault="00D92E97" w:rsidP="00F54D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9F280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eVD</w:t>
            </w:r>
            <w:proofErr w:type="spellEnd"/>
            <w:r w:rsidR="003F6132" w:rsidRPr="009F280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incidence</w:t>
            </w:r>
          </w:p>
        </w:tc>
      </w:tr>
      <w:tr w:rsidR="00D92E97" w:rsidRPr="009F280B" w14:paraId="1168B0C5" w14:textId="77777777" w:rsidTr="003F6132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1DB7DA" w14:textId="77777777" w:rsidR="00D92E97" w:rsidRPr="009F280B" w:rsidRDefault="00D92E97" w:rsidP="00F54D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vents/total participants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230821" w14:textId="77777777" w:rsidR="00D92E97" w:rsidRPr="009F280B" w:rsidRDefault="00D92E97" w:rsidP="00F54D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,933/26,1954</w:t>
            </w: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FB9CF9" w14:textId="77777777" w:rsidR="00D92E97" w:rsidRPr="009F280B" w:rsidRDefault="00D92E97" w:rsidP="00F54D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64,748/261,95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C1E521" w14:textId="77777777" w:rsidR="00D92E97" w:rsidRPr="009F280B" w:rsidRDefault="00D92E97" w:rsidP="00F54D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5,061/298,99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8019C1" w14:textId="77777777" w:rsidR="00D92E97" w:rsidRPr="009F280B" w:rsidRDefault="00D92E97" w:rsidP="00F54D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6,729/305,309</w:t>
            </w:r>
          </w:p>
        </w:tc>
      </w:tr>
      <w:tr w:rsidR="00D92E97" w:rsidRPr="009F280B" w14:paraId="19B0B386" w14:textId="77777777" w:rsidTr="003F6132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523D1F" w14:textId="77777777" w:rsidR="00D92E97" w:rsidRPr="009F280B" w:rsidRDefault="00D92E97" w:rsidP="00F54D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DI Quartile (Q)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FFBA03" w14:textId="77777777" w:rsidR="00D92E97" w:rsidRPr="009F280B" w:rsidRDefault="00D92E97" w:rsidP="00F54D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HR (95% CI)</w:t>
            </w: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8FC05C" w14:textId="77777777" w:rsidR="00D92E97" w:rsidRPr="009F280B" w:rsidRDefault="00D92E97" w:rsidP="00F54D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HR (95% CI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D356E6" w14:textId="77777777" w:rsidR="00D92E97" w:rsidRPr="009F280B" w:rsidRDefault="00D92E97" w:rsidP="00F54D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HR (95% CI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B98859" w14:textId="77777777" w:rsidR="00D92E97" w:rsidRPr="009F280B" w:rsidRDefault="00D92E97" w:rsidP="00F54D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HR (95% CI)</w:t>
            </w:r>
          </w:p>
        </w:tc>
      </w:tr>
      <w:tr w:rsidR="00D92E97" w:rsidRPr="009F280B" w14:paraId="7D94EE77" w14:textId="77777777" w:rsidTr="003F6132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E3D274" w14:textId="77777777" w:rsidR="00D92E97" w:rsidRPr="009F280B" w:rsidRDefault="00D92E97" w:rsidP="00F54D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Q1 Least deprived</w:t>
            </w:r>
          </w:p>
        </w:tc>
        <w:tc>
          <w:tcPr>
            <w:tcW w:w="89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0D7D84" w14:textId="77777777" w:rsidR="00D92E97" w:rsidRPr="009F280B" w:rsidRDefault="00D92E97" w:rsidP="00F54D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Referent</w:t>
            </w:r>
          </w:p>
        </w:tc>
      </w:tr>
      <w:tr w:rsidR="00D92E97" w:rsidRPr="009F280B" w14:paraId="27BADAA9" w14:textId="77777777" w:rsidTr="003F6132">
        <w:trPr>
          <w:trHeight w:val="300"/>
        </w:trPr>
        <w:tc>
          <w:tcPr>
            <w:tcW w:w="2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58D504E" w14:textId="77777777" w:rsidR="00D92E97" w:rsidRPr="009F280B" w:rsidRDefault="00D92E97" w:rsidP="00F54D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Q2 Somewhat deprived</w:t>
            </w:r>
          </w:p>
        </w:tc>
        <w:tc>
          <w:tcPr>
            <w:tcW w:w="22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94E9621" w14:textId="6EE2E3CA" w:rsidR="00D92E97" w:rsidRPr="009F280B" w:rsidRDefault="00D92E97" w:rsidP="00F54D1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1</w:t>
            </w:r>
            <w:r w:rsidR="00891A99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02 (0</w:t>
            </w:r>
            <w:r w:rsidR="00891A99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96, 1</w:t>
            </w:r>
            <w:r w:rsidR="00891A99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08)</w:t>
            </w:r>
          </w:p>
        </w:tc>
        <w:tc>
          <w:tcPr>
            <w:tcW w:w="23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24901" w14:textId="42E4A182" w:rsidR="00D92E97" w:rsidRPr="009F280B" w:rsidRDefault="00D92E97" w:rsidP="00F54D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1</w:t>
            </w:r>
            <w:r w:rsidR="00891A99"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0</w:t>
            </w:r>
            <w:r w:rsidR="009E43A6"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4</w:t>
            </w:r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 xml:space="preserve"> (1</w:t>
            </w:r>
            <w:r w:rsidR="00891A99"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0</w:t>
            </w:r>
            <w:r w:rsidR="009E43A6"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2</w:t>
            </w:r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 xml:space="preserve">, </w:t>
            </w:r>
            <w:proofErr w:type="gramStart"/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1</w:t>
            </w:r>
            <w:r w:rsidR="00891A99"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0</w:t>
            </w:r>
            <w:r w:rsidR="009E43A6"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6</w:t>
            </w:r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)*</w:t>
            </w:r>
            <w:proofErr w:type="gramEnd"/>
            <w:r w:rsidR="009E43A6"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**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77D1B" w14:textId="232FEE4B" w:rsidR="00D92E97" w:rsidRPr="009F280B" w:rsidRDefault="00D92E97" w:rsidP="00F54D1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1</w:t>
            </w:r>
            <w:r w:rsidR="00891A99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0</w:t>
            </w:r>
            <w:r w:rsidR="009E43A6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3</w:t>
            </w: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 xml:space="preserve"> (0</w:t>
            </w:r>
            <w:r w:rsidR="00891A99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9</w:t>
            </w:r>
            <w:r w:rsidR="009E43A6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8</w:t>
            </w: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, 1</w:t>
            </w:r>
            <w:r w:rsidR="00891A99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0</w:t>
            </w:r>
            <w:r w:rsidR="009E43A6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8</w:t>
            </w: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77B89" w14:textId="01681391" w:rsidR="00D92E97" w:rsidRPr="009F280B" w:rsidRDefault="00D92E97" w:rsidP="00F54D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1</w:t>
            </w:r>
            <w:r w:rsidR="00891A99"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.</w:t>
            </w:r>
            <w:r w:rsidR="009E43A6"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11</w:t>
            </w:r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 xml:space="preserve"> (1</w:t>
            </w:r>
            <w:r w:rsidR="00891A99"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.</w:t>
            </w:r>
            <w:r w:rsidR="009E43A6"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03</w:t>
            </w:r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 xml:space="preserve">, </w:t>
            </w:r>
            <w:proofErr w:type="gramStart"/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1</w:t>
            </w:r>
            <w:r w:rsidR="00891A99"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1</w:t>
            </w:r>
            <w:r w:rsidR="009E43A6"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9</w:t>
            </w:r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)*</w:t>
            </w:r>
            <w:proofErr w:type="gramEnd"/>
            <w:r w:rsidR="009E43A6"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*</w:t>
            </w:r>
          </w:p>
        </w:tc>
      </w:tr>
      <w:tr w:rsidR="00D92E97" w:rsidRPr="009F280B" w14:paraId="5148D824" w14:textId="77777777" w:rsidTr="003F6132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635F75" w14:textId="77777777" w:rsidR="00D92E97" w:rsidRPr="009F280B" w:rsidRDefault="00D92E97" w:rsidP="00F54D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Q3 Deprived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51F214" w14:textId="7FABC22C" w:rsidR="00D92E97" w:rsidRPr="009F280B" w:rsidRDefault="00D92E97" w:rsidP="00F54D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1</w:t>
            </w:r>
            <w:r w:rsidR="00891A99"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13 (1</w:t>
            </w:r>
            <w:r w:rsidR="00891A99"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 xml:space="preserve">07, </w:t>
            </w:r>
            <w:proofErr w:type="gramStart"/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1</w:t>
            </w:r>
            <w:r w:rsidR="00891A99"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20)*</w:t>
            </w:r>
            <w:proofErr w:type="gramEnd"/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**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0DCA7" w14:textId="1AB8E21A" w:rsidR="00D92E97" w:rsidRPr="009F280B" w:rsidRDefault="00D92E97" w:rsidP="00F54D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1</w:t>
            </w:r>
            <w:r w:rsidR="00891A99"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0</w:t>
            </w:r>
            <w:r w:rsidR="009E43A6"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8</w:t>
            </w:r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 xml:space="preserve"> (1</w:t>
            </w:r>
            <w:r w:rsidR="00891A99"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0</w:t>
            </w:r>
            <w:r w:rsidR="009E43A6"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6</w:t>
            </w:r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 xml:space="preserve">, </w:t>
            </w:r>
            <w:proofErr w:type="gramStart"/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1</w:t>
            </w:r>
            <w:r w:rsidR="00891A99"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.</w:t>
            </w:r>
            <w:r w:rsidR="009E43A6"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10</w:t>
            </w:r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)*</w:t>
            </w:r>
            <w:proofErr w:type="gramEnd"/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**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DE862" w14:textId="32FED558" w:rsidR="00D92E97" w:rsidRPr="009F280B" w:rsidRDefault="00D92E97" w:rsidP="00F54D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1</w:t>
            </w:r>
            <w:r w:rsidR="00891A99"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0</w:t>
            </w:r>
            <w:r w:rsidR="009E43A6"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7</w:t>
            </w:r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 xml:space="preserve"> (</w:t>
            </w:r>
            <w:r w:rsidR="009E43A6"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1</w:t>
            </w:r>
            <w:r w:rsidR="00891A99"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.</w:t>
            </w:r>
            <w:r w:rsidR="009E43A6"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02</w:t>
            </w:r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 xml:space="preserve">, </w:t>
            </w:r>
            <w:proofErr w:type="gramStart"/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1</w:t>
            </w:r>
            <w:r w:rsidR="00891A99"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.</w:t>
            </w:r>
            <w:r w:rsidR="009E43A6"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12</w:t>
            </w:r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)</w:t>
            </w:r>
            <w:r w:rsidR="009E43A6"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*</w:t>
            </w:r>
            <w:proofErr w:type="gramEnd"/>
            <w:r w:rsidR="009E43A6"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8B8DD" w14:textId="1398B382" w:rsidR="00D92E97" w:rsidRPr="009F280B" w:rsidRDefault="00D92E97" w:rsidP="00F54D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1</w:t>
            </w:r>
            <w:r w:rsidR="00891A99"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.</w:t>
            </w:r>
            <w:r w:rsidR="009E43A6"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13</w:t>
            </w:r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 xml:space="preserve"> (1</w:t>
            </w:r>
            <w:r w:rsidR="00891A99"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0</w:t>
            </w:r>
            <w:r w:rsidR="009E43A6"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5</w:t>
            </w:r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 xml:space="preserve">, </w:t>
            </w:r>
            <w:proofErr w:type="gramStart"/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1</w:t>
            </w:r>
            <w:r w:rsidR="00891A99"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.</w:t>
            </w:r>
            <w:r w:rsidR="009E43A6"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21</w:t>
            </w:r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)*</w:t>
            </w:r>
            <w:proofErr w:type="gramEnd"/>
            <w:r w:rsidR="009E43A6"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**</w:t>
            </w:r>
          </w:p>
        </w:tc>
      </w:tr>
      <w:tr w:rsidR="00D92E97" w:rsidRPr="009F280B" w14:paraId="5755ABE5" w14:textId="77777777" w:rsidTr="003F6132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98BF75" w14:textId="77777777" w:rsidR="00D92E97" w:rsidRPr="009F280B" w:rsidRDefault="00D92E97" w:rsidP="00F54D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Q4 Most deprived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F5D84C" w14:textId="490EADAD" w:rsidR="00D92E97" w:rsidRPr="009F280B" w:rsidRDefault="00D92E97" w:rsidP="00F54D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1</w:t>
            </w:r>
            <w:r w:rsidR="00891A99"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49 (1</w:t>
            </w:r>
            <w:r w:rsidR="00891A99"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 xml:space="preserve">41, </w:t>
            </w:r>
            <w:proofErr w:type="gramStart"/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1</w:t>
            </w:r>
            <w:r w:rsidR="00891A99"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58)*</w:t>
            </w:r>
            <w:proofErr w:type="gramEnd"/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**</w:t>
            </w: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77D1EC" w14:textId="0343EF06" w:rsidR="00D92E97" w:rsidRPr="009F280B" w:rsidRDefault="00D92E97" w:rsidP="00F54D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1</w:t>
            </w:r>
            <w:r w:rsidR="00891A99"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.</w:t>
            </w:r>
            <w:r w:rsidR="009E43A6"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21</w:t>
            </w:r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 xml:space="preserve"> (1</w:t>
            </w:r>
            <w:r w:rsidR="00891A99"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.</w:t>
            </w:r>
            <w:r w:rsidR="009E43A6"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18</w:t>
            </w:r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 xml:space="preserve">, </w:t>
            </w:r>
            <w:proofErr w:type="gramStart"/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1</w:t>
            </w:r>
            <w:r w:rsidR="00891A99"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.</w:t>
            </w:r>
            <w:r w:rsidR="009E43A6"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24</w:t>
            </w:r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)*</w:t>
            </w:r>
            <w:proofErr w:type="gramEnd"/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**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BD1D4F" w14:textId="6B2A5317" w:rsidR="00D92E97" w:rsidRPr="009F280B" w:rsidRDefault="00D92E97" w:rsidP="00F54D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1</w:t>
            </w:r>
            <w:r w:rsidR="00891A99"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.</w:t>
            </w:r>
            <w:r w:rsidR="009E43A6"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26</w:t>
            </w:r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 xml:space="preserve"> (1</w:t>
            </w:r>
            <w:r w:rsidR="00891A99"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.</w:t>
            </w:r>
            <w:r w:rsidR="009E43A6"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20</w:t>
            </w:r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 xml:space="preserve">, </w:t>
            </w:r>
            <w:proofErr w:type="gramStart"/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1</w:t>
            </w:r>
            <w:r w:rsidR="00891A99"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.</w:t>
            </w:r>
            <w:r w:rsidR="009E43A6"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32</w:t>
            </w:r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)*</w:t>
            </w:r>
            <w:proofErr w:type="gramEnd"/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**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1A199E" w14:textId="70E71AAA" w:rsidR="00D92E97" w:rsidRPr="009F280B" w:rsidRDefault="00D92E97" w:rsidP="00F54D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1</w:t>
            </w:r>
            <w:r w:rsidR="00891A99"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.</w:t>
            </w:r>
            <w:r w:rsidR="009E43A6"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46</w:t>
            </w:r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 xml:space="preserve"> (1</w:t>
            </w:r>
            <w:r w:rsidR="00891A99"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.</w:t>
            </w:r>
            <w:r w:rsidR="009E43A6"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36</w:t>
            </w:r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 xml:space="preserve">, </w:t>
            </w:r>
            <w:proofErr w:type="gramStart"/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1</w:t>
            </w:r>
            <w:r w:rsidR="00891A99"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.</w:t>
            </w:r>
            <w:r w:rsidR="009E43A6"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56</w:t>
            </w:r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)*</w:t>
            </w:r>
            <w:proofErr w:type="gramEnd"/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**</w:t>
            </w:r>
          </w:p>
        </w:tc>
      </w:tr>
      <w:tr w:rsidR="00D92E97" w:rsidRPr="009F280B" w14:paraId="2EC21A89" w14:textId="77777777" w:rsidTr="003F6132">
        <w:trPr>
          <w:trHeight w:val="915"/>
        </w:trPr>
        <w:tc>
          <w:tcPr>
            <w:tcW w:w="1170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78FE57" w14:textId="3BCB6066" w:rsidR="00D92E97" w:rsidRPr="009F280B" w:rsidRDefault="00D92E97" w:rsidP="00F54D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ote</w:t>
            </w: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: </w:t>
            </w:r>
            <w:r w:rsidR="00997F98" w:rsidRPr="009F2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Abbreviations: CVD, cardiovascular disease; IHD, ischemic heart disease; </w:t>
            </w:r>
            <w:proofErr w:type="spellStart"/>
            <w:r w:rsidR="00997F98" w:rsidRPr="009F2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eVD</w:t>
            </w:r>
            <w:proofErr w:type="spellEnd"/>
            <w:r w:rsidR="00997F98" w:rsidRPr="009F2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cerebrovascular disease; </w:t>
            </w:r>
            <w:r w:rsidR="00997F98"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Hazard ratio</w:t>
            </w:r>
            <w:r w:rsidR="00997F98" w:rsidRPr="009F2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,</w:t>
            </w:r>
            <w:r w:rsidR="00997F98"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HR</w:t>
            </w:r>
            <w:r w:rsidR="00997F98" w:rsidRPr="009F2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;</w:t>
            </w:r>
            <w:r w:rsidR="00997F98"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CI</w:t>
            </w:r>
            <w:r w:rsidR="00997F98" w:rsidRPr="009F2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,</w:t>
            </w:r>
            <w:r w:rsidR="00997F98"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Confidence interval. </w:t>
            </w: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odels adjusted for age, sex, and ethnicity</w:t>
            </w:r>
            <w:r w:rsidR="007C1460"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Significance: ***p&lt;</w:t>
            </w:r>
            <w:r w:rsidR="00891A99"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01; **p&lt;</w:t>
            </w:r>
            <w:r w:rsidR="00891A99"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1; *p&lt;</w:t>
            </w:r>
            <w:r w:rsidR="00891A99"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05; and </w:t>
            </w: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+</w:t>
            </w: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&lt;</w:t>
            </w:r>
            <w:r w:rsidR="00891A99"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 w:rsidR="007C1460"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9F280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Boldface</w:t>
            </w: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indicates a significant association</w:t>
            </w:r>
            <w:r w:rsidR="007C1460"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</w:tr>
    </w:tbl>
    <w:p w14:paraId="1E5E936D" w14:textId="5BDE11B7" w:rsidR="00E34B7A" w:rsidRPr="009F280B" w:rsidRDefault="00E34B7A" w:rsidP="0045181E">
      <w:pPr>
        <w:rPr>
          <w:rFonts w:ascii="Arial" w:hAnsi="Arial" w:cs="Arial"/>
          <w:sz w:val="22"/>
          <w:szCs w:val="22"/>
        </w:rPr>
      </w:pPr>
    </w:p>
    <w:p w14:paraId="6DAC883D" w14:textId="77777777" w:rsidR="00E34B7A" w:rsidRPr="009F280B" w:rsidRDefault="00E34B7A" w:rsidP="0045181E">
      <w:pPr>
        <w:rPr>
          <w:rFonts w:ascii="Arial" w:hAnsi="Arial" w:cs="Arial"/>
          <w:sz w:val="22"/>
          <w:szCs w:val="22"/>
        </w:rPr>
        <w:sectPr w:rsidR="00E34B7A" w:rsidRPr="009F280B" w:rsidSect="009C21B2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7740" w:type="dxa"/>
        <w:tblLook w:val="04A0" w:firstRow="1" w:lastRow="0" w:firstColumn="1" w:lastColumn="0" w:noHBand="0" w:noVBand="1"/>
      </w:tblPr>
      <w:tblGrid>
        <w:gridCol w:w="2880"/>
        <w:gridCol w:w="2160"/>
        <w:gridCol w:w="2700"/>
      </w:tblGrid>
      <w:tr w:rsidR="00E34B7A" w:rsidRPr="009F280B" w14:paraId="30C6F8AC" w14:textId="77777777" w:rsidTr="00AC105A">
        <w:trPr>
          <w:trHeight w:val="540"/>
        </w:trPr>
        <w:tc>
          <w:tcPr>
            <w:tcW w:w="77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EF38F23" w14:textId="02DFE26D" w:rsidR="00E34B7A" w:rsidRPr="009F280B" w:rsidRDefault="009F280B" w:rsidP="00F54D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Supplemental Table</w:t>
            </w:r>
            <w:r w:rsidR="00AC105A" w:rsidRPr="009F280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6</w:t>
            </w:r>
            <w:r w:rsidR="00891A99"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="00E34B7A"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9F2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ex-specific longitudinal associations of deprived neighborhoods with all-cause mortality, incident total cardiovascular disease, ischemic heart disease, and cerebrovascular disease</w:t>
            </w:r>
          </w:p>
        </w:tc>
      </w:tr>
      <w:tr w:rsidR="00E34B7A" w:rsidRPr="009F280B" w14:paraId="3A027247" w14:textId="77777777" w:rsidTr="00975CF7">
        <w:trPr>
          <w:trHeight w:val="300"/>
        </w:trPr>
        <w:tc>
          <w:tcPr>
            <w:tcW w:w="2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C3EB8D9" w14:textId="77777777" w:rsidR="00E34B7A" w:rsidRPr="009F280B" w:rsidRDefault="00E34B7A" w:rsidP="00F54D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8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4638EB" w14:textId="77777777" w:rsidR="00E34B7A" w:rsidRPr="009F280B" w:rsidRDefault="00E34B7A" w:rsidP="00F54D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ll-cause mortality</w:t>
            </w:r>
          </w:p>
        </w:tc>
      </w:tr>
      <w:tr w:rsidR="00E34B7A" w:rsidRPr="009F280B" w14:paraId="6866B96E" w14:textId="77777777" w:rsidTr="00975CF7">
        <w:trPr>
          <w:trHeight w:val="300"/>
        </w:trPr>
        <w:tc>
          <w:tcPr>
            <w:tcW w:w="28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E6DEA5" w14:textId="77777777" w:rsidR="00E34B7A" w:rsidRPr="009F280B" w:rsidRDefault="00E34B7A" w:rsidP="00F54D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F8130B" w14:textId="77777777" w:rsidR="00E34B7A" w:rsidRPr="009F280B" w:rsidRDefault="00E34B7A" w:rsidP="00F54D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FF6231" w14:textId="77777777" w:rsidR="00E34B7A" w:rsidRPr="009F280B" w:rsidRDefault="00E34B7A" w:rsidP="00F54D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</w:tr>
      <w:tr w:rsidR="00E34B7A" w:rsidRPr="009F280B" w14:paraId="14031CED" w14:textId="77777777" w:rsidTr="00975CF7">
        <w:trPr>
          <w:trHeight w:val="300"/>
        </w:trPr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E4A3AD" w14:textId="77777777" w:rsidR="00E34B7A" w:rsidRPr="009F280B" w:rsidRDefault="00E34B7A" w:rsidP="00F54D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vents/total participants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680136" w14:textId="77777777" w:rsidR="00E34B7A" w:rsidRPr="009F280B" w:rsidRDefault="00E34B7A" w:rsidP="00F54D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,973/140,183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033489" w14:textId="77777777" w:rsidR="00E34B7A" w:rsidRPr="009F280B" w:rsidRDefault="00E34B7A" w:rsidP="00F54D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,960/121,771</w:t>
            </w:r>
          </w:p>
        </w:tc>
      </w:tr>
      <w:tr w:rsidR="00E34B7A" w:rsidRPr="009F280B" w14:paraId="5A5915B1" w14:textId="77777777" w:rsidTr="00E34B7A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796991" w14:textId="77777777" w:rsidR="00E34B7A" w:rsidRPr="009F280B" w:rsidRDefault="00E34B7A" w:rsidP="00F54D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DI Quartile (Q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D3C5BB" w14:textId="77777777" w:rsidR="00E34B7A" w:rsidRPr="009F280B" w:rsidRDefault="00E34B7A" w:rsidP="00F54D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HR (95% CI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55598B" w14:textId="77777777" w:rsidR="00E34B7A" w:rsidRPr="009F280B" w:rsidRDefault="00E34B7A" w:rsidP="00F54D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HR (95% CI)</w:t>
            </w:r>
          </w:p>
        </w:tc>
      </w:tr>
      <w:tr w:rsidR="00E34B7A" w:rsidRPr="009F280B" w14:paraId="14703DF6" w14:textId="77777777" w:rsidTr="00E34B7A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A20C3B" w14:textId="77777777" w:rsidR="00E34B7A" w:rsidRPr="009F280B" w:rsidRDefault="00E34B7A" w:rsidP="00F54D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Q1 Least deprived</w:t>
            </w:r>
          </w:p>
        </w:tc>
        <w:tc>
          <w:tcPr>
            <w:tcW w:w="48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BC009C" w14:textId="77777777" w:rsidR="00E34B7A" w:rsidRPr="009F280B" w:rsidRDefault="00E34B7A" w:rsidP="00F54D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Referent</w:t>
            </w:r>
          </w:p>
        </w:tc>
      </w:tr>
      <w:tr w:rsidR="00E34B7A" w:rsidRPr="009F280B" w14:paraId="02457BA0" w14:textId="77777777" w:rsidTr="00E34B7A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05BF50" w14:textId="77777777" w:rsidR="00E34B7A" w:rsidRPr="009F280B" w:rsidRDefault="00E34B7A" w:rsidP="00F54D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Q2 Somewhat deprived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893BB3" w14:textId="7742EA20" w:rsidR="00E34B7A" w:rsidRPr="009F280B" w:rsidRDefault="00E34B7A" w:rsidP="00F54D1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0</w:t>
            </w:r>
            <w:r w:rsidR="00891A99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9</w:t>
            </w:r>
            <w:r w:rsidR="0003497E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9</w:t>
            </w: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 xml:space="preserve"> (0</w:t>
            </w:r>
            <w:r w:rsidR="00891A99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.</w:t>
            </w:r>
            <w:r w:rsidR="0003497E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91</w:t>
            </w: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, 1</w:t>
            </w:r>
            <w:r w:rsidR="00891A99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0</w:t>
            </w:r>
            <w:r w:rsidR="0003497E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8</w:t>
            </w: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C4217C" w14:textId="046F18E0" w:rsidR="00E34B7A" w:rsidRPr="009F280B" w:rsidRDefault="00E34B7A" w:rsidP="00F54D1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1</w:t>
            </w:r>
            <w:r w:rsidR="00891A99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0</w:t>
            </w:r>
            <w:r w:rsidR="0003497E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4</w:t>
            </w: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 xml:space="preserve"> (0</w:t>
            </w:r>
            <w:r w:rsidR="00891A99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9</w:t>
            </w:r>
            <w:r w:rsidR="0003497E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7</w:t>
            </w: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, 1</w:t>
            </w:r>
            <w:r w:rsidR="00891A99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.</w:t>
            </w:r>
            <w:r w:rsidR="0003497E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22</w:t>
            </w: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)</w:t>
            </w:r>
          </w:p>
        </w:tc>
      </w:tr>
      <w:tr w:rsidR="00E34B7A" w:rsidRPr="009F280B" w14:paraId="12ACDBD0" w14:textId="77777777" w:rsidTr="0003497E">
        <w:trPr>
          <w:trHeight w:val="300"/>
        </w:trPr>
        <w:tc>
          <w:tcPr>
            <w:tcW w:w="2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EA459FB" w14:textId="77777777" w:rsidR="00E34B7A" w:rsidRPr="009F280B" w:rsidRDefault="00E34B7A" w:rsidP="00F54D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Q3 Deprived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21CB625" w14:textId="5D267A44" w:rsidR="00E34B7A" w:rsidRPr="009F280B" w:rsidRDefault="00E34B7A" w:rsidP="00F54D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1</w:t>
            </w:r>
            <w:r w:rsidR="00891A99"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.</w:t>
            </w:r>
            <w:r w:rsidR="0003497E"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10</w:t>
            </w:r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 xml:space="preserve"> (</w:t>
            </w:r>
            <w:r w:rsidR="0003497E"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1</w:t>
            </w:r>
            <w:r w:rsidR="00891A99"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.</w:t>
            </w:r>
            <w:r w:rsidR="0003497E"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01</w:t>
            </w:r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 xml:space="preserve">, </w:t>
            </w:r>
            <w:proofErr w:type="gramStart"/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1</w:t>
            </w:r>
            <w:r w:rsidR="00891A99"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.</w:t>
            </w:r>
            <w:r w:rsidR="0003497E"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20</w:t>
            </w:r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)</w:t>
            </w:r>
            <w:r w:rsidR="0003497E"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*</w:t>
            </w:r>
            <w:proofErr w:type="gramEnd"/>
          </w:p>
        </w:tc>
        <w:tc>
          <w:tcPr>
            <w:tcW w:w="2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284909E" w14:textId="721C64A2" w:rsidR="00E34B7A" w:rsidRPr="009F280B" w:rsidRDefault="00E34B7A" w:rsidP="00F54D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1</w:t>
            </w:r>
            <w:r w:rsidR="00891A99"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1</w:t>
            </w:r>
            <w:r w:rsidR="0003497E"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6</w:t>
            </w:r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 xml:space="preserve"> (1</w:t>
            </w:r>
            <w:r w:rsidR="00891A99"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0</w:t>
            </w:r>
            <w:r w:rsidR="0003497E"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8</w:t>
            </w:r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 xml:space="preserve">, </w:t>
            </w:r>
            <w:proofErr w:type="gramStart"/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1</w:t>
            </w:r>
            <w:r w:rsidR="00891A99"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.</w:t>
            </w:r>
            <w:r w:rsidR="0003497E"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25</w:t>
            </w:r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)*</w:t>
            </w:r>
            <w:proofErr w:type="gramEnd"/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*</w:t>
            </w:r>
            <w:r w:rsidR="0003497E"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*</w:t>
            </w:r>
          </w:p>
        </w:tc>
      </w:tr>
      <w:tr w:rsidR="00E34B7A" w:rsidRPr="009F280B" w14:paraId="3C7CE402" w14:textId="77777777" w:rsidTr="0003497E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7968F2" w14:textId="77777777" w:rsidR="00E34B7A" w:rsidRPr="009F280B" w:rsidRDefault="00E34B7A" w:rsidP="00F54D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Q4 Most deprived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BBD01A" w14:textId="1F26C470" w:rsidR="00E34B7A" w:rsidRPr="009F280B" w:rsidRDefault="00E34B7A" w:rsidP="00F54D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1</w:t>
            </w:r>
            <w:r w:rsidR="00891A99"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.</w:t>
            </w:r>
            <w:r w:rsidR="0003497E"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37</w:t>
            </w:r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 xml:space="preserve"> (1</w:t>
            </w:r>
            <w:r w:rsidR="00891A99"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.</w:t>
            </w:r>
            <w:r w:rsidR="0003497E"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26</w:t>
            </w:r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 xml:space="preserve">, </w:t>
            </w:r>
            <w:proofErr w:type="gramStart"/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1</w:t>
            </w:r>
            <w:r w:rsidR="00891A99"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.</w:t>
            </w:r>
            <w:r w:rsidR="0003497E"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50</w:t>
            </w:r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)*</w:t>
            </w:r>
            <w:proofErr w:type="gramEnd"/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**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2B3429" w14:textId="5461AB97" w:rsidR="00E34B7A" w:rsidRPr="009F280B" w:rsidRDefault="00E34B7A" w:rsidP="00F54D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1</w:t>
            </w:r>
            <w:r w:rsidR="00891A99"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.</w:t>
            </w:r>
            <w:r w:rsidR="0003497E"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58</w:t>
            </w:r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 xml:space="preserve"> (1</w:t>
            </w:r>
            <w:r w:rsidR="00891A99"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.</w:t>
            </w:r>
            <w:r w:rsidR="0003497E"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47</w:t>
            </w:r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 xml:space="preserve">, </w:t>
            </w:r>
            <w:proofErr w:type="gramStart"/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1</w:t>
            </w:r>
            <w:r w:rsidR="00891A99"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.</w:t>
            </w:r>
            <w:r w:rsidR="0003497E"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69</w:t>
            </w:r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)*</w:t>
            </w:r>
            <w:proofErr w:type="gramEnd"/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**</w:t>
            </w:r>
          </w:p>
        </w:tc>
      </w:tr>
      <w:tr w:rsidR="00E34B7A" w:rsidRPr="009F280B" w14:paraId="50314685" w14:textId="77777777" w:rsidTr="0003497E">
        <w:trPr>
          <w:trHeight w:val="300"/>
        </w:trPr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0E5E76" w14:textId="77777777" w:rsidR="00E34B7A" w:rsidRPr="009F280B" w:rsidRDefault="00E34B7A" w:rsidP="00F54D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48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4AAF3B" w14:textId="004B91F0" w:rsidR="00E34B7A" w:rsidRPr="009F280B" w:rsidRDefault="00E34B7A" w:rsidP="00F54D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Total </w:t>
            </w:r>
            <w:r w:rsidR="00AC105A" w:rsidRPr="009F280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ardiovascular disease</w:t>
            </w:r>
            <w:r w:rsidR="003F6132" w:rsidRPr="009F280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incidence</w:t>
            </w:r>
          </w:p>
        </w:tc>
      </w:tr>
      <w:tr w:rsidR="00E34B7A" w:rsidRPr="009F280B" w14:paraId="6D9E72EA" w14:textId="77777777" w:rsidTr="00E34B7A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6B3F3A" w14:textId="77777777" w:rsidR="00E34B7A" w:rsidRPr="009F280B" w:rsidRDefault="00E34B7A" w:rsidP="00F54D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vents/total participant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53E8D" w14:textId="77777777" w:rsidR="00E34B7A" w:rsidRPr="009F280B" w:rsidRDefault="00E34B7A" w:rsidP="00F54D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9,258/140,18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DA70D" w14:textId="77777777" w:rsidR="00E34B7A" w:rsidRPr="009F280B" w:rsidRDefault="00E34B7A" w:rsidP="00F54D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5,490/121,771</w:t>
            </w:r>
          </w:p>
        </w:tc>
      </w:tr>
      <w:tr w:rsidR="00E34B7A" w:rsidRPr="009F280B" w14:paraId="46E2A4EA" w14:textId="77777777" w:rsidTr="00E34B7A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AB6900" w14:textId="77777777" w:rsidR="00E34B7A" w:rsidRPr="009F280B" w:rsidRDefault="00E34B7A" w:rsidP="00F54D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Q1 Least deprived</w:t>
            </w:r>
          </w:p>
        </w:tc>
        <w:tc>
          <w:tcPr>
            <w:tcW w:w="48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E817B7" w14:textId="77777777" w:rsidR="00E34B7A" w:rsidRPr="009F280B" w:rsidRDefault="00E34B7A" w:rsidP="00F54D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Referent</w:t>
            </w:r>
          </w:p>
        </w:tc>
      </w:tr>
      <w:tr w:rsidR="00E34B7A" w:rsidRPr="009F280B" w14:paraId="6FAD424C" w14:textId="77777777" w:rsidTr="00E34B7A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DD9240" w14:textId="77777777" w:rsidR="00E34B7A" w:rsidRPr="009F280B" w:rsidRDefault="00E34B7A" w:rsidP="00F54D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Q2 Somewhat deprived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09B01" w14:textId="4E219F26" w:rsidR="00E34B7A" w:rsidRPr="009F280B" w:rsidRDefault="00E34B7A" w:rsidP="00F54D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1</w:t>
            </w:r>
            <w:r w:rsidR="00891A99"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.</w:t>
            </w:r>
            <w:r w:rsidR="0003497E"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04</w:t>
            </w:r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 xml:space="preserve"> (</w:t>
            </w:r>
            <w:r w:rsidR="0003497E"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1</w:t>
            </w:r>
            <w:r w:rsidR="00891A99"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.</w:t>
            </w:r>
            <w:r w:rsidR="0003497E"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01</w:t>
            </w:r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 xml:space="preserve">, </w:t>
            </w:r>
            <w:proofErr w:type="gramStart"/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1</w:t>
            </w:r>
            <w:r w:rsidR="00891A99"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0</w:t>
            </w:r>
            <w:r w:rsidR="0003497E"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7</w:t>
            </w:r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)</w:t>
            </w:r>
            <w:r w:rsidR="0003497E"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*</w:t>
            </w:r>
            <w:proofErr w:type="gram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77C03" w14:textId="251C5C0B" w:rsidR="00E34B7A" w:rsidRPr="009F280B" w:rsidRDefault="00E34B7A" w:rsidP="00F54D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1</w:t>
            </w:r>
            <w:r w:rsidR="00891A99"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0</w:t>
            </w:r>
            <w:r w:rsidR="0003497E"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4</w:t>
            </w:r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 xml:space="preserve"> (1</w:t>
            </w:r>
            <w:r w:rsidR="00891A99"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0</w:t>
            </w:r>
            <w:r w:rsidR="0003497E"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1</w:t>
            </w:r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 xml:space="preserve">, </w:t>
            </w:r>
            <w:proofErr w:type="gramStart"/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1</w:t>
            </w:r>
            <w:r w:rsidR="00891A99"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0</w:t>
            </w:r>
            <w:r w:rsidR="0003497E"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7</w:t>
            </w:r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)</w:t>
            </w:r>
            <w:r w:rsidR="0003497E"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*</w:t>
            </w:r>
            <w:proofErr w:type="gramEnd"/>
          </w:p>
        </w:tc>
      </w:tr>
      <w:tr w:rsidR="00E34B7A" w:rsidRPr="009F280B" w14:paraId="1EA39991" w14:textId="77777777" w:rsidTr="0003497E">
        <w:trPr>
          <w:trHeight w:val="300"/>
        </w:trPr>
        <w:tc>
          <w:tcPr>
            <w:tcW w:w="2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4D55B30" w14:textId="77777777" w:rsidR="00E34B7A" w:rsidRPr="009F280B" w:rsidRDefault="00E34B7A" w:rsidP="00F54D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Q3 Deprived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82AC2" w14:textId="22F5CFD4" w:rsidR="00E34B7A" w:rsidRPr="009F280B" w:rsidRDefault="00E34B7A" w:rsidP="00F54D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1</w:t>
            </w:r>
            <w:r w:rsidR="00891A99"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0</w:t>
            </w:r>
            <w:r w:rsidR="0003497E"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9</w:t>
            </w:r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 xml:space="preserve"> (1</w:t>
            </w:r>
            <w:r w:rsidR="00891A99"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0</w:t>
            </w:r>
            <w:r w:rsidR="0003497E"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6</w:t>
            </w:r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 xml:space="preserve">, </w:t>
            </w:r>
            <w:proofErr w:type="gramStart"/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1</w:t>
            </w:r>
            <w:r w:rsidR="00891A99"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.</w:t>
            </w:r>
            <w:r w:rsidR="0003497E"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13</w:t>
            </w:r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)*</w:t>
            </w:r>
            <w:proofErr w:type="gramEnd"/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*</w:t>
            </w:r>
            <w:r w:rsidR="0003497E"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2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D4B04" w14:textId="0C162391" w:rsidR="00E34B7A" w:rsidRPr="009F280B" w:rsidRDefault="00E34B7A" w:rsidP="00F54D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1</w:t>
            </w:r>
            <w:r w:rsidR="00891A99"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0</w:t>
            </w:r>
            <w:r w:rsidR="0003497E"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7</w:t>
            </w:r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 xml:space="preserve"> (1</w:t>
            </w:r>
            <w:r w:rsidR="00891A99"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0</w:t>
            </w:r>
            <w:r w:rsidR="0003497E"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4</w:t>
            </w:r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 xml:space="preserve">, </w:t>
            </w:r>
            <w:proofErr w:type="gramStart"/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1</w:t>
            </w:r>
            <w:r w:rsidR="00891A99"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.</w:t>
            </w:r>
            <w:r w:rsidR="0003497E"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10</w:t>
            </w:r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)*</w:t>
            </w:r>
            <w:proofErr w:type="gramEnd"/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*</w:t>
            </w:r>
            <w:r w:rsidR="0003497E"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*</w:t>
            </w:r>
          </w:p>
        </w:tc>
      </w:tr>
      <w:tr w:rsidR="00E34B7A" w:rsidRPr="009F280B" w14:paraId="2AB06798" w14:textId="77777777" w:rsidTr="0003497E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47239A" w14:textId="77777777" w:rsidR="00E34B7A" w:rsidRPr="009F280B" w:rsidRDefault="00E34B7A" w:rsidP="00F54D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Q4 Most deprived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2D7FD9" w14:textId="62DF9D52" w:rsidR="00E34B7A" w:rsidRPr="009F280B" w:rsidRDefault="00E34B7A" w:rsidP="00F54D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1</w:t>
            </w:r>
            <w:r w:rsidR="00891A99"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.</w:t>
            </w:r>
            <w:r w:rsidR="0003497E"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2</w:t>
            </w:r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3 (1</w:t>
            </w:r>
            <w:r w:rsidR="00891A99"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.</w:t>
            </w:r>
            <w:r w:rsidR="0003497E"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19</w:t>
            </w:r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 xml:space="preserve">, </w:t>
            </w:r>
            <w:proofErr w:type="gramStart"/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1</w:t>
            </w:r>
            <w:r w:rsidR="00891A99"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.</w:t>
            </w:r>
            <w:r w:rsidR="0003497E"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27</w:t>
            </w:r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)*</w:t>
            </w:r>
            <w:proofErr w:type="gramEnd"/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**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8E6474" w14:textId="2ED63E38" w:rsidR="00E34B7A" w:rsidRPr="009F280B" w:rsidRDefault="00E34B7A" w:rsidP="00F54D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1</w:t>
            </w:r>
            <w:r w:rsidR="00891A99"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1</w:t>
            </w:r>
            <w:r w:rsidR="0003497E"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9</w:t>
            </w:r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 xml:space="preserve"> (1</w:t>
            </w:r>
            <w:r w:rsidR="00891A99"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.</w:t>
            </w:r>
            <w:r w:rsidR="0003497E"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16</w:t>
            </w:r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 xml:space="preserve">, </w:t>
            </w:r>
            <w:proofErr w:type="gramStart"/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1</w:t>
            </w:r>
            <w:r w:rsidR="00891A99"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.</w:t>
            </w:r>
            <w:r w:rsidR="0003497E"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23</w:t>
            </w:r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)*</w:t>
            </w:r>
            <w:proofErr w:type="gramEnd"/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**</w:t>
            </w:r>
          </w:p>
        </w:tc>
      </w:tr>
      <w:tr w:rsidR="00E34B7A" w:rsidRPr="009F280B" w14:paraId="7D595C71" w14:textId="77777777" w:rsidTr="0003497E">
        <w:trPr>
          <w:trHeight w:val="300"/>
        </w:trPr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4D8B5CE" w14:textId="77777777" w:rsidR="00E34B7A" w:rsidRPr="009F280B" w:rsidRDefault="00E34B7A" w:rsidP="00F54D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48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C37480" w14:textId="0E3D855E" w:rsidR="00E34B7A" w:rsidRPr="009F280B" w:rsidRDefault="00E34B7A" w:rsidP="00F54D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</w:t>
            </w:r>
            <w:r w:rsidR="00AC105A" w:rsidRPr="009F280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chemic heart disease</w:t>
            </w:r>
            <w:r w:rsidR="003F6132" w:rsidRPr="009F280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incidence</w:t>
            </w:r>
          </w:p>
        </w:tc>
      </w:tr>
      <w:tr w:rsidR="00E34B7A" w:rsidRPr="009F280B" w14:paraId="464757B7" w14:textId="77777777" w:rsidTr="00E34B7A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3C4453" w14:textId="77777777" w:rsidR="00E34B7A" w:rsidRPr="009F280B" w:rsidRDefault="00E34B7A" w:rsidP="00F54D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vents/total participant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605EE" w14:textId="77777777" w:rsidR="00E34B7A" w:rsidRPr="009F280B" w:rsidRDefault="00E34B7A" w:rsidP="00F54D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,914/158,879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E7D3D" w14:textId="77777777" w:rsidR="00E34B7A" w:rsidRPr="009F280B" w:rsidRDefault="00E34B7A" w:rsidP="00F54D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0,147/140,113</w:t>
            </w:r>
          </w:p>
        </w:tc>
      </w:tr>
      <w:tr w:rsidR="00E34B7A" w:rsidRPr="009F280B" w14:paraId="423A553C" w14:textId="77777777" w:rsidTr="00E34B7A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FCD70E" w14:textId="77777777" w:rsidR="00E34B7A" w:rsidRPr="009F280B" w:rsidRDefault="00E34B7A" w:rsidP="00F54D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Q1 Least deprived</w:t>
            </w:r>
          </w:p>
        </w:tc>
        <w:tc>
          <w:tcPr>
            <w:tcW w:w="48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D30A2E" w14:textId="77777777" w:rsidR="00E34B7A" w:rsidRPr="009F280B" w:rsidRDefault="00E34B7A" w:rsidP="00F54D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Referent</w:t>
            </w:r>
          </w:p>
        </w:tc>
      </w:tr>
      <w:tr w:rsidR="00E34B7A" w:rsidRPr="009F280B" w14:paraId="5616D417" w14:textId="77777777" w:rsidTr="00E34B7A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E4C66C" w14:textId="77777777" w:rsidR="00E34B7A" w:rsidRPr="009F280B" w:rsidRDefault="00E34B7A" w:rsidP="00F54D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Q2 Somewhat deprived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CFF18" w14:textId="789EB82E" w:rsidR="00E34B7A" w:rsidRPr="009F280B" w:rsidRDefault="00E34B7A" w:rsidP="00F54D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1</w:t>
            </w:r>
            <w:r w:rsidR="00891A99"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.</w:t>
            </w:r>
            <w:r w:rsidR="0003497E"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10</w:t>
            </w:r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 xml:space="preserve"> (</w:t>
            </w:r>
            <w:r w:rsidR="0003497E"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1</w:t>
            </w:r>
            <w:r w:rsidR="00891A99"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.</w:t>
            </w:r>
            <w:r w:rsidR="0003497E"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02</w:t>
            </w:r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 xml:space="preserve">, </w:t>
            </w:r>
            <w:proofErr w:type="gramStart"/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1</w:t>
            </w:r>
            <w:r w:rsidR="00891A99"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.</w:t>
            </w:r>
            <w:r w:rsidR="0003497E"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20</w:t>
            </w:r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)</w:t>
            </w:r>
            <w:r w:rsidR="0003497E"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*</w:t>
            </w:r>
            <w:proofErr w:type="gram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2F7BC" w14:textId="6937B619" w:rsidR="00E34B7A" w:rsidRPr="009F280B" w:rsidRDefault="00E34B7A" w:rsidP="00F54D1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0</w:t>
            </w:r>
            <w:r w:rsidR="00891A99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9</w:t>
            </w:r>
            <w:r w:rsidR="0003497E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9</w:t>
            </w: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 xml:space="preserve"> (0</w:t>
            </w:r>
            <w:r w:rsidR="00891A99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9</w:t>
            </w:r>
            <w:r w:rsidR="0003497E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4</w:t>
            </w: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, 1</w:t>
            </w:r>
            <w:r w:rsidR="00891A99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0</w:t>
            </w:r>
            <w:r w:rsidR="0003497E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5</w:t>
            </w: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)</w:t>
            </w:r>
          </w:p>
        </w:tc>
      </w:tr>
      <w:tr w:rsidR="00E34B7A" w:rsidRPr="009F280B" w14:paraId="1B71E9B5" w14:textId="77777777" w:rsidTr="0003497E">
        <w:trPr>
          <w:trHeight w:val="300"/>
        </w:trPr>
        <w:tc>
          <w:tcPr>
            <w:tcW w:w="2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4D36CAB" w14:textId="77777777" w:rsidR="00E34B7A" w:rsidRPr="009F280B" w:rsidRDefault="00E34B7A" w:rsidP="00F54D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Q3 Deprived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CAEB0" w14:textId="755992A7" w:rsidR="00E34B7A" w:rsidRPr="009F280B" w:rsidRDefault="00E34B7A" w:rsidP="00F54D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1</w:t>
            </w:r>
            <w:r w:rsidR="00891A99"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.</w:t>
            </w:r>
            <w:r w:rsidR="0003497E"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16</w:t>
            </w:r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 xml:space="preserve"> (1</w:t>
            </w:r>
            <w:r w:rsidR="00891A99"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0</w:t>
            </w:r>
            <w:r w:rsidR="0003497E"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7</w:t>
            </w:r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 xml:space="preserve">, </w:t>
            </w:r>
            <w:proofErr w:type="gramStart"/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1</w:t>
            </w:r>
            <w:r w:rsidR="00891A99"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.</w:t>
            </w:r>
            <w:r w:rsidR="0003497E"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26</w:t>
            </w:r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)*</w:t>
            </w:r>
            <w:proofErr w:type="gramEnd"/>
            <w:r w:rsidR="0003497E"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**</w:t>
            </w:r>
          </w:p>
        </w:tc>
        <w:tc>
          <w:tcPr>
            <w:tcW w:w="2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69C95" w14:textId="50DACF25" w:rsidR="00E34B7A" w:rsidRPr="009F280B" w:rsidRDefault="00E34B7A" w:rsidP="00F54D1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1</w:t>
            </w:r>
            <w:r w:rsidR="00891A99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0</w:t>
            </w:r>
            <w:r w:rsidR="0003497E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3</w:t>
            </w: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 xml:space="preserve"> (0</w:t>
            </w:r>
            <w:r w:rsidR="00891A99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9</w:t>
            </w:r>
            <w:r w:rsidR="0003497E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8</w:t>
            </w: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, 1</w:t>
            </w:r>
            <w:r w:rsidR="00891A99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0</w:t>
            </w:r>
            <w:r w:rsidR="0003497E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9</w:t>
            </w: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)</w:t>
            </w:r>
          </w:p>
        </w:tc>
      </w:tr>
      <w:tr w:rsidR="00E34B7A" w:rsidRPr="009F280B" w14:paraId="41ED9587" w14:textId="77777777" w:rsidTr="0003497E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1F759B" w14:textId="77777777" w:rsidR="00E34B7A" w:rsidRPr="009F280B" w:rsidRDefault="00E34B7A" w:rsidP="00F54D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Q4 Most deprived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EFA5A1" w14:textId="5A2BA2D4" w:rsidR="00E34B7A" w:rsidRPr="009F280B" w:rsidRDefault="00E34B7A" w:rsidP="00F54D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1</w:t>
            </w:r>
            <w:r w:rsidR="00891A99"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.</w:t>
            </w:r>
            <w:r w:rsidR="0003497E"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44</w:t>
            </w:r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 xml:space="preserve"> (1</w:t>
            </w:r>
            <w:r w:rsidR="00891A99"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.</w:t>
            </w:r>
            <w:r w:rsidR="0003497E"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33</w:t>
            </w:r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 xml:space="preserve">, </w:t>
            </w:r>
            <w:proofErr w:type="gramStart"/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1</w:t>
            </w:r>
            <w:r w:rsidR="00891A99"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.</w:t>
            </w:r>
            <w:r w:rsidR="0003497E"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56</w:t>
            </w:r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)*</w:t>
            </w:r>
            <w:proofErr w:type="gramEnd"/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**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B20819" w14:textId="55EED854" w:rsidR="00E34B7A" w:rsidRPr="009F280B" w:rsidRDefault="00E34B7A" w:rsidP="00F54D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1</w:t>
            </w:r>
            <w:r w:rsidR="00891A99"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.</w:t>
            </w:r>
            <w:r w:rsidR="0003497E"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18</w:t>
            </w:r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 xml:space="preserve"> (1</w:t>
            </w:r>
            <w:r w:rsidR="00891A99"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.</w:t>
            </w:r>
            <w:r w:rsidR="0003497E"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11</w:t>
            </w:r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 xml:space="preserve">, </w:t>
            </w:r>
            <w:proofErr w:type="gramStart"/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1</w:t>
            </w:r>
            <w:r w:rsidR="00891A99"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.</w:t>
            </w:r>
            <w:r w:rsidR="0003497E"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24</w:t>
            </w:r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)*</w:t>
            </w:r>
            <w:proofErr w:type="gramEnd"/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*</w:t>
            </w:r>
            <w:r w:rsidR="0003497E"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*</w:t>
            </w:r>
          </w:p>
        </w:tc>
      </w:tr>
      <w:tr w:rsidR="00E34B7A" w:rsidRPr="009F280B" w14:paraId="710B569E" w14:textId="77777777" w:rsidTr="0003497E">
        <w:trPr>
          <w:trHeight w:val="300"/>
        </w:trPr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2B7EC3" w14:textId="77777777" w:rsidR="00E34B7A" w:rsidRPr="009F280B" w:rsidRDefault="00E34B7A" w:rsidP="00F54D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48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AAC9C4" w14:textId="20337B39" w:rsidR="00E34B7A" w:rsidRPr="009F280B" w:rsidRDefault="00E34B7A" w:rsidP="00F54D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e</w:t>
            </w:r>
            <w:r w:rsidR="00AC105A" w:rsidRPr="009F280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rebrovascular disease</w:t>
            </w:r>
            <w:r w:rsidR="003F6132" w:rsidRPr="009F280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incidence</w:t>
            </w:r>
          </w:p>
        </w:tc>
      </w:tr>
      <w:tr w:rsidR="00E34B7A" w:rsidRPr="009F280B" w14:paraId="19F9277E" w14:textId="77777777" w:rsidTr="00E34B7A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06D33F" w14:textId="77777777" w:rsidR="00E34B7A" w:rsidRPr="009F280B" w:rsidRDefault="00E34B7A" w:rsidP="00F54D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vents/total participant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30ECD" w14:textId="77777777" w:rsidR="00E34B7A" w:rsidRPr="009F280B" w:rsidRDefault="00E34B7A" w:rsidP="00F54D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,648/160,649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B8C11" w14:textId="77777777" w:rsidR="00E34B7A" w:rsidRPr="009F280B" w:rsidRDefault="00E34B7A" w:rsidP="00F54D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,081/144,660</w:t>
            </w:r>
          </w:p>
        </w:tc>
      </w:tr>
      <w:tr w:rsidR="00E34B7A" w:rsidRPr="009F280B" w14:paraId="1D63BDE7" w14:textId="77777777" w:rsidTr="00E34B7A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6CD2E9" w14:textId="77777777" w:rsidR="00E34B7A" w:rsidRPr="009F280B" w:rsidRDefault="00E34B7A" w:rsidP="00F54D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Q1 Least deprived</w:t>
            </w:r>
          </w:p>
        </w:tc>
        <w:tc>
          <w:tcPr>
            <w:tcW w:w="48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E3E8B9" w14:textId="77777777" w:rsidR="00E34B7A" w:rsidRPr="009F280B" w:rsidRDefault="00E34B7A" w:rsidP="00F54D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Referent</w:t>
            </w:r>
          </w:p>
        </w:tc>
      </w:tr>
      <w:tr w:rsidR="00E34B7A" w:rsidRPr="009F280B" w14:paraId="4114B4F5" w14:textId="77777777" w:rsidTr="00E34B7A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78FF58" w14:textId="77777777" w:rsidR="00E34B7A" w:rsidRPr="009F280B" w:rsidRDefault="00E34B7A" w:rsidP="00F54D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Q2 Somewhat deprived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87DD4" w14:textId="4FB0BB83" w:rsidR="00E34B7A" w:rsidRPr="009F280B" w:rsidRDefault="00E34B7A" w:rsidP="00F54D1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1</w:t>
            </w:r>
            <w:r w:rsidR="00891A99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.</w:t>
            </w:r>
            <w:r w:rsidR="00A052F3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10</w:t>
            </w: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 xml:space="preserve"> (0</w:t>
            </w:r>
            <w:r w:rsidR="00891A99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9</w:t>
            </w:r>
            <w:r w:rsidR="00A052F3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8</w:t>
            </w: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 xml:space="preserve">, </w:t>
            </w:r>
            <w:proofErr w:type="gramStart"/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1</w:t>
            </w:r>
            <w:r w:rsidR="00891A99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2</w:t>
            </w:r>
            <w:r w:rsidR="00A052F3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3</w:t>
            </w: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)</w:t>
            </w:r>
            <w:r w:rsidR="00A052F3" w:rsidRPr="009F280B">
              <w:rPr>
                <w:rFonts w:ascii="Arial" w:eastAsia="Times New Roman" w:hAnsi="Arial" w:cs="Arial"/>
                <w:kern w:val="0"/>
                <w:sz w:val="22"/>
                <w:szCs w:val="22"/>
                <w:vertAlign w:val="superscript"/>
                <w14:ligatures w14:val="none"/>
              </w:rPr>
              <w:t>+</w:t>
            </w:r>
            <w:proofErr w:type="gram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003F6" w14:textId="6D7B50B2" w:rsidR="00E34B7A" w:rsidRPr="009F280B" w:rsidRDefault="00E34B7A" w:rsidP="00F54D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1</w:t>
            </w:r>
            <w:r w:rsidR="00891A99"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1</w:t>
            </w:r>
            <w:r w:rsidR="0014488A"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1</w:t>
            </w:r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 xml:space="preserve"> (1</w:t>
            </w:r>
            <w:r w:rsidR="00891A99"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0</w:t>
            </w:r>
            <w:r w:rsidR="0014488A"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2</w:t>
            </w:r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 xml:space="preserve">, </w:t>
            </w:r>
            <w:proofErr w:type="gramStart"/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1</w:t>
            </w:r>
            <w:r w:rsidR="00891A99"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2</w:t>
            </w:r>
            <w:r w:rsidR="0014488A"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1</w:t>
            </w:r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)*</w:t>
            </w:r>
            <w:proofErr w:type="gramEnd"/>
          </w:p>
        </w:tc>
      </w:tr>
      <w:tr w:rsidR="00E34B7A" w:rsidRPr="009F280B" w14:paraId="40AC779E" w14:textId="77777777" w:rsidTr="00E34B7A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6EE482" w14:textId="77777777" w:rsidR="00E34B7A" w:rsidRPr="009F280B" w:rsidRDefault="00E34B7A" w:rsidP="00F54D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Q3 Deprived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13056" w14:textId="5A60A7F7" w:rsidR="00E34B7A" w:rsidRPr="009F280B" w:rsidRDefault="00E34B7A" w:rsidP="00F54D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1</w:t>
            </w:r>
            <w:r w:rsidR="00891A99"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1</w:t>
            </w:r>
            <w:r w:rsidR="00A052F3"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9</w:t>
            </w:r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 xml:space="preserve"> (1</w:t>
            </w:r>
            <w:r w:rsidR="00891A99"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0</w:t>
            </w:r>
            <w:r w:rsidR="00A052F3"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6</w:t>
            </w:r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 xml:space="preserve">, </w:t>
            </w:r>
            <w:proofErr w:type="gramStart"/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1</w:t>
            </w:r>
            <w:r w:rsidR="00891A99"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.</w:t>
            </w:r>
            <w:r w:rsidR="00A052F3"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33</w:t>
            </w:r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)*</w:t>
            </w:r>
            <w:proofErr w:type="gramEnd"/>
            <w:r w:rsidR="00A052F3"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8164D" w14:textId="5F55A139" w:rsidR="00E34B7A" w:rsidRPr="009F280B" w:rsidRDefault="00E34B7A" w:rsidP="00F54D1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1</w:t>
            </w:r>
            <w:r w:rsidR="00891A99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0</w:t>
            </w:r>
            <w:r w:rsidR="0014488A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9</w:t>
            </w: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 xml:space="preserve"> (</w:t>
            </w:r>
            <w:r w:rsidR="0014488A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1</w:t>
            </w:r>
            <w:r w:rsidR="00891A99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.</w:t>
            </w:r>
            <w:r w:rsidR="0014488A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00</w:t>
            </w: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 xml:space="preserve">, </w:t>
            </w:r>
            <w:proofErr w:type="gramStart"/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1</w:t>
            </w:r>
            <w:r w:rsidR="00891A99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.</w:t>
            </w:r>
            <w:r w:rsidR="0014488A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20</w:t>
            </w: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)</w:t>
            </w:r>
            <w:r w:rsidR="0014488A" w:rsidRPr="009F280B">
              <w:rPr>
                <w:rFonts w:ascii="Arial" w:eastAsia="Times New Roman" w:hAnsi="Arial" w:cs="Arial"/>
                <w:kern w:val="0"/>
                <w:sz w:val="22"/>
                <w:szCs w:val="22"/>
                <w:vertAlign w:val="superscript"/>
                <w14:ligatures w14:val="none"/>
              </w:rPr>
              <w:t>+</w:t>
            </w:r>
            <w:proofErr w:type="gramEnd"/>
          </w:p>
        </w:tc>
      </w:tr>
      <w:tr w:rsidR="00E34B7A" w:rsidRPr="009F280B" w14:paraId="6B102856" w14:textId="77777777" w:rsidTr="00E34B7A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75CBAE" w14:textId="77777777" w:rsidR="00E34B7A" w:rsidRPr="009F280B" w:rsidRDefault="00E34B7A" w:rsidP="00F54D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Q4 Most deprived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39F89" w14:textId="7068BF0F" w:rsidR="00E34B7A" w:rsidRPr="009F280B" w:rsidRDefault="00E34B7A" w:rsidP="00F54D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1</w:t>
            </w:r>
            <w:r w:rsidR="00891A99"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.</w:t>
            </w:r>
            <w:r w:rsidR="00A052F3"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47</w:t>
            </w:r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 xml:space="preserve"> (1</w:t>
            </w:r>
            <w:r w:rsidR="00891A99"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.</w:t>
            </w:r>
            <w:r w:rsidR="00A052F3"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32</w:t>
            </w:r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 xml:space="preserve">, </w:t>
            </w:r>
            <w:proofErr w:type="gramStart"/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1</w:t>
            </w:r>
            <w:r w:rsidR="00891A99"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.</w:t>
            </w:r>
            <w:r w:rsidR="00A052F3"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64</w:t>
            </w:r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)*</w:t>
            </w:r>
            <w:proofErr w:type="gramEnd"/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**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C35FF" w14:textId="1549F82E" w:rsidR="00E34B7A" w:rsidRPr="009F280B" w:rsidRDefault="00E34B7A" w:rsidP="00F54D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1</w:t>
            </w:r>
            <w:r w:rsidR="00891A99"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.</w:t>
            </w:r>
            <w:r w:rsidR="0014488A"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45</w:t>
            </w:r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 xml:space="preserve"> (1</w:t>
            </w:r>
            <w:r w:rsidR="00891A99"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.</w:t>
            </w:r>
            <w:r w:rsidR="0014488A"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33</w:t>
            </w:r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 xml:space="preserve">, </w:t>
            </w:r>
            <w:proofErr w:type="gramStart"/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1</w:t>
            </w:r>
            <w:r w:rsidR="00891A99"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.</w:t>
            </w:r>
            <w:r w:rsidR="0014488A"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58</w:t>
            </w:r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)*</w:t>
            </w:r>
            <w:proofErr w:type="gramEnd"/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**</w:t>
            </w:r>
          </w:p>
        </w:tc>
      </w:tr>
      <w:tr w:rsidR="00E34B7A" w:rsidRPr="009F280B" w14:paraId="0223BF9B" w14:textId="77777777" w:rsidTr="00E34B7A">
        <w:trPr>
          <w:trHeight w:val="615"/>
        </w:trPr>
        <w:tc>
          <w:tcPr>
            <w:tcW w:w="774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37CF98" w14:textId="1984092F" w:rsidR="00E34B7A" w:rsidRPr="009F280B" w:rsidRDefault="007C1460" w:rsidP="00F54D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ote</w:t>
            </w: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: </w:t>
            </w:r>
            <w:r w:rsidR="00AC105A" w:rsidRPr="009F2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Abbreviations: </w:t>
            </w:r>
            <w:r w:rsidR="00AC105A"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Hazard ratio</w:t>
            </w:r>
            <w:r w:rsidR="00AC105A" w:rsidRPr="009F2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,</w:t>
            </w:r>
            <w:r w:rsidR="00AC105A"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HR</w:t>
            </w:r>
            <w:r w:rsidR="00AC105A" w:rsidRPr="009F2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;</w:t>
            </w:r>
            <w:r w:rsidR="00AC105A"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CI</w:t>
            </w:r>
            <w:r w:rsidR="00AC105A" w:rsidRPr="009F2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,</w:t>
            </w:r>
            <w:r w:rsidR="00AC105A"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Confidence interval.</w:t>
            </w: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Models adjusted for age and ethnicity. Significance: ***p&lt;</w:t>
            </w:r>
            <w:r w:rsidR="00891A99"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01; **p&lt;</w:t>
            </w:r>
            <w:r w:rsidR="00891A99"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1; *p&lt;</w:t>
            </w:r>
            <w:r w:rsidR="00891A99"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05; and </w:t>
            </w: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+</w:t>
            </w: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&lt;</w:t>
            </w:r>
            <w:r w:rsidR="00891A99"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1. </w:t>
            </w:r>
            <w:r w:rsidRPr="009F280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Boldface</w:t>
            </w: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indicates a significant association.</w:t>
            </w:r>
          </w:p>
        </w:tc>
      </w:tr>
    </w:tbl>
    <w:p w14:paraId="6C8C4272" w14:textId="27D33BDE" w:rsidR="00D92E97" w:rsidRPr="009F280B" w:rsidRDefault="00D92E97" w:rsidP="0045181E">
      <w:pPr>
        <w:rPr>
          <w:rFonts w:ascii="Arial" w:hAnsi="Arial" w:cs="Arial"/>
          <w:sz w:val="22"/>
          <w:szCs w:val="22"/>
        </w:rPr>
      </w:pPr>
    </w:p>
    <w:p w14:paraId="5E95E4B7" w14:textId="77777777" w:rsidR="00C91333" w:rsidRPr="009F280B" w:rsidRDefault="00C91333" w:rsidP="0045181E">
      <w:pPr>
        <w:rPr>
          <w:rFonts w:ascii="Arial" w:hAnsi="Arial" w:cs="Arial"/>
          <w:sz w:val="22"/>
          <w:szCs w:val="22"/>
        </w:rPr>
      </w:pPr>
    </w:p>
    <w:p w14:paraId="00EB165F" w14:textId="77777777" w:rsidR="00C91333" w:rsidRPr="009F280B" w:rsidRDefault="00C91333" w:rsidP="0045181E">
      <w:pPr>
        <w:rPr>
          <w:rFonts w:ascii="Arial" w:hAnsi="Arial" w:cs="Arial"/>
          <w:sz w:val="22"/>
          <w:szCs w:val="22"/>
        </w:rPr>
      </w:pPr>
    </w:p>
    <w:p w14:paraId="479B384D" w14:textId="77777777" w:rsidR="00C91333" w:rsidRPr="009F280B" w:rsidRDefault="00C91333" w:rsidP="0045181E">
      <w:pPr>
        <w:rPr>
          <w:rFonts w:ascii="Arial" w:hAnsi="Arial" w:cs="Arial"/>
          <w:sz w:val="22"/>
          <w:szCs w:val="22"/>
        </w:rPr>
        <w:sectPr w:rsidR="00C91333" w:rsidRPr="009F280B" w:rsidSect="00E34B7A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9360" w:type="dxa"/>
        <w:tblLook w:val="04A0" w:firstRow="1" w:lastRow="0" w:firstColumn="1" w:lastColumn="0" w:noHBand="0" w:noVBand="1"/>
      </w:tblPr>
      <w:tblGrid>
        <w:gridCol w:w="2931"/>
        <w:gridCol w:w="2355"/>
        <w:gridCol w:w="2037"/>
        <w:gridCol w:w="2037"/>
      </w:tblGrid>
      <w:tr w:rsidR="00C91333" w:rsidRPr="009F280B" w14:paraId="28C34553" w14:textId="77777777" w:rsidTr="00AC105A">
        <w:trPr>
          <w:trHeight w:val="270"/>
        </w:trPr>
        <w:tc>
          <w:tcPr>
            <w:tcW w:w="936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8CBAD47" w14:textId="4FB4747C" w:rsidR="00C91333" w:rsidRPr="009F280B" w:rsidRDefault="009F280B" w:rsidP="00F54D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 xml:space="preserve">Supplemental </w:t>
            </w:r>
            <w:r w:rsidRPr="009F280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able</w:t>
            </w:r>
            <w:r w:rsidR="00AC105A" w:rsidRPr="009F280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7</w:t>
            </w:r>
            <w:r w:rsidR="00555BAB" w:rsidRPr="009F280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="00C91333"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9F2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thnic-specific longitudinal associations of deprived neighborhoods with all-cause mortality, incident total cardiovascular disease, ischemic heart disease, and cerebrovascular disease</w:t>
            </w:r>
          </w:p>
        </w:tc>
      </w:tr>
      <w:tr w:rsidR="00C91333" w:rsidRPr="009F280B" w14:paraId="43561DED" w14:textId="77777777" w:rsidTr="00F54D1E">
        <w:trPr>
          <w:trHeight w:val="300"/>
        </w:trPr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475465" w14:textId="77777777" w:rsidR="00C91333" w:rsidRPr="009F280B" w:rsidRDefault="00C91333" w:rsidP="00F54D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42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7D9F53" w14:textId="77777777" w:rsidR="00C91333" w:rsidRPr="009F280B" w:rsidRDefault="00C91333" w:rsidP="00F54D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ll-cause mortality</w:t>
            </w:r>
          </w:p>
        </w:tc>
      </w:tr>
      <w:tr w:rsidR="00C91333" w:rsidRPr="009F280B" w14:paraId="227B9503" w14:textId="77777777" w:rsidTr="00F54D1E">
        <w:trPr>
          <w:trHeight w:val="300"/>
        </w:trPr>
        <w:tc>
          <w:tcPr>
            <w:tcW w:w="2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C6E0B7" w14:textId="77777777" w:rsidR="00C91333" w:rsidRPr="009F280B" w:rsidRDefault="00C91333" w:rsidP="00F54D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A7C198" w14:textId="77777777" w:rsidR="00C91333" w:rsidRPr="009F280B" w:rsidRDefault="00C91333" w:rsidP="00F54D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White 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BABA62" w14:textId="77777777" w:rsidR="00C91333" w:rsidRPr="009F280B" w:rsidRDefault="00C91333" w:rsidP="00F54D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Black 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8D3D76" w14:textId="77777777" w:rsidR="00C91333" w:rsidRPr="009F280B" w:rsidRDefault="00C91333" w:rsidP="00F54D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sian</w:t>
            </w:r>
          </w:p>
        </w:tc>
      </w:tr>
      <w:tr w:rsidR="00C91333" w:rsidRPr="009F280B" w14:paraId="7ECD9879" w14:textId="77777777" w:rsidTr="00F54D1E">
        <w:trPr>
          <w:trHeight w:val="300"/>
        </w:trPr>
        <w:tc>
          <w:tcPr>
            <w:tcW w:w="2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104FF5" w14:textId="77777777" w:rsidR="00C91333" w:rsidRPr="009F280B" w:rsidRDefault="00C91333" w:rsidP="00F54D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vents/total participants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D8545D" w14:textId="77777777" w:rsidR="00C91333" w:rsidRPr="009F280B" w:rsidRDefault="00C91333" w:rsidP="00F54D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,731/252,060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295AAA" w14:textId="77777777" w:rsidR="00C91333" w:rsidRPr="009F280B" w:rsidRDefault="00C91333" w:rsidP="00F54D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2/4,568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87EE4B" w14:textId="77777777" w:rsidR="00C91333" w:rsidRPr="009F280B" w:rsidRDefault="00C91333" w:rsidP="00F54D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10/5,326</w:t>
            </w:r>
          </w:p>
        </w:tc>
      </w:tr>
      <w:tr w:rsidR="00C91333" w:rsidRPr="009F280B" w14:paraId="3388148F" w14:textId="77777777" w:rsidTr="00F54D1E">
        <w:trPr>
          <w:trHeight w:val="300"/>
        </w:trPr>
        <w:tc>
          <w:tcPr>
            <w:tcW w:w="2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5F4302" w14:textId="77777777" w:rsidR="00C91333" w:rsidRPr="009F280B" w:rsidRDefault="00C91333" w:rsidP="00F54D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DI Quartile (Q)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9A70AD" w14:textId="77777777" w:rsidR="00C91333" w:rsidRPr="009F280B" w:rsidRDefault="00C91333" w:rsidP="00F54D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HR (95% CI)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E18B98" w14:textId="77777777" w:rsidR="00C91333" w:rsidRPr="009F280B" w:rsidRDefault="00C91333" w:rsidP="00F54D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HR (95% CI)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B50B87" w14:textId="77777777" w:rsidR="00C91333" w:rsidRPr="009F280B" w:rsidRDefault="00C91333" w:rsidP="00F54D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HR (95% CI)</w:t>
            </w:r>
          </w:p>
        </w:tc>
      </w:tr>
      <w:tr w:rsidR="00C91333" w:rsidRPr="009F280B" w14:paraId="405300D7" w14:textId="77777777" w:rsidTr="00F54D1E">
        <w:trPr>
          <w:trHeight w:val="300"/>
        </w:trPr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89759D" w14:textId="77777777" w:rsidR="00C91333" w:rsidRPr="009F280B" w:rsidRDefault="00C91333" w:rsidP="00F54D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Q1 Least deprived</w:t>
            </w:r>
          </w:p>
        </w:tc>
        <w:tc>
          <w:tcPr>
            <w:tcW w:w="642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71BC55" w14:textId="77777777" w:rsidR="00C91333" w:rsidRPr="009F280B" w:rsidRDefault="00C91333" w:rsidP="00F54D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Referent</w:t>
            </w:r>
          </w:p>
        </w:tc>
      </w:tr>
      <w:tr w:rsidR="00C91333" w:rsidRPr="009F280B" w14:paraId="4A41C97B" w14:textId="77777777" w:rsidTr="00F54D1E">
        <w:trPr>
          <w:trHeight w:val="300"/>
        </w:trPr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540A87" w14:textId="77777777" w:rsidR="00C91333" w:rsidRPr="009F280B" w:rsidRDefault="00C91333" w:rsidP="00F54D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Q2 Somewhat deprived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24AF63" w14:textId="4A567DBE" w:rsidR="00C91333" w:rsidRPr="009F280B" w:rsidRDefault="00C91333" w:rsidP="00F54D1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1</w:t>
            </w:r>
            <w:r w:rsidR="00891A99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02 (0</w:t>
            </w:r>
            <w:r w:rsidR="00891A99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96, 1</w:t>
            </w:r>
            <w:r w:rsidR="00891A99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08)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695AB6" w14:textId="31B7ADED" w:rsidR="00C91333" w:rsidRPr="009F280B" w:rsidRDefault="00C91333" w:rsidP="00F54D1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1</w:t>
            </w:r>
            <w:r w:rsidR="00891A99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20 (0</w:t>
            </w:r>
            <w:r w:rsidR="00891A99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30, 4</w:t>
            </w:r>
            <w:r w:rsidR="00891A99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80)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C9A167" w14:textId="06899B48" w:rsidR="00C91333" w:rsidRPr="009F280B" w:rsidRDefault="00C91333" w:rsidP="00F54D1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0</w:t>
            </w:r>
            <w:r w:rsidR="00891A99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87 (0</w:t>
            </w:r>
            <w:r w:rsidR="00891A99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44, 1</w:t>
            </w:r>
            <w:r w:rsidR="00891A99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72)</w:t>
            </w:r>
          </w:p>
        </w:tc>
      </w:tr>
      <w:tr w:rsidR="00C91333" w:rsidRPr="009F280B" w14:paraId="15E514F5" w14:textId="77777777" w:rsidTr="00B226AC">
        <w:trPr>
          <w:trHeight w:val="300"/>
        </w:trPr>
        <w:tc>
          <w:tcPr>
            <w:tcW w:w="29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8DB3E16" w14:textId="77777777" w:rsidR="00C91333" w:rsidRPr="009F280B" w:rsidRDefault="00C91333" w:rsidP="00F54D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Q3 Deprived</w:t>
            </w:r>
          </w:p>
        </w:tc>
        <w:tc>
          <w:tcPr>
            <w:tcW w:w="23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DE9B9FD" w14:textId="4722D2C6" w:rsidR="00C91333" w:rsidRPr="009F280B" w:rsidRDefault="00C91333" w:rsidP="00F54D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1</w:t>
            </w:r>
            <w:r w:rsidR="00891A99"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14 (1</w:t>
            </w:r>
            <w:r w:rsidR="00891A99"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 xml:space="preserve">08, </w:t>
            </w:r>
            <w:proofErr w:type="gramStart"/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1</w:t>
            </w:r>
            <w:r w:rsidR="00891A99"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21)*</w:t>
            </w:r>
            <w:proofErr w:type="gramEnd"/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**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91239C" w14:textId="0F8F6F1C" w:rsidR="00C91333" w:rsidRPr="009F280B" w:rsidRDefault="00C91333" w:rsidP="00F54D1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1</w:t>
            </w:r>
            <w:r w:rsidR="00891A99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18 (0</w:t>
            </w:r>
            <w:r w:rsidR="00891A99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34, 4</w:t>
            </w:r>
            <w:r w:rsidR="00891A99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08)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0FE585" w14:textId="6AB8F6BF" w:rsidR="00C91333" w:rsidRPr="009F280B" w:rsidRDefault="00C91333" w:rsidP="00F54D1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0</w:t>
            </w:r>
            <w:r w:rsidR="00891A99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64 (0</w:t>
            </w:r>
            <w:r w:rsidR="00891A99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34, 1</w:t>
            </w:r>
            <w:r w:rsidR="00891A99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21)</w:t>
            </w:r>
          </w:p>
        </w:tc>
      </w:tr>
      <w:tr w:rsidR="00C91333" w:rsidRPr="009F280B" w14:paraId="43F4A410" w14:textId="77777777" w:rsidTr="00B226AC">
        <w:trPr>
          <w:trHeight w:val="300"/>
        </w:trPr>
        <w:tc>
          <w:tcPr>
            <w:tcW w:w="2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61B560" w14:textId="77777777" w:rsidR="00C91333" w:rsidRPr="009F280B" w:rsidRDefault="00C91333" w:rsidP="00F54D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Q4 Most deprived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77EA76" w14:textId="69ADC69A" w:rsidR="00C91333" w:rsidRPr="009F280B" w:rsidRDefault="00C91333" w:rsidP="00F54D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1</w:t>
            </w:r>
            <w:r w:rsidR="00891A99"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50 (1</w:t>
            </w:r>
            <w:r w:rsidR="00891A99"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 xml:space="preserve">42, </w:t>
            </w:r>
            <w:proofErr w:type="gramStart"/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1</w:t>
            </w:r>
            <w:r w:rsidR="00891A99"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59)*</w:t>
            </w:r>
            <w:proofErr w:type="gramEnd"/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**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6A6865" w14:textId="6E977DF0" w:rsidR="00C91333" w:rsidRPr="009F280B" w:rsidRDefault="00C91333" w:rsidP="00F54D1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1</w:t>
            </w:r>
            <w:r w:rsidR="00891A99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27 (0</w:t>
            </w:r>
            <w:r w:rsidR="00891A99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40, 4</w:t>
            </w:r>
            <w:r w:rsidR="00891A99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04)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338EA8" w14:textId="2D4C940B" w:rsidR="00C91333" w:rsidRPr="009F280B" w:rsidRDefault="00C91333" w:rsidP="00F54D1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0</w:t>
            </w:r>
            <w:r w:rsidR="00891A99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92 (0</w:t>
            </w:r>
            <w:r w:rsidR="00891A99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53, 1</w:t>
            </w:r>
            <w:r w:rsidR="00891A99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62)</w:t>
            </w:r>
          </w:p>
        </w:tc>
      </w:tr>
      <w:tr w:rsidR="00C91333" w:rsidRPr="009F280B" w14:paraId="1927950C" w14:textId="77777777" w:rsidTr="00F54D1E">
        <w:trPr>
          <w:trHeight w:val="300"/>
        </w:trPr>
        <w:tc>
          <w:tcPr>
            <w:tcW w:w="2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CE9900" w14:textId="77777777" w:rsidR="00C91333" w:rsidRPr="009F280B" w:rsidRDefault="00C91333" w:rsidP="00F54D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642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D0750F" w14:textId="2746C601" w:rsidR="00C91333" w:rsidRPr="009F280B" w:rsidRDefault="00C91333" w:rsidP="00F54D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Total </w:t>
            </w:r>
            <w:r w:rsidR="00AC105A" w:rsidRPr="009F280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ardiovascular disease</w:t>
            </w:r>
            <w:r w:rsidR="003F6132" w:rsidRPr="009F280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incidence</w:t>
            </w:r>
          </w:p>
        </w:tc>
      </w:tr>
      <w:tr w:rsidR="00C91333" w:rsidRPr="009F280B" w14:paraId="18A9D811" w14:textId="77777777" w:rsidTr="00F54D1E">
        <w:trPr>
          <w:trHeight w:val="300"/>
        </w:trPr>
        <w:tc>
          <w:tcPr>
            <w:tcW w:w="2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8DA39C" w14:textId="77777777" w:rsidR="00C91333" w:rsidRPr="009F280B" w:rsidRDefault="00C91333" w:rsidP="00F54D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vents/total participants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CA5EA1" w14:textId="77777777" w:rsidR="00C91333" w:rsidRPr="009F280B" w:rsidRDefault="00C91333" w:rsidP="00F54D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62,062/252,060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9D20DB" w14:textId="77777777" w:rsidR="00C91333" w:rsidRPr="009F280B" w:rsidRDefault="00C91333" w:rsidP="00F54D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,242/4,568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022749" w14:textId="77777777" w:rsidR="00C91333" w:rsidRPr="009F280B" w:rsidRDefault="00C91333" w:rsidP="00F54D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,444/5,326</w:t>
            </w:r>
          </w:p>
        </w:tc>
      </w:tr>
      <w:tr w:rsidR="00C91333" w:rsidRPr="009F280B" w14:paraId="39ACE54C" w14:textId="77777777" w:rsidTr="00F54D1E">
        <w:trPr>
          <w:trHeight w:val="300"/>
        </w:trPr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D2BA29" w14:textId="77777777" w:rsidR="00C91333" w:rsidRPr="009F280B" w:rsidRDefault="00C91333" w:rsidP="00F54D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Q1 Least deprived</w:t>
            </w:r>
          </w:p>
        </w:tc>
        <w:tc>
          <w:tcPr>
            <w:tcW w:w="642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3C9F03" w14:textId="77777777" w:rsidR="00C91333" w:rsidRPr="009F280B" w:rsidRDefault="00C91333" w:rsidP="00F54D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Referent</w:t>
            </w:r>
          </w:p>
        </w:tc>
      </w:tr>
      <w:tr w:rsidR="00C91333" w:rsidRPr="009F280B" w14:paraId="30BFC694" w14:textId="77777777" w:rsidTr="00F54D1E">
        <w:trPr>
          <w:trHeight w:val="300"/>
        </w:trPr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E558B8" w14:textId="77777777" w:rsidR="00C91333" w:rsidRPr="009F280B" w:rsidRDefault="00C91333" w:rsidP="00F54D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Q2 Somewhat deprived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968F4" w14:textId="2B3B1AC3" w:rsidR="00C91333" w:rsidRPr="009F280B" w:rsidRDefault="00C91333" w:rsidP="00F54D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1</w:t>
            </w:r>
            <w:r w:rsidR="00891A99"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0</w:t>
            </w:r>
            <w:r w:rsidR="00B226AC"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4</w:t>
            </w:r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 xml:space="preserve"> (1</w:t>
            </w:r>
            <w:r w:rsidR="00891A99"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0</w:t>
            </w:r>
            <w:r w:rsidR="00B226AC"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2</w:t>
            </w:r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 xml:space="preserve">, </w:t>
            </w:r>
            <w:proofErr w:type="gramStart"/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1</w:t>
            </w:r>
            <w:r w:rsidR="00891A99"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0</w:t>
            </w:r>
            <w:r w:rsidR="00B226AC"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6</w:t>
            </w:r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)*</w:t>
            </w:r>
            <w:proofErr w:type="gramEnd"/>
            <w:r w:rsidR="00B226AC"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**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C37E0" w14:textId="312DCC38" w:rsidR="00C91333" w:rsidRPr="009F280B" w:rsidRDefault="00167C26" w:rsidP="00F54D1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1</w:t>
            </w:r>
            <w:r w:rsidR="00891A99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03</w:t>
            </w:r>
            <w:r w:rsidR="00C91333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 xml:space="preserve"> (0</w:t>
            </w:r>
            <w:r w:rsidR="00891A99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72</w:t>
            </w:r>
            <w:r w:rsidR="00C91333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, 1</w:t>
            </w:r>
            <w:r w:rsidR="00891A99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.</w:t>
            </w:r>
            <w:r w:rsidR="00C91333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4</w:t>
            </w: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9</w:t>
            </w:r>
            <w:r w:rsidR="00C91333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8610B" w14:textId="6C9D64D8" w:rsidR="00C91333" w:rsidRPr="009F280B" w:rsidRDefault="00C91333" w:rsidP="00F54D1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1</w:t>
            </w:r>
            <w:r w:rsidR="00891A99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04 (0</w:t>
            </w:r>
            <w:r w:rsidR="00891A99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8</w:t>
            </w:r>
            <w:r w:rsidR="00167C26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4</w:t>
            </w: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, 1</w:t>
            </w:r>
            <w:r w:rsidR="00891A99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2</w:t>
            </w:r>
            <w:r w:rsidR="00167C26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8</w:t>
            </w: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)</w:t>
            </w:r>
          </w:p>
        </w:tc>
      </w:tr>
      <w:tr w:rsidR="00C91333" w:rsidRPr="009F280B" w14:paraId="40ECE909" w14:textId="77777777" w:rsidTr="00B226AC">
        <w:trPr>
          <w:trHeight w:val="300"/>
        </w:trPr>
        <w:tc>
          <w:tcPr>
            <w:tcW w:w="29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831DE9A" w14:textId="77777777" w:rsidR="00C91333" w:rsidRPr="009F280B" w:rsidRDefault="00C91333" w:rsidP="00F54D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Q3 Deprived</w:t>
            </w:r>
          </w:p>
        </w:tc>
        <w:tc>
          <w:tcPr>
            <w:tcW w:w="23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594AF" w14:textId="312FDC8D" w:rsidR="00C91333" w:rsidRPr="009F280B" w:rsidRDefault="00C91333" w:rsidP="00F54D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1</w:t>
            </w:r>
            <w:r w:rsidR="00891A99"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0</w:t>
            </w:r>
            <w:r w:rsidR="00B226AC"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8</w:t>
            </w:r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 xml:space="preserve"> (1</w:t>
            </w:r>
            <w:r w:rsidR="00891A99"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0</w:t>
            </w:r>
            <w:r w:rsidR="00B226AC"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6</w:t>
            </w:r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 xml:space="preserve">, </w:t>
            </w:r>
            <w:proofErr w:type="gramStart"/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1</w:t>
            </w:r>
            <w:r w:rsidR="00891A99"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.</w:t>
            </w:r>
            <w:r w:rsidR="00B226AC"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10</w:t>
            </w:r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)*</w:t>
            </w:r>
            <w:proofErr w:type="gramEnd"/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**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5D623" w14:textId="17B5C5B6" w:rsidR="00C91333" w:rsidRPr="009F280B" w:rsidRDefault="00C91333" w:rsidP="00F54D1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0</w:t>
            </w:r>
            <w:r w:rsidR="00891A99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9</w:t>
            </w:r>
            <w:r w:rsidR="00167C26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5</w:t>
            </w: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 xml:space="preserve"> (0</w:t>
            </w:r>
            <w:r w:rsidR="00891A99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6</w:t>
            </w:r>
            <w:r w:rsidR="00167C26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9</w:t>
            </w: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, 1</w:t>
            </w:r>
            <w:r w:rsidR="00891A99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.</w:t>
            </w:r>
            <w:r w:rsidR="00167C26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32</w:t>
            </w: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4F162" w14:textId="0F46832C" w:rsidR="00C91333" w:rsidRPr="009F280B" w:rsidRDefault="00C91333" w:rsidP="00F54D1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1</w:t>
            </w:r>
            <w:r w:rsidR="00891A99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.</w:t>
            </w:r>
            <w:r w:rsidR="00167C26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10</w:t>
            </w: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 xml:space="preserve"> (0</w:t>
            </w:r>
            <w:r w:rsidR="00891A99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.</w:t>
            </w:r>
            <w:r w:rsidR="00167C26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91</w:t>
            </w: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, 1</w:t>
            </w:r>
            <w:r w:rsidR="00891A99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.</w:t>
            </w:r>
            <w:r w:rsidR="00167C26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32</w:t>
            </w: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)</w:t>
            </w:r>
          </w:p>
        </w:tc>
      </w:tr>
      <w:tr w:rsidR="00C91333" w:rsidRPr="009F280B" w14:paraId="25105651" w14:textId="77777777" w:rsidTr="00B226AC">
        <w:trPr>
          <w:trHeight w:val="300"/>
        </w:trPr>
        <w:tc>
          <w:tcPr>
            <w:tcW w:w="2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B4CD18" w14:textId="77777777" w:rsidR="00C91333" w:rsidRPr="009F280B" w:rsidRDefault="00C91333" w:rsidP="00F54D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Q4 Most deprived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2CEEDB" w14:textId="78A846C6" w:rsidR="00C91333" w:rsidRPr="009F280B" w:rsidRDefault="00C91333" w:rsidP="00F54D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1</w:t>
            </w:r>
            <w:r w:rsidR="00891A99"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.</w:t>
            </w:r>
            <w:r w:rsidR="00B226AC"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21</w:t>
            </w:r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 xml:space="preserve"> (1</w:t>
            </w:r>
            <w:r w:rsidR="00891A99"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1</w:t>
            </w:r>
            <w:r w:rsidR="00B226AC"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8</w:t>
            </w:r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 xml:space="preserve">, </w:t>
            </w:r>
            <w:proofErr w:type="gramStart"/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1</w:t>
            </w:r>
            <w:r w:rsidR="00891A99"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.</w:t>
            </w:r>
            <w:r w:rsidR="00B226AC"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24</w:t>
            </w:r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)*</w:t>
            </w:r>
            <w:proofErr w:type="gramEnd"/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**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418EE" w14:textId="19528DE3" w:rsidR="00C91333" w:rsidRPr="009F280B" w:rsidRDefault="00C91333" w:rsidP="00F54D1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1</w:t>
            </w:r>
            <w:r w:rsidR="00891A99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.</w:t>
            </w:r>
            <w:r w:rsidR="00167C26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16</w:t>
            </w: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 xml:space="preserve"> (0</w:t>
            </w:r>
            <w:r w:rsidR="00891A99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8</w:t>
            </w:r>
            <w:r w:rsidR="00167C26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6</w:t>
            </w: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, 1</w:t>
            </w:r>
            <w:r w:rsidR="00891A99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5</w:t>
            </w:r>
            <w:r w:rsidR="00167C26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7</w:t>
            </w: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D4656" w14:textId="6C321D64" w:rsidR="00C91333" w:rsidRPr="009F280B" w:rsidRDefault="00C91333" w:rsidP="00F54D1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1</w:t>
            </w:r>
            <w:r w:rsidR="00891A99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1</w:t>
            </w:r>
            <w:r w:rsidR="00167C26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9</w:t>
            </w: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 xml:space="preserve"> (</w:t>
            </w:r>
            <w:r w:rsidR="00167C26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1</w:t>
            </w:r>
            <w:r w:rsidR="00891A99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.</w:t>
            </w:r>
            <w:r w:rsidR="00167C26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00</w:t>
            </w: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 xml:space="preserve">, </w:t>
            </w:r>
            <w:proofErr w:type="gramStart"/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1</w:t>
            </w:r>
            <w:r w:rsidR="00891A99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.</w:t>
            </w:r>
            <w:r w:rsidR="00167C26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42</w:t>
            </w: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)</w:t>
            </w:r>
            <w:r w:rsidR="00167C26" w:rsidRPr="009F280B">
              <w:rPr>
                <w:rFonts w:ascii="Arial" w:eastAsia="Times New Roman" w:hAnsi="Arial" w:cs="Arial"/>
                <w:kern w:val="0"/>
                <w:sz w:val="22"/>
                <w:szCs w:val="22"/>
                <w:vertAlign w:val="superscript"/>
                <w14:ligatures w14:val="none"/>
              </w:rPr>
              <w:t>+</w:t>
            </w:r>
            <w:proofErr w:type="gramEnd"/>
          </w:p>
        </w:tc>
      </w:tr>
      <w:tr w:rsidR="00C91333" w:rsidRPr="009F280B" w14:paraId="67ABE329" w14:textId="77777777" w:rsidTr="00F54D1E">
        <w:trPr>
          <w:trHeight w:val="300"/>
        </w:trPr>
        <w:tc>
          <w:tcPr>
            <w:tcW w:w="2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F570B6" w14:textId="77777777" w:rsidR="00C91333" w:rsidRPr="009F280B" w:rsidRDefault="00C91333" w:rsidP="00F54D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642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F1F0B4" w14:textId="01DBB048" w:rsidR="00C91333" w:rsidRPr="009F280B" w:rsidRDefault="00C91333" w:rsidP="00F54D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</w:t>
            </w:r>
            <w:r w:rsidR="00AC105A" w:rsidRPr="009F280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chemic heart</w:t>
            </w:r>
            <w:r w:rsidR="003F6132" w:rsidRPr="009F280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incidence</w:t>
            </w:r>
          </w:p>
        </w:tc>
      </w:tr>
      <w:tr w:rsidR="00C91333" w:rsidRPr="009F280B" w14:paraId="4C1C6AAB" w14:textId="77777777" w:rsidTr="00F54D1E">
        <w:trPr>
          <w:trHeight w:val="300"/>
        </w:trPr>
        <w:tc>
          <w:tcPr>
            <w:tcW w:w="2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367775" w14:textId="77777777" w:rsidR="00C91333" w:rsidRPr="009F280B" w:rsidRDefault="00C91333" w:rsidP="00F54D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vents/total participants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919BFE" w14:textId="77777777" w:rsidR="00C91333" w:rsidRPr="009F280B" w:rsidRDefault="00C91333" w:rsidP="00F54D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4,390/287,358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1A4CF8" w14:textId="77777777" w:rsidR="00C91333" w:rsidRPr="009F280B" w:rsidRDefault="00C91333" w:rsidP="00F54D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70/5,441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079CEF" w14:textId="77777777" w:rsidR="00C91333" w:rsidRPr="009F280B" w:rsidRDefault="00C91333" w:rsidP="00F54D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01/6,193</w:t>
            </w:r>
          </w:p>
        </w:tc>
      </w:tr>
      <w:tr w:rsidR="00C91333" w:rsidRPr="009F280B" w14:paraId="29B236FE" w14:textId="77777777" w:rsidTr="00F54D1E">
        <w:trPr>
          <w:trHeight w:val="300"/>
        </w:trPr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35070C" w14:textId="77777777" w:rsidR="00C91333" w:rsidRPr="009F280B" w:rsidRDefault="00C91333" w:rsidP="00F54D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Q1 Least deprived</w:t>
            </w:r>
          </w:p>
        </w:tc>
        <w:tc>
          <w:tcPr>
            <w:tcW w:w="642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5C4AE7" w14:textId="77777777" w:rsidR="00C91333" w:rsidRPr="009F280B" w:rsidRDefault="00C91333" w:rsidP="00F54D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Referent</w:t>
            </w:r>
          </w:p>
        </w:tc>
      </w:tr>
      <w:tr w:rsidR="00C91333" w:rsidRPr="009F280B" w14:paraId="706A6F44" w14:textId="77777777" w:rsidTr="00F54D1E">
        <w:trPr>
          <w:trHeight w:val="300"/>
        </w:trPr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F47529" w14:textId="77777777" w:rsidR="00C91333" w:rsidRPr="009F280B" w:rsidRDefault="00C91333" w:rsidP="00F54D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Q2 Somewhat deprived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F69EE" w14:textId="5A38665E" w:rsidR="00C91333" w:rsidRPr="009F280B" w:rsidRDefault="00C91333" w:rsidP="00F54D1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1</w:t>
            </w:r>
            <w:r w:rsidR="00891A99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.</w:t>
            </w:r>
            <w:r w:rsidR="00167C26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03</w:t>
            </w: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 xml:space="preserve"> (0</w:t>
            </w:r>
            <w:r w:rsidR="00891A99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9</w:t>
            </w:r>
            <w:r w:rsidR="00167C26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9</w:t>
            </w: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, 1</w:t>
            </w:r>
            <w:r w:rsidR="00891A99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0</w:t>
            </w:r>
            <w:r w:rsidR="00167C26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8</w:t>
            </w: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FA69B" w14:textId="23E4D7AC" w:rsidR="00C91333" w:rsidRPr="009F280B" w:rsidRDefault="00C91333" w:rsidP="00F54D1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1</w:t>
            </w:r>
            <w:r w:rsidR="00891A99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0</w:t>
            </w:r>
            <w:r w:rsidR="00167C26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5</w:t>
            </w: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 xml:space="preserve"> (0</w:t>
            </w:r>
            <w:r w:rsidR="00891A99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3</w:t>
            </w:r>
            <w:r w:rsidR="00167C26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5</w:t>
            </w: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, 3</w:t>
            </w:r>
            <w:r w:rsidR="00891A99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.</w:t>
            </w:r>
            <w:r w:rsidR="00167C26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15</w:t>
            </w: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7454C" w14:textId="33BC0A54" w:rsidR="00C91333" w:rsidRPr="009F280B" w:rsidRDefault="00C91333" w:rsidP="00F54D1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0</w:t>
            </w:r>
            <w:r w:rsidR="00891A99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8</w:t>
            </w:r>
            <w:r w:rsidR="00167C26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2</w:t>
            </w: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 xml:space="preserve"> (0</w:t>
            </w:r>
            <w:r w:rsidR="00891A99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5</w:t>
            </w:r>
            <w:r w:rsidR="00167C26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8</w:t>
            </w: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, 1</w:t>
            </w:r>
            <w:r w:rsidR="00891A99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1</w:t>
            </w:r>
            <w:r w:rsidR="00167C26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6</w:t>
            </w: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)</w:t>
            </w:r>
          </w:p>
        </w:tc>
      </w:tr>
      <w:tr w:rsidR="00C91333" w:rsidRPr="009F280B" w14:paraId="6F70AA0F" w14:textId="77777777" w:rsidTr="00167C26">
        <w:trPr>
          <w:trHeight w:val="300"/>
        </w:trPr>
        <w:tc>
          <w:tcPr>
            <w:tcW w:w="29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E3B6AE1" w14:textId="77777777" w:rsidR="00C91333" w:rsidRPr="009F280B" w:rsidRDefault="00C91333" w:rsidP="00F54D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Q3 Deprived</w:t>
            </w:r>
          </w:p>
        </w:tc>
        <w:tc>
          <w:tcPr>
            <w:tcW w:w="23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0183A" w14:textId="0C7A538A" w:rsidR="00C91333" w:rsidRPr="009F280B" w:rsidRDefault="00C91333" w:rsidP="00F54D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1</w:t>
            </w:r>
            <w:r w:rsidR="00891A99"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0</w:t>
            </w:r>
            <w:r w:rsidR="00167C26"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8</w:t>
            </w:r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 xml:space="preserve"> (</w:t>
            </w:r>
            <w:r w:rsidR="00167C26"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1</w:t>
            </w:r>
            <w:r w:rsidR="00891A99"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.</w:t>
            </w:r>
            <w:r w:rsidR="00167C26"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03</w:t>
            </w:r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 xml:space="preserve">, </w:t>
            </w:r>
            <w:proofErr w:type="gramStart"/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1</w:t>
            </w:r>
            <w:r w:rsidR="00891A99"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.</w:t>
            </w:r>
            <w:r w:rsidR="00167C26"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13</w:t>
            </w:r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)</w:t>
            </w:r>
            <w:r w:rsidR="00167C26"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*</w:t>
            </w:r>
            <w:proofErr w:type="gramEnd"/>
            <w:r w:rsidR="00167C26"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E1E6C" w14:textId="16E25BED" w:rsidR="00C91333" w:rsidRPr="009F280B" w:rsidRDefault="00C91333" w:rsidP="00F54D1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0</w:t>
            </w:r>
            <w:r w:rsidR="00891A99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.</w:t>
            </w:r>
            <w:r w:rsidR="00167C26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74</w:t>
            </w: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 xml:space="preserve"> (0</w:t>
            </w:r>
            <w:r w:rsidR="00891A99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2</w:t>
            </w:r>
            <w:r w:rsidR="00167C26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7</w:t>
            </w: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 xml:space="preserve">, </w:t>
            </w:r>
            <w:r w:rsidR="00167C26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2</w:t>
            </w:r>
            <w:r w:rsidR="00891A99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.</w:t>
            </w:r>
            <w:r w:rsidR="00167C26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02</w:t>
            </w: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1D54C" w14:textId="7F2C12A7" w:rsidR="00C91333" w:rsidRPr="009F280B" w:rsidRDefault="00C91333" w:rsidP="00F54D1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0</w:t>
            </w:r>
            <w:r w:rsidR="00891A99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8</w:t>
            </w:r>
            <w:r w:rsidR="00167C26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6</w:t>
            </w: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 xml:space="preserve"> (0</w:t>
            </w:r>
            <w:r w:rsidR="00891A99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6</w:t>
            </w:r>
            <w:r w:rsidR="00167C26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3</w:t>
            </w: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, 1</w:t>
            </w:r>
            <w:r w:rsidR="00891A99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1</w:t>
            </w:r>
            <w:r w:rsidR="00167C26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6</w:t>
            </w: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)</w:t>
            </w:r>
          </w:p>
        </w:tc>
      </w:tr>
      <w:tr w:rsidR="00C91333" w:rsidRPr="009F280B" w14:paraId="7B5BEC3E" w14:textId="77777777" w:rsidTr="00167C26">
        <w:trPr>
          <w:trHeight w:val="300"/>
        </w:trPr>
        <w:tc>
          <w:tcPr>
            <w:tcW w:w="2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38FF67" w14:textId="77777777" w:rsidR="00C91333" w:rsidRPr="009F280B" w:rsidRDefault="00C91333" w:rsidP="00F54D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Q4 Most deprived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AAF94C" w14:textId="3C7E8B53" w:rsidR="00C91333" w:rsidRPr="009F280B" w:rsidRDefault="00C91333" w:rsidP="00F54D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1</w:t>
            </w:r>
            <w:r w:rsidR="00891A99"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.</w:t>
            </w:r>
            <w:r w:rsidR="00167C26"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26</w:t>
            </w:r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 xml:space="preserve"> (1</w:t>
            </w:r>
            <w:r w:rsidR="00891A99"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.</w:t>
            </w:r>
            <w:r w:rsidR="00167C26"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21</w:t>
            </w:r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 xml:space="preserve">, </w:t>
            </w:r>
            <w:proofErr w:type="gramStart"/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1</w:t>
            </w:r>
            <w:r w:rsidR="00891A99"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.</w:t>
            </w:r>
            <w:r w:rsidR="00167C26"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32</w:t>
            </w:r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)*</w:t>
            </w:r>
            <w:proofErr w:type="gramEnd"/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**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A9B24" w14:textId="0DD60191" w:rsidR="00C91333" w:rsidRPr="009F280B" w:rsidRDefault="00C91333" w:rsidP="00F54D1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1</w:t>
            </w:r>
            <w:r w:rsidR="00891A99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.</w:t>
            </w:r>
            <w:r w:rsidR="00167C26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56</w:t>
            </w: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 xml:space="preserve"> (0</w:t>
            </w:r>
            <w:r w:rsidR="00891A99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.</w:t>
            </w:r>
            <w:r w:rsidR="00167C26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64</w:t>
            </w: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, 3</w:t>
            </w:r>
            <w:r w:rsidR="00891A99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.</w:t>
            </w:r>
            <w:r w:rsidR="00167C26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82</w:t>
            </w: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EBFAC" w14:textId="4524809B" w:rsidR="00C91333" w:rsidRPr="009F280B" w:rsidRDefault="00C91333" w:rsidP="00F54D1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0</w:t>
            </w:r>
            <w:r w:rsidR="00891A99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9</w:t>
            </w:r>
            <w:r w:rsidR="00167C26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6</w:t>
            </w: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 xml:space="preserve"> (0</w:t>
            </w:r>
            <w:r w:rsidR="00891A99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.</w:t>
            </w:r>
            <w:r w:rsidR="00167C26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72</w:t>
            </w: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, 1</w:t>
            </w:r>
            <w:r w:rsidR="00891A99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2</w:t>
            </w:r>
            <w:r w:rsidR="00167C26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7</w:t>
            </w: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)</w:t>
            </w:r>
          </w:p>
        </w:tc>
      </w:tr>
      <w:tr w:rsidR="00C91333" w:rsidRPr="009F280B" w14:paraId="00F6EA35" w14:textId="77777777" w:rsidTr="00F54D1E">
        <w:trPr>
          <w:trHeight w:val="300"/>
        </w:trPr>
        <w:tc>
          <w:tcPr>
            <w:tcW w:w="2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EC4A84" w14:textId="77777777" w:rsidR="00C91333" w:rsidRPr="009F280B" w:rsidRDefault="00C91333" w:rsidP="00F54D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642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3F389B7" w14:textId="00A61022" w:rsidR="00C91333" w:rsidRPr="009F280B" w:rsidRDefault="00C91333" w:rsidP="00F54D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e</w:t>
            </w:r>
            <w:r w:rsidR="00AC105A" w:rsidRPr="009F280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rebrovascular disease</w:t>
            </w:r>
            <w:r w:rsidR="003F6132" w:rsidRPr="009F280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incidence</w:t>
            </w:r>
          </w:p>
        </w:tc>
      </w:tr>
      <w:tr w:rsidR="00C91333" w:rsidRPr="009F280B" w14:paraId="50C6A187" w14:textId="77777777" w:rsidTr="00F54D1E">
        <w:trPr>
          <w:trHeight w:val="300"/>
        </w:trPr>
        <w:tc>
          <w:tcPr>
            <w:tcW w:w="2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8393A0" w14:textId="77777777" w:rsidR="00C91333" w:rsidRPr="009F280B" w:rsidRDefault="00C91333" w:rsidP="00F54D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vents/total participants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C32696" w14:textId="77777777" w:rsidR="00C91333" w:rsidRPr="009F280B" w:rsidRDefault="00C91333" w:rsidP="00F54D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6,449/293,301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AC1614" w14:textId="77777777" w:rsidR="00C91333" w:rsidRPr="009F280B" w:rsidRDefault="00C91333" w:rsidP="00F54D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43/5,511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D7EDB3" w14:textId="77777777" w:rsidR="00C91333" w:rsidRPr="009F280B" w:rsidRDefault="00C91333" w:rsidP="00F54D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37/6,497</w:t>
            </w:r>
          </w:p>
        </w:tc>
      </w:tr>
      <w:tr w:rsidR="00C91333" w:rsidRPr="009F280B" w14:paraId="730A9697" w14:textId="77777777" w:rsidTr="00F54D1E">
        <w:trPr>
          <w:trHeight w:val="300"/>
        </w:trPr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2F860A" w14:textId="77777777" w:rsidR="00C91333" w:rsidRPr="009F280B" w:rsidRDefault="00C91333" w:rsidP="00F54D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Q1 Least deprived</w:t>
            </w:r>
          </w:p>
        </w:tc>
        <w:tc>
          <w:tcPr>
            <w:tcW w:w="642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363136" w14:textId="77777777" w:rsidR="00C91333" w:rsidRPr="009F280B" w:rsidRDefault="00C91333" w:rsidP="00F54D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Referent</w:t>
            </w:r>
          </w:p>
        </w:tc>
      </w:tr>
      <w:tr w:rsidR="00C91333" w:rsidRPr="009F280B" w14:paraId="6B0E3363" w14:textId="77777777" w:rsidTr="00F54D1E">
        <w:trPr>
          <w:trHeight w:val="300"/>
        </w:trPr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4024F9" w14:textId="77777777" w:rsidR="00C91333" w:rsidRPr="009F280B" w:rsidRDefault="00C91333" w:rsidP="00F54D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Q2 Somewhat deprived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76A0E" w14:textId="6694616C" w:rsidR="00C91333" w:rsidRPr="009F280B" w:rsidRDefault="00C91333" w:rsidP="00F54D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1</w:t>
            </w:r>
            <w:r w:rsidR="00891A99"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.</w:t>
            </w:r>
            <w:r w:rsidR="0014488A"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11</w:t>
            </w:r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 xml:space="preserve"> (1</w:t>
            </w:r>
            <w:r w:rsidR="00891A99"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0</w:t>
            </w:r>
            <w:r w:rsidR="0014488A"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3</w:t>
            </w:r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 xml:space="preserve">, </w:t>
            </w:r>
            <w:proofErr w:type="gramStart"/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1</w:t>
            </w:r>
            <w:r w:rsidR="00891A99"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1</w:t>
            </w:r>
            <w:r w:rsidR="0014488A"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9</w:t>
            </w:r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)*</w:t>
            </w:r>
            <w:proofErr w:type="gramEnd"/>
            <w:r w:rsidR="00167C26"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C6FD5" w14:textId="4BFEE526" w:rsidR="00C91333" w:rsidRPr="009F280B" w:rsidRDefault="00C91333" w:rsidP="00F54D1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0</w:t>
            </w:r>
            <w:r w:rsidR="00891A99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.</w:t>
            </w:r>
            <w:r w:rsidR="0014488A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72</w:t>
            </w: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 xml:space="preserve"> (0</w:t>
            </w:r>
            <w:r w:rsidR="00891A99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2</w:t>
            </w:r>
            <w:r w:rsidR="0014488A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2</w:t>
            </w: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, 2</w:t>
            </w:r>
            <w:r w:rsidR="00891A99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.</w:t>
            </w:r>
            <w:r w:rsidR="0014488A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35</w:t>
            </w: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B0290" w14:textId="1C075C19" w:rsidR="00C91333" w:rsidRPr="009F280B" w:rsidRDefault="00C91333" w:rsidP="00F54D1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1</w:t>
            </w:r>
            <w:r w:rsidR="00891A99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1</w:t>
            </w:r>
            <w:r w:rsidR="0014488A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2</w:t>
            </w: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 xml:space="preserve"> (0</w:t>
            </w:r>
            <w:r w:rsidR="00891A99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52, 2</w:t>
            </w:r>
            <w:r w:rsidR="00891A99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41)</w:t>
            </w:r>
          </w:p>
        </w:tc>
      </w:tr>
      <w:tr w:rsidR="00C91333" w:rsidRPr="009F280B" w14:paraId="064E20A7" w14:textId="77777777" w:rsidTr="00F54D1E">
        <w:trPr>
          <w:trHeight w:val="300"/>
        </w:trPr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D65E85" w14:textId="77777777" w:rsidR="00C91333" w:rsidRPr="009F280B" w:rsidRDefault="00C91333" w:rsidP="00F54D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Q3 Deprived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4CA0B" w14:textId="17433EC8" w:rsidR="00C91333" w:rsidRPr="009F280B" w:rsidRDefault="00C91333" w:rsidP="00F54D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1</w:t>
            </w:r>
            <w:r w:rsidR="00891A99"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.</w:t>
            </w:r>
            <w:r w:rsidR="0014488A"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13</w:t>
            </w:r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 xml:space="preserve"> (1</w:t>
            </w:r>
            <w:r w:rsidR="00891A99"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0</w:t>
            </w:r>
            <w:r w:rsidR="0014488A"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5</w:t>
            </w:r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 xml:space="preserve">, </w:t>
            </w:r>
            <w:proofErr w:type="gramStart"/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1</w:t>
            </w:r>
            <w:r w:rsidR="00891A99"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.</w:t>
            </w:r>
            <w:r w:rsidR="0014488A"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21</w:t>
            </w:r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)*</w:t>
            </w:r>
            <w:proofErr w:type="gramEnd"/>
            <w:r w:rsidR="00167C26"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**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7C48A" w14:textId="459C7BBD" w:rsidR="00C91333" w:rsidRPr="009F280B" w:rsidRDefault="00C91333" w:rsidP="00F54D1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1</w:t>
            </w:r>
            <w:r w:rsidR="00891A99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1</w:t>
            </w:r>
            <w:r w:rsidR="0014488A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9</w:t>
            </w: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 xml:space="preserve"> (0</w:t>
            </w:r>
            <w:r w:rsidR="00891A99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4</w:t>
            </w:r>
            <w:r w:rsidR="0014488A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6</w:t>
            </w: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 xml:space="preserve">, </w:t>
            </w:r>
            <w:r w:rsidR="0014488A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3</w:t>
            </w:r>
            <w:r w:rsidR="00891A99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.</w:t>
            </w:r>
            <w:r w:rsidR="0014488A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11</w:t>
            </w: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BB2FB" w14:textId="40D75536" w:rsidR="00C91333" w:rsidRPr="009F280B" w:rsidRDefault="00C91333" w:rsidP="00F54D1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1</w:t>
            </w:r>
            <w:r w:rsidR="00891A99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1</w:t>
            </w:r>
            <w:r w:rsidR="0014488A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6</w:t>
            </w: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 xml:space="preserve"> (0</w:t>
            </w:r>
            <w:r w:rsidR="00891A99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5</w:t>
            </w:r>
            <w:r w:rsidR="0014488A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8</w:t>
            </w: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, 2</w:t>
            </w:r>
            <w:r w:rsidR="00891A99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.</w:t>
            </w:r>
            <w:r w:rsidR="0014488A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31</w:t>
            </w: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)</w:t>
            </w:r>
          </w:p>
        </w:tc>
      </w:tr>
      <w:tr w:rsidR="00C91333" w:rsidRPr="009F280B" w14:paraId="2205A12E" w14:textId="77777777" w:rsidTr="00F54D1E">
        <w:trPr>
          <w:trHeight w:val="300"/>
        </w:trPr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47557F" w14:textId="77777777" w:rsidR="00C91333" w:rsidRPr="009F280B" w:rsidRDefault="00C91333" w:rsidP="00F54D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Q4 Most deprived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7D722" w14:textId="5C40D444" w:rsidR="00C91333" w:rsidRPr="009F280B" w:rsidRDefault="00C91333" w:rsidP="00F54D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1</w:t>
            </w:r>
            <w:r w:rsidR="00891A99"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.</w:t>
            </w:r>
            <w:r w:rsidR="0014488A"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46</w:t>
            </w:r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 xml:space="preserve"> (1</w:t>
            </w:r>
            <w:r w:rsidR="00891A99"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.</w:t>
            </w:r>
            <w:r w:rsidR="0014488A"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36</w:t>
            </w:r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 xml:space="preserve">, </w:t>
            </w:r>
            <w:proofErr w:type="gramStart"/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1</w:t>
            </w:r>
            <w:r w:rsidR="00891A99"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.</w:t>
            </w:r>
            <w:r w:rsidR="0014488A"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56</w:t>
            </w:r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)*</w:t>
            </w:r>
            <w:proofErr w:type="gramEnd"/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**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4FFB3" w14:textId="6D434464" w:rsidR="00C91333" w:rsidRPr="009F280B" w:rsidRDefault="00C91333" w:rsidP="00F54D1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1</w:t>
            </w:r>
            <w:r w:rsidR="00891A99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.</w:t>
            </w:r>
            <w:r w:rsidR="0014488A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23</w:t>
            </w: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 xml:space="preserve"> (0</w:t>
            </w:r>
            <w:r w:rsidR="00891A99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.</w:t>
            </w:r>
            <w:r w:rsidR="0014488A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50</w:t>
            </w: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 xml:space="preserve">, </w:t>
            </w:r>
            <w:r w:rsidR="0014488A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3</w:t>
            </w:r>
            <w:r w:rsidR="00891A99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.</w:t>
            </w:r>
            <w:r w:rsidR="0014488A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01</w:t>
            </w: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279C0" w14:textId="2E7DCF10" w:rsidR="00C91333" w:rsidRPr="009F280B" w:rsidRDefault="00C91333" w:rsidP="00F54D1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1</w:t>
            </w:r>
            <w:r w:rsidR="00891A99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.</w:t>
            </w:r>
            <w:r w:rsidR="0014488A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78</w:t>
            </w: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 xml:space="preserve"> (</w:t>
            </w:r>
            <w:r w:rsidR="0014488A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0</w:t>
            </w:r>
            <w:r w:rsidR="00891A99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.</w:t>
            </w:r>
            <w:r w:rsidR="0014488A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94</w:t>
            </w: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 xml:space="preserve">, </w:t>
            </w:r>
            <w:proofErr w:type="gramStart"/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3</w:t>
            </w:r>
            <w:r w:rsidR="00891A99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.</w:t>
            </w:r>
            <w:r w:rsidR="0014488A"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34</w:t>
            </w: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)</w:t>
            </w:r>
            <w:r w:rsidR="0014488A" w:rsidRPr="009F280B">
              <w:rPr>
                <w:rFonts w:ascii="Arial" w:eastAsia="Times New Roman" w:hAnsi="Arial" w:cs="Arial"/>
                <w:kern w:val="0"/>
                <w:sz w:val="22"/>
                <w:szCs w:val="22"/>
                <w:vertAlign w:val="superscript"/>
                <w14:ligatures w14:val="none"/>
              </w:rPr>
              <w:t>+</w:t>
            </w:r>
            <w:proofErr w:type="gramEnd"/>
          </w:p>
        </w:tc>
      </w:tr>
      <w:tr w:rsidR="00C91333" w:rsidRPr="009F280B" w14:paraId="1A0971E0" w14:textId="77777777" w:rsidTr="00F54D1E">
        <w:trPr>
          <w:trHeight w:val="630"/>
        </w:trPr>
        <w:tc>
          <w:tcPr>
            <w:tcW w:w="936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2A54F1" w14:textId="6BF1496D" w:rsidR="00C91333" w:rsidRPr="009F280B" w:rsidRDefault="007C1460" w:rsidP="00F54D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ote</w:t>
            </w: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: </w:t>
            </w:r>
            <w:r w:rsidR="00AC105A"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Abbreviations: </w:t>
            </w: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Hazard ratio: HR. CI: Confidence interval. Models adjusted for age</w:t>
            </w:r>
            <w:r w:rsidR="00555BAB"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and</w:t>
            </w: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sex. Significance: ***p&lt;</w:t>
            </w:r>
            <w:r w:rsidR="00891A99"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01; **p&lt;</w:t>
            </w:r>
            <w:r w:rsidR="00891A99"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1; *p&lt;</w:t>
            </w:r>
            <w:r w:rsidR="00891A99"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05; and </w:t>
            </w: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+</w:t>
            </w: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&lt;</w:t>
            </w:r>
            <w:r w:rsidR="00891A99"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1. </w:t>
            </w:r>
            <w:r w:rsidRPr="009F280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Boldface</w:t>
            </w: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indicates a significant association.</w:t>
            </w:r>
          </w:p>
        </w:tc>
      </w:tr>
    </w:tbl>
    <w:p w14:paraId="26954595" w14:textId="77777777" w:rsidR="00C91333" w:rsidRPr="009F280B" w:rsidRDefault="00C91333" w:rsidP="0045181E">
      <w:pPr>
        <w:rPr>
          <w:rFonts w:ascii="Arial" w:hAnsi="Arial" w:cs="Arial"/>
          <w:sz w:val="22"/>
          <w:szCs w:val="22"/>
        </w:rPr>
      </w:pPr>
    </w:p>
    <w:p w14:paraId="13B2EC7A" w14:textId="77777777" w:rsidR="0014488A" w:rsidRPr="009F280B" w:rsidRDefault="0014488A" w:rsidP="0045181E">
      <w:pPr>
        <w:rPr>
          <w:rFonts w:ascii="Arial" w:hAnsi="Arial" w:cs="Arial"/>
          <w:sz w:val="22"/>
          <w:szCs w:val="22"/>
        </w:rPr>
      </w:pPr>
    </w:p>
    <w:p w14:paraId="334BD470" w14:textId="77777777" w:rsidR="0014488A" w:rsidRPr="009F280B" w:rsidRDefault="0014488A" w:rsidP="0045181E">
      <w:pPr>
        <w:rPr>
          <w:rFonts w:ascii="Arial" w:hAnsi="Arial" w:cs="Arial"/>
          <w:sz w:val="22"/>
          <w:szCs w:val="22"/>
        </w:rPr>
      </w:pPr>
    </w:p>
    <w:p w14:paraId="57A6BDC3" w14:textId="77777777" w:rsidR="0014488A" w:rsidRPr="009F280B" w:rsidRDefault="0014488A" w:rsidP="0045181E">
      <w:pPr>
        <w:rPr>
          <w:rFonts w:ascii="Arial" w:hAnsi="Arial" w:cs="Arial"/>
          <w:sz w:val="22"/>
          <w:szCs w:val="22"/>
        </w:rPr>
        <w:sectPr w:rsidR="0014488A" w:rsidRPr="009F280B" w:rsidSect="00E34B7A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12960" w:type="dxa"/>
        <w:tblLook w:val="04A0" w:firstRow="1" w:lastRow="0" w:firstColumn="1" w:lastColumn="0" w:noHBand="0" w:noVBand="1"/>
      </w:tblPr>
      <w:tblGrid>
        <w:gridCol w:w="2340"/>
        <w:gridCol w:w="1890"/>
        <w:gridCol w:w="1890"/>
        <w:gridCol w:w="1620"/>
        <w:gridCol w:w="1800"/>
        <w:gridCol w:w="1800"/>
        <w:gridCol w:w="1620"/>
      </w:tblGrid>
      <w:tr w:rsidR="0014488A" w:rsidRPr="009F280B" w14:paraId="2A68C787" w14:textId="77777777" w:rsidTr="00AC105A">
        <w:trPr>
          <w:trHeight w:val="180"/>
        </w:trPr>
        <w:tc>
          <w:tcPr>
            <w:tcW w:w="1296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2CAD561" w14:textId="44C3224C" w:rsidR="0014488A" w:rsidRPr="009F280B" w:rsidRDefault="009F280B" w:rsidP="00F54D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  <w:lastRenderedPageBreak/>
              <w:t>Supplemental Table</w:t>
            </w:r>
            <w:r w:rsidR="00AC105A" w:rsidRPr="009F280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  <w:t xml:space="preserve"> 8</w:t>
            </w:r>
            <w:r w:rsidR="00891A99" w:rsidRPr="009F280B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  <w:t>.</w:t>
            </w:r>
            <w:r w:rsidR="0014488A" w:rsidRPr="009F280B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  <w:t xml:space="preserve"> </w:t>
            </w:r>
            <w:r w:rsidRPr="00C04EA2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 xml:space="preserve">Sex- and ethnic-specific longitudinal associations of deprived neighborhoods with all-cause mortality, incident total cardiovascular disease, ischemic heart disease, and cerebrovascular disease  </w:t>
            </w:r>
          </w:p>
        </w:tc>
      </w:tr>
      <w:tr w:rsidR="0014488A" w:rsidRPr="009F280B" w14:paraId="279B1952" w14:textId="77777777" w:rsidTr="00AC105A">
        <w:trPr>
          <w:trHeight w:val="17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B3EFE" w14:textId="77777777" w:rsidR="0014488A" w:rsidRPr="009F280B" w:rsidRDefault="0014488A" w:rsidP="00F54D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062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6C4B8B" w14:textId="77777777" w:rsidR="0014488A" w:rsidRPr="009F280B" w:rsidRDefault="0014488A" w:rsidP="00F54D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</w:pPr>
            <w:r w:rsidRPr="009F280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  <w:t>All-cause mortality</w:t>
            </w:r>
          </w:p>
        </w:tc>
      </w:tr>
      <w:tr w:rsidR="0014488A" w:rsidRPr="009F280B" w14:paraId="0448CE51" w14:textId="77777777" w:rsidTr="00AC105A">
        <w:trPr>
          <w:trHeight w:val="224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72227" w14:textId="77777777" w:rsidR="0014488A" w:rsidRPr="009F280B" w:rsidRDefault="0014488A" w:rsidP="00F54D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37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55F0F5" w14:textId="77777777" w:rsidR="0014488A" w:rsidRPr="009F280B" w:rsidRDefault="0014488A" w:rsidP="00F54D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</w:pPr>
            <w:r w:rsidRPr="009F280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  <w:t>White Cohort</w:t>
            </w:r>
          </w:p>
        </w:tc>
        <w:tc>
          <w:tcPr>
            <w:tcW w:w="34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09C916" w14:textId="77777777" w:rsidR="0014488A" w:rsidRPr="009F280B" w:rsidRDefault="0014488A" w:rsidP="00F54D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</w:pPr>
            <w:r w:rsidRPr="009F280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  <w:t>Black Cohort</w:t>
            </w:r>
          </w:p>
        </w:tc>
        <w:tc>
          <w:tcPr>
            <w:tcW w:w="34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7421FD" w14:textId="77777777" w:rsidR="0014488A" w:rsidRPr="009F280B" w:rsidRDefault="0014488A" w:rsidP="00F54D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</w:pPr>
            <w:r w:rsidRPr="009F280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  <w:t>Asian Cohort</w:t>
            </w:r>
          </w:p>
        </w:tc>
      </w:tr>
      <w:tr w:rsidR="0014488A" w:rsidRPr="009F280B" w14:paraId="199623F8" w14:textId="77777777" w:rsidTr="00AC105A">
        <w:trPr>
          <w:trHeight w:val="170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1FA003" w14:textId="77777777" w:rsidR="0014488A" w:rsidRPr="009F280B" w:rsidRDefault="0014488A" w:rsidP="00F54D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4A81D5" w14:textId="77777777" w:rsidR="0014488A" w:rsidRPr="009F280B" w:rsidRDefault="0014488A" w:rsidP="00F54D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</w:pPr>
            <w:r w:rsidRPr="009F280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  <w:t>Female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63B433" w14:textId="77777777" w:rsidR="0014488A" w:rsidRPr="009F280B" w:rsidRDefault="0014488A" w:rsidP="00F54D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</w:pPr>
            <w:r w:rsidRPr="009F280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  <w:t>Mal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04F10E" w14:textId="77777777" w:rsidR="0014488A" w:rsidRPr="009F280B" w:rsidRDefault="0014488A" w:rsidP="00F54D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</w:pPr>
            <w:r w:rsidRPr="009F280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  <w:t>Femal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A0688D" w14:textId="77777777" w:rsidR="0014488A" w:rsidRPr="009F280B" w:rsidRDefault="0014488A" w:rsidP="00F54D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</w:pPr>
            <w:r w:rsidRPr="009F280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  <w:t>Mal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D7A11E" w14:textId="77777777" w:rsidR="0014488A" w:rsidRPr="009F280B" w:rsidRDefault="0014488A" w:rsidP="00F54D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</w:pPr>
            <w:r w:rsidRPr="009F280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  <w:t>Femal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4CE911" w14:textId="77777777" w:rsidR="0014488A" w:rsidRPr="009F280B" w:rsidRDefault="0014488A" w:rsidP="00F54D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</w:pPr>
            <w:r w:rsidRPr="009F280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  <w:t>Male</w:t>
            </w:r>
          </w:p>
        </w:tc>
      </w:tr>
      <w:tr w:rsidR="0014488A" w:rsidRPr="009F280B" w14:paraId="2691B3DC" w14:textId="77777777" w:rsidTr="00AC105A">
        <w:trPr>
          <w:trHeight w:val="224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EE9F10" w14:textId="77777777" w:rsidR="0014488A" w:rsidRPr="009F280B" w:rsidRDefault="0014488A" w:rsidP="00F54D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  <w:t>Events/total participants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58E49A" w14:textId="77777777" w:rsidR="0014488A" w:rsidRPr="009F280B" w:rsidRDefault="0014488A" w:rsidP="00F54D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  <w:t>3,894/135,21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46E634" w14:textId="77777777" w:rsidR="0014488A" w:rsidRPr="009F280B" w:rsidRDefault="0014488A" w:rsidP="00F54D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  <w:t>5,837/116,84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FA0EEA" w14:textId="77777777" w:rsidR="0014488A" w:rsidRPr="009F280B" w:rsidRDefault="0014488A" w:rsidP="00F54D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  <w:t>38/2,46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1AFF6C" w14:textId="77777777" w:rsidR="0014488A" w:rsidRPr="009F280B" w:rsidRDefault="0014488A" w:rsidP="00F54D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  <w:t>54/2,10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C5B8F7" w14:textId="77777777" w:rsidR="0014488A" w:rsidRPr="009F280B" w:rsidRDefault="0014488A" w:rsidP="00F54D1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</w:pPr>
            <w:r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41/2,49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559069" w14:textId="71F8EF61" w:rsidR="0014488A" w:rsidRPr="009F280B" w:rsidRDefault="0014488A" w:rsidP="00F54D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  <w:t>69/2</w:t>
            </w:r>
            <w:r w:rsidR="00554CBF" w:rsidRPr="009F280B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  <w:t>,</w:t>
            </w:r>
            <w:r w:rsidRPr="009F280B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  <w:t>830</w:t>
            </w:r>
          </w:p>
        </w:tc>
      </w:tr>
      <w:tr w:rsidR="0014488A" w:rsidRPr="009F280B" w14:paraId="17B0812A" w14:textId="77777777" w:rsidTr="00AC105A">
        <w:trPr>
          <w:trHeight w:val="170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ADBCBD" w14:textId="77777777" w:rsidR="0014488A" w:rsidRPr="009F280B" w:rsidRDefault="0014488A" w:rsidP="00F54D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  <w:t>NDI Quartile (Q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2E72E2" w14:textId="77777777" w:rsidR="0014488A" w:rsidRPr="009F280B" w:rsidRDefault="0014488A" w:rsidP="00F54D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  <w:t>HR (95% CI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FA01DF" w14:textId="77777777" w:rsidR="0014488A" w:rsidRPr="009F280B" w:rsidRDefault="0014488A" w:rsidP="00F54D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  <w:t>HR (95% CI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26A393" w14:textId="77777777" w:rsidR="0014488A" w:rsidRPr="009F280B" w:rsidRDefault="0014488A" w:rsidP="00F54D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  <w:t>HR (95% CI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5E16E4" w14:textId="77777777" w:rsidR="0014488A" w:rsidRPr="009F280B" w:rsidRDefault="0014488A" w:rsidP="00F54D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  <w:t>HR (95% CI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A11686" w14:textId="77777777" w:rsidR="0014488A" w:rsidRPr="009F280B" w:rsidRDefault="0014488A" w:rsidP="00F54D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  <w:t>HR (95% CI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E9E986" w14:textId="77777777" w:rsidR="0014488A" w:rsidRPr="009F280B" w:rsidRDefault="0014488A" w:rsidP="00F54D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  <w:t>HR (95% CI)</w:t>
            </w:r>
          </w:p>
        </w:tc>
      </w:tr>
      <w:tr w:rsidR="0014488A" w:rsidRPr="009F280B" w14:paraId="6A764385" w14:textId="77777777" w:rsidTr="00AC105A">
        <w:trPr>
          <w:trHeight w:val="224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7E6AC" w14:textId="77777777" w:rsidR="0014488A" w:rsidRPr="009F280B" w:rsidRDefault="0014488A" w:rsidP="00F54D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  <w:t>Q1 Least deprived</w:t>
            </w:r>
          </w:p>
        </w:tc>
        <w:tc>
          <w:tcPr>
            <w:tcW w:w="106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93A16" w14:textId="77777777" w:rsidR="0014488A" w:rsidRPr="009F280B" w:rsidRDefault="0014488A" w:rsidP="00F54D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</w:pPr>
            <w:r w:rsidRPr="009F280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  <w:t>Referent</w:t>
            </w:r>
          </w:p>
        </w:tc>
      </w:tr>
      <w:tr w:rsidR="0014488A" w:rsidRPr="009F280B" w14:paraId="79384EC3" w14:textId="77777777" w:rsidTr="00AC105A">
        <w:trPr>
          <w:trHeight w:val="1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923F3" w14:textId="77777777" w:rsidR="0014488A" w:rsidRPr="009F280B" w:rsidRDefault="0014488A" w:rsidP="00F54D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  <w:t>Q2 Somewhat deprive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50AED" w14:textId="5BBF75F6" w:rsidR="0014488A" w:rsidRPr="009F280B" w:rsidRDefault="0014488A" w:rsidP="00F54D1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</w:pPr>
            <w:r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0</w:t>
            </w:r>
            <w:r w:rsidR="00891A99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99 (0</w:t>
            </w:r>
            <w:r w:rsidR="00891A99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90, 1</w:t>
            </w:r>
            <w:r w:rsidR="00891A99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08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10449" w14:textId="32049B39" w:rsidR="0014488A" w:rsidRPr="009F280B" w:rsidRDefault="0014488A" w:rsidP="00F54D1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</w:pPr>
            <w:r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1</w:t>
            </w:r>
            <w:r w:rsidR="00891A99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0</w:t>
            </w:r>
            <w:r w:rsidR="00554CBF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5</w:t>
            </w:r>
            <w:r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 xml:space="preserve"> (0</w:t>
            </w:r>
            <w:r w:rsidR="00891A99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9</w:t>
            </w:r>
            <w:r w:rsidR="00554CBF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7</w:t>
            </w:r>
            <w:r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, 1</w:t>
            </w:r>
            <w:r w:rsidR="00891A99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1</w:t>
            </w:r>
            <w:r w:rsidR="00554CBF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3</w:t>
            </w:r>
            <w:r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E245D" w14:textId="24F2DDAB" w:rsidR="0014488A" w:rsidRPr="009F280B" w:rsidRDefault="0014488A" w:rsidP="00F54D1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</w:pPr>
            <w:r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1</w:t>
            </w:r>
            <w:r w:rsidR="00891A99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.</w:t>
            </w:r>
            <w:r w:rsidR="00554CBF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35</w:t>
            </w:r>
            <w:r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 xml:space="preserve"> (0</w:t>
            </w:r>
            <w:r w:rsidR="00891A99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2</w:t>
            </w:r>
            <w:r w:rsidR="00554CBF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5</w:t>
            </w:r>
            <w:r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 xml:space="preserve">, </w:t>
            </w:r>
            <w:r w:rsidR="00554CBF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7</w:t>
            </w:r>
            <w:r w:rsidR="00891A99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.</w:t>
            </w:r>
            <w:r w:rsidR="00554CBF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39</w:t>
            </w:r>
            <w:r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5ADF8" w14:textId="7190070A" w:rsidR="0014488A" w:rsidRPr="009F280B" w:rsidRDefault="0014488A" w:rsidP="00F54D1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</w:pPr>
            <w:r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1</w:t>
            </w:r>
            <w:r w:rsidR="00891A99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1</w:t>
            </w:r>
            <w:r w:rsidR="00554CBF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1</w:t>
            </w:r>
            <w:r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 xml:space="preserve"> (0</w:t>
            </w:r>
            <w:r w:rsidR="00891A99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10, 12</w:t>
            </w:r>
            <w:r w:rsidR="00891A99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.</w:t>
            </w:r>
            <w:r w:rsidR="00554CBF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24</w:t>
            </w:r>
            <w:r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FE70D" w14:textId="36126AC7" w:rsidR="0014488A" w:rsidRPr="009F280B" w:rsidRDefault="0014488A" w:rsidP="00F54D1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</w:pPr>
            <w:r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1</w:t>
            </w:r>
            <w:r w:rsidR="00891A99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2</w:t>
            </w:r>
            <w:r w:rsidR="00554CBF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2</w:t>
            </w:r>
            <w:r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 xml:space="preserve"> (0</w:t>
            </w:r>
            <w:r w:rsidR="00891A99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3</w:t>
            </w:r>
            <w:r w:rsidR="00554CBF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9</w:t>
            </w:r>
            <w:r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, 3</w:t>
            </w:r>
            <w:r w:rsidR="00891A99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8</w:t>
            </w:r>
            <w:r w:rsidR="00554CBF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F9D09" w14:textId="54A4F4B4" w:rsidR="0014488A" w:rsidRPr="009F280B" w:rsidRDefault="0014488A" w:rsidP="00F54D1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</w:pPr>
            <w:r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0</w:t>
            </w:r>
            <w:r w:rsidR="00891A99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71 (0</w:t>
            </w:r>
            <w:r w:rsidR="00891A99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30, 1</w:t>
            </w:r>
            <w:r w:rsidR="00891A99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6</w:t>
            </w:r>
            <w:r w:rsidR="00554CBF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8</w:t>
            </w:r>
            <w:r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)</w:t>
            </w:r>
          </w:p>
        </w:tc>
      </w:tr>
      <w:tr w:rsidR="0014488A" w:rsidRPr="009F280B" w14:paraId="0CEDFCB3" w14:textId="77777777" w:rsidTr="00AC105A">
        <w:trPr>
          <w:trHeight w:val="153"/>
        </w:trPr>
        <w:tc>
          <w:tcPr>
            <w:tcW w:w="2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28FA5" w14:textId="77777777" w:rsidR="0014488A" w:rsidRPr="009F280B" w:rsidRDefault="0014488A" w:rsidP="00F54D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  <w:t>Q3 Deprived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D69B6" w14:textId="189D9360" w:rsidR="0014488A" w:rsidRPr="009F280B" w:rsidRDefault="0014488A" w:rsidP="00F54D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14:ligatures w14:val="none"/>
              </w:rPr>
            </w:pPr>
            <w:r w:rsidRPr="009F280B"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14:ligatures w14:val="none"/>
              </w:rPr>
              <w:t>1</w:t>
            </w:r>
            <w:r w:rsidR="00891A99" w:rsidRPr="009F280B"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14:ligatures w14:val="none"/>
              </w:rPr>
              <w:t>10 (1</w:t>
            </w:r>
            <w:r w:rsidR="00891A99" w:rsidRPr="009F280B"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14:ligatures w14:val="none"/>
              </w:rPr>
              <w:t xml:space="preserve">01, </w:t>
            </w:r>
            <w:proofErr w:type="gramStart"/>
            <w:r w:rsidRPr="009F280B"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14:ligatures w14:val="none"/>
              </w:rPr>
              <w:t>1</w:t>
            </w:r>
            <w:r w:rsidR="00891A99" w:rsidRPr="009F280B"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14:ligatures w14:val="none"/>
              </w:rPr>
              <w:t>21)*</w:t>
            </w:r>
            <w:proofErr w:type="gram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D2A82" w14:textId="401E8095" w:rsidR="0014488A" w:rsidRPr="009F280B" w:rsidRDefault="0014488A" w:rsidP="00F54D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14:ligatures w14:val="none"/>
              </w:rPr>
            </w:pPr>
            <w:r w:rsidRPr="009F280B"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14:ligatures w14:val="none"/>
              </w:rPr>
              <w:t>1</w:t>
            </w:r>
            <w:r w:rsidR="00891A99" w:rsidRPr="009F280B"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14:ligatures w14:val="none"/>
              </w:rPr>
              <w:t>1</w:t>
            </w:r>
            <w:r w:rsidR="00554CBF" w:rsidRPr="009F280B"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14:ligatures w14:val="none"/>
              </w:rPr>
              <w:t>6</w:t>
            </w:r>
            <w:r w:rsidRPr="009F280B"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14:ligatures w14:val="none"/>
              </w:rPr>
              <w:t xml:space="preserve"> (1</w:t>
            </w:r>
            <w:r w:rsidR="00891A99" w:rsidRPr="009F280B"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14:ligatures w14:val="none"/>
              </w:rPr>
              <w:t>0</w:t>
            </w:r>
            <w:r w:rsidR="00554CBF" w:rsidRPr="009F280B"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14:ligatures w14:val="none"/>
              </w:rPr>
              <w:t>8</w:t>
            </w:r>
            <w:r w:rsidRPr="009F280B"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14:ligatures w14:val="none"/>
              </w:rPr>
              <w:t xml:space="preserve">, </w:t>
            </w:r>
            <w:proofErr w:type="gramStart"/>
            <w:r w:rsidRPr="009F280B"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14:ligatures w14:val="none"/>
              </w:rPr>
              <w:t>1</w:t>
            </w:r>
            <w:r w:rsidR="00891A99" w:rsidRPr="009F280B"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14:ligatures w14:val="none"/>
              </w:rPr>
              <w:t>.</w:t>
            </w:r>
            <w:r w:rsidR="00554CBF" w:rsidRPr="009F280B"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14:ligatures w14:val="none"/>
              </w:rPr>
              <w:t>25</w:t>
            </w:r>
            <w:r w:rsidRPr="009F280B"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14:ligatures w14:val="none"/>
              </w:rPr>
              <w:t>)*</w:t>
            </w:r>
            <w:proofErr w:type="gramEnd"/>
            <w:r w:rsidRPr="009F280B"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14:ligatures w14:val="none"/>
              </w:rPr>
              <w:t>*</w:t>
            </w:r>
            <w:r w:rsidR="00554CBF" w:rsidRPr="009F280B"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14:ligatures w14:val="none"/>
              </w:rPr>
              <w:t>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498B7" w14:textId="5E04DB41" w:rsidR="0014488A" w:rsidRPr="009F280B" w:rsidRDefault="0014488A" w:rsidP="00F54D1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</w:pPr>
            <w:r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0</w:t>
            </w:r>
            <w:r w:rsidR="00891A99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.</w:t>
            </w:r>
            <w:r w:rsidR="00554CBF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63</w:t>
            </w:r>
            <w:r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 xml:space="preserve"> (0</w:t>
            </w:r>
            <w:r w:rsidR="00891A99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1</w:t>
            </w:r>
            <w:r w:rsidR="00554CBF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2</w:t>
            </w:r>
            <w:r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 xml:space="preserve">, </w:t>
            </w:r>
            <w:r w:rsidR="00554CBF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3</w:t>
            </w:r>
            <w:r w:rsidR="00891A99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.</w:t>
            </w:r>
            <w:r w:rsidR="00554CBF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23</w:t>
            </w:r>
            <w:r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37601" w14:textId="6B3DA429" w:rsidR="0014488A" w:rsidRPr="009F280B" w:rsidRDefault="0014488A" w:rsidP="00F54D1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</w:pPr>
            <w:r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2</w:t>
            </w:r>
            <w:r w:rsidR="00891A99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2</w:t>
            </w:r>
            <w:r w:rsidR="00554CBF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7</w:t>
            </w:r>
            <w:r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 xml:space="preserve"> (0</w:t>
            </w:r>
            <w:r w:rsidR="00891A99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29, 17</w:t>
            </w:r>
            <w:r w:rsidR="00891A99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.</w:t>
            </w:r>
            <w:r w:rsidR="00554CBF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77</w:t>
            </w:r>
            <w:r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2CFD1" w14:textId="2CCD9EAD" w:rsidR="0014488A" w:rsidRPr="009F280B" w:rsidRDefault="0014488A" w:rsidP="00F54D1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</w:pPr>
            <w:r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0</w:t>
            </w:r>
            <w:r w:rsidR="00891A99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7</w:t>
            </w:r>
            <w:r w:rsidR="00554CBF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8</w:t>
            </w:r>
            <w:r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 xml:space="preserve"> (0</w:t>
            </w:r>
            <w:r w:rsidR="00891A99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2</w:t>
            </w:r>
            <w:r w:rsidR="00554CBF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6</w:t>
            </w:r>
            <w:r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, 2</w:t>
            </w:r>
            <w:r w:rsidR="00891A99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3</w:t>
            </w:r>
            <w:r w:rsidR="00554CBF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4</w:t>
            </w:r>
            <w:r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B5B64" w14:textId="38B26B45" w:rsidR="0014488A" w:rsidRPr="009F280B" w:rsidRDefault="0014488A" w:rsidP="00F54D1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</w:pPr>
            <w:r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0</w:t>
            </w:r>
            <w:r w:rsidR="00891A99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57 (0</w:t>
            </w:r>
            <w:r w:rsidR="00891A99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26, 1</w:t>
            </w:r>
            <w:r w:rsidR="00891A99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2</w:t>
            </w:r>
            <w:r w:rsidR="00554CBF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7</w:t>
            </w:r>
            <w:r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)</w:t>
            </w:r>
          </w:p>
        </w:tc>
      </w:tr>
      <w:tr w:rsidR="0014488A" w:rsidRPr="009F280B" w14:paraId="56F8B5E8" w14:textId="77777777" w:rsidTr="00AC105A">
        <w:trPr>
          <w:trHeight w:val="207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040BC3" w14:textId="77777777" w:rsidR="0014488A" w:rsidRPr="009F280B" w:rsidRDefault="0014488A" w:rsidP="00F54D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  <w:t>Q4 Most deprived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3FC2D" w14:textId="392644B6" w:rsidR="0014488A" w:rsidRPr="009F280B" w:rsidRDefault="0014488A" w:rsidP="00F54D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14:ligatures w14:val="none"/>
              </w:rPr>
            </w:pPr>
            <w:r w:rsidRPr="009F280B"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14:ligatures w14:val="none"/>
              </w:rPr>
              <w:t>1</w:t>
            </w:r>
            <w:r w:rsidR="00891A99" w:rsidRPr="009F280B"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14:ligatures w14:val="none"/>
              </w:rPr>
              <w:t>38 (1</w:t>
            </w:r>
            <w:r w:rsidR="00891A99" w:rsidRPr="009F280B"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14:ligatures w14:val="none"/>
              </w:rPr>
              <w:t xml:space="preserve">26, </w:t>
            </w:r>
            <w:proofErr w:type="gramStart"/>
            <w:r w:rsidRPr="009F280B"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14:ligatures w14:val="none"/>
              </w:rPr>
              <w:t>1</w:t>
            </w:r>
            <w:r w:rsidR="00891A99" w:rsidRPr="009F280B"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14:ligatures w14:val="none"/>
              </w:rPr>
              <w:t>.</w:t>
            </w:r>
            <w:r w:rsidR="00554CBF" w:rsidRPr="009F280B"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14:ligatures w14:val="none"/>
              </w:rPr>
              <w:t>51</w:t>
            </w:r>
            <w:r w:rsidRPr="009F280B"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14:ligatures w14:val="none"/>
              </w:rPr>
              <w:t>)*</w:t>
            </w:r>
            <w:proofErr w:type="gramEnd"/>
            <w:r w:rsidRPr="009F280B"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14:ligatures w14:val="none"/>
              </w:rPr>
              <w:t>*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E1700" w14:textId="73B89816" w:rsidR="0014488A" w:rsidRPr="009F280B" w:rsidRDefault="0014488A" w:rsidP="00F54D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14:ligatures w14:val="none"/>
              </w:rPr>
            </w:pPr>
            <w:r w:rsidRPr="009F280B"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14:ligatures w14:val="none"/>
              </w:rPr>
              <w:t>1</w:t>
            </w:r>
            <w:r w:rsidR="00891A99" w:rsidRPr="009F280B"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14:ligatures w14:val="none"/>
              </w:rPr>
              <w:t>.</w:t>
            </w:r>
            <w:r w:rsidR="00554CBF" w:rsidRPr="009F280B"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14:ligatures w14:val="none"/>
              </w:rPr>
              <w:t>59</w:t>
            </w:r>
            <w:r w:rsidRPr="009F280B"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14:ligatures w14:val="none"/>
              </w:rPr>
              <w:t xml:space="preserve"> (1</w:t>
            </w:r>
            <w:r w:rsidR="00891A99" w:rsidRPr="009F280B"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14:ligatures w14:val="none"/>
              </w:rPr>
              <w:t>.</w:t>
            </w:r>
            <w:r w:rsidR="00554CBF" w:rsidRPr="009F280B"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14:ligatures w14:val="none"/>
              </w:rPr>
              <w:t>48</w:t>
            </w:r>
            <w:r w:rsidRPr="009F280B"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14:ligatures w14:val="none"/>
              </w:rPr>
              <w:t xml:space="preserve">, </w:t>
            </w:r>
            <w:proofErr w:type="gramStart"/>
            <w:r w:rsidRPr="009F280B"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14:ligatures w14:val="none"/>
              </w:rPr>
              <w:t>1</w:t>
            </w:r>
            <w:r w:rsidR="00891A99" w:rsidRPr="009F280B"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14:ligatures w14:val="none"/>
              </w:rPr>
              <w:t>.</w:t>
            </w:r>
            <w:r w:rsidR="00554CBF" w:rsidRPr="009F280B"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14:ligatures w14:val="none"/>
              </w:rPr>
              <w:t>71</w:t>
            </w:r>
            <w:r w:rsidRPr="009F280B"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14:ligatures w14:val="none"/>
              </w:rPr>
              <w:t>)*</w:t>
            </w:r>
            <w:proofErr w:type="gramEnd"/>
            <w:r w:rsidRPr="009F280B"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14:ligatures w14:val="none"/>
              </w:rPr>
              <w:t>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52DDF" w14:textId="7331FB3D" w:rsidR="0014488A" w:rsidRPr="009F280B" w:rsidRDefault="0014488A" w:rsidP="00F54D1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</w:pPr>
            <w:r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0</w:t>
            </w:r>
            <w:r w:rsidR="00891A99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.</w:t>
            </w:r>
            <w:r w:rsidR="00554CBF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79</w:t>
            </w:r>
            <w:r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 xml:space="preserve"> (0</w:t>
            </w:r>
            <w:r w:rsidR="00891A99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1</w:t>
            </w:r>
            <w:r w:rsidR="00554CBF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9</w:t>
            </w:r>
            <w:r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 xml:space="preserve">, </w:t>
            </w:r>
            <w:r w:rsidR="00554CBF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3</w:t>
            </w:r>
            <w:r w:rsidR="00891A99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.</w:t>
            </w:r>
            <w:r w:rsidR="00554CBF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33</w:t>
            </w:r>
            <w:r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D99CF" w14:textId="5FA4C596" w:rsidR="0014488A" w:rsidRPr="009F280B" w:rsidRDefault="0014488A" w:rsidP="00F54D1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</w:pPr>
            <w:r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2</w:t>
            </w:r>
            <w:r w:rsidR="00891A99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.</w:t>
            </w:r>
            <w:r w:rsidR="00554CBF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22</w:t>
            </w:r>
            <w:r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 xml:space="preserve"> (0</w:t>
            </w:r>
            <w:r w:rsidR="00891A99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.</w:t>
            </w:r>
            <w:r w:rsidR="00554CBF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31</w:t>
            </w:r>
            <w:r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 xml:space="preserve">, </w:t>
            </w:r>
            <w:r w:rsidR="00554CBF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16</w:t>
            </w:r>
            <w:r w:rsidR="00891A99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.</w:t>
            </w:r>
            <w:r w:rsidR="00554CBF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13</w:t>
            </w:r>
            <w:r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24CDA" w14:textId="3A7602A3" w:rsidR="0014488A" w:rsidRPr="009F280B" w:rsidRDefault="0014488A" w:rsidP="00F54D1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</w:pPr>
            <w:r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1</w:t>
            </w:r>
            <w:r w:rsidR="00891A99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.</w:t>
            </w:r>
            <w:r w:rsidR="00554CBF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21</w:t>
            </w:r>
            <w:r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 xml:space="preserve"> (0</w:t>
            </w:r>
            <w:r w:rsidR="00891A99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4</w:t>
            </w:r>
            <w:r w:rsidR="00554CBF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5</w:t>
            </w:r>
            <w:r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 xml:space="preserve">, </w:t>
            </w:r>
            <w:r w:rsidR="00554CBF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3</w:t>
            </w:r>
            <w:r w:rsidR="00891A99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.</w:t>
            </w:r>
            <w:r w:rsidR="00554CBF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23</w:t>
            </w:r>
            <w:r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B18F1" w14:textId="7672A6F3" w:rsidR="0014488A" w:rsidRPr="009F280B" w:rsidRDefault="0014488A" w:rsidP="00F54D1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</w:pPr>
            <w:r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0</w:t>
            </w:r>
            <w:r w:rsidR="00891A99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.</w:t>
            </w:r>
            <w:r w:rsidR="00554CBF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80</w:t>
            </w:r>
            <w:r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 xml:space="preserve"> (0</w:t>
            </w:r>
            <w:r w:rsidR="00891A99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.</w:t>
            </w:r>
            <w:r w:rsidR="00554CBF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40</w:t>
            </w:r>
            <w:r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, 1</w:t>
            </w:r>
            <w:r w:rsidR="00891A99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5</w:t>
            </w:r>
            <w:r w:rsidR="00554CBF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8</w:t>
            </w:r>
            <w:r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)</w:t>
            </w:r>
          </w:p>
        </w:tc>
      </w:tr>
      <w:tr w:rsidR="0014488A" w:rsidRPr="009F280B" w14:paraId="70312AD2" w14:textId="77777777" w:rsidTr="00AC105A">
        <w:trPr>
          <w:trHeight w:val="152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901C25" w14:textId="77777777" w:rsidR="0014488A" w:rsidRPr="009F280B" w:rsidRDefault="0014488A" w:rsidP="00F54D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  <w:t> </w:t>
            </w:r>
          </w:p>
        </w:tc>
        <w:tc>
          <w:tcPr>
            <w:tcW w:w="1062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94A2AA" w14:textId="167F8BF1" w:rsidR="0014488A" w:rsidRPr="009F280B" w:rsidRDefault="0014488A" w:rsidP="00F54D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</w:pPr>
            <w:r w:rsidRPr="009F280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  <w:t xml:space="preserve">Total </w:t>
            </w:r>
            <w:r w:rsidR="00AC105A" w:rsidRPr="009F280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  <w:t>cardiovascular disease</w:t>
            </w:r>
            <w:r w:rsidR="003F6132" w:rsidRPr="009F280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  <w:t xml:space="preserve"> incidence</w:t>
            </w:r>
          </w:p>
        </w:tc>
      </w:tr>
      <w:tr w:rsidR="0014488A" w:rsidRPr="009F280B" w14:paraId="524A1348" w14:textId="77777777" w:rsidTr="00AC105A">
        <w:trPr>
          <w:trHeight w:val="197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44BD0A" w14:textId="77777777" w:rsidR="0014488A" w:rsidRPr="009F280B" w:rsidRDefault="0014488A" w:rsidP="00F54D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  <w:t>Events/total participants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15011F" w14:textId="77777777" w:rsidR="0014488A" w:rsidRPr="009F280B" w:rsidRDefault="0014488A" w:rsidP="00F54D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  <w:t>28,005/135,21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D8EFF5" w14:textId="77777777" w:rsidR="0014488A" w:rsidRPr="009F280B" w:rsidRDefault="0014488A" w:rsidP="00F54D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  <w:t>34,057/116,84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7A60D8" w14:textId="77777777" w:rsidR="0014488A" w:rsidRPr="009F280B" w:rsidRDefault="0014488A" w:rsidP="00F54D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  <w:t>667/2,46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E22C50" w14:textId="77777777" w:rsidR="0014488A" w:rsidRPr="009F280B" w:rsidRDefault="0014488A" w:rsidP="00F54D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  <w:t>575/2,10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CADDD7" w14:textId="77777777" w:rsidR="0014488A" w:rsidRPr="009F280B" w:rsidRDefault="0014488A" w:rsidP="00F54D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  <w:t>586/2,49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AD66B5" w14:textId="77777777" w:rsidR="0014488A" w:rsidRPr="009F280B" w:rsidRDefault="0014488A" w:rsidP="00F54D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  <w:t>858/2,830</w:t>
            </w:r>
          </w:p>
        </w:tc>
      </w:tr>
      <w:tr w:rsidR="0014488A" w:rsidRPr="009F280B" w14:paraId="1A9D6B3E" w14:textId="77777777" w:rsidTr="00AC105A">
        <w:trPr>
          <w:trHeight w:val="17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28FCA" w14:textId="77777777" w:rsidR="0014488A" w:rsidRPr="009F280B" w:rsidRDefault="0014488A" w:rsidP="00F54D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  <w:t>Q1 Least deprived</w:t>
            </w:r>
          </w:p>
        </w:tc>
        <w:tc>
          <w:tcPr>
            <w:tcW w:w="106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32207" w14:textId="77777777" w:rsidR="0014488A" w:rsidRPr="009F280B" w:rsidRDefault="0014488A" w:rsidP="00F54D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</w:pPr>
            <w:r w:rsidRPr="009F280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  <w:t>Referent</w:t>
            </w:r>
          </w:p>
        </w:tc>
      </w:tr>
      <w:tr w:rsidR="0014488A" w:rsidRPr="009F280B" w14:paraId="53FBD314" w14:textId="77777777" w:rsidTr="00AC105A">
        <w:trPr>
          <w:trHeight w:val="144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7F760" w14:textId="77777777" w:rsidR="0014488A" w:rsidRPr="009F280B" w:rsidRDefault="0014488A" w:rsidP="00F54D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  <w:t>Q2 Somewhat deprive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9ED27" w14:textId="2D553C54" w:rsidR="0014488A" w:rsidRPr="009F280B" w:rsidRDefault="0014488A" w:rsidP="00F54D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14:ligatures w14:val="none"/>
              </w:rPr>
            </w:pPr>
            <w:r w:rsidRPr="009F280B"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14:ligatures w14:val="none"/>
              </w:rPr>
              <w:t>1</w:t>
            </w:r>
            <w:r w:rsidR="00891A99" w:rsidRPr="009F280B"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14:ligatures w14:val="none"/>
              </w:rPr>
              <w:t>0</w:t>
            </w:r>
            <w:r w:rsidR="00554CBF" w:rsidRPr="009F280B"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14:ligatures w14:val="none"/>
              </w:rPr>
              <w:t>4</w:t>
            </w:r>
            <w:r w:rsidRPr="009F280B"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14:ligatures w14:val="none"/>
              </w:rPr>
              <w:t xml:space="preserve"> (</w:t>
            </w:r>
            <w:r w:rsidR="00554CBF" w:rsidRPr="009F280B"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14:ligatures w14:val="none"/>
              </w:rPr>
              <w:t>1</w:t>
            </w:r>
            <w:r w:rsidR="00891A99" w:rsidRPr="009F280B"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14:ligatures w14:val="none"/>
              </w:rPr>
              <w:t>.</w:t>
            </w:r>
            <w:r w:rsidR="00554CBF" w:rsidRPr="009F280B"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14:ligatures w14:val="none"/>
              </w:rPr>
              <w:t>01</w:t>
            </w:r>
            <w:r w:rsidRPr="009F280B"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14:ligatures w14:val="none"/>
              </w:rPr>
              <w:t xml:space="preserve">, </w:t>
            </w:r>
            <w:proofErr w:type="gramStart"/>
            <w:r w:rsidRPr="009F280B"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14:ligatures w14:val="none"/>
              </w:rPr>
              <w:t>1</w:t>
            </w:r>
            <w:r w:rsidR="00891A99" w:rsidRPr="009F280B"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14:ligatures w14:val="none"/>
              </w:rPr>
              <w:t>0</w:t>
            </w:r>
            <w:r w:rsidR="00554CBF" w:rsidRPr="009F280B"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14:ligatures w14:val="none"/>
              </w:rPr>
              <w:t>7</w:t>
            </w:r>
            <w:r w:rsidRPr="009F280B"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14:ligatures w14:val="none"/>
              </w:rPr>
              <w:t>)</w:t>
            </w:r>
            <w:r w:rsidR="00554CBF" w:rsidRPr="009F280B"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14:ligatures w14:val="none"/>
              </w:rPr>
              <w:t>*</w:t>
            </w:r>
            <w:proofErr w:type="gram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BAB64" w14:textId="79FD5041" w:rsidR="0014488A" w:rsidRPr="009F280B" w:rsidRDefault="0014488A" w:rsidP="00F54D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14:ligatures w14:val="none"/>
              </w:rPr>
            </w:pPr>
            <w:r w:rsidRPr="009F280B"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14:ligatures w14:val="none"/>
              </w:rPr>
              <w:t>1</w:t>
            </w:r>
            <w:r w:rsidR="00891A99" w:rsidRPr="009F280B"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14:ligatures w14:val="none"/>
              </w:rPr>
              <w:t>0</w:t>
            </w:r>
            <w:r w:rsidR="00701748" w:rsidRPr="009F280B"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14:ligatures w14:val="none"/>
              </w:rPr>
              <w:t>4</w:t>
            </w:r>
            <w:r w:rsidRPr="009F280B"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14:ligatures w14:val="none"/>
              </w:rPr>
              <w:t xml:space="preserve"> (1</w:t>
            </w:r>
            <w:r w:rsidR="00891A99" w:rsidRPr="009F280B"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14:ligatures w14:val="none"/>
              </w:rPr>
              <w:t>0</w:t>
            </w:r>
            <w:r w:rsidR="00701748" w:rsidRPr="009F280B"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14:ligatures w14:val="none"/>
              </w:rPr>
              <w:t>1</w:t>
            </w:r>
            <w:r w:rsidRPr="009F280B"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14:ligatures w14:val="none"/>
              </w:rPr>
              <w:t xml:space="preserve">, </w:t>
            </w:r>
            <w:proofErr w:type="gramStart"/>
            <w:r w:rsidRPr="009F280B"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14:ligatures w14:val="none"/>
              </w:rPr>
              <w:t>1</w:t>
            </w:r>
            <w:r w:rsidR="00891A99" w:rsidRPr="009F280B"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14:ligatures w14:val="none"/>
              </w:rPr>
              <w:t>0</w:t>
            </w:r>
            <w:r w:rsidR="00701748" w:rsidRPr="009F280B"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14:ligatures w14:val="none"/>
              </w:rPr>
              <w:t>7</w:t>
            </w:r>
            <w:r w:rsidRPr="009F280B"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14:ligatures w14:val="none"/>
              </w:rPr>
              <w:t>)</w:t>
            </w:r>
            <w:r w:rsidR="00554CBF" w:rsidRPr="009F280B"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14:ligatures w14:val="none"/>
              </w:rPr>
              <w:t>*</w:t>
            </w:r>
            <w:proofErr w:type="gram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AD3F9" w14:textId="70C1D853" w:rsidR="0014488A" w:rsidRPr="009F280B" w:rsidRDefault="0014488A" w:rsidP="00F54D1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</w:pPr>
            <w:r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0</w:t>
            </w:r>
            <w:r w:rsidR="00891A99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8</w:t>
            </w:r>
            <w:r w:rsidR="00701748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7</w:t>
            </w:r>
            <w:r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 xml:space="preserve"> (0</w:t>
            </w:r>
            <w:r w:rsidR="00891A99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.</w:t>
            </w:r>
            <w:r w:rsidR="00701748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53</w:t>
            </w:r>
            <w:r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, 1</w:t>
            </w:r>
            <w:r w:rsidR="00891A99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.</w:t>
            </w:r>
            <w:r w:rsidR="00701748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42</w:t>
            </w:r>
            <w:r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2DD95" w14:textId="4A6701A6" w:rsidR="0014488A" w:rsidRPr="009F280B" w:rsidRDefault="0014488A" w:rsidP="00F54D1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</w:pPr>
            <w:r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1</w:t>
            </w:r>
            <w:r w:rsidR="00891A99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26 (0</w:t>
            </w:r>
            <w:r w:rsidR="00891A99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72, 2</w:t>
            </w:r>
            <w:r w:rsidR="00891A99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1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B8D12" w14:textId="3B46D0F5" w:rsidR="0014488A" w:rsidRPr="009F280B" w:rsidRDefault="0014488A" w:rsidP="00F54D1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</w:pPr>
            <w:r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1</w:t>
            </w:r>
            <w:r w:rsidR="00891A99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2</w:t>
            </w:r>
            <w:r w:rsidR="00701748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3</w:t>
            </w:r>
            <w:r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 xml:space="preserve"> (0</w:t>
            </w:r>
            <w:r w:rsidR="00891A99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.</w:t>
            </w:r>
            <w:r w:rsidR="00701748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87</w:t>
            </w:r>
            <w:r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, 1</w:t>
            </w:r>
            <w:r w:rsidR="00891A99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7</w:t>
            </w:r>
            <w:r w:rsidR="00701748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3</w:t>
            </w:r>
            <w:r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FD3C4" w14:textId="2173E542" w:rsidR="0014488A" w:rsidRPr="009F280B" w:rsidRDefault="0014488A" w:rsidP="00F54D1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</w:pPr>
            <w:r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0</w:t>
            </w:r>
            <w:r w:rsidR="00891A99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93 (0</w:t>
            </w:r>
            <w:r w:rsidR="00891A99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71, 1</w:t>
            </w:r>
            <w:r w:rsidR="00891A99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21)</w:t>
            </w:r>
          </w:p>
        </w:tc>
      </w:tr>
      <w:tr w:rsidR="0014488A" w:rsidRPr="009F280B" w14:paraId="0687A853" w14:textId="77777777" w:rsidTr="00AC105A">
        <w:trPr>
          <w:trHeight w:val="198"/>
        </w:trPr>
        <w:tc>
          <w:tcPr>
            <w:tcW w:w="2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D8E0A" w14:textId="77777777" w:rsidR="0014488A" w:rsidRPr="009F280B" w:rsidRDefault="0014488A" w:rsidP="00F54D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  <w:t>Q3 Deprived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F056E" w14:textId="4216E1C3" w:rsidR="0014488A" w:rsidRPr="009F280B" w:rsidRDefault="0014488A" w:rsidP="00F54D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14:ligatures w14:val="none"/>
              </w:rPr>
            </w:pPr>
            <w:r w:rsidRPr="009F280B"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14:ligatures w14:val="none"/>
              </w:rPr>
              <w:t>1</w:t>
            </w:r>
            <w:r w:rsidR="00891A99" w:rsidRPr="009F280B"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14:ligatures w14:val="none"/>
              </w:rPr>
              <w:t>0</w:t>
            </w:r>
            <w:r w:rsidR="00554CBF" w:rsidRPr="009F280B"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14:ligatures w14:val="none"/>
              </w:rPr>
              <w:t>9</w:t>
            </w:r>
            <w:r w:rsidRPr="009F280B"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14:ligatures w14:val="none"/>
              </w:rPr>
              <w:t xml:space="preserve"> (1</w:t>
            </w:r>
            <w:r w:rsidR="00891A99" w:rsidRPr="009F280B"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14:ligatures w14:val="none"/>
              </w:rPr>
              <w:t>0</w:t>
            </w:r>
            <w:r w:rsidR="00554CBF" w:rsidRPr="009F280B"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14:ligatures w14:val="none"/>
              </w:rPr>
              <w:t>5</w:t>
            </w:r>
            <w:r w:rsidRPr="009F280B"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14:ligatures w14:val="none"/>
              </w:rPr>
              <w:t xml:space="preserve">, </w:t>
            </w:r>
            <w:proofErr w:type="gramStart"/>
            <w:r w:rsidRPr="009F280B"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14:ligatures w14:val="none"/>
              </w:rPr>
              <w:t>1</w:t>
            </w:r>
            <w:r w:rsidR="00891A99" w:rsidRPr="009F280B"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14:ligatures w14:val="none"/>
              </w:rPr>
              <w:t>.</w:t>
            </w:r>
            <w:r w:rsidR="00554CBF" w:rsidRPr="009F280B"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14:ligatures w14:val="none"/>
              </w:rPr>
              <w:t>13</w:t>
            </w:r>
            <w:r w:rsidRPr="009F280B"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14:ligatures w14:val="none"/>
              </w:rPr>
              <w:t>)*</w:t>
            </w:r>
            <w:proofErr w:type="gramEnd"/>
            <w:r w:rsidRPr="009F280B"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14:ligatures w14:val="none"/>
              </w:rPr>
              <w:t>*</w:t>
            </w:r>
            <w:r w:rsidR="00554CBF" w:rsidRPr="009F280B"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14:ligatures w14:val="none"/>
              </w:rPr>
              <w:t>*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000BD" w14:textId="636B6F2A" w:rsidR="0014488A" w:rsidRPr="009F280B" w:rsidRDefault="0014488A" w:rsidP="00F54D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14:ligatures w14:val="none"/>
              </w:rPr>
            </w:pPr>
            <w:r w:rsidRPr="009F280B"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14:ligatures w14:val="none"/>
              </w:rPr>
              <w:t>1</w:t>
            </w:r>
            <w:r w:rsidR="00891A99" w:rsidRPr="009F280B"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14:ligatures w14:val="none"/>
              </w:rPr>
              <w:t>0</w:t>
            </w:r>
            <w:r w:rsidR="00701748" w:rsidRPr="009F280B"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14:ligatures w14:val="none"/>
              </w:rPr>
              <w:t>7</w:t>
            </w:r>
            <w:r w:rsidRPr="009F280B"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14:ligatures w14:val="none"/>
              </w:rPr>
              <w:t xml:space="preserve"> (1</w:t>
            </w:r>
            <w:r w:rsidR="00891A99" w:rsidRPr="009F280B"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14:ligatures w14:val="none"/>
              </w:rPr>
              <w:t>0</w:t>
            </w:r>
            <w:r w:rsidR="00701748" w:rsidRPr="009F280B"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14:ligatures w14:val="none"/>
              </w:rPr>
              <w:t>4</w:t>
            </w:r>
            <w:r w:rsidRPr="009F280B"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14:ligatures w14:val="none"/>
              </w:rPr>
              <w:t xml:space="preserve">, </w:t>
            </w:r>
            <w:proofErr w:type="gramStart"/>
            <w:r w:rsidRPr="009F280B"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14:ligatures w14:val="none"/>
              </w:rPr>
              <w:t>1</w:t>
            </w:r>
            <w:r w:rsidR="00891A99" w:rsidRPr="009F280B"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14:ligatures w14:val="none"/>
              </w:rPr>
              <w:t>.</w:t>
            </w:r>
            <w:r w:rsidR="00701748" w:rsidRPr="009F280B"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14:ligatures w14:val="none"/>
              </w:rPr>
              <w:t>10</w:t>
            </w:r>
            <w:r w:rsidRPr="009F280B"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14:ligatures w14:val="none"/>
              </w:rPr>
              <w:t>)*</w:t>
            </w:r>
            <w:proofErr w:type="gramEnd"/>
            <w:r w:rsidR="00554CBF" w:rsidRPr="009F280B"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14:ligatures w14:val="none"/>
              </w:rPr>
              <w:t>*</w:t>
            </w:r>
            <w:r w:rsidRPr="009F280B"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14:ligatures w14:val="none"/>
              </w:rPr>
              <w:t>*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919D8" w14:textId="287991CD" w:rsidR="0014488A" w:rsidRPr="009F280B" w:rsidRDefault="0014488A" w:rsidP="00F54D1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</w:pPr>
            <w:r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0</w:t>
            </w:r>
            <w:r w:rsidR="00891A99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.</w:t>
            </w:r>
            <w:r w:rsidR="00701748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92</w:t>
            </w:r>
            <w:r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 xml:space="preserve"> (0</w:t>
            </w:r>
            <w:r w:rsidR="00891A99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.</w:t>
            </w:r>
            <w:r w:rsidR="00701748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60</w:t>
            </w:r>
            <w:r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, 1</w:t>
            </w:r>
            <w:r w:rsidR="00891A99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.</w:t>
            </w:r>
            <w:r w:rsidR="00701748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41</w:t>
            </w:r>
            <w:r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13C60" w14:textId="5DDD2D62" w:rsidR="0014488A" w:rsidRPr="009F280B" w:rsidRDefault="00701748" w:rsidP="00F54D1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</w:pPr>
            <w:r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1</w:t>
            </w:r>
            <w:r w:rsidR="00891A99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00</w:t>
            </w:r>
            <w:r w:rsidR="0014488A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 xml:space="preserve"> (0</w:t>
            </w:r>
            <w:r w:rsidR="00891A99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.</w:t>
            </w:r>
            <w:r w:rsidR="0014488A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60, 1</w:t>
            </w:r>
            <w:r w:rsidR="00891A99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.</w:t>
            </w:r>
            <w:r w:rsidR="0014488A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6</w:t>
            </w:r>
            <w:r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7</w:t>
            </w:r>
            <w:r w:rsidR="0014488A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5FE9A" w14:textId="1F96CEF8" w:rsidR="0014488A" w:rsidRPr="009F280B" w:rsidRDefault="0014488A" w:rsidP="00F54D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14:ligatures w14:val="none"/>
              </w:rPr>
            </w:pPr>
            <w:r w:rsidRPr="009F280B"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14:ligatures w14:val="none"/>
              </w:rPr>
              <w:t>1</w:t>
            </w:r>
            <w:r w:rsidR="00891A99" w:rsidRPr="009F280B"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14:ligatures w14:val="none"/>
              </w:rPr>
              <w:t>3</w:t>
            </w:r>
            <w:r w:rsidR="00701748" w:rsidRPr="009F280B"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14:ligatures w14:val="none"/>
              </w:rPr>
              <w:t>8</w:t>
            </w:r>
            <w:r w:rsidRPr="009F280B"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14:ligatures w14:val="none"/>
              </w:rPr>
              <w:t xml:space="preserve"> (1</w:t>
            </w:r>
            <w:r w:rsidR="00891A99" w:rsidRPr="009F280B"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14:ligatures w14:val="none"/>
              </w:rPr>
              <w:t>0</w:t>
            </w:r>
            <w:r w:rsidR="00701748" w:rsidRPr="009F280B"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14:ligatures w14:val="none"/>
              </w:rPr>
              <w:t>2</w:t>
            </w:r>
            <w:r w:rsidRPr="009F280B"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14:ligatures w14:val="none"/>
              </w:rPr>
              <w:t xml:space="preserve">, </w:t>
            </w:r>
            <w:proofErr w:type="gramStart"/>
            <w:r w:rsidRPr="009F280B"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14:ligatures w14:val="none"/>
              </w:rPr>
              <w:t>1</w:t>
            </w:r>
            <w:r w:rsidR="00891A99" w:rsidRPr="009F280B"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14:ligatures w14:val="none"/>
              </w:rPr>
              <w:t>8</w:t>
            </w:r>
            <w:r w:rsidR="00701748" w:rsidRPr="009F280B"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14:ligatures w14:val="none"/>
              </w:rPr>
              <w:t>6</w:t>
            </w:r>
            <w:r w:rsidRPr="009F280B"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14:ligatures w14:val="none"/>
              </w:rPr>
              <w:t>)</w:t>
            </w:r>
            <w:r w:rsidR="00701748" w:rsidRPr="009F280B"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14:ligatures w14:val="none"/>
              </w:rPr>
              <w:t>*</w:t>
            </w:r>
            <w:proofErr w:type="gramEnd"/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5179D" w14:textId="33791378" w:rsidR="0014488A" w:rsidRPr="009F280B" w:rsidRDefault="0014488A" w:rsidP="00F54D1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</w:pPr>
            <w:r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0</w:t>
            </w:r>
            <w:r w:rsidR="00891A99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9</w:t>
            </w:r>
            <w:r w:rsidR="00701748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3</w:t>
            </w:r>
            <w:r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 xml:space="preserve"> (0</w:t>
            </w:r>
            <w:r w:rsidR="00891A99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7</w:t>
            </w:r>
            <w:r w:rsidR="00701748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3</w:t>
            </w:r>
            <w:r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, 1</w:t>
            </w:r>
            <w:r w:rsidR="00891A99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1</w:t>
            </w:r>
            <w:r w:rsidR="00701748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9</w:t>
            </w:r>
            <w:r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)</w:t>
            </w:r>
          </w:p>
        </w:tc>
      </w:tr>
      <w:tr w:rsidR="0014488A" w:rsidRPr="009F280B" w14:paraId="5D9394F2" w14:textId="77777777" w:rsidTr="00AC105A">
        <w:trPr>
          <w:trHeight w:val="171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512ACC" w14:textId="77777777" w:rsidR="0014488A" w:rsidRPr="009F280B" w:rsidRDefault="0014488A" w:rsidP="00F54D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  <w:t>Q4 Most deprived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E39699" w14:textId="2C5F96FB" w:rsidR="0014488A" w:rsidRPr="009F280B" w:rsidRDefault="0014488A" w:rsidP="00F54D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14:ligatures w14:val="none"/>
              </w:rPr>
            </w:pPr>
            <w:r w:rsidRPr="009F280B"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14:ligatures w14:val="none"/>
              </w:rPr>
              <w:t>1</w:t>
            </w:r>
            <w:r w:rsidR="00891A99" w:rsidRPr="009F280B"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14:ligatures w14:val="none"/>
              </w:rPr>
              <w:t>.</w:t>
            </w:r>
            <w:r w:rsidR="00554CBF" w:rsidRPr="009F280B"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14:ligatures w14:val="none"/>
              </w:rPr>
              <w:t>23</w:t>
            </w:r>
            <w:r w:rsidRPr="009F280B"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14:ligatures w14:val="none"/>
              </w:rPr>
              <w:t xml:space="preserve"> (1</w:t>
            </w:r>
            <w:r w:rsidR="00891A99" w:rsidRPr="009F280B"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14:ligatures w14:val="none"/>
              </w:rPr>
              <w:t>.</w:t>
            </w:r>
            <w:r w:rsidR="00554CBF" w:rsidRPr="009F280B"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14:ligatures w14:val="none"/>
              </w:rPr>
              <w:t>19</w:t>
            </w:r>
            <w:r w:rsidRPr="009F280B"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14:ligatures w14:val="none"/>
              </w:rPr>
              <w:t xml:space="preserve">, </w:t>
            </w:r>
            <w:proofErr w:type="gramStart"/>
            <w:r w:rsidRPr="009F280B"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14:ligatures w14:val="none"/>
              </w:rPr>
              <w:t>1</w:t>
            </w:r>
            <w:r w:rsidR="00891A99" w:rsidRPr="009F280B"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14:ligatures w14:val="none"/>
              </w:rPr>
              <w:t>.</w:t>
            </w:r>
            <w:r w:rsidR="00554CBF" w:rsidRPr="009F280B"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14:ligatures w14:val="none"/>
              </w:rPr>
              <w:t>27</w:t>
            </w:r>
            <w:r w:rsidRPr="009F280B"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14:ligatures w14:val="none"/>
              </w:rPr>
              <w:t>)*</w:t>
            </w:r>
            <w:proofErr w:type="gramEnd"/>
            <w:r w:rsidRPr="009F280B"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14:ligatures w14:val="none"/>
              </w:rPr>
              <w:t>**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55143" w14:textId="3F009C80" w:rsidR="0014488A" w:rsidRPr="009F280B" w:rsidRDefault="0014488A" w:rsidP="00F54D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14:ligatures w14:val="none"/>
              </w:rPr>
            </w:pPr>
            <w:r w:rsidRPr="009F280B"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14:ligatures w14:val="none"/>
              </w:rPr>
              <w:t>1</w:t>
            </w:r>
            <w:r w:rsidR="00891A99" w:rsidRPr="009F280B"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14:ligatures w14:val="none"/>
              </w:rPr>
              <w:t>1</w:t>
            </w:r>
            <w:r w:rsidR="00701748" w:rsidRPr="009F280B"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14:ligatures w14:val="none"/>
              </w:rPr>
              <w:t>9</w:t>
            </w:r>
            <w:r w:rsidRPr="009F280B"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14:ligatures w14:val="none"/>
              </w:rPr>
              <w:t xml:space="preserve"> (1</w:t>
            </w:r>
            <w:r w:rsidR="00891A99" w:rsidRPr="009F280B"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14:ligatures w14:val="none"/>
              </w:rPr>
              <w:t>.</w:t>
            </w:r>
            <w:r w:rsidR="00701748" w:rsidRPr="009F280B"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14:ligatures w14:val="none"/>
              </w:rPr>
              <w:t>16</w:t>
            </w:r>
            <w:r w:rsidRPr="009F280B"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14:ligatures w14:val="none"/>
              </w:rPr>
              <w:t xml:space="preserve">, </w:t>
            </w:r>
            <w:proofErr w:type="gramStart"/>
            <w:r w:rsidRPr="009F280B"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14:ligatures w14:val="none"/>
              </w:rPr>
              <w:t>1</w:t>
            </w:r>
            <w:r w:rsidR="00891A99" w:rsidRPr="009F280B"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14:ligatures w14:val="none"/>
              </w:rPr>
              <w:t>.</w:t>
            </w:r>
            <w:r w:rsidR="00701748" w:rsidRPr="009F280B"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14:ligatures w14:val="none"/>
              </w:rPr>
              <w:t>23</w:t>
            </w:r>
            <w:r w:rsidRPr="009F280B"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14:ligatures w14:val="none"/>
              </w:rPr>
              <w:t>)*</w:t>
            </w:r>
            <w:proofErr w:type="gramEnd"/>
            <w:r w:rsidRPr="009F280B"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14:ligatures w14:val="none"/>
              </w:rPr>
              <w:t>**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B3D79" w14:textId="10EDCDC9" w:rsidR="0014488A" w:rsidRPr="009F280B" w:rsidRDefault="00701748" w:rsidP="00F54D1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</w:pPr>
            <w:r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1</w:t>
            </w:r>
            <w:r w:rsidR="00891A99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09</w:t>
            </w:r>
            <w:r w:rsidR="0014488A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 xml:space="preserve"> (0</w:t>
            </w:r>
            <w:r w:rsidR="00891A99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74</w:t>
            </w:r>
            <w:r w:rsidR="0014488A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, 1</w:t>
            </w:r>
            <w:r w:rsidR="00891A99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61</w:t>
            </w:r>
            <w:r w:rsidR="0014488A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2564" w14:textId="3F85F501" w:rsidR="0014488A" w:rsidRPr="009F280B" w:rsidRDefault="0014488A" w:rsidP="00F54D1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</w:pPr>
            <w:r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1</w:t>
            </w:r>
            <w:r w:rsidR="00891A99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2</w:t>
            </w:r>
            <w:r w:rsidR="00701748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8</w:t>
            </w:r>
            <w:r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 xml:space="preserve"> (0</w:t>
            </w:r>
            <w:r w:rsidR="00891A99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80, 2</w:t>
            </w:r>
            <w:r w:rsidR="00891A99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0</w:t>
            </w:r>
            <w:r w:rsidR="00701748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6</w:t>
            </w:r>
            <w:r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176BF" w14:textId="7635B731" w:rsidR="0014488A" w:rsidRPr="009F280B" w:rsidRDefault="0014488A" w:rsidP="00F54D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14:ligatures w14:val="none"/>
              </w:rPr>
            </w:pPr>
            <w:r w:rsidRPr="009F280B"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14:ligatures w14:val="none"/>
              </w:rPr>
              <w:t>1</w:t>
            </w:r>
            <w:r w:rsidR="00891A99" w:rsidRPr="009F280B"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14:ligatures w14:val="none"/>
              </w:rPr>
              <w:t>.</w:t>
            </w:r>
            <w:r w:rsidR="00701748" w:rsidRPr="009F280B"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14:ligatures w14:val="none"/>
              </w:rPr>
              <w:t>45</w:t>
            </w:r>
            <w:r w:rsidRPr="009F280B"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14:ligatures w14:val="none"/>
              </w:rPr>
              <w:t xml:space="preserve"> (1</w:t>
            </w:r>
            <w:r w:rsidR="00891A99" w:rsidRPr="009F280B"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14:ligatures w14:val="none"/>
              </w:rPr>
              <w:t>0</w:t>
            </w:r>
            <w:r w:rsidR="00701748" w:rsidRPr="009F280B"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14:ligatures w14:val="none"/>
              </w:rPr>
              <w:t>9</w:t>
            </w:r>
            <w:r w:rsidRPr="009F280B"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14:ligatures w14:val="none"/>
              </w:rPr>
              <w:t xml:space="preserve">, </w:t>
            </w:r>
            <w:proofErr w:type="gramStart"/>
            <w:r w:rsidRPr="009F280B"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14:ligatures w14:val="none"/>
              </w:rPr>
              <w:t>1</w:t>
            </w:r>
            <w:r w:rsidR="00891A99" w:rsidRPr="009F280B"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14:ligatures w14:val="none"/>
              </w:rPr>
              <w:t>.</w:t>
            </w:r>
            <w:r w:rsidR="00701748" w:rsidRPr="009F280B"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14:ligatures w14:val="none"/>
              </w:rPr>
              <w:t>93</w:t>
            </w:r>
            <w:r w:rsidRPr="009F280B"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14:ligatures w14:val="none"/>
              </w:rPr>
              <w:t>)*</w:t>
            </w:r>
            <w:proofErr w:type="gramEnd"/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55C52" w14:textId="12A5314B" w:rsidR="0014488A" w:rsidRPr="009F280B" w:rsidRDefault="0014488A" w:rsidP="00F54D1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</w:pPr>
            <w:r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1</w:t>
            </w:r>
            <w:r w:rsidR="00891A99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0</w:t>
            </w:r>
            <w:r w:rsidR="00701748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4</w:t>
            </w:r>
            <w:r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 xml:space="preserve"> (0</w:t>
            </w:r>
            <w:r w:rsidR="00891A99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8</w:t>
            </w:r>
            <w:r w:rsidR="00701748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3</w:t>
            </w:r>
            <w:r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, 1</w:t>
            </w:r>
            <w:r w:rsidR="00891A99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2</w:t>
            </w:r>
            <w:r w:rsidR="00701748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9</w:t>
            </w:r>
            <w:r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)</w:t>
            </w:r>
          </w:p>
        </w:tc>
      </w:tr>
      <w:tr w:rsidR="0014488A" w:rsidRPr="009F280B" w14:paraId="01E596F3" w14:textId="77777777" w:rsidTr="00AC105A">
        <w:trPr>
          <w:trHeight w:val="188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FF4A28" w14:textId="77777777" w:rsidR="0014488A" w:rsidRPr="009F280B" w:rsidRDefault="0014488A" w:rsidP="00F54D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  <w:t> </w:t>
            </w:r>
          </w:p>
        </w:tc>
        <w:tc>
          <w:tcPr>
            <w:tcW w:w="1062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CCBFC5" w14:textId="6E2E0F85" w:rsidR="0014488A" w:rsidRPr="009F280B" w:rsidRDefault="0014488A" w:rsidP="00F54D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</w:pPr>
            <w:r w:rsidRPr="009F280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  <w:t>I</w:t>
            </w:r>
            <w:r w:rsidR="00AC105A" w:rsidRPr="009F280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  <w:t>schemic heart disease</w:t>
            </w:r>
            <w:r w:rsidR="003F6132" w:rsidRPr="009F280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  <w:t xml:space="preserve"> incidence</w:t>
            </w:r>
          </w:p>
        </w:tc>
      </w:tr>
      <w:tr w:rsidR="0014488A" w:rsidRPr="009F280B" w14:paraId="08545DCF" w14:textId="77777777" w:rsidTr="00AC105A">
        <w:trPr>
          <w:trHeight w:val="152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DCAC76" w14:textId="77777777" w:rsidR="0014488A" w:rsidRPr="009F280B" w:rsidRDefault="0014488A" w:rsidP="00F54D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  <w:t>Events/total participants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D10FF3" w14:textId="77777777" w:rsidR="0014488A" w:rsidRPr="009F280B" w:rsidRDefault="0014488A" w:rsidP="00F54D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  <w:t>4,685/153,04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5DA909" w14:textId="77777777" w:rsidR="0014488A" w:rsidRPr="009F280B" w:rsidRDefault="0014488A" w:rsidP="00F54D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  <w:t>9,705/134,31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2A63E2" w14:textId="77777777" w:rsidR="0014488A" w:rsidRPr="009F280B" w:rsidRDefault="0014488A" w:rsidP="00F54D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  <w:t>82/2,95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46B5FD" w14:textId="77777777" w:rsidR="0014488A" w:rsidRPr="009F280B" w:rsidRDefault="0014488A" w:rsidP="00F54D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  <w:t>88/2,48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C07013" w14:textId="77777777" w:rsidR="0014488A" w:rsidRPr="009F280B" w:rsidRDefault="0014488A" w:rsidP="00F54D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  <w:t>147/2,87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982F1E" w14:textId="77777777" w:rsidR="0014488A" w:rsidRPr="009F280B" w:rsidRDefault="0014488A" w:rsidP="00F54D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  <w:t>354/3,315</w:t>
            </w:r>
          </w:p>
        </w:tc>
      </w:tr>
      <w:tr w:rsidR="0014488A" w:rsidRPr="009F280B" w14:paraId="75C4B502" w14:textId="77777777" w:rsidTr="00AC105A">
        <w:trPr>
          <w:trHeight w:val="206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F7264" w14:textId="77777777" w:rsidR="0014488A" w:rsidRPr="009F280B" w:rsidRDefault="0014488A" w:rsidP="00F54D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  <w:t>Q1 Least deprived</w:t>
            </w:r>
          </w:p>
        </w:tc>
        <w:tc>
          <w:tcPr>
            <w:tcW w:w="106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435E7" w14:textId="77777777" w:rsidR="0014488A" w:rsidRPr="009F280B" w:rsidRDefault="0014488A" w:rsidP="00F54D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</w:pPr>
            <w:r w:rsidRPr="009F280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  <w:t>Referent</w:t>
            </w:r>
          </w:p>
        </w:tc>
      </w:tr>
      <w:tr w:rsidR="0014488A" w:rsidRPr="009F280B" w14:paraId="71F3C48A" w14:textId="77777777" w:rsidTr="00AC105A">
        <w:trPr>
          <w:trHeight w:val="1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1029E" w14:textId="77777777" w:rsidR="0014488A" w:rsidRPr="009F280B" w:rsidRDefault="0014488A" w:rsidP="00F54D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  <w:t>Q2 Somewhat deprive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E28AA" w14:textId="71FFB73F" w:rsidR="0014488A" w:rsidRPr="009F280B" w:rsidRDefault="0014488A" w:rsidP="00F54D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14:ligatures w14:val="none"/>
              </w:rPr>
            </w:pPr>
            <w:r w:rsidRPr="009F280B"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14:ligatures w14:val="none"/>
              </w:rPr>
              <w:t>1</w:t>
            </w:r>
            <w:r w:rsidR="00891A99" w:rsidRPr="009F280B"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14:ligatures w14:val="none"/>
              </w:rPr>
              <w:t>.</w:t>
            </w:r>
            <w:r w:rsidR="00A23EE5" w:rsidRPr="009F280B"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14:ligatures w14:val="none"/>
              </w:rPr>
              <w:t>12</w:t>
            </w:r>
            <w:r w:rsidRPr="009F280B"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14:ligatures w14:val="none"/>
              </w:rPr>
              <w:t xml:space="preserve"> (1</w:t>
            </w:r>
            <w:r w:rsidR="00891A99" w:rsidRPr="009F280B"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14:ligatures w14:val="none"/>
              </w:rPr>
              <w:t>0</w:t>
            </w:r>
            <w:r w:rsidR="00A23EE5" w:rsidRPr="009F280B"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14:ligatures w14:val="none"/>
              </w:rPr>
              <w:t>3</w:t>
            </w:r>
            <w:r w:rsidRPr="009F280B"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14:ligatures w14:val="none"/>
              </w:rPr>
              <w:t xml:space="preserve">, </w:t>
            </w:r>
            <w:proofErr w:type="gramStart"/>
            <w:r w:rsidRPr="009F280B"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14:ligatures w14:val="none"/>
              </w:rPr>
              <w:t>1</w:t>
            </w:r>
            <w:r w:rsidR="00891A99" w:rsidRPr="009F280B"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14:ligatures w14:val="none"/>
              </w:rPr>
              <w:t>.</w:t>
            </w:r>
            <w:r w:rsidR="00A23EE5" w:rsidRPr="009F280B"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14:ligatures w14:val="none"/>
              </w:rPr>
              <w:t>21</w:t>
            </w:r>
            <w:r w:rsidRPr="009F280B"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14:ligatures w14:val="none"/>
              </w:rPr>
              <w:t>)*</w:t>
            </w:r>
            <w:proofErr w:type="gramEnd"/>
            <w:r w:rsidR="00A23EE5" w:rsidRPr="009F280B"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14:ligatures w14:val="none"/>
              </w:rPr>
              <w:t>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ABD41" w14:textId="78662EEE" w:rsidR="0014488A" w:rsidRPr="009F280B" w:rsidRDefault="0014488A" w:rsidP="00F54D1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</w:pPr>
            <w:r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0</w:t>
            </w:r>
            <w:r w:rsidR="00891A99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9</w:t>
            </w:r>
            <w:r w:rsidR="00A23EE5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9</w:t>
            </w:r>
            <w:r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 xml:space="preserve"> (0</w:t>
            </w:r>
            <w:r w:rsidR="00891A99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9</w:t>
            </w:r>
            <w:r w:rsidR="00A23EE5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4</w:t>
            </w:r>
            <w:r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, 1</w:t>
            </w:r>
            <w:r w:rsidR="00891A99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0</w:t>
            </w:r>
            <w:r w:rsidR="00A23EE5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5</w:t>
            </w:r>
            <w:r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B22A1" w14:textId="09C74807" w:rsidR="0014488A" w:rsidRPr="009F280B" w:rsidRDefault="0014488A" w:rsidP="00F54D1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</w:pPr>
            <w:r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0</w:t>
            </w:r>
            <w:r w:rsidR="00891A99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3</w:t>
            </w:r>
            <w:r w:rsidR="00A23EE5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9</w:t>
            </w:r>
            <w:r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 xml:space="preserve"> (0</w:t>
            </w:r>
            <w:r w:rsidR="00891A99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0</w:t>
            </w:r>
            <w:r w:rsidR="00A23EE5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7</w:t>
            </w:r>
            <w:r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, 2</w:t>
            </w:r>
            <w:r w:rsidR="00891A99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.</w:t>
            </w:r>
            <w:r w:rsidR="00A23EE5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36</w:t>
            </w:r>
            <w:r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C674A" w14:textId="1E7FCD5E" w:rsidR="0014488A" w:rsidRPr="009F280B" w:rsidRDefault="0014488A" w:rsidP="00F54D1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</w:pPr>
            <w:r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2</w:t>
            </w:r>
            <w:r w:rsidR="00891A99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0</w:t>
            </w:r>
            <w:r w:rsidR="00A23EE5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2</w:t>
            </w:r>
            <w:r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 xml:space="preserve"> (0</w:t>
            </w:r>
            <w:r w:rsidR="00891A99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42, 9</w:t>
            </w:r>
            <w:r w:rsidR="00891A99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7</w:t>
            </w:r>
            <w:r w:rsidR="00A23EE5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1</w:t>
            </w:r>
            <w:r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32B79" w14:textId="62AEFF8D" w:rsidR="0014488A" w:rsidRPr="009F280B" w:rsidRDefault="0014488A" w:rsidP="00F54D1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</w:pPr>
            <w:r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0</w:t>
            </w:r>
            <w:r w:rsidR="00891A99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59 (0</w:t>
            </w:r>
            <w:r w:rsidR="00891A99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29, 1</w:t>
            </w:r>
            <w:r w:rsidR="00891A99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2</w:t>
            </w:r>
            <w:r w:rsidR="00EE2B20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0</w:t>
            </w:r>
            <w:r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76D2B" w14:textId="2BE0F08A" w:rsidR="0014488A" w:rsidRPr="009F280B" w:rsidRDefault="0014488A" w:rsidP="00F54D1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</w:pPr>
            <w:r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0</w:t>
            </w:r>
            <w:r w:rsidR="00891A99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90 (0</w:t>
            </w:r>
            <w:r w:rsidR="00891A99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60, 1</w:t>
            </w:r>
            <w:r w:rsidR="00891A99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3</w:t>
            </w:r>
            <w:r w:rsidR="00EE2B20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5</w:t>
            </w:r>
            <w:r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)</w:t>
            </w:r>
          </w:p>
        </w:tc>
      </w:tr>
      <w:tr w:rsidR="0014488A" w:rsidRPr="009F280B" w14:paraId="25E41C8A" w14:textId="77777777" w:rsidTr="00AC105A">
        <w:trPr>
          <w:trHeight w:val="153"/>
        </w:trPr>
        <w:tc>
          <w:tcPr>
            <w:tcW w:w="2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7CBA3" w14:textId="77777777" w:rsidR="0014488A" w:rsidRPr="009F280B" w:rsidRDefault="0014488A" w:rsidP="00F54D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  <w:t>Q3 Deprived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BED2E" w14:textId="015F757D" w:rsidR="0014488A" w:rsidRPr="009F280B" w:rsidRDefault="0014488A" w:rsidP="00F54D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14:ligatures w14:val="none"/>
              </w:rPr>
            </w:pPr>
            <w:r w:rsidRPr="009F280B"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14:ligatures w14:val="none"/>
              </w:rPr>
              <w:t>1</w:t>
            </w:r>
            <w:r w:rsidR="00891A99" w:rsidRPr="009F280B"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14:ligatures w14:val="none"/>
              </w:rPr>
              <w:t>1</w:t>
            </w:r>
            <w:r w:rsidR="00A23EE5" w:rsidRPr="009F280B"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14:ligatures w14:val="none"/>
              </w:rPr>
              <w:t>7</w:t>
            </w:r>
            <w:r w:rsidRPr="009F280B"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14:ligatures w14:val="none"/>
              </w:rPr>
              <w:t xml:space="preserve"> (1</w:t>
            </w:r>
            <w:r w:rsidR="00891A99" w:rsidRPr="009F280B"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14:ligatures w14:val="none"/>
              </w:rPr>
              <w:t>0</w:t>
            </w:r>
            <w:r w:rsidR="00A23EE5" w:rsidRPr="009F280B"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14:ligatures w14:val="none"/>
              </w:rPr>
              <w:t>7</w:t>
            </w:r>
            <w:r w:rsidRPr="009F280B"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14:ligatures w14:val="none"/>
              </w:rPr>
              <w:t xml:space="preserve">, </w:t>
            </w:r>
            <w:proofErr w:type="gramStart"/>
            <w:r w:rsidRPr="009F280B"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14:ligatures w14:val="none"/>
              </w:rPr>
              <w:t>1</w:t>
            </w:r>
            <w:r w:rsidR="00891A99" w:rsidRPr="009F280B"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14:ligatures w14:val="none"/>
              </w:rPr>
              <w:t>2</w:t>
            </w:r>
            <w:r w:rsidR="00A23EE5" w:rsidRPr="009F280B"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14:ligatures w14:val="none"/>
              </w:rPr>
              <w:t>7</w:t>
            </w:r>
            <w:r w:rsidRPr="009F280B"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14:ligatures w14:val="none"/>
              </w:rPr>
              <w:t>)*</w:t>
            </w:r>
            <w:proofErr w:type="gramEnd"/>
            <w:r w:rsidR="00A23EE5" w:rsidRPr="009F280B"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14:ligatures w14:val="none"/>
              </w:rPr>
              <w:t>*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6C3B1" w14:textId="4DAB3376" w:rsidR="0014488A" w:rsidRPr="009F280B" w:rsidRDefault="0014488A" w:rsidP="00F54D1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</w:pPr>
            <w:r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1</w:t>
            </w:r>
            <w:r w:rsidR="00891A99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0</w:t>
            </w:r>
            <w:r w:rsidR="00A23EE5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4</w:t>
            </w:r>
            <w:r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 xml:space="preserve"> (0</w:t>
            </w:r>
            <w:r w:rsidR="00891A99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9</w:t>
            </w:r>
            <w:r w:rsidR="00A23EE5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8</w:t>
            </w:r>
            <w:r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, 1</w:t>
            </w:r>
            <w:r w:rsidR="00891A99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.</w:t>
            </w:r>
            <w:r w:rsidR="00A23EE5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10</w:t>
            </w:r>
            <w:r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E502A" w14:textId="321997B2" w:rsidR="0014488A" w:rsidRPr="009F280B" w:rsidRDefault="0014488A" w:rsidP="00F54D1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</w:pPr>
            <w:r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0</w:t>
            </w:r>
            <w:r w:rsidR="00891A99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.</w:t>
            </w:r>
            <w:r w:rsidR="00A23EE5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76</w:t>
            </w:r>
            <w:r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 xml:space="preserve"> (0</w:t>
            </w:r>
            <w:r w:rsidR="00891A99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.</w:t>
            </w:r>
            <w:r w:rsidR="00A23EE5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21</w:t>
            </w:r>
            <w:r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, 2</w:t>
            </w:r>
            <w:r w:rsidR="00891A99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.</w:t>
            </w:r>
            <w:r w:rsidR="00A23EE5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77</w:t>
            </w:r>
            <w:r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646A2" w14:textId="74CD5673" w:rsidR="0014488A" w:rsidRPr="009F280B" w:rsidRDefault="0014488A" w:rsidP="00F54D1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</w:pPr>
            <w:r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0</w:t>
            </w:r>
            <w:r w:rsidR="00891A99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69 (0</w:t>
            </w:r>
            <w:r w:rsidR="00891A99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14, 3</w:t>
            </w:r>
            <w:r w:rsidR="00891A99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4</w:t>
            </w:r>
            <w:r w:rsidR="00A23EE5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1</w:t>
            </w:r>
            <w:r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0737E" w14:textId="021BC2B9" w:rsidR="0014488A" w:rsidRPr="009F280B" w:rsidRDefault="0014488A" w:rsidP="00F54D1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</w:pPr>
            <w:r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0</w:t>
            </w:r>
            <w:r w:rsidR="00891A99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.</w:t>
            </w:r>
            <w:r w:rsidR="00EE2B20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90</w:t>
            </w:r>
            <w:r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 xml:space="preserve"> (0</w:t>
            </w:r>
            <w:r w:rsidR="00891A99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.</w:t>
            </w:r>
            <w:r w:rsidR="00EE2B20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51</w:t>
            </w:r>
            <w:r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, 1</w:t>
            </w:r>
            <w:r w:rsidR="00891A99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5</w:t>
            </w:r>
            <w:r w:rsidR="00EE2B20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8</w:t>
            </w:r>
            <w:r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B7CEB" w14:textId="6560C210" w:rsidR="0014488A" w:rsidRPr="009F280B" w:rsidRDefault="0014488A" w:rsidP="00F54D1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</w:pPr>
            <w:r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0</w:t>
            </w:r>
            <w:r w:rsidR="00891A99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8</w:t>
            </w:r>
            <w:r w:rsidR="00EE2B20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4</w:t>
            </w:r>
            <w:r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 xml:space="preserve"> (0</w:t>
            </w:r>
            <w:r w:rsidR="00891A99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58, 1</w:t>
            </w:r>
            <w:r w:rsidR="00891A99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2</w:t>
            </w:r>
            <w:r w:rsidR="00EE2B20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1</w:t>
            </w:r>
            <w:r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)</w:t>
            </w:r>
          </w:p>
        </w:tc>
      </w:tr>
      <w:tr w:rsidR="0014488A" w:rsidRPr="009F280B" w14:paraId="74D92A39" w14:textId="77777777" w:rsidTr="00AC105A">
        <w:trPr>
          <w:trHeight w:val="216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279374" w14:textId="77777777" w:rsidR="0014488A" w:rsidRPr="009F280B" w:rsidRDefault="0014488A" w:rsidP="00F54D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  <w:t>Q4 Most deprived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50A141" w14:textId="6FFF169D" w:rsidR="0014488A" w:rsidRPr="009F280B" w:rsidRDefault="0014488A" w:rsidP="00F54D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14:ligatures w14:val="none"/>
              </w:rPr>
            </w:pPr>
            <w:r w:rsidRPr="009F280B"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14:ligatures w14:val="none"/>
              </w:rPr>
              <w:t>1</w:t>
            </w:r>
            <w:r w:rsidR="00891A99" w:rsidRPr="009F280B"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14:ligatures w14:val="none"/>
              </w:rPr>
              <w:t>.</w:t>
            </w:r>
            <w:r w:rsidR="00A23EE5" w:rsidRPr="009F280B"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14:ligatures w14:val="none"/>
              </w:rPr>
              <w:t>44</w:t>
            </w:r>
            <w:r w:rsidRPr="009F280B"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14:ligatures w14:val="none"/>
              </w:rPr>
              <w:t xml:space="preserve"> (1</w:t>
            </w:r>
            <w:r w:rsidR="00891A99" w:rsidRPr="009F280B"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14:ligatures w14:val="none"/>
              </w:rPr>
              <w:t>.</w:t>
            </w:r>
            <w:r w:rsidR="00A23EE5" w:rsidRPr="009F280B"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14:ligatures w14:val="none"/>
              </w:rPr>
              <w:t>33</w:t>
            </w:r>
            <w:r w:rsidRPr="009F280B"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14:ligatures w14:val="none"/>
              </w:rPr>
              <w:t xml:space="preserve">, </w:t>
            </w:r>
            <w:proofErr w:type="gramStart"/>
            <w:r w:rsidRPr="009F280B"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14:ligatures w14:val="none"/>
              </w:rPr>
              <w:t>1</w:t>
            </w:r>
            <w:r w:rsidR="00891A99" w:rsidRPr="009F280B"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14:ligatures w14:val="none"/>
              </w:rPr>
              <w:t>.</w:t>
            </w:r>
            <w:r w:rsidR="00A23EE5" w:rsidRPr="009F280B"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14:ligatures w14:val="none"/>
              </w:rPr>
              <w:t>56</w:t>
            </w:r>
            <w:r w:rsidRPr="009F280B"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14:ligatures w14:val="none"/>
              </w:rPr>
              <w:t>)*</w:t>
            </w:r>
            <w:proofErr w:type="gramEnd"/>
            <w:r w:rsidRPr="009F280B"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14:ligatures w14:val="none"/>
              </w:rPr>
              <w:t>*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72BD4" w14:textId="68692354" w:rsidR="0014488A" w:rsidRPr="009F280B" w:rsidRDefault="0014488A" w:rsidP="00F54D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14:ligatures w14:val="none"/>
              </w:rPr>
            </w:pPr>
            <w:r w:rsidRPr="009F280B"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14:ligatures w14:val="none"/>
              </w:rPr>
              <w:t>1</w:t>
            </w:r>
            <w:r w:rsidR="00891A99" w:rsidRPr="009F280B"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14:ligatures w14:val="none"/>
              </w:rPr>
              <w:t>.</w:t>
            </w:r>
            <w:r w:rsidR="00A23EE5" w:rsidRPr="009F280B"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14:ligatures w14:val="none"/>
              </w:rPr>
              <w:t>18</w:t>
            </w:r>
            <w:r w:rsidRPr="009F280B"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14:ligatures w14:val="none"/>
              </w:rPr>
              <w:t xml:space="preserve"> (1</w:t>
            </w:r>
            <w:r w:rsidR="00891A99" w:rsidRPr="009F280B"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14:ligatures w14:val="none"/>
              </w:rPr>
              <w:t>.</w:t>
            </w:r>
            <w:r w:rsidR="00A23EE5" w:rsidRPr="009F280B"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14:ligatures w14:val="none"/>
              </w:rPr>
              <w:t>12</w:t>
            </w:r>
            <w:r w:rsidRPr="009F280B"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14:ligatures w14:val="none"/>
              </w:rPr>
              <w:t xml:space="preserve">, </w:t>
            </w:r>
            <w:proofErr w:type="gramStart"/>
            <w:r w:rsidRPr="009F280B"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14:ligatures w14:val="none"/>
              </w:rPr>
              <w:t>1</w:t>
            </w:r>
            <w:r w:rsidR="00891A99" w:rsidRPr="009F280B"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14:ligatures w14:val="none"/>
              </w:rPr>
              <w:t>.</w:t>
            </w:r>
            <w:r w:rsidR="00A23EE5" w:rsidRPr="009F280B"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14:ligatures w14:val="none"/>
              </w:rPr>
              <w:t>25</w:t>
            </w:r>
            <w:r w:rsidRPr="009F280B"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14:ligatures w14:val="none"/>
              </w:rPr>
              <w:t>)*</w:t>
            </w:r>
            <w:proofErr w:type="gramEnd"/>
            <w:r w:rsidRPr="009F280B"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14:ligatures w14:val="none"/>
              </w:rPr>
              <w:t>*</w:t>
            </w:r>
            <w:r w:rsidR="00A23EE5" w:rsidRPr="009F280B"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14:ligatures w14:val="none"/>
              </w:rPr>
              <w:t>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94F89" w14:textId="13E50CD3" w:rsidR="0014488A" w:rsidRPr="009F280B" w:rsidRDefault="0014488A" w:rsidP="00F54D1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</w:pPr>
            <w:r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1</w:t>
            </w:r>
            <w:r w:rsidR="00891A99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.</w:t>
            </w:r>
            <w:r w:rsidR="00A23EE5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24</w:t>
            </w:r>
            <w:r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 xml:space="preserve"> (0</w:t>
            </w:r>
            <w:r w:rsidR="00891A99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3</w:t>
            </w:r>
            <w:r w:rsidR="00A23EE5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9</w:t>
            </w:r>
            <w:r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, 3</w:t>
            </w:r>
            <w:r w:rsidR="00891A99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.</w:t>
            </w:r>
            <w:r w:rsidR="00A23EE5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95</w:t>
            </w:r>
            <w:r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D2DB5" w14:textId="6DC34236" w:rsidR="0014488A" w:rsidRPr="009F280B" w:rsidRDefault="0014488A" w:rsidP="00F54D1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</w:pPr>
            <w:r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1</w:t>
            </w:r>
            <w:r w:rsidR="00891A99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9</w:t>
            </w:r>
            <w:r w:rsidR="00A23EE5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8</w:t>
            </w:r>
            <w:r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 xml:space="preserve"> (0</w:t>
            </w:r>
            <w:r w:rsidR="00891A99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4</w:t>
            </w:r>
            <w:r w:rsidR="00A23EE5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9</w:t>
            </w:r>
            <w:r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 xml:space="preserve">, </w:t>
            </w:r>
            <w:r w:rsidR="00A23EE5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8</w:t>
            </w:r>
            <w:r w:rsidR="00891A99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.</w:t>
            </w:r>
            <w:r w:rsidR="00A23EE5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09</w:t>
            </w:r>
            <w:r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F6B2C" w14:textId="0C5BA0BA" w:rsidR="0014488A" w:rsidRPr="009F280B" w:rsidRDefault="0014488A" w:rsidP="00F54D1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</w:pPr>
            <w:r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1</w:t>
            </w:r>
            <w:r w:rsidR="00891A99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.</w:t>
            </w:r>
            <w:r w:rsidR="00EE2B20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22</w:t>
            </w:r>
            <w:r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 xml:space="preserve"> (0</w:t>
            </w:r>
            <w:r w:rsidR="00891A99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.</w:t>
            </w:r>
            <w:r w:rsidR="00EE2B20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73</w:t>
            </w:r>
            <w:r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 xml:space="preserve">, </w:t>
            </w:r>
            <w:r w:rsidR="00EE2B20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2</w:t>
            </w:r>
            <w:r w:rsidR="00891A99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.</w:t>
            </w:r>
            <w:r w:rsidR="00EE2B20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04</w:t>
            </w:r>
            <w:r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F388B" w14:textId="488500D6" w:rsidR="0014488A" w:rsidRPr="009F280B" w:rsidRDefault="0014488A" w:rsidP="00F54D1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</w:pPr>
            <w:r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0</w:t>
            </w:r>
            <w:r w:rsidR="00891A99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8</w:t>
            </w:r>
            <w:r w:rsidR="00EE2B20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6</w:t>
            </w:r>
            <w:r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 xml:space="preserve"> (0</w:t>
            </w:r>
            <w:r w:rsidR="00891A99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6</w:t>
            </w:r>
            <w:r w:rsidR="00EE2B20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2</w:t>
            </w:r>
            <w:r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, 1</w:t>
            </w:r>
            <w:r w:rsidR="00891A99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.</w:t>
            </w:r>
            <w:r w:rsidR="00EE2B20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21</w:t>
            </w:r>
            <w:r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)</w:t>
            </w:r>
          </w:p>
        </w:tc>
      </w:tr>
      <w:tr w:rsidR="0014488A" w:rsidRPr="009F280B" w14:paraId="262EB92D" w14:textId="77777777" w:rsidTr="00AC105A">
        <w:trPr>
          <w:trHeight w:val="143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B9646D" w14:textId="77777777" w:rsidR="0014488A" w:rsidRPr="009F280B" w:rsidRDefault="0014488A" w:rsidP="00F54D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  <w:t> </w:t>
            </w:r>
          </w:p>
        </w:tc>
        <w:tc>
          <w:tcPr>
            <w:tcW w:w="1062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4E9174" w14:textId="72839A68" w:rsidR="0014488A" w:rsidRPr="009F280B" w:rsidRDefault="0014488A" w:rsidP="00F54D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</w:pPr>
            <w:r w:rsidRPr="009F280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  <w:t>Ce</w:t>
            </w:r>
            <w:r w:rsidR="00AC105A" w:rsidRPr="009F280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  <w:t>rebrovascular disease</w:t>
            </w:r>
            <w:r w:rsidR="003F6132" w:rsidRPr="009F280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  <w:t xml:space="preserve"> incidence</w:t>
            </w:r>
          </w:p>
        </w:tc>
      </w:tr>
      <w:tr w:rsidR="0014488A" w:rsidRPr="009F280B" w14:paraId="32DD5F44" w14:textId="77777777" w:rsidTr="00AC105A">
        <w:trPr>
          <w:trHeight w:val="197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82C95D" w14:textId="77777777" w:rsidR="0014488A" w:rsidRPr="009F280B" w:rsidRDefault="0014488A" w:rsidP="00F54D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  <w:t>Events/total participants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73E2B4" w14:textId="77777777" w:rsidR="0014488A" w:rsidRPr="009F280B" w:rsidRDefault="0014488A" w:rsidP="00F54D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  <w:t>2,553/154,70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CCFF23" w14:textId="77777777" w:rsidR="0014488A" w:rsidRPr="009F280B" w:rsidRDefault="0014488A" w:rsidP="00F54D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  <w:t>3,896/138,59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64C332" w14:textId="77777777" w:rsidR="0014488A" w:rsidRPr="009F280B" w:rsidRDefault="0014488A" w:rsidP="00F54D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  <w:t>61/2,99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A13B11" w14:textId="77777777" w:rsidR="0014488A" w:rsidRPr="009F280B" w:rsidRDefault="0014488A" w:rsidP="00F54D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  <w:t>82/2,51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63D636" w14:textId="77777777" w:rsidR="0014488A" w:rsidRPr="009F280B" w:rsidRDefault="0014488A" w:rsidP="00F54D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  <w:t>34/2,95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1DCA0F" w14:textId="77777777" w:rsidR="0014488A" w:rsidRPr="009F280B" w:rsidRDefault="0014488A" w:rsidP="00F54D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  <w:t>103/3,546</w:t>
            </w:r>
          </w:p>
        </w:tc>
      </w:tr>
      <w:tr w:rsidR="0014488A" w:rsidRPr="009F280B" w14:paraId="2153484A" w14:textId="77777777" w:rsidTr="00AC105A">
        <w:trPr>
          <w:trHeight w:val="161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C87EB" w14:textId="77777777" w:rsidR="0014488A" w:rsidRPr="009F280B" w:rsidRDefault="0014488A" w:rsidP="00F54D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  <w:t>Q1 Least deprived</w:t>
            </w:r>
          </w:p>
        </w:tc>
        <w:tc>
          <w:tcPr>
            <w:tcW w:w="106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748DF" w14:textId="77777777" w:rsidR="0014488A" w:rsidRPr="009F280B" w:rsidRDefault="0014488A" w:rsidP="00F54D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</w:pPr>
            <w:r w:rsidRPr="009F280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  <w:t>Referent</w:t>
            </w:r>
          </w:p>
        </w:tc>
      </w:tr>
      <w:tr w:rsidR="0014488A" w:rsidRPr="009F280B" w14:paraId="140E1C30" w14:textId="77777777" w:rsidTr="00AC105A">
        <w:trPr>
          <w:trHeight w:val="126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8F7FB" w14:textId="77777777" w:rsidR="0014488A" w:rsidRPr="009F280B" w:rsidRDefault="0014488A" w:rsidP="00F54D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  <w:t>Q2 Somewhat deprive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E1B65" w14:textId="3AB39D4A" w:rsidR="0014488A" w:rsidRPr="009F280B" w:rsidRDefault="0014488A" w:rsidP="00F54D1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</w:pPr>
            <w:r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1</w:t>
            </w:r>
            <w:r w:rsidR="00891A99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.</w:t>
            </w:r>
            <w:r w:rsidR="00762432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10</w:t>
            </w:r>
            <w:r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 xml:space="preserve"> (0</w:t>
            </w:r>
            <w:r w:rsidR="00891A99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9</w:t>
            </w:r>
            <w:r w:rsidR="00762432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8</w:t>
            </w:r>
            <w:r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, 1</w:t>
            </w:r>
            <w:r w:rsidR="00891A99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.</w:t>
            </w:r>
            <w:r w:rsidR="00762432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23</w:t>
            </w:r>
            <w:r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DC8E8" w14:textId="4E1986DA" w:rsidR="0014488A" w:rsidRPr="009F280B" w:rsidRDefault="0014488A" w:rsidP="00F54D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14:ligatures w14:val="none"/>
              </w:rPr>
            </w:pPr>
            <w:r w:rsidRPr="009F280B"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14:ligatures w14:val="none"/>
              </w:rPr>
              <w:t>1</w:t>
            </w:r>
            <w:r w:rsidR="00891A99" w:rsidRPr="009F280B"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14:ligatures w14:val="none"/>
              </w:rPr>
              <w:t>1</w:t>
            </w:r>
            <w:r w:rsidR="00762432" w:rsidRPr="009F280B"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14:ligatures w14:val="none"/>
              </w:rPr>
              <w:t>1</w:t>
            </w:r>
            <w:r w:rsidRPr="009F280B"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14:ligatures w14:val="none"/>
              </w:rPr>
              <w:t xml:space="preserve"> (1</w:t>
            </w:r>
            <w:r w:rsidR="00891A99" w:rsidRPr="009F280B"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14:ligatures w14:val="none"/>
              </w:rPr>
              <w:t>.</w:t>
            </w:r>
            <w:r w:rsidR="00762432" w:rsidRPr="009F280B"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14:ligatures w14:val="none"/>
              </w:rPr>
              <w:t>02</w:t>
            </w:r>
            <w:r w:rsidRPr="009F280B"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14:ligatures w14:val="none"/>
              </w:rPr>
              <w:t xml:space="preserve">, </w:t>
            </w:r>
            <w:proofErr w:type="gramStart"/>
            <w:r w:rsidRPr="009F280B"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14:ligatures w14:val="none"/>
              </w:rPr>
              <w:t>1</w:t>
            </w:r>
            <w:r w:rsidR="00891A99" w:rsidRPr="009F280B"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14:ligatures w14:val="none"/>
              </w:rPr>
              <w:t>2</w:t>
            </w:r>
            <w:r w:rsidR="00762432" w:rsidRPr="009F280B"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14:ligatures w14:val="none"/>
              </w:rPr>
              <w:t>2</w:t>
            </w:r>
            <w:r w:rsidRPr="009F280B"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14:ligatures w14:val="none"/>
              </w:rPr>
              <w:t>)*</w:t>
            </w:r>
            <w:proofErr w:type="gram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1569B" w14:textId="5AEC2CA4" w:rsidR="0014488A" w:rsidRPr="009F280B" w:rsidRDefault="0014488A" w:rsidP="00F54D1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</w:pPr>
            <w:r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0</w:t>
            </w:r>
            <w:r w:rsidR="00891A99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5</w:t>
            </w:r>
            <w:r w:rsidR="00764442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7</w:t>
            </w:r>
            <w:r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 xml:space="preserve"> (0</w:t>
            </w:r>
            <w:r w:rsidR="00891A99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1</w:t>
            </w:r>
            <w:r w:rsidR="00764442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2</w:t>
            </w:r>
            <w:r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, 2</w:t>
            </w:r>
            <w:r w:rsidR="00891A99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.</w:t>
            </w:r>
            <w:r w:rsidR="00764442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84</w:t>
            </w:r>
            <w:r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4487B" w14:textId="5826144E" w:rsidR="0014488A" w:rsidRPr="009F280B" w:rsidRDefault="0014488A" w:rsidP="00F54D1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</w:pPr>
            <w:r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0</w:t>
            </w:r>
            <w:r w:rsidR="00891A99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9</w:t>
            </w:r>
            <w:r w:rsidR="00764442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2</w:t>
            </w:r>
            <w:r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 xml:space="preserve"> (0</w:t>
            </w:r>
            <w:r w:rsidR="00891A99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1</w:t>
            </w:r>
            <w:r w:rsidR="00764442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5</w:t>
            </w:r>
            <w:r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, 5</w:t>
            </w:r>
            <w:r w:rsidR="00891A99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5</w:t>
            </w:r>
            <w:r w:rsidR="00764442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3</w:t>
            </w:r>
            <w:r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D7E29" w14:textId="58EFB817" w:rsidR="0014488A" w:rsidRPr="009F280B" w:rsidRDefault="0014488A" w:rsidP="00F54D1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</w:pPr>
            <w:r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2</w:t>
            </w:r>
            <w:r w:rsidR="00891A99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1</w:t>
            </w:r>
            <w:r w:rsidR="00764442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8</w:t>
            </w:r>
            <w:r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 xml:space="preserve"> (0</w:t>
            </w:r>
            <w:r w:rsidR="00891A99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42, 11</w:t>
            </w:r>
            <w:r w:rsidR="00891A99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.</w:t>
            </w:r>
            <w:r w:rsidR="00764442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24</w:t>
            </w:r>
            <w:r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DBED1" w14:textId="491244C0" w:rsidR="0014488A" w:rsidRPr="009F280B" w:rsidRDefault="0014488A" w:rsidP="00F54D1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</w:pPr>
            <w:r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0</w:t>
            </w:r>
            <w:r w:rsidR="00891A99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90 (0</w:t>
            </w:r>
            <w:r w:rsidR="00891A99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37, 2</w:t>
            </w:r>
            <w:r w:rsidR="00891A99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17)</w:t>
            </w:r>
          </w:p>
        </w:tc>
      </w:tr>
      <w:tr w:rsidR="0014488A" w:rsidRPr="009F280B" w14:paraId="74A0E50F" w14:textId="77777777" w:rsidTr="00AC105A">
        <w:trPr>
          <w:trHeight w:val="189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C231E" w14:textId="77777777" w:rsidR="0014488A" w:rsidRPr="009F280B" w:rsidRDefault="0014488A" w:rsidP="00F54D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  <w:t>Q3 Deprive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C3340" w14:textId="109D5070" w:rsidR="0014488A" w:rsidRPr="009F280B" w:rsidRDefault="0014488A" w:rsidP="00F54D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14:ligatures w14:val="none"/>
              </w:rPr>
            </w:pPr>
            <w:r w:rsidRPr="009F280B"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14:ligatures w14:val="none"/>
              </w:rPr>
              <w:t>1</w:t>
            </w:r>
            <w:r w:rsidR="00891A99" w:rsidRPr="009F280B"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14:ligatures w14:val="none"/>
              </w:rPr>
              <w:t>1</w:t>
            </w:r>
            <w:r w:rsidR="00762432" w:rsidRPr="009F280B"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14:ligatures w14:val="none"/>
              </w:rPr>
              <w:t>9</w:t>
            </w:r>
            <w:r w:rsidRPr="009F280B"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14:ligatures w14:val="none"/>
              </w:rPr>
              <w:t xml:space="preserve"> (1</w:t>
            </w:r>
            <w:r w:rsidR="00891A99" w:rsidRPr="009F280B"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14:ligatures w14:val="none"/>
              </w:rPr>
              <w:t>0</w:t>
            </w:r>
            <w:r w:rsidR="00762432" w:rsidRPr="009F280B"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14:ligatures w14:val="none"/>
              </w:rPr>
              <w:t>6</w:t>
            </w:r>
            <w:r w:rsidRPr="009F280B"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14:ligatures w14:val="none"/>
              </w:rPr>
              <w:t xml:space="preserve">, </w:t>
            </w:r>
            <w:proofErr w:type="gramStart"/>
            <w:r w:rsidRPr="009F280B"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14:ligatures w14:val="none"/>
              </w:rPr>
              <w:t>1</w:t>
            </w:r>
            <w:r w:rsidR="00891A99" w:rsidRPr="009F280B"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14:ligatures w14:val="none"/>
              </w:rPr>
              <w:t>.</w:t>
            </w:r>
            <w:r w:rsidR="00762432" w:rsidRPr="009F280B"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14:ligatures w14:val="none"/>
              </w:rPr>
              <w:t>33</w:t>
            </w:r>
            <w:r w:rsidRPr="009F280B"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14:ligatures w14:val="none"/>
              </w:rPr>
              <w:t>)*</w:t>
            </w:r>
            <w:proofErr w:type="gramEnd"/>
            <w:r w:rsidR="00762432" w:rsidRPr="009F280B"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14:ligatures w14:val="none"/>
              </w:rPr>
              <w:t>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71A1B" w14:textId="089A85B4" w:rsidR="0014488A" w:rsidRPr="009F280B" w:rsidRDefault="0014488A" w:rsidP="00F54D1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</w:pPr>
            <w:r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1</w:t>
            </w:r>
            <w:r w:rsidR="00891A99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0</w:t>
            </w:r>
            <w:r w:rsidR="00762432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9</w:t>
            </w:r>
            <w:r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 xml:space="preserve"> (0</w:t>
            </w:r>
            <w:r w:rsidR="00891A99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9</w:t>
            </w:r>
            <w:r w:rsidR="00762432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9</w:t>
            </w:r>
            <w:r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 xml:space="preserve">, </w:t>
            </w:r>
            <w:proofErr w:type="gramStart"/>
            <w:r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1</w:t>
            </w:r>
            <w:r w:rsidR="00891A99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.</w:t>
            </w:r>
            <w:r w:rsidR="00762432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20</w:t>
            </w:r>
            <w:r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)</w:t>
            </w:r>
            <w:r w:rsidR="00762432" w:rsidRPr="009F280B">
              <w:rPr>
                <w:rFonts w:ascii="Arial" w:eastAsia="Times New Roman" w:hAnsi="Arial" w:cs="Arial"/>
                <w:kern w:val="0"/>
                <w:sz w:val="19"/>
                <w:szCs w:val="19"/>
                <w:vertAlign w:val="superscript"/>
                <w14:ligatures w14:val="none"/>
              </w:rPr>
              <w:t>+</w:t>
            </w:r>
            <w:proofErr w:type="gram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16164" w14:textId="21C80789" w:rsidR="0014488A" w:rsidRPr="009F280B" w:rsidRDefault="0014488A" w:rsidP="00F54D1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</w:pPr>
            <w:r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0</w:t>
            </w:r>
            <w:r w:rsidR="00891A99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.</w:t>
            </w:r>
            <w:r w:rsidR="00764442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76</w:t>
            </w:r>
            <w:r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 xml:space="preserve"> (0</w:t>
            </w:r>
            <w:r w:rsidR="00891A99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.</w:t>
            </w:r>
            <w:r w:rsidR="00764442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21</w:t>
            </w:r>
            <w:r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, 2</w:t>
            </w:r>
            <w:r w:rsidR="00891A99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.</w:t>
            </w:r>
            <w:r w:rsidR="00764442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76</w:t>
            </w:r>
            <w:r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1FC29" w14:textId="769F118A" w:rsidR="0014488A" w:rsidRPr="009F280B" w:rsidRDefault="0014488A" w:rsidP="00F54D1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</w:pPr>
            <w:r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1</w:t>
            </w:r>
            <w:r w:rsidR="00891A99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8</w:t>
            </w:r>
            <w:r w:rsidR="00764442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5</w:t>
            </w:r>
            <w:r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 xml:space="preserve"> (0</w:t>
            </w:r>
            <w:r w:rsidR="00891A99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 xml:space="preserve">42, </w:t>
            </w:r>
            <w:r w:rsidR="00764442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8</w:t>
            </w:r>
            <w:r w:rsidR="00891A99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.</w:t>
            </w:r>
            <w:r w:rsidR="00764442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07</w:t>
            </w:r>
            <w:r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3B1FF" w14:textId="522FB74E" w:rsidR="0014488A" w:rsidRPr="009F280B" w:rsidRDefault="0014488A" w:rsidP="00F54D1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</w:pPr>
            <w:r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1</w:t>
            </w:r>
            <w:r w:rsidR="00891A99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5</w:t>
            </w:r>
            <w:r w:rsidR="00764442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6</w:t>
            </w:r>
            <w:r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 xml:space="preserve"> (0</w:t>
            </w:r>
            <w:r w:rsidR="00891A99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3</w:t>
            </w:r>
            <w:r w:rsidR="00764442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2</w:t>
            </w:r>
            <w:r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, 7</w:t>
            </w:r>
            <w:r w:rsidR="00891A99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.</w:t>
            </w:r>
            <w:r w:rsidR="00764442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49</w:t>
            </w:r>
            <w:r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05C47" w14:textId="41F0197F" w:rsidR="0014488A" w:rsidRPr="009F280B" w:rsidRDefault="0014488A" w:rsidP="00F54D1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</w:pPr>
            <w:r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1</w:t>
            </w:r>
            <w:r w:rsidR="00891A99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0</w:t>
            </w:r>
            <w:r w:rsidR="00764442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6</w:t>
            </w:r>
            <w:r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 xml:space="preserve"> (0</w:t>
            </w:r>
            <w:r w:rsidR="00891A99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49, 2</w:t>
            </w:r>
            <w:r w:rsidR="00891A99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2</w:t>
            </w:r>
            <w:r w:rsidR="00764442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9</w:t>
            </w:r>
            <w:r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)</w:t>
            </w:r>
          </w:p>
        </w:tc>
      </w:tr>
      <w:tr w:rsidR="0014488A" w:rsidRPr="009F280B" w14:paraId="10A261CC" w14:textId="77777777" w:rsidTr="00AC105A">
        <w:trPr>
          <w:trHeight w:val="171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06569" w14:textId="77777777" w:rsidR="0014488A" w:rsidRPr="009F280B" w:rsidRDefault="0014488A" w:rsidP="00F54D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  <w:t>Q4 Most deprive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F5BD0" w14:textId="109ECC34" w:rsidR="0014488A" w:rsidRPr="009F280B" w:rsidRDefault="0014488A" w:rsidP="00F54D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14:ligatures w14:val="none"/>
              </w:rPr>
            </w:pPr>
            <w:r w:rsidRPr="009F280B"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14:ligatures w14:val="none"/>
              </w:rPr>
              <w:t>1</w:t>
            </w:r>
            <w:r w:rsidR="00891A99" w:rsidRPr="009F280B"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14:ligatures w14:val="none"/>
              </w:rPr>
              <w:t>.</w:t>
            </w:r>
            <w:r w:rsidR="00762432" w:rsidRPr="009F280B"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14:ligatures w14:val="none"/>
              </w:rPr>
              <w:t>47</w:t>
            </w:r>
            <w:r w:rsidRPr="009F280B"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14:ligatures w14:val="none"/>
              </w:rPr>
              <w:t xml:space="preserve"> (1</w:t>
            </w:r>
            <w:r w:rsidR="00891A99" w:rsidRPr="009F280B"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14:ligatures w14:val="none"/>
              </w:rPr>
              <w:t>.</w:t>
            </w:r>
            <w:r w:rsidR="00762432" w:rsidRPr="009F280B"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14:ligatures w14:val="none"/>
              </w:rPr>
              <w:t>31</w:t>
            </w:r>
            <w:r w:rsidRPr="009F280B"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14:ligatures w14:val="none"/>
              </w:rPr>
              <w:t xml:space="preserve">, </w:t>
            </w:r>
            <w:proofErr w:type="gramStart"/>
            <w:r w:rsidRPr="009F280B"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14:ligatures w14:val="none"/>
              </w:rPr>
              <w:t>1</w:t>
            </w:r>
            <w:r w:rsidR="00891A99" w:rsidRPr="009F280B"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14:ligatures w14:val="none"/>
              </w:rPr>
              <w:t>.</w:t>
            </w:r>
            <w:r w:rsidR="00762432" w:rsidRPr="009F280B"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14:ligatures w14:val="none"/>
              </w:rPr>
              <w:t>64</w:t>
            </w:r>
            <w:r w:rsidRPr="009F280B"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14:ligatures w14:val="none"/>
              </w:rPr>
              <w:t>)*</w:t>
            </w:r>
            <w:proofErr w:type="gramEnd"/>
            <w:r w:rsidRPr="009F280B"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14:ligatures w14:val="none"/>
              </w:rPr>
              <w:t>*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21F44" w14:textId="60FDCDFA" w:rsidR="0014488A" w:rsidRPr="009F280B" w:rsidRDefault="0014488A" w:rsidP="00F54D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14:ligatures w14:val="none"/>
              </w:rPr>
            </w:pPr>
            <w:r w:rsidRPr="009F280B"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14:ligatures w14:val="none"/>
              </w:rPr>
              <w:t>1</w:t>
            </w:r>
            <w:r w:rsidR="00891A99" w:rsidRPr="009F280B"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14:ligatures w14:val="none"/>
              </w:rPr>
              <w:t>.</w:t>
            </w:r>
            <w:r w:rsidR="00762432" w:rsidRPr="009F280B"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14:ligatures w14:val="none"/>
              </w:rPr>
              <w:t>45</w:t>
            </w:r>
            <w:r w:rsidRPr="009F280B"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14:ligatures w14:val="none"/>
              </w:rPr>
              <w:t xml:space="preserve"> (1</w:t>
            </w:r>
            <w:r w:rsidR="00891A99" w:rsidRPr="009F280B"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14:ligatures w14:val="none"/>
              </w:rPr>
              <w:t>.</w:t>
            </w:r>
            <w:r w:rsidR="00762432" w:rsidRPr="009F280B"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14:ligatures w14:val="none"/>
              </w:rPr>
              <w:t>32</w:t>
            </w:r>
            <w:r w:rsidRPr="009F280B"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14:ligatures w14:val="none"/>
              </w:rPr>
              <w:t xml:space="preserve">, </w:t>
            </w:r>
            <w:proofErr w:type="gramStart"/>
            <w:r w:rsidRPr="009F280B"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14:ligatures w14:val="none"/>
              </w:rPr>
              <w:t>1</w:t>
            </w:r>
            <w:r w:rsidR="00891A99" w:rsidRPr="009F280B"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14:ligatures w14:val="none"/>
              </w:rPr>
              <w:t>.</w:t>
            </w:r>
            <w:r w:rsidR="00762432" w:rsidRPr="009F280B"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14:ligatures w14:val="none"/>
              </w:rPr>
              <w:t>58</w:t>
            </w:r>
            <w:r w:rsidRPr="009F280B"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14:ligatures w14:val="none"/>
              </w:rPr>
              <w:t>)*</w:t>
            </w:r>
            <w:proofErr w:type="gramEnd"/>
            <w:r w:rsidRPr="009F280B"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14:ligatures w14:val="none"/>
              </w:rPr>
              <w:t>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65257" w14:textId="6BED4C79" w:rsidR="0014488A" w:rsidRPr="009F280B" w:rsidRDefault="0014488A" w:rsidP="00F54D1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</w:pPr>
            <w:r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0</w:t>
            </w:r>
            <w:r w:rsidR="00891A99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.</w:t>
            </w:r>
            <w:r w:rsidR="00764442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81</w:t>
            </w:r>
            <w:r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 xml:space="preserve"> (0</w:t>
            </w:r>
            <w:r w:rsidR="00891A99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.</w:t>
            </w:r>
            <w:r w:rsidR="00764442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25</w:t>
            </w:r>
            <w:r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, 2</w:t>
            </w:r>
            <w:r w:rsidR="00891A99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.</w:t>
            </w:r>
            <w:r w:rsidR="00764442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60</w:t>
            </w:r>
            <w:r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196E4" w14:textId="56D3D50F" w:rsidR="0014488A" w:rsidRPr="009F280B" w:rsidRDefault="0014488A" w:rsidP="00F54D1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</w:pPr>
            <w:r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1</w:t>
            </w:r>
            <w:r w:rsidR="00891A99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.</w:t>
            </w:r>
            <w:r w:rsidR="00764442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89</w:t>
            </w:r>
            <w:r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 xml:space="preserve"> (0</w:t>
            </w:r>
            <w:r w:rsidR="00891A99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4</w:t>
            </w:r>
            <w:r w:rsidR="00764442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6</w:t>
            </w:r>
            <w:r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 xml:space="preserve">, </w:t>
            </w:r>
            <w:r w:rsidR="00764442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7</w:t>
            </w:r>
            <w:r w:rsidR="00891A99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.</w:t>
            </w:r>
            <w:r w:rsidR="00764442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68</w:t>
            </w:r>
            <w:r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68703" w14:textId="738E409A" w:rsidR="0014488A" w:rsidRPr="009F280B" w:rsidRDefault="0014488A" w:rsidP="00F54D1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</w:pPr>
            <w:r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2</w:t>
            </w:r>
            <w:r w:rsidR="00891A99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.</w:t>
            </w:r>
            <w:r w:rsidR="00764442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92</w:t>
            </w:r>
            <w:r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 xml:space="preserve"> (0</w:t>
            </w:r>
            <w:r w:rsidR="00891A99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6</w:t>
            </w:r>
            <w:r w:rsidR="00764442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8</w:t>
            </w:r>
            <w:r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, 1</w:t>
            </w:r>
            <w:r w:rsidR="00764442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2</w:t>
            </w:r>
            <w:r w:rsidR="00891A99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.</w:t>
            </w:r>
            <w:r w:rsidR="00764442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48</w:t>
            </w:r>
            <w:r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6644B" w14:textId="74D9AC99" w:rsidR="0014488A" w:rsidRPr="009F280B" w:rsidRDefault="0014488A" w:rsidP="00F54D1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</w:pPr>
            <w:r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1</w:t>
            </w:r>
            <w:r w:rsidR="00891A99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.</w:t>
            </w:r>
            <w:r w:rsidR="00764442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53</w:t>
            </w:r>
            <w:r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 xml:space="preserve"> (0</w:t>
            </w:r>
            <w:r w:rsidR="00891A99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7</w:t>
            </w:r>
            <w:r w:rsidR="00764442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6</w:t>
            </w:r>
            <w:r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 xml:space="preserve">, </w:t>
            </w:r>
            <w:r w:rsidR="00764442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3</w:t>
            </w:r>
            <w:r w:rsidR="00891A99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.</w:t>
            </w:r>
            <w:r w:rsidR="00764442"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09</w:t>
            </w:r>
            <w:r w:rsidRPr="009F280B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)</w:t>
            </w:r>
          </w:p>
        </w:tc>
      </w:tr>
      <w:tr w:rsidR="0014488A" w:rsidRPr="009F280B" w14:paraId="2D17FC1A" w14:textId="77777777" w:rsidTr="00AC105A">
        <w:trPr>
          <w:trHeight w:val="368"/>
        </w:trPr>
        <w:tc>
          <w:tcPr>
            <w:tcW w:w="1296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FCA378" w14:textId="77A79141" w:rsidR="0014488A" w:rsidRPr="009F280B" w:rsidRDefault="00555BAB" w:rsidP="00F54D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</w:pPr>
            <w:r w:rsidRPr="009F280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  <w:t>Note</w:t>
            </w:r>
            <w:r w:rsidRPr="009F280B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  <w:t xml:space="preserve">: </w:t>
            </w:r>
            <w:r w:rsidR="00AC105A" w:rsidRPr="009F280B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  <w:t xml:space="preserve">Abbreviations: </w:t>
            </w:r>
            <w:r w:rsidRPr="009F280B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  <w:t>Hazard ratio: HR. CI: Confidence interval. Models adjusted for age. Significance: ***p&lt;</w:t>
            </w:r>
            <w:r w:rsidR="00891A99" w:rsidRPr="009F280B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  <w:t>001; **p&lt;</w:t>
            </w:r>
            <w:r w:rsidR="00891A99" w:rsidRPr="009F280B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  <w:t>01; *p&lt;</w:t>
            </w:r>
            <w:r w:rsidR="00891A99" w:rsidRPr="009F280B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  <w:t xml:space="preserve">05; and </w:t>
            </w:r>
            <w:r w:rsidRPr="009F280B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vertAlign w:val="superscript"/>
                <w14:ligatures w14:val="none"/>
              </w:rPr>
              <w:t>+</w:t>
            </w:r>
            <w:r w:rsidRPr="009F280B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  <w:t>p&lt;</w:t>
            </w:r>
            <w:r w:rsidR="00891A99" w:rsidRPr="009F280B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  <w:t>.</w:t>
            </w:r>
            <w:r w:rsidRPr="009F280B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  <w:t xml:space="preserve">1. </w:t>
            </w:r>
            <w:r w:rsidRPr="009F280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  <w:t>Boldface</w:t>
            </w:r>
            <w:r w:rsidRPr="009F280B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  <w:t xml:space="preserve"> indicates a significant association.</w:t>
            </w:r>
          </w:p>
        </w:tc>
      </w:tr>
    </w:tbl>
    <w:p w14:paraId="458342CE" w14:textId="77777777" w:rsidR="0014488A" w:rsidRPr="009F280B" w:rsidRDefault="0014488A" w:rsidP="0045181E">
      <w:pPr>
        <w:rPr>
          <w:rFonts w:ascii="Arial" w:hAnsi="Arial" w:cs="Arial"/>
          <w:sz w:val="18"/>
          <w:szCs w:val="18"/>
        </w:rPr>
      </w:pPr>
    </w:p>
    <w:p w14:paraId="760A73D9" w14:textId="77777777" w:rsidR="00975CF7" w:rsidRPr="009F280B" w:rsidRDefault="00975CF7" w:rsidP="0045181E">
      <w:pPr>
        <w:rPr>
          <w:rFonts w:ascii="Arial" w:hAnsi="Arial" w:cs="Arial"/>
          <w:sz w:val="18"/>
          <w:szCs w:val="18"/>
        </w:rPr>
      </w:pPr>
    </w:p>
    <w:p w14:paraId="6A6E9542" w14:textId="77777777" w:rsidR="00975CF7" w:rsidRPr="009F280B" w:rsidRDefault="00975CF7" w:rsidP="0045181E">
      <w:pPr>
        <w:rPr>
          <w:rFonts w:ascii="Arial" w:hAnsi="Arial" w:cs="Arial"/>
          <w:sz w:val="18"/>
          <w:szCs w:val="18"/>
        </w:rPr>
      </w:pPr>
    </w:p>
    <w:p w14:paraId="3658BB2C" w14:textId="77777777" w:rsidR="00975CF7" w:rsidRPr="009F280B" w:rsidRDefault="00975CF7" w:rsidP="0045181E">
      <w:pPr>
        <w:rPr>
          <w:rFonts w:ascii="Arial" w:hAnsi="Arial" w:cs="Arial"/>
          <w:sz w:val="18"/>
          <w:szCs w:val="18"/>
        </w:rPr>
      </w:pPr>
    </w:p>
    <w:p w14:paraId="036C567B" w14:textId="77777777" w:rsidR="00975CF7" w:rsidRPr="009F280B" w:rsidRDefault="00975CF7" w:rsidP="0045181E">
      <w:pPr>
        <w:rPr>
          <w:rFonts w:ascii="Arial" w:hAnsi="Arial" w:cs="Arial"/>
          <w:sz w:val="18"/>
          <w:szCs w:val="18"/>
        </w:rPr>
      </w:pPr>
    </w:p>
    <w:p w14:paraId="68218BE7" w14:textId="77777777" w:rsidR="00975CF7" w:rsidRPr="009F280B" w:rsidRDefault="00975CF7" w:rsidP="0045181E">
      <w:pPr>
        <w:rPr>
          <w:rFonts w:ascii="Arial" w:hAnsi="Arial" w:cs="Arial"/>
          <w:sz w:val="18"/>
          <w:szCs w:val="18"/>
        </w:rPr>
      </w:pPr>
    </w:p>
    <w:tbl>
      <w:tblPr>
        <w:tblW w:w="11790" w:type="dxa"/>
        <w:tblLook w:val="04A0" w:firstRow="1" w:lastRow="0" w:firstColumn="1" w:lastColumn="0" w:noHBand="0" w:noVBand="1"/>
      </w:tblPr>
      <w:tblGrid>
        <w:gridCol w:w="2720"/>
        <w:gridCol w:w="2299"/>
        <w:gridCol w:w="2361"/>
        <w:gridCol w:w="2160"/>
        <w:gridCol w:w="2250"/>
      </w:tblGrid>
      <w:tr w:rsidR="00975CF7" w:rsidRPr="009F280B" w14:paraId="463E05D2" w14:textId="77777777" w:rsidTr="00975CF7">
        <w:trPr>
          <w:trHeight w:val="360"/>
        </w:trPr>
        <w:tc>
          <w:tcPr>
            <w:tcW w:w="1179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7DDE243" w14:textId="5E475396" w:rsidR="00975CF7" w:rsidRPr="009F280B" w:rsidRDefault="009F280B" w:rsidP="00975C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Supplemental Table</w:t>
            </w:r>
            <w:r w:rsidR="00975CF7" w:rsidRPr="009F280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9</w:t>
            </w:r>
            <w:r w:rsidR="00975CF7"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. </w:t>
            </w:r>
            <w:r w:rsidRPr="00C04E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Longitudinal associations of deprived neighborhoods with all-cause mortality, incident total cardiovascular disease, ischemic heart disease, and cerebrovascular disease  </w:t>
            </w:r>
          </w:p>
        </w:tc>
      </w:tr>
      <w:tr w:rsidR="00975CF7" w:rsidRPr="009F280B" w14:paraId="2690CA7F" w14:textId="77777777" w:rsidTr="00975CF7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722F31" w14:textId="77777777" w:rsidR="00975CF7" w:rsidRPr="009F280B" w:rsidRDefault="00975CF7" w:rsidP="00975C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8945D7" w14:textId="4AB43B9D" w:rsidR="00975CF7" w:rsidRPr="009F280B" w:rsidRDefault="00975CF7" w:rsidP="00975C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ll-cause mortality</w:t>
            </w: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49172F" w14:textId="19C21588" w:rsidR="00975CF7" w:rsidRPr="009F280B" w:rsidRDefault="00975CF7" w:rsidP="00975C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otal CVD incidenc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0B23E4" w14:textId="104A4B88" w:rsidR="00975CF7" w:rsidRPr="009F280B" w:rsidRDefault="00975CF7" w:rsidP="00975C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HD incidence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6CB60C" w14:textId="78299368" w:rsidR="00975CF7" w:rsidRPr="009F280B" w:rsidRDefault="00975CF7" w:rsidP="00975C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9F280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eVD</w:t>
            </w:r>
            <w:proofErr w:type="spellEnd"/>
            <w:r w:rsidRPr="009F280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incidence</w:t>
            </w:r>
          </w:p>
        </w:tc>
      </w:tr>
      <w:tr w:rsidR="00975CF7" w:rsidRPr="009F280B" w14:paraId="04ADAE5B" w14:textId="77777777" w:rsidTr="00975CF7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B51F57" w14:textId="77777777" w:rsidR="00975CF7" w:rsidRPr="009F280B" w:rsidRDefault="00975CF7" w:rsidP="00975C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vents/total participants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7FFEBC" w14:textId="77777777" w:rsidR="00975CF7" w:rsidRPr="009F280B" w:rsidRDefault="00975CF7" w:rsidP="00975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,933/26,1954</w:t>
            </w: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5C39A1" w14:textId="77777777" w:rsidR="00975CF7" w:rsidRPr="009F280B" w:rsidRDefault="00975CF7" w:rsidP="00975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64,748/261,95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1BAC54" w14:textId="77777777" w:rsidR="00975CF7" w:rsidRPr="009F280B" w:rsidRDefault="00975CF7" w:rsidP="00975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5,061/298,992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AF005C" w14:textId="77777777" w:rsidR="00975CF7" w:rsidRPr="009F280B" w:rsidRDefault="00975CF7" w:rsidP="00975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6,729/305,309</w:t>
            </w:r>
          </w:p>
        </w:tc>
      </w:tr>
      <w:tr w:rsidR="00975CF7" w:rsidRPr="009F280B" w14:paraId="5BA2C3A1" w14:textId="77777777" w:rsidTr="00975CF7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067FF3" w14:textId="77777777" w:rsidR="00975CF7" w:rsidRPr="009F280B" w:rsidRDefault="00975CF7" w:rsidP="00975C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DI Tertile (T)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674B2C" w14:textId="77777777" w:rsidR="00975CF7" w:rsidRPr="009F280B" w:rsidRDefault="00975CF7" w:rsidP="00975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HR (95% CI)</w:t>
            </w: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BB8BD0" w14:textId="77777777" w:rsidR="00975CF7" w:rsidRPr="009F280B" w:rsidRDefault="00975CF7" w:rsidP="00975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HR (95% CI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EF6035" w14:textId="77777777" w:rsidR="00975CF7" w:rsidRPr="009F280B" w:rsidRDefault="00975CF7" w:rsidP="00975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HR (95% CI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4AD38F" w14:textId="77777777" w:rsidR="00975CF7" w:rsidRPr="009F280B" w:rsidRDefault="00975CF7" w:rsidP="00975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HR (95% CI)</w:t>
            </w:r>
          </w:p>
        </w:tc>
      </w:tr>
      <w:tr w:rsidR="00975CF7" w:rsidRPr="009F280B" w14:paraId="47B340C0" w14:textId="77777777" w:rsidTr="00975CF7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37D78D" w14:textId="77777777" w:rsidR="00975CF7" w:rsidRPr="009F280B" w:rsidRDefault="00975CF7" w:rsidP="00975C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1 Least deprived</w:t>
            </w:r>
          </w:p>
        </w:tc>
        <w:tc>
          <w:tcPr>
            <w:tcW w:w="90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54EA75" w14:textId="77777777" w:rsidR="00975CF7" w:rsidRPr="009F280B" w:rsidRDefault="00975CF7" w:rsidP="00975C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Referent</w:t>
            </w:r>
          </w:p>
        </w:tc>
      </w:tr>
      <w:tr w:rsidR="00975CF7" w:rsidRPr="009F280B" w14:paraId="5016CB79" w14:textId="77777777" w:rsidTr="00975CF7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C7F312" w14:textId="77777777" w:rsidR="00975CF7" w:rsidRPr="009F280B" w:rsidRDefault="00975CF7" w:rsidP="00975C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2 Somewhat deprived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C4D3E8" w14:textId="77777777" w:rsidR="00975CF7" w:rsidRPr="009F280B" w:rsidRDefault="00975CF7" w:rsidP="00975CF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1.04 (0.96, 1.09)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22102" w14:textId="77777777" w:rsidR="00975CF7" w:rsidRPr="009F280B" w:rsidRDefault="00975CF7" w:rsidP="00975C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 xml:space="preserve">1.04 (1.02, </w:t>
            </w:r>
            <w:proofErr w:type="gramStart"/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1.06)*</w:t>
            </w:r>
            <w:proofErr w:type="gramEnd"/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**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90646" w14:textId="77777777" w:rsidR="00975CF7" w:rsidRPr="009F280B" w:rsidRDefault="00975CF7" w:rsidP="00975C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 xml:space="preserve">1.06 (1.02, </w:t>
            </w:r>
            <w:proofErr w:type="gramStart"/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1.10)*</w:t>
            </w:r>
            <w:proofErr w:type="gramEnd"/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255EA" w14:textId="77777777" w:rsidR="00975CF7" w:rsidRPr="009F280B" w:rsidRDefault="00975CF7" w:rsidP="00975C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 xml:space="preserve">1.08 (1.01, </w:t>
            </w:r>
            <w:proofErr w:type="gramStart"/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1.14)*</w:t>
            </w:r>
            <w:proofErr w:type="gramEnd"/>
          </w:p>
        </w:tc>
      </w:tr>
      <w:tr w:rsidR="00975CF7" w:rsidRPr="009F280B" w14:paraId="42A4BBF1" w14:textId="77777777" w:rsidTr="00975CF7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88CD28" w14:textId="77777777" w:rsidR="00975CF7" w:rsidRPr="009F280B" w:rsidRDefault="00975CF7" w:rsidP="00975C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3 Most deprived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333619" w14:textId="77777777" w:rsidR="00975CF7" w:rsidRPr="009F280B" w:rsidRDefault="00975CF7" w:rsidP="00975C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 xml:space="preserve">1.27 (1.21, </w:t>
            </w:r>
            <w:proofErr w:type="gramStart"/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1.33)*</w:t>
            </w:r>
            <w:proofErr w:type="gramEnd"/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**</w:t>
            </w: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AF2A43" w14:textId="77777777" w:rsidR="00975CF7" w:rsidRPr="009F280B" w:rsidRDefault="00975CF7" w:rsidP="00975C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 xml:space="preserve">1.10 (1.08, </w:t>
            </w:r>
            <w:proofErr w:type="gramStart"/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1.12)*</w:t>
            </w:r>
            <w:proofErr w:type="gramEnd"/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**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F50343" w14:textId="77777777" w:rsidR="00975CF7" w:rsidRPr="009F280B" w:rsidRDefault="00975CF7" w:rsidP="00975C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 xml:space="preserve">1.12 (1.08, </w:t>
            </w:r>
            <w:proofErr w:type="gramStart"/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1.17)*</w:t>
            </w:r>
            <w:proofErr w:type="gramEnd"/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**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8B00A5" w14:textId="77777777" w:rsidR="00975CF7" w:rsidRPr="009F280B" w:rsidRDefault="00975CF7" w:rsidP="00975C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 xml:space="preserve">1.26 (1.19, </w:t>
            </w:r>
            <w:proofErr w:type="gramStart"/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1.34)*</w:t>
            </w:r>
            <w:proofErr w:type="gramEnd"/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**</w:t>
            </w:r>
          </w:p>
        </w:tc>
      </w:tr>
      <w:tr w:rsidR="00975CF7" w:rsidRPr="009F280B" w14:paraId="37CFD22C" w14:textId="77777777" w:rsidTr="00975CF7">
        <w:trPr>
          <w:trHeight w:val="915"/>
        </w:trPr>
        <w:tc>
          <w:tcPr>
            <w:tcW w:w="1179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CAEC16" w14:textId="6198C20F" w:rsidR="00975CF7" w:rsidRPr="009F280B" w:rsidRDefault="00975CF7" w:rsidP="00975C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ote</w:t>
            </w: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: </w:t>
            </w:r>
            <w:r w:rsidRPr="009F2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Abbreviations: CVD, cardiovascular disease; IHD, ischemic heart disease; </w:t>
            </w:r>
            <w:proofErr w:type="spellStart"/>
            <w:r w:rsidRPr="009F2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eVD</w:t>
            </w:r>
            <w:proofErr w:type="spellEnd"/>
            <w:r w:rsidRPr="009F2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cerebrovascular disease; </w:t>
            </w: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Hazard ratio</w:t>
            </w:r>
            <w:r w:rsidRPr="009F2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,</w:t>
            </w: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HR</w:t>
            </w:r>
            <w:r w:rsidRPr="009F2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;</w:t>
            </w: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CI</w:t>
            </w:r>
            <w:r w:rsidRPr="009F2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,</w:t>
            </w: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Confidence interval. Models adjusted for age, sex, and ethnicity. Significance: ***p&lt;.001; **p&lt;.01; and *p&lt;.05. </w:t>
            </w:r>
            <w:r w:rsidRPr="009F280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Boldface</w:t>
            </w: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indicates a significant association. </w:t>
            </w:r>
          </w:p>
        </w:tc>
      </w:tr>
    </w:tbl>
    <w:p w14:paraId="59FA479A" w14:textId="77777777" w:rsidR="00975CF7" w:rsidRPr="009F280B" w:rsidRDefault="00975CF7" w:rsidP="0045181E">
      <w:pPr>
        <w:rPr>
          <w:rFonts w:ascii="Arial" w:hAnsi="Arial" w:cs="Arial"/>
          <w:sz w:val="18"/>
          <w:szCs w:val="18"/>
        </w:rPr>
      </w:pPr>
    </w:p>
    <w:p w14:paraId="01027331" w14:textId="77777777" w:rsidR="00975CF7" w:rsidRPr="009F280B" w:rsidRDefault="00975CF7" w:rsidP="0045181E">
      <w:pPr>
        <w:rPr>
          <w:rFonts w:ascii="Arial" w:hAnsi="Arial" w:cs="Arial"/>
          <w:sz w:val="18"/>
          <w:szCs w:val="18"/>
        </w:rPr>
      </w:pPr>
    </w:p>
    <w:p w14:paraId="503F71B3" w14:textId="77777777" w:rsidR="00975CF7" w:rsidRPr="009F280B" w:rsidRDefault="00975CF7" w:rsidP="0045181E">
      <w:pPr>
        <w:rPr>
          <w:rFonts w:ascii="Arial" w:hAnsi="Arial" w:cs="Arial"/>
          <w:sz w:val="18"/>
          <w:szCs w:val="18"/>
        </w:rPr>
      </w:pPr>
    </w:p>
    <w:p w14:paraId="05DA6E9D" w14:textId="77777777" w:rsidR="00975CF7" w:rsidRPr="009F280B" w:rsidRDefault="00975CF7" w:rsidP="0045181E">
      <w:pPr>
        <w:rPr>
          <w:rFonts w:ascii="Arial" w:hAnsi="Arial" w:cs="Arial"/>
          <w:sz w:val="18"/>
          <w:szCs w:val="18"/>
        </w:rPr>
      </w:pPr>
    </w:p>
    <w:p w14:paraId="466AD9F3" w14:textId="77777777" w:rsidR="00975CF7" w:rsidRPr="009F280B" w:rsidRDefault="00975CF7" w:rsidP="0045181E">
      <w:pPr>
        <w:rPr>
          <w:rFonts w:ascii="Arial" w:hAnsi="Arial" w:cs="Arial"/>
          <w:sz w:val="18"/>
          <w:szCs w:val="18"/>
        </w:rPr>
      </w:pPr>
    </w:p>
    <w:p w14:paraId="609E14C2" w14:textId="77777777" w:rsidR="00975CF7" w:rsidRPr="009F280B" w:rsidRDefault="00975CF7" w:rsidP="0045181E">
      <w:pPr>
        <w:rPr>
          <w:rFonts w:ascii="Arial" w:hAnsi="Arial" w:cs="Arial"/>
          <w:sz w:val="18"/>
          <w:szCs w:val="18"/>
        </w:rPr>
      </w:pPr>
    </w:p>
    <w:p w14:paraId="2F5FE38C" w14:textId="77777777" w:rsidR="00975CF7" w:rsidRPr="009F280B" w:rsidRDefault="00975CF7" w:rsidP="0045181E">
      <w:pPr>
        <w:rPr>
          <w:rFonts w:ascii="Arial" w:hAnsi="Arial" w:cs="Arial"/>
          <w:sz w:val="18"/>
          <w:szCs w:val="18"/>
        </w:rPr>
      </w:pPr>
    </w:p>
    <w:p w14:paraId="540F379D" w14:textId="77777777" w:rsidR="00975CF7" w:rsidRPr="009F280B" w:rsidRDefault="00975CF7" w:rsidP="0045181E">
      <w:pPr>
        <w:rPr>
          <w:rFonts w:ascii="Arial" w:hAnsi="Arial" w:cs="Arial"/>
          <w:sz w:val="18"/>
          <w:szCs w:val="18"/>
        </w:rPr>
      </w:pPr>
    </w:p>
    <w:p w14:paraId="25404EDF" w14:textId="77777777" w:rsidR="00975CF7" w:rsidRPr="009F280B" w:rsidRDefault="00975CF7" w:rsidP="0045181E">
      <w:pPr>
        <w:rPr>
          <w:rFonts w:ascii="Arial" w:hAnsi="Arial" w:cs="Arial"/>
          <w:sz w:val="18"/>
          <w:szCs w:val="18"/>
        </w:rPr>
      </w:pPr>
    </w:p>
    <w:p w14:paraId="42D43E21" w14:textId="77777777" w:rsidR="00975CF7" w:rsidRPr="009F280B" w:rsidRDefault="00975CF7" w:rsidP="0045181E">
      <w:pPr>
        <w:rPr>
          <w:rFonts w:ascii="Arial" w:hAnsi="Arial" w:cs="Arial"/>
          <w:sz w:val="18"/>
          <w:szCs w:val="18"/>
        </w:rPr>
      </w:pPr>
    </w:p>
    <w:p w14:paraId="7F4199EE" w14:textId="77777777" w:rsidR="00975CF7" w:rsidRPr="009F280B" w:rsidRDefault="00975CF7" w:rsidP="0045181E">
      <w:pPr>
        <w:rPr>
          <w:rFonts w:ascii="Arial" w:hAnsi="Arial" w:cs="Arial"/>
          <w:sz w:val="18"/>
          <w:szCs w:val="18"/>
        </w:rPr>
      </w:pPr>
    </w:p>
    <w:p w14:paraId="317291F1" w14:textId="77777777" w:rsidR="00975CF7" w:rsidRPr="009F280B" w:rsidRDefault="00975CF7" w:rsidP="0045181E">
      <w:pPr>
        <w:rPr>
          <w:rFonts w:ascii="Arial" w:hAnsi="Arial" w:cs="Arial"/>
          <w:sz w:val="18"/>
          <w:szCs w:val="18"/>
        </w:rPr>
      </w:pPr>
    </w:p>
    <w:p w14:paraId="15AD94CE" w14:textId="77777777" w:rsidR="00975CF7" w:rsidRPr="009F280B" w:rsidRDefault="00975CF7" w:rsidP="0045181E">
      <w:pPr>
        <w:rPr>
          <w:rFonts w:ascii="Arial" w:hAnsi="Arial" w:cs="Arial"/>
          <w:sz w:val="18"/>
          <w:szCs w:val="18"/>
        </w:rPr>
        <w:sectPr w:rsidR="00975CF7" w:rsidRPr="009F280B" w:rsidSect="0014488A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7860" w:type="dxa"/>
        <w:tblLook w:val="04A0" w:firstRow="1" w:lastRow="0" w:firstColumn="1" w:lastColumn="0" w:noHBand="0" w:noVBand="1"/>
      </w:tblPr>
      <w:tblGrid>
        <w:gridCol w:w="3014"/>
        <w:gridCol w:w="2423"/>
        <w:gridCol w:w="2423"/>
      </w:tblGrid>
      <w:tr w:rsidR="00975CF7" w:rsidRPr="009F280B" w14:paraId="49B1917C" w14:textId="77777777" w:rsidTr="00975CF7">
        <w:trPr>
          <w:trHeight w:val="540"/>
        </w:trPr>
        <w:tc>
          <w:tcPr>
            <w:tcW w:w="78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3E1D4E8" w14:textId="76C148E0" w:rsidR="00975CF7" w:rsidRPr="009F280B" w:rsidRDefault="009F280B" w:rsidP="00975C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Supplemental Table</w:t>
            </w:r>
            <w:r w:rsidR="00975CF7" w:rsidRPr="009F280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="00F3394B" w:rsidRPr="009F280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  <w:r w:rsidR="00975CF7"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. </w:t>
            </w:r>
            <w:r w:rsidRPr="009F2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ex-specific longitudinal associations of deprived neighborhoods with all-cause mortality, incident total cardiovascular disease, ischemic heart disease, and cerebrovascular disease</w:t>
            </w:r>
          </w:p>
        </w:tc>
      </w:tr>
      <w:tr w:rsidR="00975CF7" w:rsidRPr="009F280B" w14:paraId="44AD1131" w14:textId="77777777" w:rsidTr="00975CF7">
        <w:trPr>
          <w:trHeight w:val="300"/>
        </w:trPr>
        <w:tc>
          <w:tcPr>
            <w:tcW w:w="30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C272DA5" w14:textId="77777777" w:rsidR="00975CF7" w:rsidRPr="009F280B" w:rsidRDefault="00975CF7" w:rsidP="00975C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8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0EE67D" w14:textId="77777777" w:rsidR="00975CF7" w:rsidRPr="009F280B" w:rsidRDefault="00975CF7" w:rsidP="00975C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ll-cause mortality</w:t>
            </w:r>
          </w:p>
        </w:tc>
      </w:tr>
      <w:tr w:rsidR="00975CF7" w:rsidRPr="009F280B" w14:paraId="25721606" w14:textId="77777777" w:rsidTr="00975CF7">
        <w:trPr>
          <w:trHeight w:val="300"/>
        </w:trPr>
        <w:tc>
          <w:tcPr>
            <w:tcW w:w="301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795F17" w14:textId="77777777" w:rsidR="00975CF7" w:rsidRPr="009F280B" w:rsidRDefault="00975CF7" w:rsidP="00975C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41CA79" w14:textId="77777777" w:rsidR="00975CF7" w:rsidRPr="009F280B" w:rsidRDefault="00975CF7" w:rsidP="00975C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016AFB" w14:textId="77777777" w:rsidR="00975CF7" w:rsidRPr="009F280B" w:rsidRDefault="00975CF7" w:rsidP="00975C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</w:tr>
      <w:tr w:rsidR="00975CF7" w:rsidRPr="009F280B" w14:paraId="46779A79" w14:textId="77777777" w:rsidTr="00975CF7">
        <w:trPr>
          <w:trHeight w:val="300"/>
        </w:trPr>
        <w:tc>
          <w:tcPr>
            <w:tcW w:w="3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C39ACE" w14:textId="77777777" w:rsidR="00975CF7" w:rsidRPr="009F280B" w:rsidRDefault="00975CF7" w:rsidP="00975C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vents/total participants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169445" w14:textId="77777777" w:rsidR="00975CF7" w:rsidRPr="009F280B" w:rsidRDefault="00975CF7" w:rsidP="00975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,973/140,183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0430731" w14:textId="77777777" w:rsidR="00975CF7" w:rsidRPr="009F280B" w:rsidRDefault="00975CF7" w:rsidP="00975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,960/121,771</w:t>
            </w:r>
          </w:p>
        </w:tc>
      </w:tr>
      <w:tr w:rsidR="00975CF7" w:rsidRPr="009F280B" w14:paraId="4CFE8C32" w14:textId="77777777" w:rsidTr="00975CF7">
        <w:trPr>
          <w:trHeight w:val="300"/>
        </w:trPr>
        <w:tc>
          <w:tcPr>
            <w:tcW w:w="3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6DEC38" w14:textId="77777777" w:rsidR="00975CF7" w:rsidRPr="009F280B" w:rsidRDefault="00975CF7" w:rsidP="00975C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DI Tertile (T)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0C1F80" w14:textId="77777777" w:rsidR="00975CF7" w:rsidRPr="009F280B" w:rsidRDefault="00975CF7" w:rsidP="00975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HR (95% CI)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212E6C" w14:textId="77777777" w:rsidR="00975CF7" w:rsidRPr="009F280B" w:rsidRDefault="00975CF7" w:rsidP="00975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HR (95% CI)</w:t>
            </w:r>
          </w:p>
        </w:tc>
      </w:tr>
      <w:tr w:rsidR="00975CF7" w:rsidRPr="009F280B" w14:paraId="7DAE154A" w14:textId="77777777" w:rsidTr="00975CF7">
        <w:trPr>
          <w:trHeight w:val="300"/>
        </w:trPr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554563" w14:textId="77777777" w:rsidR="00975CF7" w:rsidRPr="009F280B" w:rsidRDefault="00975CF7" w:rsidP="00975C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1 Least deprived</w:t>
            </w:r>
          </w:p>
        </w:tc>
        <w:tc>
          <w:tcPr>
            <w:tcW w:w="484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53BE08" w14:textId="77777777" w:rsidR="00975CF7" w:rsidRPr="009F280B" w:rsidRDefault="00975CF7" w:rsidP="00975C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Referent</w:t>
            </w:r>
          </w:p>
        </w:tc>
      </w:tr>
      <w:tr w:rsidR="00975CF7" w:rsidRPr="009F280B" w14:paraId="45B9102D" w14:textId="77777777" w:rsidTr="00975CF7">
        <w:trPr>
          <w:trHeight w:val="300"/>
        </w:trPr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73B6AA" w14:textId="77777777" w:rsidR="00975CF7" w:rsidRPr="009F280B" w:rsidRDefault="00975CF7" w:rsidP="00975C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2 Somewhat deprived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33581F" w14:textId="77777777" w:rsidR="00975CF7" w:rsidRPr="009F280B" w:rsidRDefault="00975CF7" w:rsidP="00975CF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1.00 (0.92, 1.08)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C8783A" w14:textId="77777777" w:rsidR="00975CF7" w:rsidRPr="009F280B" w:rsidRDefault="00975CF7" w:rsidP="00975C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 xml:space="preserve">1.07 (1.01, </w:t>
            </w:r>
            <w:proofErr w:type="gramStart"/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1.14)*</w:t>
            </w:r>
            <w:proofErr w:type="gramEnd"/>
          </w:p>
        </w:tc>
      </w:tr>
      <w:tr w:rsidR="00975CF7" w:rsidRPr="009F280B" w14:paraId="3A133BAC" w14:textId="77777777" w:rsidTr="00975CF7">
        <w:trPr>
          <w:trHeight w:val="300"/>
        </w:trPr>
        <w:tc>
          <w:tcPr>
            <w:tcW w:w="3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AE76A5" w14:textId="77777777" w:rsidR="00975CF7" w:rsidRPr="009F280B" w:rsidRDefault="00975CF7" w:rsidP="00975C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3 Most deprived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0A9227" w14:textId="77777777" w:rsidR="00975CF7" w:rsidRPr="009F280B" w:rsidRDefault="00975CF7" w:rsidP="00975C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 xml:space="preserve">1.18 (1.09, </w:t>
            </w:r>
            <w:proofErr w:type="gramStart"/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1.27)*</w:t>
            </w:r>
            <w:proofErr w:type="gramEnd"/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**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959F75" w14:textId="77777777" w:rsidR="00975CF7" w:rsidRPr="009F280B" w:rsidRDefault="00975CF7" w:rsidP="00975C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 xml:space="preserve">1.33 (1.25, </w:t>
            </w:r>
            <w:proofErr w:type="gramStart"/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1.41)*</w:t>
            </w:r>
            <w:proofErr w:type="gramEnd"/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**</w:t>
            </w:r>
          </w:p>
        </w:tc>
      </w:tr>
      <w:tr w:rsidR="00E7478E" w:rsidRPr="009F280B" w14:paraId="2C1712BF" w14:textId="77777777" w:rsidTr="004455CD">
        <w:trPr>
          <w:trHeight w:val="300"/>
        </w:trPr>
        <w:tc>
          <w:tcPr>
            <w:tcW w:w="3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E50C1B" w14:textId="77777777" w:rsidR="00E7478E" w:rsidRPr="009F280B" w:rsidRDefault="00E7478E" w:rsidP="00E747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48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0E1A64" w14:textId="4E3DA561" w:rsidR="00E7478E" w:rsidRPr="009F280B" w:rsidRDefault="00E7478E" w:rsidP="00E747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otal cardiovascular disease incidence</w:t>
            </w:r>
          </w:p>
        </w:tc>
      </w:tr>
      <w:tr w:rsidR="00E7478E" w:rsidRPr="009F280B" w14:paraId="2A47B0B6" w14:textId="77777777" w:rsidTr="00975CF7">
        <w:trPr>
          <w:trHeight w:val="300"/>
        </w:trPr>
        <w:tc>
          <w:tcPr>
            <w:tcW w:w="3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36E781" w14:textId="77777777" w:rsidR="00E7478E" w:rsidRPr="009F280B" w:rsidRDefault="00E7478E" w:rsidP="00E747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vents/total participants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C0998" w14:textId="77777777" w:rsidR="00E7478E" w:rsidRPr="009F280B" w:rsidRDefault="00E7478E" w:rsidP="00E747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9,258/140,183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8DBDE" w14:textId="77777777" w:rsidR="00E7478E" w:rsidRPr="009F280B" w:rsidRDefault="00E7478E" w:rsidP="00E747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5,490/121,771</w:t>
            </w:r>
          </w:p>
        </w:tc>
      </w:tr>
      <w:tr w:rsidR="00E7478E" w:rsidRPr="009F280B" w14:paraId="10F5BFC4" w14:textId="77777777" w:rsidTr="00975CF7">
        <w:trPr>
          <w:trHeight w:val="300"/>
        </w:trPr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530086" w14:textId="77777777" w:rsidR="00E7478E" w:rsidRPr="009F280B" w:rsidRDefault="00E7478E" w:rsidP="00E747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1 Least deprived</w:t>
            </w:r>
          </w:p>
        </w:tc>
        <w:tc>
          <w:tcPr>
            <w:tcW w:w="484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47D651" w14:textId="77777777" w:rsidR="00E7478E" w:rsidRPr="009F280B" w:rsidRDefault="00E7478E" w:rsidP="00E747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Referent</w:t>
            </w:r>
          </w:p>
        </w:tc>
      </w:tr>
      <w:tr w:rsidR="00E7478E" w:rsidRPr="009F280B" w14:paraId="4F7D075A" w14:textId="77777777" w:rsidTr="00975CF7">
        <w:trPr>
          <w:trHeight w:val="300"/>
        </w:trPr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CA699E" w14:textId="77777777" w:rsidR="00E7478E" w:rsidRPr="009F280B" w:rsidRDefault="00E7478E" w:rsidP="00E747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2 Somewhat deprived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29AB4" w14:textId="77777777" w:rsidR="00E7478E" w:rsidRPr="009F280B" w:rsidRDefault="00E7478E" w:rsidP="00E747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 xml:space="preserve">1.04 (1.01, </w:t>
            </w:r>
            <w:proofErr w:type="gramStart"/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1.07)*</w:t>
            </w:r>
            <w:proofErr w:type="gramEnd"/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5D017" w14:textId="77777777" w:rsidR="00E7478E" w:rsidRPr="009F280B" w:rsidRDefault="00E7478E" w:rsidP="00E747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 xml:space="preserve">1.04 (1.01, </w:t>
            </w:r>
            <w:proofErr w:type="gramStart"/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1.07)*</w:t>
            </w:r>
            <w:proofErr w:type="gramEnd"/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*</w:t>
            </w:r>
          </w:p>
        </w:tc>
      </w:tr>
      <w:tr w:rsidR="00E7478E" w:rsidRPr="009F280B" w14:paraId="7E4D1642" w14:textId="77777777" w:rsidTr="00975CF7">
        <w:trPr>
          <w:trHeight w:val="300"/>
        </w:trPr>
        <w:tc>
          <w:tcPr>
            <w:tcW w:w="3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8FF16C" w14:textId="77777777" w:rsidR="00E7478E" w:rsidRPr="009F280B" w:rsidRDefault="00E7478E" w:rsidP="00E747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3 Most deprived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2D7B06" w14:textId="77777777" w:rsidR="00E7478E" w:rsidRPr="009F280B" w:rsidRDefault="00E7478E" w:rsidP="00E747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 xml:space="preserve">1.11 (1.08, </w:t>
            </w:r>
            <w:proofErr w:type="gramStart"/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1.14)*</w:t>
            </w:r>
            <w:proofErr w:type="gramEnd"/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**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D57743" w14:textId="77777777" w:rsidR="00E7478E" w:rsidRPr="009F280B" w:rsidRDefault="00E7478E" w:rsidP="00E747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 xml:space="preserve">1.10 (1.07, </w:t>
            </w:r>
            <w:proofErr w:type="gramStart"/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1.13)*</w:t>
            </w:r>
            <w:proofErr w:type="gramEnd"/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**</w:t>
            </w:r>
          </w:p>
        </w:tc>
      </w:tr>
      <w:tr w:rsidR="00E7478E" w:rsidRPr="009F280B" w14:paraId="607E5F50" w14:textId="77777777" w:rsidTr="00975CF7">
        <w:trPr>
          <w:trHeight w:val="300"/>
        </w:trPr>
        <w:tc>
          <w:tcPr>
            <w:tcW w:w="3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5BE8C5" w14:textId="77777777" w:rsidR="00E7478E" w:rsidRPr="009F280B" w:rsidRDefault="00E7478E" w:rsidP="00E747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48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FDC513" w14:textId="27F22282" w:rsidR="00E7478E" w:rsidRPr="009F280B" w:rsidRDefault="00E7478E" w:rsidP="00E747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schemic heart incidence</w:t>
            </w:r>
          </w:p>
        </w:tc>
      </w:tr>
      <w:tr w:rsidR="00E7478E" w:rsidRPr="009F280B" w14:paraId="62A38679" w14:textId="77777777" w:rsidTr="00975CF7">
        <w:trPr>
          <w:trHeight w:val="300"/>
        </w:trPr>
        <w:tc>
          <w:tcPr>
            <w:tcW w:w="3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1B721A" w14:textId="77777777" w:rsidR="00E7478E" w:rsidRPr="009F280B" w:rsidRDefault="00E7478E" w:rsidP="00E747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vents/total participants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53AD2" w14:textId="77777777" w:rsidR="00E7478E" w:rsidRPr="009F280B" w:rsidRDefault="00E7478E" w:rsidP="00E747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,914/158,879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E4901" w14:textId="77777777" w:rsidR="00E7478E" w:rsidRPr="009F280B" w:rsidRDefault="00E7478E" w:rsidP="00E747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0,147/140,113</w:t>
            </w:r>
          </w:p>
        </w:tc>
      </w:tr>
      <w:tr w:rsidR="00E7478E" w:rsidRPr="009F280B" w14:paraId="755CC90F" w14:textId="77777777" w:rsidTr="00975CF7">
        <w:trPr>
          <w:trHeight w:val="300"/>
        </w:trPr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6ACB5D" w14:textId="77777777" w:rsidR="00E7478E" w:rsidRPr="009F280B" w:rsidRDefault="00E7478E" w:rsidP="00E747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1 Least deprived</w:t>
            </w:r>
          </w:p>
        </w:tc>
        <w:tc>
          <w:tcPr>
            <w:tcW w:w="484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088ED8" w14:textId="77777777" w:rsidR="00E7478E" w:rsidRPr="009F280B" w:rsidRDefault="00E7478E" w:rsidP="00E747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Referent</w:t>
            </w:r>
          </w:p>
        </w:tc>
      </w:tr>
      <w:tr w:rsidR="00E7478E" w:rsidRPr="009F280B" w14:paraId="517FA25D" w14:textId="77777777" w:rsidTr="00975CF7">
        <w:trPr>
          <w:trHeight w:val="300"/>
        </w:trPr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9A476E" w14:textId="77777777" w:rsidR="00E7478E" w:rsidRPr="009F280B" w:rsidRDefault="00E7478E" w:rsidP="00E747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2 Somewhat deprived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2E78E" w14:textId="77777777" w:rsidR="00E7478E" w:rsidRPr="009F280B" w:rsidRDefault="00E7478E" w:rsidP="00E747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 xml:space="preserve">1.12 (1.04, </w:t>
            </w:r>
            <w:proofErr w:type="gramStart"/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1.20)*</w:t>
            </w:r>
            <w:proofErr w:type="gramEnd"/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A0CF2" w14:textId="77777777" w:rsidR="00E7478E" w:rsidRPr="009F280B" w:rsidRDefault="00E7478E" w:rsidP="00E7478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1.03 (0.98, 1.08)</w:t>
            </w:r>
          </w:p>
        </w:tc>
      </w:tr>
      <w:tr w:rsidR="00E7478E" w:rsidRPr="009F280B" w14:paraId="2FD7A677" w14:textId="77777777" w:rsidTr="00975CF7">
        <w:trPr>
          <w:trHeight w:val="300"/>
        </w:trPr>
        <w:tc>
          <w:tcPr>
            <w:tcW w:w="3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84ACC4" w14:textId="77777777" w:rsidR="00E7478E" w:rsidRPr="009F280B" w:rsidRDefault="00E7478E" w:rsidP="00E747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3 Most deprived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E4B306" w14:textId="77777777" w:rsidR="00E7478E" w:rsidRPr="009F280B" w:rsidRDefault="00E7478E" w:rsidP="00E747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 xml:space="preserve">1.22 (1.13, </w:t>
            </w:r>
            <w:proofErr w:type="gramStart"/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1.31)*</w:t>
            </w:r>
            <w:proofErr w:type="gramEnd"/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**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B49C29" w14:textId="77777777" w:rsidR="00E7478E" w:rsidRPr="009F280B" w:rsidRDefault="00E7478E" w:rsidP="00E747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 xml:space="preserve">1.08 (1.03, </w:t>
            </w:r>
            <w:proofErr w:type="gramStart"/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1.13)*</w:t>
            </w:r>
            <w:proofErr w:type="gramEnd"/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*</w:t>
            </w:r>
          </w:p>
        </w:tc>
      </w:tr>
      <w:tr w:rsidR="00E7478E" w:rsidRPr="009F280B" w14:paraId="0FBC95B8" w14:textId="77777777" w:rsidTr="00975CF7">
        <w:trPr>
          <w:trHeight w:val="300"/>
        </w:trPr>
        <w:tc>
          <w:tcPr>
            <w:tcW w:w="3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19E756" w14:textId="77777777" w:rsidR="00E7478E" w:rsidRPr="009F280B" w:rsidRDefault="00E7478E" w:rsidP="00E747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48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CCD2B8" w14:textId="1947D4E8" w:rsidR="00E7478E" w:rsidRPr="009F280B" w:rsidRDefault="00E7478E" w:rsidP="00E747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erebrovascular disease incidence</w:t>
            </w:r>
          </w:p>
        </w:tc>
      </w:tr>
      <w:tr w:rsidR="00E7478E" w:rsidRPr="009F280B" w14:paraId="17D3B237" w14:textId="77777777" w:rsidTr="00975CF7">
        <w:trPr>
          <w:trHeight w:val="300"/>
        </w:trPr>
        <w:tc>
          <w:tcPr>
            <w:tcW w:w="3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C86226" w14:textId="77777777" w:rsidR="00E7478E" w:rsidRPr="009F280B" w:rsidRDefault="00E7478E" w:rsidP="00E747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vents/total participants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A2F63" w14:textId="77777777" w:rsidR="00E7478E" w:rsidRPr="009F280B" w:rsidRDefault="00E7478E" w:rsidP="00E747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,648/160,649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8ABCD" w14:textId="77777777" w:rsidR="00E7478E" w:rsidRPr="009F280B" w:rsidRDefault="00E7478E" w:rsidP="00E747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,081/144,660</w:t>
            </w:r>
          </w:p>
        </w:tc>
      </w:tr>
      <w:tr w:rsidR="00E7478E" w:rsidRPr="009F280B" w14:paraId="3C59F499" w14:textId="77777777" w:rsidTr="00975CF7">
        <w:trPr>
          <w:trHeight w:val="300"/>
        </w:trPr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689A2F" w14:textId="77777777" w:rsidR="00E7478E" w:rsidRPr="009F280B" w:rsidRDefault="00E7478E" w:rsidP="00E747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1 Least deprived</w:t>
            </w:r>
          </w:p>
        </w:tc>
        <w:tc>
          <w:tcPr>
            <w:tcW w:w="484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EFCB5F" w14:textId="77777777" w:rsidR="00E7478E" w:rsidRPr="009F280B" w:rsidRDefault="00E7478E" w:rsidP="00E747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Referent</w:t>
            </w:r>
          </w:p>
        </w:tc>
      </w:tr>
      <w:tr w:rsidR="00E7478E" w:rsidRPr="009F280B" w14:paraId="1EC1840C" w14:textId="77777777" w:rsidTr="00975CF7">
        <w:trPr>
          <w:trHeight w:val="300"/>
        </w:trPr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095970" w14:textId="77777777" w:rsidR="00E7478E" w:rsidRPr="009F280B" w:rsidRDefault="00E7478E" w:rsidP="00E747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2 Somewhat deprived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8FEF2" w14:textId="77777777" w:rsidR="00E7478E" w:rsidRPr="009F280B" w:rsidRDefault="00E7478E" w:rsidP="00E747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 xml:space="preserve">1.10 (1.00, </w:t>
            </w:r>
            <w:proofErr w:type="gramStart"/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1.22)*</w:t>
            </w:r>
            <w:proofErr w:type="gramEnd"/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95AEA" w14:textId="77777777" w:rsidR="00E7478E" w:rsidRPr="009F280B" w:rsidRDefault="00E7478E" w:rsidP="00E7478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1.06 (0.98, 1.15)</w:t>
            </w:r>
          </w:p>
        </w:tc>
      </w:tr>
      <w:tr w:rsidR="00E7478E" w:rsidRPr="009F280B" w14:paraId="702A3F38" w14:textId="77777777" w:rsidTr="00975CF7">
        <w:trPr>
          <w:trHeight w:val="300"/>
        </w:trPr>
        <w:tc>
          <w:tcPr>
            <w:tcW w:w="3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F38D51" w14:textId="77777777" w:rsidR="00E7478E" w:rsidRPr="009F280B" w:rsidRDefault="00E7478E" w:rsidP="00E747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3 Most deprived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0FE72" w14:textId="77777777" w:rsidR="00E7478E" w:rsidRPr="009F280B" w:rsidRDefault="00E7478E" w:rsidP="00E747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 xml:space="preserve">1.29 (1.17, </w:t>
            </w:r>
            <w:proofErr w:type="gramStart"/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1.42)*</w:t>
            </w:r>
            <w:proofErr w:type="gramEnd"/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**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E20B9" w14:textId="77777777" w:rsidR="00E7478E" w:rsidRPr="009F280B" w:rsidRDefault="00E7478E" w:rsidP="00E747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 xml:space="preserve">1.24 (1.15, </w:t>
            </w:r>
            <w:proofErr w:type="gramStart"/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1.34)*</w:t>
            </w:r>
            <w:proofErr w:type="gramEnd"/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**</w:t>
            </w:r>
          </w:p>
        </w:tc>
      </w:tr>
      <w:tr w:rsidR="00E7478E" w:rsidRPr="009F280B" w14:paraId="604B44BE" w14:textId="77777777" w:rsidTr="00975CF7">
        <w:trPr>
          <w:trHeight w:val="615"/>
        </w:trPr>
        <w:tc>
          <w:tcPr>
            <w:tcW w:w="786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C83FFB" w14:textId="420DF16E" w:rsidR="00E7478E" w:rsidRPr="009F280B" w:rsidRDefault="00E7478E" w:rsidP="00E747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ote</w:t>
            </w: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: </w:t>
            </w:r>
            <w:r w:rsidRPr="009F2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Abbreviations: </w:t>
            </w: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Hazard ratio</w:t>
            </w:r>
            <w:r w:rsidRPr="009F2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,</w:t>
            </w: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HR</w:t>
            </w:r>
            <w:r w:rsidRPr="009F2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;</w:t>
            </w: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CI</w:t>
            </w:r>
            <w:r w:rsidRPr="009F2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,</w:t>
            </w: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Confidence interval. Models adjusted for age and ethnicity. Significance: ***p&lt;.001; **p&lt;.01; *p&lt;.05; and </w:t>
            </w: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+</w:t>
            </w: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p&lt;.1. </w:t>
            </w:r>
            <w:r w:rsidRPr="009F280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Boldface</w:t>
            </w: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indicates a significant association.</w:t>
            </w:r>
          </w:p>
        </w:tc>
      </w:tr>
    </w:tbl>
    <w:p w14:paraId="288BD4FF" w14:textId="77777777" w:rsidR="00975CF7" w:rsidRPr="009F280B" w:rsidRDefault="00975CF7" w:rsidP="0045181E">
      <w:pPr>
        <w:rPr>
          <w:rFonts w:ascii="Arial" w:hAnsi="Arial" w:cs="Arial"/>
          <w:sz w:val="18"/>
          <w:szCs w:val="18"/>
        </w:rPr>
      </w:pPr>
    </w:p>
    <w:p w14:paraId="1CF2F81E" w14:textId="77777777" w:rsidR="00975CF7" w:rsidRPr="009F280B" w:rsidRDefault="00975CF7" w:rsidP="0045181E">
      <w:pPr>
        <w:rPr>
          <w:rFonts w:ascii="Arial" w:hAnsi="Arial" w:cs="Arial"/>
          <w:sz w:val="18"/>
          <w:szCs w:val="18"/>
        </w:rPr>
      </w:pPr>
    </w:p>
    <w:p w14:paraId="2601443E" w14:textId="77777777" w:rsidR="00975CF7" w:rsidRPr="009F280B" w:rsidRDefault="00975CF7" w:rsidP="0045181E">
      <w:pPr>
        <w:rPr>
          <w:rFonts w:ascii="Arial" w:hAnsi="Arial" w:cs="Arial"/>
          <w:sz w:val="18"/>
          <w:szCs w:val="18"/>
        </w:rPr>
      </w:pPr>
    </w:p>
    <w:p w14:paraId="39188E5A" w14:textId="77777777" w:rsidR="00975CF7" w:rsidRPr="009F280B" w:rsidRDefault="00975CF7" w:rsidP="0045181E">
      <w:pPr>
        <w:rPr>
          <w:rFonts w:ascii="Arial" w:hAnsi="Arial" w:cs="Arial"/>
          <w:sz w:val="18"/>
          <w:szCs w:val="18"/>
        </w:rPr>
      </w:pPr>
    </w:p>
    <w:p w14:paraId="4323FA7C" w14:textId="77777777" w:rsidR="00975CF7" w:rsidRPr="009F280B" w:rsidRDefault="00975CF7" w:rsidP="0045181E">
      <w:pPr>
        <w:rPr>
          <w:rFonts w:ascii="Arial" w:hAnsi="Arial" w:cs="Arial"/>
          <w:sz w:val="18"/>
          <w:szCs w:val="18"/>
        </w:rPr>
      </w:pPr>
    </w:p>
    <w:p w14:paraId="6DC78A3C" w14:textId="77777777" w:rsidR="00975CF7" w:rsidRPr="009F280B" w:rsidRDefault="00975CF7" w:rsidP="0045181E">
      <w:pPr>
        <w:rPr>
          <w:rFonts w:ascii="Arial" w:hAnsi="Arial" w:cs="Arial"/>
          <w:sz w:val="18"/>
          <w:szCs w:val="18"/>
        </w:rPr>
      </w:pPr>
    </w:p>
    <w:p w14:paraId="2EE6AAC4" w14:textId="77777777" w:rsidR="00975CF7" w:rsidRPr="009F280B" w:rsidRDefault="00975CF7" w:rsidP="0045181E">
      <w:pPr>
        <w:rPr>
          <w:rFonts w:ascii="Arial" w:hAnsi="Arial" w:cs="Arial"/>
          <w:sz w:val="18"/>
          <w:szCs w:val="18"/>
        </w:rPr>
      </w:pPr>
    </w:p>
    <w:p w14:paraId="2ED83071" w14:textId="77777777" w:rsidR="00975CF7" w:rsidRPr="009F280B" w:rsidRDefault="00975CF7" w:rsidP="0045181E">
      <w:pPr>
        <w:rPr>
          <w:rFonts w:ascii="Arial" w:hAnsi="Arial" w:cs="Arial"/>
          <w:sz w:val="18"/>
          <w:szCs w:val="18"/>
        </w:rPr>
      </w:pPr>
    </w:p>
    <w:p w14:paraId="120F8953" w14:textId="77777777" w:rsidR="00975CF7" w:rsidRPr="009F280B" w:rsidRDefault="00975CF7" w:rsidP="0045181E">
      <w:pPr>
        <w:rPr>
          <w:rFonts w:ascii="Arial" w:hAnsi="Arial" w:cs="Arial"/>
          <w:sz w:val="18"/>
          <w:szCs w:val="18"/>
        </w:rPr>
      </w:pPr>
    </w:p>
    <w:p w14:paraId="0D710769" w14:textId="77777777" w:rsidR="00975CF7" w:rsidRPr="009F280B" w:rsidRDefault="00975CF7" w:rsidP="0045181E">
      <w:pPr>
        <w:rPr>
          <w:rFonts w:ascii="Arial" w:hAnsi="Arial" w:cs="Arial"/>
          <w:sz w:val="18"/>
          <w:szCs w:val="18"/>
        </w:rPr>
      </w:pPr>
    </w:p>
    <w:p w14:paraId="683DDC04" w14:textId="77777777" w:rsidR="00975CF7" w:rsidRPr="009F280B" w:rsidRDefault="00975CF7" w:rsidP="0045181E">
      <w:pPr>
        <w:rPr>
          <w:rFonts w:ascii="Arial" w:hAnsi="Arial" w:cs="Arial"/>
          <w:sz w:val="18"/>
          <w:szCs w:val="18"/>
        </w:rPr>
      </w:pPr>
    </w:p>
    <w:p w14:paraId="1746C3B2" w14:textId="77777777" w:rsidR="00975CF7" w:rsidRPr="009F280B" w:rsidRDefault="00975CF7" w:rsidP="0045181E">
      <w:pPr>
        <w:rPr>
          <w:rFonts w:ascii="Arial" w:hAnsi="Arial" w:cs="Arial"/>
          <w:sz w:val="18"/>
          <w:szCs w:val="18"/>
        </w:rPr>
      </w:pPr>
    </w:p>
    <w:tbl>
      <w:tblPr>
        <w:tblW w:w="9360" w:type="dxa"/>
        <w:tblLook w:val="04A0" w:firstRow="1" w:lastRow="0" w:firstColumn="1" w:lastColumn="0" w:noHBand="0" w:noVBand="1"/>
      </w:tblPr>
      <w:tblGrid>
        <w:gridCol w:w="2931"/>
        <w:gridCol w:w="2355"/>
        <w:gridCol w:w="2037"/>
        <w:gridCol w:w="2037"/>
      </w:tblGrid>
      <w:tr w:rsidR="009F280B" w:rsidRPr="009F280B" w14:paraId="76CFD0ED" w14:textId="77777777" w:rsidTr="00975CF7">
        <w:trPr>
          <w:trHeight w:val="540"/>
        </w:trPr>
        <w:tc>
          <w:tcPr>
            <w:tcW w:w="936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8B4AFF9" w14:textId="5658C3AD" w:rsidR="009F280B" w:rsidRPr="009F280B" w:rsidRDefault="009F280B" w:rsidP="009F28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lastRenderedPageBreak/>
              <w:t xml:space="preserve">Supplemental Table </w:t>
            </w:r>
            <w:r w:rsidR="00EC6A7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11</w:t>
            </w:r>
            <w:r w:rsidRPr="009F280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.</w:t>
            </w:r>
            <w:r w:rsidRPr="009F2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Ethnic-specific longitudinal associations of deprived neighborhoods with all-cause mortality, incident total cardiovascular disease, ischemic heart disease, and cerebrovascular disease</w:t>
            </w:r>
          </w:p>
        </w:tc>
      </w:tr>
      <w:tr w:rsidR="009F280B" w:rsidRPr="009F280B" w14:paraId="69DD6335" w14:textId="77777777" w:rsidTr="00975CF7">
        <w:trPr>
          <w:trHeight w:val="300"/>
        </w:trPr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8EFC66" w14:textId="77777777" w:rsidR="009F280B" w:rsidRPr="009F280B" w:rsidRDefault="009F280B" w:rsidP="009F28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42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75A8E7" w14:textId="77777777" w:rsidR="009F280B" w:rsidRPr="009F280B" w:rsidRDefault="009F280B" w:rsidP="009F28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ll-cause mortality</w:t>
            </w:r>
          </w:p>
        </w:tc>
      </w:tr>
      <w:tr w:rsidR="009F280B" w:rsidRPr="009F280B" w14:paraId="60EB0032" w14:textId="77777777" w:rsidTr="00975CF7">
        <w:trPr>
          <w:trHeight w:val="300"/>
        </w:trPr>
        <w:tc>
          <w:tcPr>
            <w:tcW w:w="2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D33D86B" w14:textId="77777777" w:rsidR="009F280B" w:rsidRPr="009F280B" w:rsidRDefault="009F280B" w:rsidP="009F28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027DD9" w14:textId="77777777" w:rsidR="009F280B" w:rsidRPr="009F280B" w:rsidRDefault="009F280B" w:rsidP="009F28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White 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A2ED22" w14:textId="77777777" w:rsidR="009F280B" w:rsidRPr="009F280B" w:rsidRDefault="009F280B" w:rsidP="009F28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Black 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702291" w14:textId="77777777" w:rsidR="009F280B" w:rsidRPr="009F280B" w:rsidRDefault="009F280B" w:rsidP="009F28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sian</w:t>
            </w:r>
          </w:p>
        </w:tc>
      </w:tr>
      <w:tr w:rsidR="009F280B" w:rsidRPr="009F280B" w14:paraId="7E016320" w14:textId="77777777" w:rsidTr="00975CF7">
        <w:trPr>
          <w:trHeight w:val="300"/>
        </w:trPr>
        <w:tc>
          <w:tcPr>
            <w:tcW w:w="2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73711B" w14:textId="77777777" w:rsidR="009F280B" w:rsidRPr="009F280B" w:rsidRDefault="009F280B" w:rsidP="009F28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vents/total participants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C6E4B7" w14:textId="77777777" w:rsidR="009F280B" w:rsidRPr="009F280B" w:rsidRDefault="009F280B" w:rsidP="009F28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,731/252,060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40F409" w14:textId="77777777" w:rsidR="009F280B" w:rsidRPr="009F280B" w:rsidRDefault="009F280B" w:rsidP="009F28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2/4,568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DEAF8C" w14:textId="77777777" w:rsidR="009F280B" w:rsidRPr="009F280B" w:rsidRDefault="009F280B" w:rsidP="009F28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10/5,326</w:t>
            </w:r>
          </w:p>
        </w:tc>
      </w:tr>
      <w:tr w:rsidR="009F280B" w:rsidRPr="009F280B" w14:paraId="3E68C8B4" w14:textId="77777777" w:rsidTr="00975CF7">
        <w:trPr>
          <w:trHeight w:val="300"/>
        </w:trPr>
        <w:tc>
          <w:tcPr>
            <w:tcW w:w="2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44B797" w14:textId="77777777" w:rsidR="009F280B" w:rsidRPr="009F280B" w:rsidRDefault="009F280B" w:rsidP="009F28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DI Tertile (T)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43E429" w14:textId="77777777" w:rsidR="009F280B" w:rsidRPr="009F280B" w:rsidRDefault="009F280B" w:rsidP="009F28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HR (95% CI)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94DD98" w14:textId="77777777" w:rsidR="009F280B" w:rsidRPr="009F280B" w:rsidRDefault="009F280B" w:rsidP="009F28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HR (95% CI)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061538" w14:textId="77777777" w:rsidR="009F280B" w:rsidRPr="009F280B" w:rsidRDefault="009F280B" w:rsidP="009F28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HR (95% CI)</w:t>
            </w:r>
          </w:p>
        </w:tc>
      </w:tr>
      <w:tr w:rsidR="009F280B" w:rsidRPr="009F280B" w14:paraId="4A57CAFC" w14:textId="77777777" w:rsidTr="00975CF7">
        <w:trPr>
          <w:trHeight w:val="300"/>
        </w:trPr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E8868C" w14:textId="77777777" w:rsidR="009F280B" w:rsidRPr="009F280B" w:rsidRDefault="009F280B" w:rsidP="009F28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1 Least deprived</w:t>
            </w:r>
          </w:p>
        </w:tc>
        <w:tc>
          <w:tcPr>
            <w:tcW w:w="642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7E7B94" w14:textId="77777777" w:rsidR="009F280B" w:rsidRPr="009F280B" w:rsidRDefault="009F280B" w:rsidP="009F28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Referent</w:t>
            </w:r>
          </w:p>
        </w:tc>
      </w:tr>
      <w:tr w:rsidR="009F280B" w:rsidRPr="009F280B" w14:paraId="064BC46D" w14:textId="77777777" w:rsidTr="00975CF7">
        <w:trPr>
          <w:trHeight w:val="300"/>
        </w:trPr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1306E1" w14:textId="77777777" w:rsidR="009F280B" w:rsidRPr="009F280B" w:rsidRDefault="009F280B" w:rsidP="009F28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2 Somewhat deprived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FBBDB4" w14:textId="77777777" w:rsidR="009F280B" w:rsidRPr="009F280B" w:rsidRDefault="009F280B" w:rsidP="009F280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1.04 (0.99, 1.10)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A985AD" w14:textId="77777777" w:rsidR="009F280B" w:rsidRPr="009F280B" w:rsidRDefault="009F280B" w:rsidP="009F280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1.39 (0.46, 4.24)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79E4CF" w14:textId="77777777" w:rsidR="009F280B" w:rsidRPr="009F280B" w:rsidRDefault="009F280B" w:rsidP="009F280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0.79 (0.45, 1.41)</w:t>
            </w:r>
          </w:p>
        </w:tc>
      </w:tr>
      <w:tr w:rsidR="009F280B" w:rsidRPr="009F280B" w14:paraId="2064AF8F" w14:textId="77777777" w:rsidTr="00975CF7">
        <w:trPr>
          <w:trHeight w:val="300"/>
        </w:trPr>
        <w:tc>
          <w:tcPr>
            <w:tcW w:w="2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BB3A4E" w14:textId="77777777" w:rsidR="009F280B" w:rsidRPr="009F280B" w:rsidRDefault="009F280B" w:rsidP="009F28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3 Most deprived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B8785C" w14:textId="77777777" w:rsidR="009F280B" w:rsidRPr="009F280B" w:rsidRDefault="009F280B" w:rsidP="009F28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 xml:space="preserve">1.27 (1.21, </w:t>
            </w:r>
            <w:proofErr w:type="gramStart"/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1.34)*</w:t>
            </w:r>
            <w:proofErr w:type="gramEnd"/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**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EE39D7" w14:textId="77777777" w:rsidR="009F280B" w:rsidRPr="009F280B" w:rsidRDefault="009F280B" w:rsidP="009F280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1.21 (0.44, 3.32)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2DAD79" w14:textId="77777777" w:rsidR="009F280B" w:rsidRPr="009F280B" w:rsidRDefault="009F280B" w:rsidP="009F280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0.82 (0.50, 1.33)</w:t>
            </w:r>
          </w:p>
        </w:tc>
      </w:tr>
      <w:tr w:rsidR="009F280B" w:rsidRPr="009F280B" w14:paraId="4B610ECF" w14:textId="77777777" w:rsidTr="00975CF7">
        <w:trPr>
          <w:trHeight w:val="300"/>
        </w:trPr>
        <w:tc>
          <w:tcPr>
            <w:tcW w:w="2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AFC80E" w14:textId="77777777" w:rsidR="009F280B" w:rsidRPr="009F280B" w:rsidRDefault="009F280B" w:rsidP="009F28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642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9AA962" w14:textId="7832DD7D" w:rsidR="009F280B" w:rsidRPr="009F280B" w:rsidRDefault="009F280B" w:rsidP="009F28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otal cardiovascular disease incidence</w:t>
            </w:r>
          </w:p>
        </w:tc>
      </w:tr>
      <w:tr w:rsidR="009F280B" w:rsidRPr="009F280B" w14:paraId="43929746" w14:textId="77777777" w:rsidTr="00975CF7">
        <w:trPr>
          <w:trHeight w:val="300"/>
        </w:trPr>
        <w:tc>
          <w:tcPr>
            <w:tcW w:w="2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81FEDA" w14:textId="77777777" w:rsidR="009F280B" w:rsidRPr="009F280B" w:rsidRDefault="009F280B" w:rsidP="009F28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vents/total participants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1AE15D" w14:textId="77777777" w:rsidR="009F280B" w:rsidRPr="009F280B" w:rsidRDefault="009F280B" w:rsidP="009F28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62,062/252,060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448366" w14:textId="77777777" w:rsidR="009F280B" w:rsidRPr="009F280B" w:rsidRDefault="009F280B" w:rsidP="009F28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,242/4,568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71DF5B" w14:textId="77777777" w:rsidR="009F280B" w:rsidRPr="009F280B" w:rsidRDefault="009F280B" w:rsidP="009F28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,444/5,326</w:t>
            </w:r>
          </w:p>
        </w:tc>
      </w:tr>
      <w:tr w:rsidR="009F280B" w:rsidRPr="009F280B" w14:paraId="41CF943F" w14:textId="77777777" w:rsidTr="00975CF7">
        <w:trPr>
          <w:trHeight w:val="300"/>
        </w:trPr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C243F3" w14:textId="77777777" w:rsidR="009F280B" w:rsidRPr="009F280B" w:rsidRDefault="009F280B" w:rsidP="009F28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1 Least deprived</w:t>
            </w:r>
          </w:p>
        </w:tc>
        <w:tc>
          <w:tcPr>
            <w:tcW w:w="642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B5B437" w14:textId="77777777" w:rsidR="009F280B" w:rsidRPr="009F280B" w:rsidRDefault="009F280B" w:rsidP="009F28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Referent</w:t>
            </w:r>
          </w:p>
        </w:tc>
      </w:tr>
      <w:tr w:rsidR="009F280B" w:rsidRPr="009F280B" w14:paraId="565501EB" w14:textId="77777777" w:rsidTr="00975CF7">
        <w:trPr>
          <w:trHeight w:val="300"/>
        </w:trPr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770ECD" w14:textId="77777777" w:rsidR="009F280B" w:rsidRPr="009F280B" w:rsidRDefault="009F280B" w:rsidP="009F28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2 Somewhat deprived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FA71E" w14:textId="77777777" w:rsidR="009F280B" w:rsidRPr="009F280B" w:rsidRDefault="009F280B" w:rsidP="009F28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 xml:space="preserve">1.04 (1.02, </w:t>
            </w:r>
            <w:proofErr w:type="gramStart"/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1.06)*</w:t>
            </w:r>
            <w:proofErr w:type="gramEnd"/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**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AD8CE" w14:textId="77777777" w:rsidR="009F280B" w:rsidRPr="009F280B" w:rsidRDefault="009F280B" w:rsidP="009F280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1.04 (0.78, 1.39)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C256F" w14:textId="77777777" w:rsidR="009F280B" w:rsidRPr="009F280B" w:rsidRDefault="009F280B" w:rsidP="009F280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1.05 (0.88, 1.24)</w:t>
            </w:r>
          </w:p>
        </w:tc>
      </w:tr>
      <w:tr w:rsidR="009F280B" w:rsidRPr="009F280B" w14:paraId="5B58C1F8" w14:textId="77777777" w:rsidTr="00975CF7">
        <w:trPr>
          <w:trHeight w:val="300"/>
        </w:trPr>
        <w:tc>
          <w:tcPr>
            <w:tcW w:w="2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37721C" w14:textId="77777777" w:rsidR="009F280B" w:rsidRPr="009F280B" w:rsidRDefault="009F280B" w:rsidP="009F28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3 Most deprived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15890" w14:textId="77777777" w:rsidR="009F280B" w:rsidRPr="009F280B" w:rsidRDefault="009F280B" w:rsidP="009F28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 xml:space="preserve">1.10 (1.08, </w:t>
            </w:r>
            <w:proofErr w:type="gramStart"/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1.12)*</w:t>
            </w:r>
            <w:proofErr w:type="gramEnd"/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**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F7596" w14:textId="77777777" w:rsidR="009F280B" w:rsidRPr="009F280B" w:rsidRDefault="009F280B" w:rsidP="009F280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1.11 (0.86, 1.43)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EDD33" w14:textId="77777777" w:rsidR="009F280B" w:rsidRPr="009F280B" w:rsidRDefault="009F280B" w:rsidP="009F280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1.10 (0.95, 1.27)</w:t>
            </w:r>
          </w:p>
        </w:tc>
      </w:tr>
      <w:tr w:rsidR="009F280B" w:rsidRPr="009F280B" w14:paraId="47AE01E9" w14:textId="77777777" w:rsidTr="00975CF7">
        <w:trPr>
          <w:trHeight w:val="300"/>
        </w:trPr>
        <w:tc>
          <w:tcPr>
            <w:tcW w:w="2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163C21" w14:textId="77777777" w:rsidR="009F280B" w:rsidRPr="009F280B" w:rsidRDefault="009F280B" w:rsidP="009F28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642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0DB38D" w14:textId="138B6964" w:rsidR="009F280B" w:rsidRPr="009F280B" w:rsidRDefault="009F280B" w:rsidP="009F28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schemic heart incidence</w:t>
            </w:r>
          </w:p>
        </w:tc>
      </w:tr>
      <w:tr w:rsidR="009F280B" w:rsidRPr="009F280B" w14:paraId="575181E5" w14:textId="77777777" w:rsidTr="00975CF7">
        <w:trPr>
          <w:trHeight w:val="300"/>
        </w:trPr>
        <w:tc>
          <w:tcPr>
            <w:tcW w:w="2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8C31BD" w14:textId="77777777" w:rsidR="009F280B" w:rsidRPr="009F280B" w:rsidRDefault="009F280B" w:rsidP="009F28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vents/total participants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5D27A8" w14:textId="77777777" w:rsidR="009F280B" w:rsidRPr="009F280B" w:rsidRDefault="009F280B" w:rsidP="009F28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4,390/287,358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C72596" w14:textId="77777777" w:rsidR="009F280B" w:rsidRPr="009F280B" w:rsidRDefault="009F280B" w:rsidP="009F28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70/5,441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F99EE4" w14:textId="77777777" w:rsidR="009F280B" w:rsidRPr="009F280B" w:rsidRDefault="009F280B" w:rsidP="009F28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01/6,193</w:t>
            </w:r>
          </w:p>
        </w:tc>
      </w:tr>
      <w:tr w:rsidR="009F280B" w:rsidRPr="009F280B" w14:paraId="137407E0" w14:textId="77777777" w:rsidTr="00975CF7">
        <w:trPr>
          <w:trHeight w:val="300"/>
        </w:trPr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F10BB3" w14:textId="77777777" w:rsidR="009F280B" w:rsidRPr="009F280B" w:rsidRDefault="009F280B" w:rsidP="009F28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1 Least deprived</w:t>
            </w:r>
          </w:p>
        </w:tc>
        <w:tc>
          <w:tcPr>
            <w:tcW w:w="642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5AC63D" w14:textId="77777777" w:rsidR="009F280B" w:rsidRPr="009F280B" w:rsidRDefault="009F280B" w:rsidP="009F28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Referent</w:t>
            </w:r>
          </w:p>
        </w:tc>
      </w:tr>
      <w:tr w:rsidR="009F280B" w:rsidRPr="009F280B" w14:paraId="24378192" w14:textId="77777777" w:rsidTr="00975CF7">
        <w:trPr>
          <w:trHeight w:val="300"/>
        </w:trPr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5EDDA3" w14:textId="77777777" w:rsidR="009F280B" w:rsidRPr="009F280B" w:rsidRDefault="009F280B" w:rsidP="009F28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2 Somewhat deprived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99813" w14:textId="77777777" w:rsidR="009F280B" w:rsidRPr="009F280B" w:rsidRDefault="009F280B" w:rsidP="009F28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 xml:space="preserve">1.06 (1.02, </w:t>
            </w:r>
            <w:proofErr w:type="gramStart"/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1.10)*</w:t>
            </w:r>
            <w:proofErr w:type="gramEnd"/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BCCED" w14:textId="77777777" w:rsidR="009F280B" w:rsidRPr="009F280B" w:rsidRDefault="009F280B" w:rsidP="009F280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0.81 (0.35, 1.89)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1402B" w14:textId="77777777" w:rsidR="009F280B" w:rsidRPr="009F280B" w:rsidRDefault="009F280B" w:rsidP="009F280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0.99 (0.75, 1.30)</w:t>
            </w:r>
          </w:p>
        </w:tc>
      </w:tr>
      <w:tr w:rsidR="009F280B" w:rsidRPr="009F280B" w14:paraId="1C6405D0" w14:textId="77777777" w:rsidTr="00975CF7">
        <w:trPr>
          <w:trHeight w:val="300"/>
        </w:trPr>
        <w:tc>
          <w:tcPr>
            <w:tcW w:w="2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72909D" w14:textId="77777777" w:rsidR="009F280B" w:rsidRPr="009F280B" w:rsidRDefault="009F280B" w:rsidP="009F28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3 Most deprived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290F4" w14:textId="77777777" w:rsidR="009F280B" w:rsidRPr="009F280B" w:rsidRDefault="009F280B" w:rsidP="009F28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 xml:space="preserve">1.13 (1.08, </w:t>
            </w:r>
            <w:proofErr w:type="gramStart"/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1.17)*</w:t>
            </w:r>
            <w:proofErr w:type="gramEnd"/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**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FCA24" w14:textId="77777777" w:rsidR="009F280B" w:rsidRPr="009F280B" w:rsidRDefault="009F280B" w:rsidP="009F280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1.14 (0.56, 2.33)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AA2CA" w14:textId="77777777" w:rsidR="009F280B" w:rsidRPr="009F280B" w:rsidRDefault="009F280B" w:rsidP="009F280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0.94 (0.73, 1.20)</w:t>
            </w:r>
          </w:p>
        </w:tc>
      </w:tr>
      <w:tr w:rsidR="009F280B" w:rsidRPr="009F280B" w14:paraId="3EE543C7" w14:textId="77777777" w:rsidTr="00975CF7">
        <w:trPr>
          <w:trHeight w:val="300"/>
        </w:trPr>
        <w:tc>
          <w:tcPr>
            <w:tcW w:w="2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3FBBA7" w14:textId="77777777" w:rsidR="009F280B" w:rsidRPr="009F280B" w:rsidRDefault="009F280B" w:rsidP="009F28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642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0ECD42" w14:textId="5A453DBE" w:rsidR="009F280B" w:rsidRPr="009F280B" w:rsidRDefault="009F280B" w:rsidP="009F28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erebrovascular disease incidence</w:t>
            </w:r>
          </w:p>
        </w:tc>
      </w:tr>
      <w:tr w:rsidR="009F280B" w:rsidRPr="009F280B" w14:paraId="088A1AF6" w14:textId="77777777" w:rsidTr="00975CF7">
        <w:trPr>
          <w:trHeight w:val="300"/>
        </w:trPr>
        <w:tc>
          <w:tcPr>
            <w:tcW w:w="2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660B39" w14:textId="77777777" w:rsidR="009F280B" w:rsidRPr="009F280B" w:rsidRDefault="009F280B" w:rsidP="009F28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vents/total participants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C9730E" w14:textId="77777777" w:rsidR="009F280B" w:rsidRPr="009F280B" w:rsidRDefault="009F280B" w:rsidP="009F28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6,449/293,301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4FC8E9" w14:textId="77777777" w:rsidR="009F280B" w:rsidRPr="009F280B" w:rsidRDefault="009F280B" w:rsidP="009F28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43/5,511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DB70FC" w14:textId="77777777" w:rsidR="009F280B" w:rsidRPr="009F280B" w:rsidRDefault="009F280B" w:rsidP="009F28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37/6,497</w:t>
            </w:r>
          </w:p>
        </w:tc>
      </w:tr>
      <w:tr w:rsidR="009F280B" w:rsidRPr="009F280B" w14:paraId="4E503E12" w14:textId="77777777" w:rsidTr="00975CF7">
        <w:trPr>
          <w:trHeight w:val="300"/>
        </w:trPr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3917AD" w14:textId="77777777" w:rsidR="009F280B" w:rsidRPr="009F280B" w:rsidRDefault="009F280B" w:rsidP="009F28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1 Least deprived</w:t>
            </w:r>
          </w:p>
        </w:tc>
        <w:tc>
          <w:tcPr>
            <w:tcW w:w="642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4E0630" w14:textId="77777777" w:rsidR="009F280B" w:rsidRPr="009F280B" w:rsidRDefault="009F280B" w:rsidP="009F28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Referent</w:t>
            </w:r>
          </w:p>
        </w:tc>
      </w:tr>
      <w:tr w:rsidR="009F280B" w:rsidRPr="009F280B" w14:paraId="44CA43A3" w14:textId="77777777" w:rsidTr="00975CF7">
        <w:trPr>
          <w:trHeight w:val="300"/>
        </w:trPr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6A222F" w14:textId="77777777" w:rsidR="009F280B" w:rsidRPr="009F280B" w:rsidRDefault="009F280B" w:rsidP="009F28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2 Somewhat deprived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E699F" w14:textId="77777777" w:rsidR="009F280B" w:rsidRPr="009F280B" w:rsidRDefault="009F280B" w:rsidP="009F28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 xml:space="preserve">1.08 (1.02, </w:t>
            </w:r>
            <w:proofErr w:type="gramStart"/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1.15)*</w:t>
            </w:r>
            <w:proofErr w:type="gramEnd"/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6DF09" w14:textId="77777777" w:rsidR="009F280B" w:rsidRPr="009F280B" w:rsidRDefault="009F280B" w:rsidP="009F280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1.10 (0.43, 2.80)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75A25" w14:textId="77777777" w:rsidR="009F280B" w:rsidRPr="009F280B" w:rsidRDefault="009F280B" w:rsidP="009F280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0.83 (0.46, 1.51)</w:t>
            </w:r>
          </w:p>
        </w:tc>
      </w:tr>
      <w:tr w:rsidR="009F280B" w:rsidRPr="009F280B" w14:paraId="0397F2A6" w14:textId="77777777" w:rsidTr="00975CF7">
        <w:trPr>
          <w:trHeight w:val="300"/>
        </w:trPr>
        <w:tc>
          <w:tcPr>
            <w:tcW w:w="2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91AA58" w14:textId="77777777" w:rsidR="009F280B" w:rsidRPr="009F280B" w:rsidRDefault="009F280B" w:rsidP="009F28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3 Most deprived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0BB8C" w14:textId="77777777" w:rsidR="009F280B" w:rsidRPr="009F280B" w:rsidRDefault="009F280B" w:rsidP="009F28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 xml:space="preserve">1.26 (1.18, </w:t>
            </w:r>
            <w:proofErr w:type="gramStart"/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1.34)*</w:t>
            </w:r>
            <w:proofErr w:type="gramEnd"/>
            <w:r w:rsidRPr="009F280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**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7D1F0" w14:textId="77777777" w:rsidR="009F280B" w:rsidRPr="009F280B" w:rsidRDefault="009F280B" w:rsidP="009F280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1.30 (0.57, 2.97)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DA321" w14:textId="77777777" w:rsidR="009F280B" w:rsidRPr="009F280B" w:rsidRDefault="009F280B" w:rsidP="009F280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1.29 (0.79, 2.12)</w:t>
            </w:r>
          </w:p>
        </w:tc>
      </w:tr>
      <w:tr w:rsidR="009F280B" w:rsidRPr="009F280B" w14:paraId="1707F0F2" w14:textId="77777777" w:rsidTr="00975CF7">
        <w:trPr>
          <w:trHeight w:val="630"/>
        </w:trPr>
        <w:tc>
          <w:tcPr>
            <w:tcW w:w="936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446C9E" w14:textId="7417452F" w:rsidR="009F280B" w:rsidRPr="009F280B" w:rsidRDefault="009F280B" w:rsidP="009F28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280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ote</w:t>
            </w: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: Abbreviations: Hazard ratio: HR. CI: Confidence interval. Models adjusted for age and sex. Significance: ***p&lt;.001; **p&lt;.01; and *p&lt;.05. </w:t>
            </w:r>
            <w:r w:rsidRPr="009F280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Boldface</w:t>
            </w:r>
            <w:r w:rsidRPr="009F280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indicates a significant association.</w:t>
            </w:r>
          </w:p>
        </w:tc>
      </w:tr>
    </w:tbl>
    <w:p w14:paraId="1A3B7237" w14:textId="77777777" w:rsidR="00975CF7" w:rsidRPr="009F280B" w:rsidRDefault="00975CF7" w:rsidP="0045181E">
      <w:pPr>
        <w:rPr>
          <w:rFonts w:ascii="Arial" w:hAnsi="Arial" w:cs="Arial"/>
          <w:sz w:val="18"/>
          <w:szCs w:val="18"/>
        </w:rPr>
        <w:sectPr w:rsidR="00975CF7" w:rsidRPr="009F280B" w:rsidSect="00975CF7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12960" w:type="dxa"/>
        <w:tblLook w:val="04A0" w:firstRow="1" w:lastRow="0" w:firstColumn="1" w:lastColumn="0" w:noHBand="0" w:noVBand="1"/>
      </w:tblPr>
      <w:tblGrid>
        <w:gridCol w:w="2237"/>
        <w:gridCol w:w="2083"/>
        <w:gridCol w:w="1890"/>
        <w:gridCol w:w="1620"/>
        <w:gridCol w:w="1710"/>
        <w:gridCol w:w="1800"/>
        <w:gridCol w:w="1620"/>
      </w:tblGrid>
      <w:tr w:rsidR="009F280B" w:rsidRPr="009F280B" w14:paraId="3AA1F61D" w14:textId="77777777" w:rsidTr="00440FC2">
        <w:trPr>
          <w:trHeight w:val="270"/>
        </w:trPr>
        <w:tc>
          <w:tcPr>
            <w:tcW w:w="1296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C76F501" w14:textId="5212CAEB" w:rsidR="009F280B" w:rsidRPr="009F280B" w:rsidRDefault="009F280B" w:rsidP="009F280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  <w:lastRenderedPageBreak/>
              <w:t xml:space="preserve">Supplemental </w:t>
            </w:r>
            <w:r w:rsidRPr="00C04EA2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  <w:t xml:space="preserve">Table </w:t>
            </w:r>
            <w:r w:rsidR="00EC6A76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  <w:t>12</w:t>
            </w:r>
            <w:r w:rsidRPr="00C04EA2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  <w:t>.</w:t>
            </w:r>
            <w:r w:rsidRPr="00C04EA2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 xml:space="preserve"> Sex- and ethnic-specific longitudinal associations of deprived neighborhoods with all-cause mortality, incident total cardiovascular disease, ischemic heart disease, and cerebrovascular disease  </w:t>
            </w:r>
          </w:p>
        </w:tc>
      </w:tr>
      <w:tr w:rsidR="00975CF7" w:rsidRPr="009F280B" w14:paraId="120583AF" w14:textId="77777777" w:rsidTr="00975CF7">
        <w:trPr>
          <w:trHeight w:val="300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B8CB3" w14:textId="77777777" w:rsidR="00975CF7" w:rsidRPr="009F280B" w:rsidRDefault="00975CF7" w:rsidP="00975CF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0723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01AAE3" w14:textId="77777777" w:rsidR="00975CF7" w:rsidRPr="009F280B" w:rsidRDefault="00975CF7" w:rsidP="00975C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</w:pPr>
            <w:r w:rsidRPr="009F280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  <w:t>All-cause mortality</w:t>
            </w:r>
          </w:p>
        </w:tc>
      </w:tr>
      <w:tr w:rsidR="00975CF7" w:rsidRPr="009F280B" w14:paraId="56FD38FF" w14:textId="77777777" w:rsidTr="00E7478E">
        <w:trPr>
          <w:trHeight w:val="300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99368" w14:textId="77777777" w:rsidR="00975CF7" w:rsidRPr="009F280B" w:rsidRDefault="00975CF7" w:rsidP="00975C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39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B8FDE2" w14:textId="77777777" w:rsidR="00975CF7" w:rsidRPr="009F280B" w:rsidRDefault="00975CF7" w:rsidP="00975C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</w:pPr>
            <w:r w:rsidRPr="009F280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  <w:t>White Cohort</w:t>
            </w:r>
          </w:p>
        </w:tc>
        <w:tc>
          <w:tcPr>
            <w:tcW w:w="33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F09FBD" w14:textId="77777777" w:rsidR="00975CF7" w:rsidRPr="009F280B" w:rsidRDefault="00975CF7" w:rsidP="00975C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</w:pPr>
            <w:r w:rsidRPr="009F280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  <w:t>Black Cohort</w:t>
            </w:r>
          </w:p>
        </w:tc>
        <w:tc>
          <w:tcPr>
            <w:tcW w:w="34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2D114B" w14:textId="77777777" w:rsidR="00975CF7" w:rsidRPr="009F280B" w:rsidRDefault="00975CF7" w:rsidP="00975C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</w:pPr>
            <w:r w:rsidRPr="009F280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  <w:t>Asian Cohort</w:t>
            </w:r>
          </w:p>
        </w:tc>
      </w:tr>
      <w:tr w:rsidR="00E7478E" w:rsidRPr="009F280B" w14:paraId="14B64C2F" w14:textId="77777777" w:rsidTr="00E7478E">
        <w:trPr>
          <w:trHeight w:val="300"/>
        </w:trPr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8064CE" w14:textId="77777777" w:rsidR="00975CF7" w:rsidRPr="009F280B" w:rsidRDefault="00975CF7" w:rsidP="00975C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  <w:t> 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A80855" w14:textId="77777777" w:rsidR="00975CF7" w:rsidRPr="009F280B" w:rsidRDefault="00975CF7" w:rsidP="00975C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</w:pPr>
            <w:r w:rsidRPr="009F280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  <w:t>Female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546206" w14:textId="77777777" w:rsidR="00975CF7" w:rsidRPr="009F280B" w:rsidRDefault="00975CF7" w:rsidP="00975C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</w:pPr>
            <w:r w:rsidRPr="009F280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  <w:t>Mal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413C0C" w14:textId="77777777" w:rsidR="00975CF7" w:rsidRPr="009F280B" w:rsidRDefault="00975CF7" w:rsidP="00975C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</w:pPr>
            <w:r w:rsidRPr="009F280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  <w:t>Femal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A97737" w14:textId="77777777" w:rsidR="00975CF7" w:rsidRPr="009F280B" w:rsidRDefault="00975CF7" w:rsidP="00975C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</w:pPr>
            <w:r w:rsidRPr="009F280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  <w:t>Mal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4F7789" w14:textId="77777777" w:rsidR="00975CF7" w:rsidRPr="009F280B" w:rsidRDefault="00975CF7" w:rsidP="00975C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</w:pPr>
            <w:r w:rsidRPr="009F280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  <w:t>Femal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A99497" w14:textId="77777777" w:rsidR="00975CF7" w:rsidRPr="009F280B" w:rsidRDefault="00975CF7" w:rsidP="00975C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</w:pPr>
            <w:r w:rsidRPr="009F280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  <w:t>Male</w:t>
            </w:r>
          </w:p>
        </w:tc>
      </w:tr>
      <w:tr w:rsidR="00E7478E" w:rsidRPr="009F280B" w14:paraId="380E462F" w14:textId="77777777" w:rsidTr="00E7478E">
        <w:trPr>
          <w:trHeight w:val="300"/>
        </w:trPr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956D0F" w14:textId="77777777" w:rsidR="00975CF7" w:rsidRPr="009F280B" w:rsidRDefault="00975CF7" w:rsidP="00975C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  <w:t>Events/total participants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85A4F3" w14:textId="77777777" w:rsidR="00975CF7" w:rsidRPr="009F280B" w:rsidRDefault="00975CF7" w:rsidP="00975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  <w:t>3,894/135,21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15E992" w14:textId="77777777" w:rsidR="00975CF7" w:rsidRPr="009F280B" w:rsidRDefault="00975CF7" w:rsidP="00975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  <w:t>5,837/116,84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AE8A6F" w14:textId="77777777" w:rsidR="00975CF7" w:rsidRPr="009F280B" w:rsidRDefault="00975CF7" w:rsidP="00975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  <w:t>38/2,46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01C308" w14:textId="77777777" w:rsidR="00975CF7" w:rsidRPr="009F280B" w:rsidRDefault="00975CF7" w:rsidP="00975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  <w:t>54/2,10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A3C34D" w14:textId="77777777" w:rsidR="00975CF7" w:rsidRPr="009F280B" w:rsidRDefault="00975CF7" w:rsidP="00975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  <w:t>41/2,49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88400E" w14:textId="77777777" w:rsidR="00975CF7" w:rsidRPr="009F280B" w:rsidRDefault="00975CF7" w:rsidP="00975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  <w:t>69/2,830</w:t>
            </w:r>
          </w:p>
        </w:tc>
      </w:tr>
      <w:tr w:rsidR="00E7478E" w:rsidRPr="009F280B" w14:paraId="06987585" w14:textId="77777777" w:rsidTr="00E7478E">
        <w:trPr>
          <w:trHeight w:val="300"/>
        </w:trPr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A73E89" w14:textId="77777777" w:rsidR="00975CF7" w:rsidRPr="009F280B" w:rsidRDefault="00975CF7" w:rsidP="00975C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  <w:t>NDI Tertile (T)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16CFDC" w14:textId="77777777" w:rsidR="00975CF7" w:rsidRPr="009F280B" w:rsidRDefault="00975CF7" w:rsidP="00975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  <w:t>HR (95% CI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30E656" w14:textId="77777777" w:rsidR="00975CF7" w:rsidRPr="009F280B" w:rsidRDefault="00975CF7" w:rsidP="00975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  <w:t>HR (95% CI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017304" w14:textId="77777777" w:rsidR="00975CF7" w:rsidRPr="009F280B" w:rsidRDefault="00975CF7" w:rsidP="00975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  <w:t>HR (95% CI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A6515F" w14:textId="77777777" w:rsidR="00975CF7" w:rsidRPr="009F280B" w:rsidRDefault="00975CF7" w:rsidP="00975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  <w:t>HR (95% CI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8C7917" w14:textId="77777777" w:rsidR="00975CF7" w:rsidRPr="009F280B" w:rsidRDefault="00975CF7" w:rsidP="00975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  <w:t>HR (95% CI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0E1716" w14:textId="77777777" w:rsidR="00975CF7" w:rsidRPr="009F280B" w:rsidRDefault="00975CF7" w:rsidP="00975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  <w:t>HR (95% CI)</w:t>
            </w:r>
          </w:p>
        </w:tc>
      </w:tr>
      <w:tr w:rsidR="00975CF7" w:rsidRPr="009F280B" w14:paraId="5559D924" w14:textId="77777777" w:rsidTr="00975CF7">
        <w:trPr>
          <w:trHeight w:val="300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E13095" w14:textId="77777777" w:rsidR="00975CF7" w:rsidRPr="009F280B" w:rsidRDefault="00975CF7" w:rsidP="00975C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  <w:t>T1 Least deprived</w:t>
            </w:r>
          </w:p>
        </w:tc>
        <w:tc>
          <w:tcPr>
            <w:tcW w:w="1072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17F9F" w14:textId="77777777" w:rsidR="00975CF7" w:rsidRPr="009F280B" w:rsidRDefault="00975CF7" w:rsidP="00975C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</w:pPr>
            <w:r w:rsidRPr="009F280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  <w:t>Referent</w:t>
            </w:r>
          </w:p>
        </w:tc>
      </w:tr>
      <w:tr w:rsidR="00E7478E" w:rsidRPr="009F280B" w14:paraId="30D77D23" w14:textId="77777777" w:rsidTr="00E7478E">
        <w:trPr>
          <w:trHeight w:val="300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EC26DF" w14:textId="77777777" w:rsidR="00975CF7" w:rsidRPr="009F280B" w:rsidRDefault="00975CF7" w:rsidP="00975C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  <w:t>T2 Somewhat deprived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C2F52" w14:textId="77777777" w:rsidR="00975CF7" w:rsidRPr="009F280B" w:rsidRDefault="00975CF7" w:rsidP="00975C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  <w:t>1.00 (0.93, 1.08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055CC" w14:textId="77777777" w:rsidR="00975CF7" w:rsidRPr="009F280B" w:rsidRDefault="00975CF7" w:rsidP="00975CF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</w:pPr>
            <w:r w:rsidRPr="009F280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  <w:t xml:space="preserve">1.07 (1.00, </w:t>
            </w:r>
            <w:proofErr w:type="gramStart"/>
            <w:r w:rsidRPr="009F280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  <w:t>1.14)*</w:t>
            </w:r>
            <w:proofErr w:type="gram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85A5D" w14:textId="77777777" w:rsidR="00975CF7" w:rsidRPr="009F280B" w:rsidRDefault="00975CF7" w:rsidP="00975C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  <w:t>1.32 (0.27, 6.5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F60CC" w14:textId="77777777" w:rsidR="00975CF7" w:rsidRPr="009F280B" w:rsidRDefault="00975CF7" w:rsidP="00975C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  <w:t>1.49 (0.32, 7.0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16918" w14:textId="77777777" w:rsidR="00975CF7" w:rsidRPr="009F280B" w:rsidRDefault="00975CF7" w:rsidP="00975C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  <w:t>0.66 (0.24, 1.8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9A8A3" w14:textId="77777777" w:rsidR="00975CF7" w:rsidRPr="009F280B" w:rsidRDefault="00975CF7" w:rsidP="00975C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  <w:t>0.86 (0.43, 1.74)</w:t>
            </w:r>
          </w:p>
        </w:tc>
      </w:tr>
      <w:tr w:rsidR="00E7478E" w:rsidRPr="009F280B" w14:paraId="1B56737C" w14:textId="77777777" w:rsidTr="00E7478E">
        <w:trPr>
          <w:trHeight w:val="300"/>
        </w:trPr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E86E5F" w14:textId="77777777" w:rsidR="00975CF7" w:rsidRPr="009F280B" w:rsidRDefault="00975CF7" w:rsidP="00975C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  <w:t>T3 Most deprived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DF175D" w14:textId="77777777" w:rsidR="00975CF7" w:rsidRPr="009F280B" w:rsidRDefault="00975CF7" w:rsidP="00975CF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</w:pPr>
            <w:r w:rsidRPr="009F280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  <w:t xml:space="preserve">1.18 (1.09, </w:t>
            </w:r>
            <w:proofErr w:type="gramStart"/>
            <w:r w:rsidRPr="009F280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  <w:t>1.28)*</w:t>
            </w:r>
            <w:proofErr w:type="gramEnd"/>
            <w:r w:rsidRPr="009F280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  <w:t>**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90375C" w14:textId="77777777" w:rsidR="00975CF7" w:rsidRPr="009F280B" w:rsidRDefault="00975CF7" w:rsidP="00975CF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</w:pPr>
            <w:r w:rsidRPr="009F280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  <w:t xml:space="preserve">1.34 (1.25, </w:t>
            </w:r>
            <w:proofErr w:type="gramStart"/>
            <w:r w:rsidRPr="009F280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  <w:t>1.42)*</w:t>
            </w:r>
            <w:proofErr w:type="gramEnd"/>
            <w:r w:rsidRPr="009F280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  <w:t>**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A87F77" w14:textId="77777777" w:rsidR="00975CF7" w:rsidRPr="009F280B" w:rsidRDefault="00975CF7" w:rsidP="00975C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  <w:t>1.01 (0.24, 4.26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2ED729" w14:textId="77777777" w:rsidR="00975CF7" w:rsidRPr="009F280B" w:rsidRDefault="00975CF7" w:rsidP="00975C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  <w:t>1.37 (0.33, 5.68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01456A" w14:textId="77777777" w:rsidR="00975CF7" w:rsidRPr="009F280B" w:rsidRDefault="00975CF7" w:rsidP="00975C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  <w:t>0.95 (0.43, 2.12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D0E7B8" w14:textId="77777777" w:rsidR="00975CF7" w:rsidRPr="009F280B" w:rsidRDefault="00975CF7" w:rsidP="00975C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  <w:t>0.74 (0.40, 1.38)</w:t>
            </w:r>
          </w:p>
        </w:tc>
      </w:tr>
      <w:tr w:rsidR="00975CF7" w:rsidRPr="009F280B" w14:paraId="1432E53F" w14:textId="77777777" w:rsidTr="00E7478E">
        <w:trPr>
          <w:trHeight w:val="300"/>
        </w:trPr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991644" w14:textId="77777777" w:rsidR="00975CF7" w:rsidRPr="009F280B" w:rsidRDefault="00975CF7" w:rsidP="00975C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0723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F80DB7" w14:textId="77777777" w:rsidR="00975CF7" w:rsidRPr="009F280B" w:rsidRDefault="00975CF7" w:rsidP="00975C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</w:pPr>
            <w:r w:rsidRPr="009F280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  <w:t>Total cardiovascular disease incidence</w:t>
            </w:r>
          </w:p>
        </w:tc>
      </w:tr>
      <w:tr w:rsidR="00E7478E" w:rsidRPr="009F280B" w14:paraId="052A6843" w14:textId="77777777" w:rsidTr="00E7478E">
        <w:trPr>
          <w:trHeight w:val="300"/>
        </w:trPr>
        <w:tc>
          <w:tcPr>
            <w:tcW w:w="2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916B76" w14:textId="77777777" w:rsidR="00975CF7" w:rsidRPr="009F280B" w:rsidRDefault="00975CF7" w:rsidP="00975C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  <w:t>Events/total participants</w:t>
            </w:r>
          </w:p>
        </w:tc>
        <w:tc>
          <w:tcPr>
            <w:tcW w:w="2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D49C4F" w14:textId="77777777" w:rsidR="00975CF7" w:rsidRPr="009F280B" w:rsidRDefault="00975CF7" w:rsidP="00975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  <w:t>28,005/135,219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7D41B6" w14:textId="77777777" w:rsidR="00975CF7" w:rsidRPr="009F280B" w:rsidRDefault="00975CF7" w:rsidP="00975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  <w:t>34,057/116,841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4EDA1A" w14:textId="77777777" w:rsidR="00975CF7" w:rsidRPr="009F280B" w:rsidRDefault="00975CF7" w:rsidP="00975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  <w:t>667/2,468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12025E" w14:textId="77777777" w:rsidR="00975CF7" w:rsidRPr="009F280B" w:rsidRDefault="00975CF7" w:rsidP="00975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  <w:t>575/2,100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F1B1B5" w14:textId="77777777" w:rsidR="00975CF7" w:rsidRPr="009F280B" w:rsidRDefault="00975CF7" w:rsidP="00975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  <w:t>586/2,496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3B3344" w14:textId="77777777" w:rsidR="00975CF7" w:rsidRPr="009F280B" w:rsidRDefault="00975CF7" w:rsidP="00975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  <w:t>858/2,830</w:t>
            </w:r>
          </w:p>
        </w:tc>
      </w:tr>
      <w:tr w:rsidR="00975CF7" w:rsidRPr="009F280B" w14:paraId="12070B98" w14:textId="77777777" w:rsidTr="00975CF7">
        <w:trPr>
          <w:trHeight w:val="300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EE7A6D" w14:textId="77777777" w:rsidR="00975CF7" w:rsidRPr="009F280B" w:rsidRDefault="00975CF7" w:rsidP="00975C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  <w:t>T1 Least deprived</w:t>
            </w:r>
          </w:p>
        </w:tc>
        <w:tc>
          <w:tcPr>
            <w:tcW w:w="1072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B8841" w14:textId="77777777" w:rsidR="00975CF7" w:rsidRPr="009F280B" w:rsidRDefault="00975CF7" w:rsidP="00975C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</w:pPr>
            <w:r w:rsidRPr="009F280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  <w:t>Referent</w:t>
            </w:r>
          </w:p>
        </w:tc>
      </w:tr>
      <w:tr w:rsidR="00E7478E" w:rsidRPr="009F280B" w14:paraId="7218B79F" w14:textId="77777777" w:rsidTr="00E7478E">
        <w:trPr>
          <w:trHeight w:val="300"/>
        </w:trPr>
        <w:tc>
          <w:tcPr>
            <w:tcW w:w="22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35481DD" w14:textId="77777777" w:rsidR="00975CF7" w:rsidRPr="009F280B" w:rsidRDefault="00975CF7" w:rsidP="00975C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  <w:t>T2 Somewhat deprived</w:t>
            </w:r>
          </w:p>
        </w:tc>
        <w:tc>
          <w:tcPr>
            <w:tcW w:w="20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6C53D" w14:textId="77777777" w:rsidR="00975CF7" w:rsidRPr="009F280B" w:rsidRDefault="00975CF7" w:rsidP="00975CF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</w:pPr>
            <w:r w:rsidRPr="009F280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  <w:t xml:space="preserve">1.04 (1.01, </w:t>
            </w:r>
            <w:proofErr w:type="gramStart"/>
            <w:r w:rsidRPr="009F280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  <w:t>1.07)*</w:t>
            </w:r>
            <w:proofErr w:type="gramEnd"/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999B7" w14:textId="77777777" w:rsidR="00975CF7" w:rsidRPr="009F280B" w:rsidRDefault="00975CF7" w:rsidP="00975CF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</w:pPr>
            <w:r w:rsidRPr="009F280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  <w:t xml:space="preserve">1.04 (1.01, </w:t>
            </w:r>
            <w:proofErr w:type="gramStart"/>
            <w:r w:rsidRPr="009F280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  <w:t>1.07)*</w:t>
            </w:r>
            <w:proofErr w:type="gramEnd"/>
            <w:r w:rsidRPr="009F280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  <w:t>*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AD22D" w14:textId="77777777" w:rsidR="00975CF7" w:rsidRPr="009F280B" w:rsidRDefault="00975CF7" w:rsidP="00975C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  <w:t>1.06 (0.72, 1.56)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DFA3E" w14:textId="77777777" w:rsidR="00975CF7" w:rsidRPr="009F280B" w:rsidRDefault="00975CF7" w:rsidP="00975C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  <w:t>1.01 (0.65, 1.57)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5D399" w14:textId="77777777" w:rsidR="00975CF7" w:rsidRPr="009F280B" w:rsidRDefault="00975CF7" w:rsidP="00975C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  <w:t>1.13 (0.86, 1.47)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35B77" w14:textId="77777777" w:rsidR="00975CF7" w:rsidRPr="009F280B" w:rsidRDefault="00975CF7" w:rsidP="00975C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  <w:t>0.99 (0.80, 1.24)</w:t>
            </w:r>
          </w:p>
        </w:tc>
      </w:tr>
      <w:tr w:rsidR="00E7478E" w:rsidRPr="009F280B" w14:paraId="23064B22" w14:textId="77777777" w:rsidTr="00E7478E">
        <w:trPr>
          <w:trHeight w:val="300"/>
        </w:trPr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495555" w14:textId="77777777" w:rsidR="00975CF7" w:rsidRPr="009F280B" w:rsidRDefault="00975CF7" w:rsidP="00975C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  <w:t>T3 Most deprived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5B8069" w14:textId="77777777" w:rsidR="00975CF7" w:rsidRPr="009F280B" w:rsidRDefault="00975CF7" w:rsidP="00975CF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</w:pPr>
            <w:r w:rsidRPr="009F280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  <w:t xml:space="preserve">1.11 (1.07, </w:t>
            </w:r>
            <w:proofErr w:type="gramStart"/>
            <w:r w:rsidRPr="009F280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  <w:t>1.14)*</w:t>
            </w:r>
            <w:proofErr w:type="gramEnd"/>
            <w:r w:rsidRPr="009F280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  <w:t>**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5A1083" w14:textId="77777777" w:rsidR="00975CF7" w:rsidRPr="009F280B" w:rsidRDefault="00975CF7" w:rsidP="00975CF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</w:pPr>
            <w:r w:rsidRPr="009F280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  <w:t xml:space="preserve">1.10 (1.07, </w:t>
            </w:r>
            <w:proofErr w:type="gramStart"/>
            <w:r w:rsidRPr="009F280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  <w:t>1.13)*</w:t>
            </w:r>
            <w:proofErr w:type="gramEnd"/>
            <w:r w:rsidRPr="009F280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  <w:t>**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385FA8" w14:textId="77777777" w:rsidR="00975CF7" w:rsidRPr="009F280B" w:rsidRDefault="00975CF7" w:rsidP="00975C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  <w:t>1.07 (0.77, 1.51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BAA9B8" w14:textId="77777777" w:rsidR="00975CF7" w:rsidRPr="009F280B" w:rsidRDefault="00975CF7" w:rsidP="00975C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  <w:t>1.16 (0.78, 1.71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0DAAB9" w14:textId="77777777" w:rsidR="00975CF7" w:rsidRPr="009F280B" w:rsidRDefault="00975CF7" w:rsidP="00975C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  <w:t xml:space="preserve">1.22 (0.96, </w:t>
            </w:r>
            <w:proofErr w:type="gramStart"/>
            <w:r w:rsidRPr="009F280B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  <w:t>1.54)+</w:t>
            </w:r>
            <w:proofErr w:type="gram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5B3B80" w14:textId="77777777" w:rsidR="00975CF7" w:rsidRPr="009F280B" w:rsidRDefault="00975CF7" w:rsidP="00975C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  <w:t>1.02 (0.84, 1.24)</w:t>
            </w:r>
          </w:p>
        </w:tc>
      </w:tr>
      <w:tr w:rsidR="00975CF7" w:rsidRPr="009F280B" w14:paraId="695DB0AA" w14:textId="77777777" w:rsidTr="00E7478E">
        <w:trPr>
          <w:trHeight w:val="300"/>
        </w:trPr>
        <w:tc>
          <w:tcPr>
            <w:tcW w:w="2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7D2294" w14:textId="77777777" w:rsidR="00975CF7" w:rsidRPr="009F280B" w:rsidRDefault="00975CF7" w:rsidP="00975C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0723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A46FB1" w14:textId="77777777" w:rsidR="00975CF7" w:rsidRPr="009F280B" w:rsidRDefault="00975CF7" w:rsidP="00975C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</w:pPr>
            <w:r w:rsidRPr="009F280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  <w:t>Ischemic heart disease incidence</w:t>
            </w:r>
          </w:p>
        </w:tc>
      </w:tr>
      <w:tr w:rsidR="00E7478E" w:rsidRPr="009F280B" w14:paraId="7F1A2B51" w14:textId="77777777" w:rsidTr="00E7478E">
        <w:trPr>
          <w:trHeight w:val="300"/>
        </w:trPr>
        <w:tc>
          <w:tcPr>
            <w:tcW w:w="2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4F6204" w14:textId="77777777" w:rsidR="00975CF7" w:rsidRPr="009F280B" w:rsidRDefault="00975CF7" w:rsidP="00975C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  <w:t>Events/total participants</w:t>
            </w:r>
          </w:p>
        </w:tc>
        <w:tc>
          <w:tcPr>
            <w:tcW w:w="2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7021BF" w14:textId="77777777" w:rsidR="00975CF7" w:rsidRPr="009F280B" w:rsidRDefault="00975CF7" w:rsidP="00975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  <w:t>4,685/153,046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CB849E" w14:textId="77777777" w:rsidR="00975CF7" w:rsidRPr="009F280B" w:rsidRDefault="00975CF7" w:rsidP="00975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  <w:t>9,705/134,312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AB47E9" w14:textId="77777777" w:rsidR="00975CF7" w:rsidRPr="009F280B" w:rsidRDefault="00975CF7" w:rsidP="00975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  <w:t>82/2,955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F29D6C" w14:textId="77777777" w:rsidR="00975CF7" w:rsidRPr="009F280B" w:rsidRDefault="00975CF7" w:rsidP="00975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  <w:t>88/2,486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8E18AA" w14:textId="77777777" w:rsidR="00975CF7" w:rsidRPr="009F280B" w:rsidRDefault="00975CF7" w:rsidP="00975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  <w:t>147/2,878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552932" w14:textId="77777777" w:rsidR="00975CF7" w:rsidRPr="009F280B" w:rsidRDefault="00975CF7" w:rsidP="00975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  <w:t>354/3,315</w:t>
            </w:r>
          </w:p>
        </w:tc>
      </w:tr>
      <w:tr w:rsidR="00975CF7" w:rsidRPr="009F280B" w14:paraId="1AD80483" w14:textId="77777777" w:rsidTr="00975CF7">
        <w:trPr>
          <w:trHeight w:val="300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FCBF8F" w14:textId="77777777" w:rsidR="00975CF7" w:rsidRPr="009F280B" w:rsidRDefault="00975CF7" w:rsidP="00975C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  <w:t>T1 Least deprived</w:t>
            </w:r>
          </w:p>
        </w:tc>
        <w:tc>
          <w:tcPr>
            <w:tcW w:w="1072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D919C" w14:textId="77777777" w:rsidR="00975CF7" w:rsidRPr="009F280B" w:rsidRDefault="00975CF7" w:rsidP="00975C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</w:pPr>
            <w:r w:rsidRPr="009F280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  <w:t>Referent</w:t>
            </w:r>
          </w:p>
        </w:tc>
      </w:tr>
      <w:tr w:rsidR="00E7478E" w:rsidRPr="009F280B" w14:paraId="2FBCEA0D" w14:textId="77777777" w:rsidTr="00E7478E">
        <w:trPr>
          <w:trHeight w:val="300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31CC36" w14:textId="77777777" w:rsidR="00975CF7" w:rsidRPr="009F280B" w:rsidRDefault="00975CF7" w:rsidP="00975C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  <w:t>T2 Somewhat deprived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41D6A" w14:textId="77777777" w:rsidR="00975CF7" w:rsidRPr="009F280B" w:rsidRDefault="00975CF7" w:rsidP="00975CF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</w:pPr>
            <w:r w:rsidRPr="009F280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  <w:t xml:space="preserve">1.13 (1.05, </w:t>
            </w:r>
            <w:proofErr w:type="gramStart"/>
            <w:r w:rsidRPr="009F280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  <w:t>1.21)*</w:t>
            </w:r>
            <w:proofErr w:type="gramEnd"/>
            <w:r w:rsidRPr="009F280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  <w:t>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957A0" w14:textId="77777777" w:rsidR="00975CF7" w:rsidRPr="009F280B" w:rsidRDefault="00975CF7" w:rsidP="00975C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  <w:t>1.03 (0.98, 1.0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39972" w14:textId="77777777" w:rsidR="00975CF7" w:rsidRPr="009F280B" w:rsidRDefault="00975CF7" w:rsidP="00975C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  <w:t>0.81 (0.24, 2.7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2A239" w14:textId="77777777" w:rsidR="00975CF7" w:rsidRPr="009F280B" w:rsidRDefault="00975CF7" w:rsidP="00975C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  <w:t>0.80 (0.25, 2.6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64F8D" w14:textId="77777777" w:rsidR="00975CF7" w:rsidRPr="009F280B" w:rsidRDefault="00975CF7" w:rsidP="00975C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  <w:t>0.84 (0.49, 1.4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6D52D" w14:textId="77777777" w:rsidR="00975CF7" w:rsidRPr="009F280B" w:rsidRDefault="00975CF7" w:rsidP="00975C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  <w:t>1.03 (0.75, 1.43)</w:t>
            </w:r>
          </w:p>
        </w:tc>
      </w:tr>
      <w:tr w:rsidR="00E7478E" w:rsidRPr="009F280B" w14:paraId="6D858BD6" w14:textId="77777777" w:rsidTr="00E7478E">
        <w:trPr>
          <w:trHeight w:val="300"/>
        </w:trPr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6BD23B" w14:textId="77777777" w:rsidR="00975CF7" w:rsidRPr="009F280B" w:rsidRDefault="00975CF7" w:rsidP="00975C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  <w:t>T3 Most deprived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6D15A6" w14:textId="77777777" w:rsidR="00975CF7" w:rsidRPr="009F280B" w:rsidRDefault="00975CF7" w:rsidP="00975CF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</w:pPr>
            <w:r w:rsidRPr="009F280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  <w:t xml:space="preserve">1.22 (1.13, </w:t>
            </w:r>
            <w:proofErr w:type="gramStart"/>
            <w:r w:rsidRPr="009F280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  <w:t>1.31)*</w:t>
            </w:r>
            <w:proofErr w:type="gramEnd"/>
            <w:r w:rsidRPr="009F280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  <w:t>**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E450A7" w14:textId="77777777" w:rsidR="00975CF7" w:rsidRPr="009F280B" w:rsidRDefault="00975CF7" w:rsidP="00975CF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</w:pPr>
            <w:r w:rsidRPr="009F280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  <w:t xml:space="preserve">1.09 (1.03, </w:t>
            </w:r>
            <w:proofErr w:type="gramStart"/>
            <w:r w:rsidRPr="009F280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  <w:t>1.14)*</w:t>
            </w:r>
            <w:proofErr w:type="gramEnd"/>
            <w:r w:rsidRPr="009F280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  <w:t>*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F6FE39" w14:textId="77777777" w:rsidR="00975CF7" w:rsidRPr="009F280B" w:rsidRDefault="00975CF7" w:rsidP="00975C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  <w:t>1.09 (0.40, 3.01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838562" w14:textId="77777777" w:rsidR="00975CF7" w:rsidRPr="009F280B" w:rsidRDefault="00975CF7" w:rsidP="00975C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  <w:t>1.19 (0.43, 3.26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A0CEAC" w14:textId="77777777" w:rsidR="00975CF7" w:rsidRPr="009F280B" w:rsidRDefault="00975CF7" w:rsidP="00975C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  <w:t>1.14 (0.72, 1.80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25A708" w14:textId="77777777" w:rsidR="00975CF7" w:rsidRPr="009F280B" w:rsidRDefault="00975CF7" w:rsidP="00975C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  <w:t>0.85 (0.64, 1.15)</w:t>
            </w:r>
          </w:p>
        </w:tc>
      </w:tr>
      <w:tr w:rsidR="00975CF7" w:rsidRPr="009F280B" w14:paraId="4B147382" w14:textId="77777777" w:rsidTr="00975CF7">
        <w:trPr>
          <w:trHeight w:val="300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277D8" w14:textId="77777777" w:rsidR="00975CF7" w:rsidRPr="009F280B" w:rsidRDefault="00975CF7" w:rsidP="00975C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0723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CC70E8" w14:textId="77777777" w:rsidR="00975CF7" w:rsidRPr="009F280B" w:rsidRDefault="00975CF7" w:rsidP="00975C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</w:pPr>
            <w:r w:rsidRPr="009F280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  <w:t>Cerebrovascular disease incidence</w:t>
            </w:r>
          </w:p>
        </w:tc>
      </w:tr>
      <w:tr w:rsidR="00E7478E" w:rsidRPr="009F280B" w14:paraId="44BA14A0" w14:textId="77777777" w:rsidTr="00E7478E">
        <w:trPr>
          <w:trHeight w:val="300"/>
        </w:trPr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A02C8C" w14:textId="77777777" w:rsidR="00975CF7" w:rsidRPr="009F280B" w:rsidRDefault="00975CF7" w:rsidP="00975C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  <w:t>Events/total participants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D9ED66" w14:textId="77777777" w:rsidR="00975CF7" w:rsidRPr="009F280B" w:rsidRDefault="00975CF7" w:rsidP="00975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  <w:t>2,553/154,70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75232B" w14:textId="77777777" w:rsidR="00975CF7" w:rsidRPr="009F280B" w:rsidRDefault="00975CF7" w:rsidP="00975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  <w:t>3,896/138,59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D2FC8A" w14:textId="77777777" w:rsidR="00975CF7" w:rsidRPr="009F280B" w:rsidRDefault="00975CF7" w:rsidP="00975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  <w:t>61/2,99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2F24C1" w14:textId="77777777" w:rsidR="00975CF7" w:rsidRPr="009F280B" w:rsidRDefault="00975CF7" w:rsidP="00975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  <w:t>82/2,51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A1EC29" w14:textId="77777777" w:rsidR="00975CF7" w:rsidRPr="009F280B" w:rsidRDefault="00975CF7" w:rsidP="00975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  <w:t>34/2,95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EDB80A" w14:textId="77777777" w:rsidR="00975CF7" w:rsidRPr="009F280B" w:rsidRDefault="00975CF7" w:rsidP="00975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  <w:t>103/3,546</w:t>
            </w:r>
          </w:p>
        </w:tc>
      </w:tr>
      <w:tr w:rsidR="00975CF7" w:rsidRPr="009F280B" w14:paraId="216D1CE7" w14:textId="77777777" w:rsidTr="00975CF7">
        <w:trPr>
          <w:trHeight w:val="300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B6126C" w14:textId="77777777" w:rsidR="00975CF7" w:rsidRPr="009F280B" w:rsidRDefault="00975CF7" w:rsidP="00975C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  <w:t>T1 Least deprived</w:t>
            </w:r>
          </w:p>
        </w:tc>
        <w:tc>
          <w:tcPr>
            <w:tcW w:w="1072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D79F9" w14:textId="77777777" w:rsidR="00975CF7" w:rsidRPr="009F280B" w:rsidRDefault="00975CF7" w:rsidP="00975C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</w:pPr>
            <w:r w:rsidRPr="009F280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  <w:t>Referent</w:t>
            </w:r>
          </w:p>
        </w:tc>
      </w:tr>
      <w:tr w:rsidR="00E7478E" w:rsidRPr="009F280B" w14:paraId="58491C99" w14:textId="77777777" w:rsidTr="00E7478E">
        <w:trPr>
          <w:trHeight w:val="300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FA7C6B" w14:textId="77777777" w:rsidR="00975CF7" w:rsidRPr="009F280B" w:rsidRDefault="00975CF7" w:rsidP="00975C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  <w:t>T2 Somewhat deprived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3FF0C" w14:textId="77777777" w:rsidR="00975CF7" w:rsidRPr="009F280B" w:rsidRDefault="00975CF7" w:rsidP="00975CF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</w:pPr>
            <w:r w:rsidRPr="009F280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  <w:t xml:space="preserve">1.10 (1.00, </w:t>
            </w:r>
            <w:proofErr w:type="gramStart"/>
            <w:r w:rsidRPr="009F280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  <w:t>1.22)*</w:t>
            </w:r>
            <w:proofErr w:type="gram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C31AC" w14:textId="77777777" w:rsidR="00975CF7" w:rsidRPr="009F280B" w:rsidRDefault="00975CF7" w:rsidP="00975C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  <w:t>1.07 (0.99, 1.1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A63CF" w14:textId="77777777" w:rsidR="00975CF7" w:rsidRPr="009F280B" w:rsidRDefault="00975CF7" w:rsidP="00975C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  <w:t>0.95 (0.25, 3.7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3CB3F" w14:textId="77777777" w:rsidR="00975CF7" w:rsidRPr="009F280B" w:rsidRDefault="00975CF7" w:rsidP="00975C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  <w:t>1.27 (0.35, 4.6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921EE" w14:textId="77777777" w:rsidR="00975CF7" w:rsidRPr="009F280B" w:rsidRDefault="00975CF7" w:rsidP="00975C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  <w:t>1.46 (0.44, 4.8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76C78" w14:textId="77777777" w:rsidR="00975CF7" w:rsidRPr="009F280B" w:rsidRDefault="00975CF7" w:rsidP="00975C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  <w:t>0.69 (0.34, 1.37)</w:t>
            </w:r>
          </w:p>
        </w:tc>
      </w:tr>
      <w:tr w:rsidR="00E7478E" w:rsidRPr="009F280B" w14:paraId="5000DA59" w14:textId="77777777" w:rsidTr="00E7478E">
        <w:trPr>
          <w:trHeight w:val="300"/>
        </w:trPr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DAEDBB" w14:textId="77777777" w:rsidR="00975CF7" w:rsidRPr="009F280B" w:rsidRDefault="00975CF7" w:rsidP="00975C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  <w:t>T3 Most deprived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DED1BB" w14:textId="77777777" w:rsidR="00975CF7" w:rsidRPr="009F280B" w:rsidRDefault="00975CF7" w:rsidP="00975CF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</w:pPr>
            <w:r w:rsidRPr="009F280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  <w:t xml:space="preserve">1.29 (1.17, </w:t>
            </w:r>
            <w:proofErr w:type="gramStart"/>
            <w:r w:rsidRPr="009F280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  <w:t>1.42)*</w:t>
            </w:r>
            <w:proofErr w:type="gramEnd"/>
            <w:r w:rsidRPr="009F280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  <w:t>**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20F8FB" w14:textId="77777777" w:rsidR="00975CF7" w:rsidRPr="009F280B" w:rsidRDefault="00975CF7" w:rsidP="00975CF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</w:pPr>
            <w:r w:rsidRPr="009F280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  <w:t xml:space="preserve">1.24 (1.14, </w:t>
            </w:r>
            <w:proofErr w:type="gramStart"/>
            <w:r w:rsidRPr="009F280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  <w:t>1.34)*</w:t>
            </w:r>
            <w:proofErr w:type="gramEnd"/>
            <w:r w:rsidRPr="009F280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  <w:t>**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FC8D60" w14:textId="77777777" w:rsidR="00975CF7" w:rsidRPr="009F280B" w:rsidRDefault="00975CF7" w:rsidP="00975C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  <w:t>1.06 (0.33, 3.43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C86DB2" w14:textId="77777777" w:rsidR="00975CF7" w:rsidRPr="009F280B" w:rsidRDefault="00975CF7" w:rsidP="00975C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  <w:t>1.53 (0.48, 4.89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252CFE" w14:textId="77777777" w:rsidR="00975CF7" w:rsidRPr="009F280B" w:rsidRDefault="00975CF7" w:rsidP="00975C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  <w:t>1.59 (0.54, 4.63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3BD255" w14:textId="77777777" w:rsidR="00975CF7" w:rsidRPr="009F280B" w:rsidRDefault="00975CF7" w:rsidP="00975C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</w:pPr>
            <w:r w:rsidRPr="009F280B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  <w:t>1.21 (0.69, 2.11)</w:t>
            </w:r>
          </w:p>
        </w:tc>
      </w:tr>
      <w:tr w:rsidR="00975CF7" w:rsidRPr="009F280B" w14:paraId="7053ACA2" w14:textId="77777777" w:rsidTr="00E7478E">
        <w:trPr>
          <w:trHeight w:val="503"/>
        </w:trPr>
        <w:tc>
          <w:tcPr>
            <w:tcW w:w="129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56F82" w14:textId="77777777" w:rsidR="00975CF7" w:rsidRPr="009F280B" w:rsidRDefault="00975CF7" w:rsidP="00975CF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</w:pPr>
            <w:r w:rsidRPr="009F280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  <w:t>Note</w:t>
            </w:r>
            <w:r w:rsidRPr="009F280B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  <w:t xml:space="preserve">: Abbreviations: Hazard ratio: HR. CI: Confidence interval. Models adjusted for age. Significance: ***p&lt;.001; **p&lt;.01; *p&lt;.05; and </w:t>
            </w:r>
            <w:r w:rsidRPr="009F280B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vertAlign w:val="superscript"/>
                <w14:ligatures w14:val="none"/>
              </w:rPr>
              <w:t>+</w:t>
            </w:r>
            <w:r w:rsidRPr="009F280B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  <w:t xml:space="preserve">p&lt;.1. </w:t>
            </w:r>
            <w:r w:rsidRPr="009F280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  <w:t>Boldface</w:t>
            </w:r>
            <w:r w:rsidRPr="009F280B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  <w:t xml:space="preserve"> indicates a significant association.</w:t>
            </w:r>
          </w:p>
        </w:tc>
      </w:tr>
    </w:tbl>
    <w:p w14:paraId="5323265E" w14:textId="77777777" w:rsidR="00975CF7" w:rsidRPr="009F280B" w:rsidRDefault="00975CF7" w:rsidP="0045181E">
      <w:pPr>
        <w:rPr>
          <w:rFonts w:ascii="Arial" w:hAnsi="Arial" w:cs="Arial"/>
          <w:sz w:val="18"/>
          <w:szCs w:val="18"/>
        </w:rPr>
      </w:pPr>
    </w:p>
    <w:sectPr w:rsidR="00975CF7" w:rsidRPr="009F280B" w:rsidSect="00975CF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6A42691" w14:textId="77777777" w:rsidR="00602589" w:rsidRDefault="00602589" w:rsidP="00602589">
      <w:pPr>
        <w:spacing w:after="0" w:line="240" w:lineRule="auto"/>
      </w:pPr>
      <w:r>
        <w:separator/>
      </w:r>
    </w:p>
  </w:endnote>
  <w:endnote w:type="continuationSeparator" w:id="0">
    <w:p w14:paraId="6ACA01A2" w14:textId="77777777" w:rsidR="00602589" w:rsidRDefault="00602589" w:rsidP="006025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3C5620B" w14:textId="77777777" w:rsidR="00602589" w:rsidRDefault="00602589" w:rsidP="00602589">
      <w:pPr>
        <w:spacing w:after="0" w:line="240" w:lineRule="auto"/>
      </w:pPr>
      <w:r>
        <w:separator/>
      </w:r>
    </w:p>
  </w:footnote>
  <w:footnote w:type="continuationSeparator" w:id="0">
    <w:p w14:paraId="5405042C" w14:textId="77777777" w:rsidR="00602589" w:rsidRDefault="00602589" w:rsidP="0060258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hdrShapeDefaults>
    <o:shapedefaults v:ext="edit" spidmax="6348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25ED"/>
    <w:rsid w:val="000323EA"/>
    <w:rsid w:val="0003497E"/>
    <w:rsid w:val="000671CE"/>
    <w:rsid w:val="00081F92"/>
    <w:rsid w:val="000D2685"/>
    <w:rsid w:val="000F4325"/>
    <w:rsid w:val="000F5227"/>
    <w:rsid w:val="00136F14"/>
    <w:rsid w:val="0014488A"/>
    <w:rsid w:val="00167C26"/>
    <w:rsid w:val="001C44B5"/>
    <w:rsid w:val="001D26A8"/>
    <w:rsid w:val="001E7E42"/>
    <w:rsid w:val="001F44A6"/>
    <w:rsid w:val="00221598"/>
    <w:rsid w:val="0022452C"/>
    <w:rsid w:val="00265969"/>
    <w:rsid w:val="00295000"/>
    <w:rsid w:val="002A3415"/>
    <w:rsid w:val="002A55B2"/>
    <w:rsid w:val="002B2673"/>
    <w:rsid w:val="002C4C1C"/>
    <w:rsid w:val="002E72F3"/>
    <w:rsid w:val="00326CD9"/>
    <w:rsid w:val="003721A1"/>
    <w:rsid w:val="003B7059"/>
    <w:rsid w:val="003F6132"/>
    <w:rsid w:val="0040765A"/>
    <w:rsid w:val="00431C86"/>
    <w:rsid w:val="0045181E"/>
    <w:rsid w:val="00467716"/>
    <w:rsid w:val="004D4FFF"/>
    <w:rsid w:val="004D694F"/>
    <w:rsid w:val="004E62D8"/>
    <w:rsid w:val="00531725"/>
    <w:rsid w:val="00554CBF"/>
    <w:rsid w:val="00555BAB"/>
    <w:rsid w:val="00575683"/>
    <w:rsid w:val="00581474"/>
    <w:rsid w:val="00582672"/>
    <w:rsid w:val="00583795"/>
    <w:rsid w:val="005A547D"/>
    <w:rsid w:val="005E2DF5"/>
    <w:rsid w:val="005E50D3"/>
    <w:rsid w:val="00602589"/>
    <w:rsid w:val="00633DD8"/>
    <w:rsid w:val="006A74FE"/>
    <w:rsid w:val="006E46F9"/>
    <w:rsid w:val="00701748"/>
    <w:rsid w:val="00703413"/>
    <w:rsid w:val="00704821"/>
    <w:rsid w:val="00721C28"/>
    <w:rsid w:val="00762432"/>
    <w:rsid w:val="00764442"/>
    <w:rsid w:val="00774DE6"/>
    <w:rsid w:val="007C1460"/>
    <w:rsid w:val="007E5361"/>
    <w:rsid w:val="00804368"/>
    <w:rsid w:val="0080477A"/>
    <w:rsid w:val="00837755"/>
    <w:rsid w:val="008471E1"/>
    <w:rsid w:val="0085401A"/>
    <w:rsid w:val="00863D02"/>
    <w:rsid w:val="008669DB"/>
    <w:rsid w:val="00891A99"/>
    <w:rsid w:val="00891B81"/>
    <w:rsid w:val="008B0A32"/>
    <w:rsid w:val="00917DBC"/>
    <w:rsid w:val="00923F10"/>
    <w:rsid w:val="00924E39"/>
    <w:rsid w:val="00954C17"/>
    <w:rsid w:val="00955C0B"/>
    <w:rsid w:val="00975CF7"/>
    <w:rsid w:val="00983DDF"/>
    <w:rsid w:val="0099140C"/>
    <w:rsid w:val="0099662D"/>
    <w:rsid w:val="00997F98"/>
    <w:rsid w:val="009C06C9"/>
    <w:rsid w:val="009C1546"/>
    <w:rsid w:val="009C21B2"/>
    <w:rsid w:val="009E43A6"/>
    <w:rsid w:val="009F280B"/>
    <w:rsid w:val="00A052F3"/>
    <w:rsid w:val="00A23EE5"/>
    <w:rsid w:val="00A34E3E"/>
    <w:rsid w:val="00A45C88"/>
    <w:rsid w:val="00A527BE"/>
    <w:rsid w:val="00A6682F"/>
    <w:rsid w:val="00AC105A"/>
    <w:rsid w:val="00AF1D97"/>
    <w:rsid w:val="00B226AC"/>
    <w:rsid w:val="00B72B85"/>
    <w:rsid w:val="00B7345B"/>
    <w:rsid w:val="00B83DE2"/>
    <w:rsid w:val="00B9611D"/>
    <w:rsid w:val="00BA6892"/>
    <w:rsid w:val="00BB0D29"/>
    <w:rsid w:val="00BD292F"/>
    <w:rsid w:val="00BF3044"/>
    <w:rsid w:val="00C1666D"/>
    <w:rsid w:val="00C625ED"/>
    <w:rsid w:val="00C91333"/>
    <w:rsid w:val="00CB3383"/>
    <w:rsid w:val="00CB64D3"/>
    <w:rsid w:val="00CC5C19"/>
    <w:rsid w:val="00D2388E"/>
    <w:rsid w:val="00D32123"/>
    <w:rsid w:val="00D6222C"/>
    <w:rsid w:val="00D87359"/>
    <w:rsid w:val="00D92E97"/>
    <w:rsid w:val="00DA5E6A"/>
    <w:rsid w:val="00DB65DF"/>
    <w:rsid w:val="00DB6CFC"/>
    <w:rsid w:val="00DB6D79"/>
    <w:rsid w:val="00DC51B3"/>
    <w:rsid w:val="00DD0890"/>
    <w:rsid w:val="00DF77B5"/>
    <w:rsid w:val="00E047AB"/>
    <w:rsid w:val="00E04AEB"/>
    <w:rsid w:val="00E10906"/>
    <w:rsid w:val="00E11574"/>
    <w:rsid w:val="00E34B7A"/>
    <w:rsid w:val="00E37D81"/>
    <w:rsid w:val="00E7478E"/>
    <w:rsid w:val="00EA317D"/>
    <w:rsid w:val="00EC099B"/>
    <w:rsid w:val="00EC59E5"/>
    <w:rsid w:val="00EC6A76"/>
    <w:rsid w:val="00ED0175"/>
    <w:rsid w:val="00ED286D"/>
    <w:rsid w:val="00EE2B20"/>
    <w:rsid w:val="00EE771C"/>
    <w:rsid w:val="00F03094"/>
    <w:rsid w:val="00F10DE6"/>
    <w:rsid w:val="00F20786"/>
    <w:rsid w:val="00F3394B"/>
    <w:rsid w:val="00F5647F"/>
    <w:rsid w:val="00F74E57"/>
    <w:rsid w:val="00F755DE"/>
    <w:rsid w:val="00FA48B3"/>
    <w:rsid w:val="00FC57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63489"/>
    <o:shapelayout v:ext="edit">
      <o:idmap v:ext="edit" data="1"/>
    </o:shapelayout>
  </w:shapeDefaults>
  <w:decimalSymbol w:val="."/>
  <w:listSeparator w:val=","/>
  <w14:docId w14:val="40BAB74F"/>
  <w15:chartTrackingRefBased/>
  <w15:docId w15:val="{726FC051-30BF-4718-9D38-B8F2D2B2A6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625E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625E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625E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625E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625E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625E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625E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625E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625E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625E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625E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625E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625E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625E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625E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625E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625E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625E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625E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625E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625E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625E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625E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625E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625E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625E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625E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625E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625ED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60258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02589"/>
  </w:style>
  <w:style w:type="paragraph" w:styleId="Footer">
    <w:name w:val="footer"/>
    <w:basedOn w:val="Normal"/>
    <w:link w:val="FooterChar"/>
    <w:uiPriority w:val="99"/>
    <w:unhideWhenUsed/>
    <w:rsid w:val="0060258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02589"/>
  </w:style>
  <w:style w:type="character" w:styleId="CommentReference">
    <w:name w:val="annotation reference"/>
    <w:basedOn w:val="DefaultParagraphFont"/>
    <w:uiPriority w:val="99"/>
    <w:semiHidden/>
    <w:unhideWhenUsed/>
    <w:rsid w:val="000671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671C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671C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71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71C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828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69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6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30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13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31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42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05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56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73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78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69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09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26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30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03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28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542662A-A137-4170-AF2D-7D043FC6721B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14b77578-9773-42d5-8507-251ca2dc2b06}" enabled="0" method="" siteId="{14b77578-9773-42d5-8507-251ca2dc2b0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2</Pages>
  <Words>2442</Words>
  <Characters>15522</Characters>
  <Application>Microsoft Office Word</Application>
  <DocSecurity>0</DocSecurity>
  <Lines>1112</Lines>
  <Paragraphs>86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ura, Kosuke (NIH/NIMHD) [E]</dc:creator>
  <cp:keywords/>
  <dc:description/>
  <cp:lastModifiedBy>Tamura, Kosuke (NIH/NIMHD) [E]</cp:lastModifiedBy>
  <cp:revision>2</cp:revision>
  <cp:lastPrinted>2024-08-14T12:35:00Z</cp:lastPrinted>
  <dcterms:created xsi:type="dcterms:W3CDTF">2024-12-11T12:01:00Z</dcterms:created>
  <dcterms:modified xsi:type="dcterms:W3CDTF">2024-12-11T12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167cf7e40c09d64f4fc04334e321719502f4398e2a7571680387f97ebeb2427</vt:lpwstr>
  </property>
</Properties>
</file>